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F4A9675" w14:textId="2374A6A7" w:rsidR="13527022" w:rsidRDefault="00177431" w:rsidP="00177431">
      <w:pPr>
        <w:pStyle w:val="Title"/>
      </w:pPr>
      <w:r>
        <w:rPr>
          <w:rFonts w:eastAsia="Calibri Light"/>
          <w:lang w:val="en-GB"/>
        </w:rPr>
        <w:t xml:space="preserve">Supplement </w:t>
      </w:r>
      <w:r w:rsidR="00362DB5">
        <w:rPr>
          <w:rFonts w:eastAsia="Calibri Light"/>
          <w:lang w:val="en-GB"/>
        </w:rPr>
        <w:t>1 –</w:t>
      </w:r>
      <w:r>
        <w:rPr>
          <w:rFonts w:eastAsia="Calibri Light"/>
          <w:lang w:val="en-GB"/>
        </w:rPr>
        <w:t xml:space="preserve"> Hierarchical agglomerative clustering </w:t>
      </w:r>
    </w:p>
    <w:p w14:paraId="63BB5583" w14:textId="5D268BEA" w:rsidR="70507A27" w:rsidRDefault="70507A27" w:rsidP="70507A27">
      <w:pPr>
        <w:spacing w:line="240" w:lineRule="auto"/>
        <w:rPr>
          <w:rFonts w:ascii="Calibri" w:eastAsia="Calibri" w:hAnsi="Calibri" w:cs="Calibri"/>
          <w:color w:val="000000" w:themeColor="text1"/>
        </w:rPr>
      </w:pPr>
    </w:p>
    <w:p w14:paraId="718499D6" w14:textId="77777777" w:rsidR="00D614E5" w:rsidRPr="00D614E5" w:rsidRDefault="00D614E5" w:rsidP="00D614E5"/>
    <w:p w14:paraId="0B0D465E" w14:textId="68D61FD6" w:rsidR="3FA7ED90" w:rsidRDefault="6DAB3C9C" w:rsidP="6157F986">
      <w:pPr>
        <w:spacing w:line="240" w:lineRule="auto"/>
        <w:rPr>
          <w:rFonts w:ascii="Calibri" w:eastAsia="Calibri" w:hAnsi="Calibri" w:cs="Calibri"/>
          <w:color w:val="000000" w:themeColor="text1"/>
        </w:rPr>
      </w:pPr>
      <w:r w:rsidRPr="6157F986">
        <w:rPr>
          <w:rFonts w:ascii="Calibri" w:eastAsia="Calibri" w:hAnsi="Calibri" w:cs="Calibri"/>
          <w:color w:val="000000" w:themeColor="text1"/>
        </w:rPr>
        <w:t>A supervised machine learning technique was used to tackle the amount of data analysed and to get a visual inspection of the impact of each one of the lead designs in each one of the hearts. Hierarchical Agglomerative Clustering (HAC)</w:t>
      </w:r>
      <w:r w:rsidR="08030B82" w:rsidRPr="6157F986">
        <w:rPr>
          <w:rFonts w:ascii="Calibri" w:eastAsia="Calibri" w:hAnsi="Calibri" w:cs="Calibri"/>
          <w:color w:val="000000" w:themeColor="text1"/>
        </w:rPr>
        <w:t xml:space="preserve"> </w:t>
      </w:r>
      <w:r w:rsidRPr="6157F986">
        <w:rPr>
          <w:rFonts w:ascii="Calibri" w:eastAsia="Calibri" w:hAnsi="Calibri" w:cs="Calibri"/>
          <w:color w:val="000000" w:themeColor="text1"/>
        </w:rPr>
        <w:t>algorithms</w:t>
      </w:r>
      <w:r w:rsidR="00642F7B">
        <w:rPr>
          <w:rFonts w:ascii="Calibri" w:eastAsia="Calibri" w:hAnsi="Calibri" w:cs="Calibri"/>
          <w:color w:val="000000" w:themeColor="text1"/>
        </w:rPr>
        <w:fldChar w:fldCharType="begin" w:fldLock="1"/>
      </w:r>
      <w:r w:rsidR="00E2281E">
        <w:rPr>
          <w:rFonts w:ascii="Calibri" w:eastAsia="Calibri" w:hAnsi="Calibri" w:cs="Calibri"/>
          <w:color w:val="000000" w:themeColor="text1"/>
        </w:rPr>
        <w:instrText>ADDIN CSL_CITATION {"citationItems":[{"id":"ITEM-1","itemData":{"DOI":"10.1080/01621459.1967.10482890","ISSN":"1537274X","abstract":"A simple step-wise procedure for the clustering of variables is described. Two alternative criteria for the merger of groups at each pass are discussed: (1) maximization of the pairwise correlation between the centroids of two groups, and (2) minimization of Wilks’ statistic to test the hypothesis of independence between two groups. For a set of sample covariance matrices the step-wise solution for each criterion is compared with the optimal two-group separation of variables found by total enumeration of the possible groupings. © Taylor &amp; Francis Group, LLC.","author":[{"dropping-particle":"","family":"King","given":"Benjamin","non-dropping-particle":"","parse-names":false,"suffix":""}],"container-title":"Journal of the American Statistical Association","id":"ITEM-1","issue":"317","issued":{"date-parts":[["1967"]]},"page":"86-101","title":"Step-Wise Clustering Procedures","type":"article-journal","volume":"62"},"uris":["http://www.mendeley.com/documents/?uuid=8fef60ca-e64d-3130-8b68-1bd3faab649a"]},{"id":"ITEM-2","itemData":{"DOI":"10.1093/comjnl/26.4.354","ISSN":"0010-4620","author":[{"dropping-particle":"","family":"Murtagh","given":"F.","non-dropping-particle":"","parse-names":false,"suffix":""}],"container-title":"The Computer Journal","id":"ITEM-2","issue":"4","issued":{"date-parts":[["1983","11","1"]]},"page":"354-359","publisher":"Oxford Academic","title":"A Survey of Recent Advances in Hierarchical Clustering Algorithms","type":"article-journal","volume":"26"},"uris":["http://www.mendeley.com/documents/?uuid=1462d282-e24e-3e1d-8334-b055447a45b8"]},{"id":"ITEM-3","itemData":{"DOI":"10.1080/01621459.1963.10500845","ISSN":"1537274X","abstract":"A procedure for forming hierarchical groups of mutually exclusive subsets, each of which has members that are maximally similar with respect to specified characteristics, is suggested for use in large-scale (n &gt; 100) studies when a precise optimal solution for a specified number of groups is not practical. Given n sets, this procedure permits their reduction to n − 1 mutually exclusive sets by considering the union of all possible n(n − 1)/2 pairs and selecting a union having a maximal value for the functional relation, or objective function, that reflects the criterion chosen by the investigator. By repeating this process until only one group remains, the complete hierarchical structure and a quantitative estimate of the loss associated with each stage in the grouping can be obtained. A general flowchart helpful in computer programming and a numerical example are included. © Taylor &amp; Francis Group, LLC.","author":[{"dropping-particle":"","family":"Ward","given":"Joe H.","non-dropping-particle":"","parse-names":false,"suffix":""}],"container-title":"Journal of the American Statistical Association","id":"ITEM-3","issue":"301","issued":{"date-parts":[["1963"]]},"page":"236-244","title":"Hierarchical Grouping to Optimize an Objective Function","type":"article-journal","volume":"58"},"uris":["http://www.mendeley.com/documents/?uuid=ef7a3b16-76bd-3af7-9f21-f104fc375114"]}],"mendeley":{"formattedCitation":"&lt;sup&gt;1–3&lt;/sup&gt;","plainTextFormattedCitation":"1–3","previouslyFormattedCitation":"&lt;sup&gt;1–3&lt;/sup&gt;"},"properties":{"noteIndex":0},"schema":"https://github.com/citation-style-language/schema/raw/master/csl-citation.json"}</w:instrText>
      </w:r>
      <w:r w:rsidR="00642F7B">
        <w:rPr>
          <w:rFonts w:ascii="Calibri" w:eastAsia="Calibri" w:hAnsi="Calibri" w:cs="Calibri"/>
          <w:color w:val="000000" w:themeColor="text1"/>
        </w:rPr>
        <w:fldChar w:fldCharType="separate"/>
      </w:r>
      <w:r w:rsidR="00B026D4" w:rsidRPr="00B026D4">
        <w:rPr>
          <w:rFonts w:ascii="Calibri" w:eastAsia="Calibri" w:hAnsi="Calibri" w:cs="Calibri"/>
          <w:noProof/>
          <w:color w:val="000000" w:themeColor="text1"/>
          <w:vertAlign w:val="superscript"/>
        </w:rPr>
        <w:t>1–3</w:t>
      </w:r>
      <w:r w:rsidR="00642F7B">
        <w:rPr>
          <w:rFonts w:ascii="Calibri" w:eastAsia="Calibri" w:hAnsi="Calibri" w:cs="Calibri"/>
          <w:color w:val="000000" w:themeColor="text1"/>
        </w:rPr>
        <w:fldChar w:fldCharType="end"/>
      </w:r>
      <w:r w:rsidR="3FA7ED90" w:rsidRPr="6157F986">
        <w:rPr>
          <w:rFonts w:ascii="Calibri" w:eastAsia="Calibri" w:hAnsi="Calibri" w:cs="Calibri"/>
          <w:color w:val="000000" w:themeColor="text1"/>
        </w:rPr>
        <w:t xml:space="preserve"> start by taking each data point (activation times in our case) as a single group, or cluster. According to </w:t>
      </w:r>
      <w:r w:rsidR="00C547C7">
        <w:rPr>
          <w:rFonts w:ascii="Calibri" w:eastAsia="Calibri" w:hAnsi="Calibri" w:cs="Calibri"/>
          <w:color w:val="000000" w:themeColor="text1"/>
        </w:rPr>
        <w:t xml:space="preserve">a </w:t>
      </w:r>
      <w:r w:rsidR="3FA7ED90" w:rsidRPr="6157F986">
        <w:rPr>
          <w:rFonts w:ascii="Calibri" w:eastAsia="Calibri" w:hAnsi="Calibri" w:cs="Calibri"/>
          <w:color w:val="000000" w:themeColor="text1"/>
        </w:rPr>
        <w:t>certain distance metric (clustering distance)</w:t>
      </w:r>
      <w:r w:rsidR="00C547C7">
        <w:rPr>
          <w:rFonts w:ascii="Calibri" w:eastAsia="Calibri" w:hAnsi="Calibri" w:cs="Calibri"/>
          <w:color w:val="000000" w:themeColor="text1"/>
        </w:rPr>
        <w:t>,</w:t>
      </w:r>
      <w:r w:rsidR="3FA7ED90" w:rsidRPr="6157F986">
        <w:rPr>
          <w:rFonts w:ascii="Calibri" w:eastAsia="Calibri" w:hAnsi="Calibri" w:cs="Calibri"/>
          <w:color w:val="000000" w:themeColor="text1"/>
        </w:rPr>
        <w:t xml:space="preserve"> the two closest clusters are then merged into a new cluster. This merging also depends on the linkage method (or clustering criterion) since if the cluster is not a single point, the minimal distance to the cluster </w:t>
      </w:r>
      <w:r w:rsidR="00D614E5" w:rsidRPr="6157F986">
        <w:rPr>
          <w:rFonts w:ascii="Calibri" w:eastAsia="Calibri" w:hAnsi="Calibri" w:cs="Calibri"/>
          <w:color w:val="000000" w:themeColor="text1"/>
        </w:rPr>
        <w:t>cannot</w:t>
      </w:r>
      <w:r w:rsidR="3FA7ED90" w:rsidRPr="6157F986">
        <w:rPr>
          <w:rFonts w:ascii="Calibri" w:eastAsia="Calibri" w:hAnsi="Calibri" w:cs="Calibri"/>
          <w:color w:val="000000" w:themeColor="text1"/>
        </w:rPr>
        <w:t xml:space="preserve"> be defined uniquely. This process iterates until all the data is agglomerated in one single cluster.</w:t>
      </w:r>
    </w:p>
    <w:p w14:paraId="500D1999" w14:textId="5D1A7619" w:rsidR="3FA7ED90" w:rsidRDefault="3FA7ED90" w:rsidP="70507A27">
      <w:pPr>
        <w:spacing w:line="240" w:lineRule="auto"/>
        <w:rPr>
          <w:rFonts w:ascii="Calibri" w:eastAsia="Calibri" w:hAnsi="Calibri" w:cs="Calibri"/>
          <w:color w:val="000000" w:themeColor="text1"/>
        </w:rPr>
      </w:pPr>
      <w:r w:rsidRPr="70507A27">
        <w:rPr>
          <w:rFonts w:ascii="Calibri" w:eastAsia="Calibri" w:hAnsi="Calibri" w:cs="Calibri"/>
          <w:color w:val="000000" w:themeColor="text1"/>
        </w:rPr>
        <w:t>A static visualisation of this dynamic process is the dendrogram, a tree-shaped diagram showing the different clusters and the distance between them.  Contrary to other clustering methods such as k-means, the optimal number of clusters is not automatically obtained but specified by the user. Nonetheless, using a dendrogram we can threshold perpendicularly to the direction of the tree through the root of the longest branch, getting a sensible number of clusters, although the best threshold will depend on the data analysed.</w:t>
      </w:r>
    </w:p>
    <w:p w14:paraId="3C85ED6A" w14:textId="4D125219" w:rsidR="3FA7ED90" w:rsidRDefault="3FA7ED90" w:rsidP="6157F986">
      <w:pPr>
        <w:spacing w:line="240" w:lineRule="auto"/>
        <w:rPr>
          <w:rFonts w:ascii="Calibri" w:eastAsia="Calibri" w:hAnsi="Calibri" w:cs="Calibri"/>
          <w:color w:val="000000" w:themeColor="text1"/>
        </w:rPr>
      </w:pPr>
      <w:r w:rsidRPr="6157F986">
        <w:rPr>
          <w:rFonts w:ascii="Calibri" w:eastAsia="Calibri" w:hAnsi="Calibri" w:cs="Calibri"/>
          <w:color w:val="000000" w:themeColor="text1"/>
        </w:rPr>
        <w:t>For each one of the lead positions and each one of the metrics analysed, we have used HAC to visualise how both the patients and the lead design cluster according to the different reduction of activation times with respect to the baseline (RV apex activation). HAC was performed with R</w:t>
      </w:r>
      <w:r w:rsidR="00642F7B">
        <w:rPr>
          <w:rFonts w:ascii="Calibri" w:eastAsia="Calibri" w:hAnsi="Calibri" w:cs="Calibri"/>
          <w:color w:val="000000" w:themeColor="text1"/>
        </w:rPr>
        <w:fldChar w:fldCharType="begin" w:fldLock="1"/>
      </w:r>
      <w:r w:rsidR="00E2281E">
        <w:rPr>
          <w:rFonts w:ascii="Calibri" w:eastAsia="Calibri" w:hAnsi="Calibri" w:cs="Calibri"/>
          <w:color w:val="000000" w:themeColor="text1"/>
        </w:rPr>
        <w:instrText>ADDIN CSL_CITATION {"citationItems":[{"id":"ITEM-1","itemData":{"URL":"https://www.r-project.org/","accessed":{"date-parts":[["2020","9","29"]]},"author":[{"dropping-particle":"","family":"R Core Team","given":"","non-dropping-particle":"","parse-names":false,"suffix":""}],"id":"ITEM-1","issued":{"date-parts":[["2017"]]},"title":"R: a language and environment for statistical computing","type":"webpage"},"uris":["http://www.mendeley.com/documents/?uuid=4aa7dec5-dab5-3458-9f13-7c931a9ce1f8"]}],"mendeley":{"formattedCitation":"&lt;sup&gt;4&lt;/sup&gt;","plainTextFormattedCitation":"4","previouslyFormattedCitation":"&lt;sup&gt;4&lt;/sup&gt;"},"properties":{"noteIndex":0},"schema":"https://github.com/citation-style-language/schema/raw/master/csl-citation.json"}</w:instrText>
      </w:r>
      <w:r w:rsidR="00642F7B">
        <w:rPr>
          <w:rFonts w:ascii="Calibri" w:eastAsia="Calibri" w:hAnsi="Calibri" w:cs="Calibri"/>
          <w:color w:val="000000" w:themeColor="text1"/>
        </w:rPr>
        <w:fldChar w:fldCharType="separate"/>
      </w:r>
      <w:r w:rsidR="00B026D4" w:rsidRPr="00B026D4">
        <w:rPr>
          <w:rFonts w:ascii="Calibri" w:eastAsia="Calibri" w:hAnsi="Calibri" w:cs="Calibri"/>
          <w:noProof/>
          <w:color w:val="000000" w:themeColor="text1"/>
          <w:vertAlign w:val="superscript"/>
        </w:rPr>
        <w:t>4</w:t>
      </w:r>
      <w:r w:rsidR="00642F7B">
        <w:rPr>
          <w:rFonts w:ascii="Calibri" w:eastAsia="Calibri" w:hAnsi="Calibri" w:cs="Calibri"/>
          <w:color w:val="000000" w:themeColor="text1"/>
        </w:rPr>
        <w:fldChar w:fldCharType="end"/>
      </w:r>
      <w:r w:rsidRPr="6157F986">
        <w:rPr>
          <w:rFonts w:ascii="Calibri" w:eastAsia="Calibri" w:hAnsi="Calibri" w:cs="Calibri"/>
          <w:color w:val="000000" w:themeColor="text1"/>
        </w:rPr>
        <w:t>. Dendrograms were created with the package dendextend</w:t>
      </w:r>
      <w:r w:rsidR="00642F7B">
        <w:rPr>
          <w:rFonts w:ascii="Calibri" w:eastAsia="Calibri" w:hAnsi="Calibri" w:cs="Calibri"/>
          <w:color w:val="000000" w:themeColor="text1"/>
        </w:rPr>
        <w:fldChar w:fldCharType="begin" w:fldLock="1"/>
      </w:r>
      <w:r w:rsidR="00E2281E">
        <w:rPr>
          <w:rFonts w:ascii="Calibri" w:eastAsia="Calibri" w:hAnsi="Calibri" w:cs="Calibri"/>
          <w:color w:val="000000" w:themeColor="text1"/>
        </w:rPr>
        <w:instrText>ADDIN CSL_CITATION {"citationItems":[{"id":"ITEM-1","itemData":{"DOI":"10.1093/bioinformatics/btv428","ISSN":"1367-4811","PMID":"26209431","abstract":"UNLABELLED dendextend is an R package for creating and comparing visually appealing tree diagrams. dendextend provides utility functions for manipulating dendrogram objects (their color, shape and content) as well as several advanced methods for comparing trees to one another (both statistically and visually). As such, dendextend offers a flexible framework for enhancing R's rich ecosystem of packages for performing hierarchical clustering of items. AVAILABILITY AND IMPLEMENTATION The dendextend R package (including detailed introductory vignettes) is available under the GPL-2 Open Source license and is freely available to download from CRAN at: (http://cran.r-project.org/package=dendextend) CONTACT Tal.Galili@math.tau.ac.il.","author":[{"dropping-particle":"","family":"Galili","given":"Tal","non-dropping-particle":"","parse-names":false,"suffix":""}],"container-title":"Bioinformatics (Oxford, England)","id":"ITEM-1","issue":"22","issued":{"date-parts":[["2015","11","15"]]},"page":"3718-20","title":"dendextend: an R package for visualizing, adjusting and comparing trees of hierarchical clustering.","type":"article-journal","volume":"31"},"uris":["http://www.mendeley.com/documents/?uuid=258b3c2d-711e-32ed-a3de-6dd02f810d79"]}],"mendeley":{"formattedCitation":"&lt;sup&gt;5&lt;/sup&gt;","plainTextFormattedCitation":"5","previouslyFormattedCitation":"&lt;sup&gt;5&lt;/sup&gt;"},"properties":{"noteIndex":0},"schema":"https://github.com/citation-style-language/schema/raw/master/csl-citation.json"}</w:instrText>
      </w:r>
      <w:r w:rsidR="00642F7B">
        <w:rPr>
          <w:rFonts w:ascii="Calibri" w:eastAsia="Calibri" w:hAnsi="Calibri" w:cs="Calibri"/>
          <w:color w:val="000000" w:themeColor="text1"/>
        </w:rPr>
        <w:fldChar w:fldCharType="separate"/>
      </w:r>
      <w:r w:rsidR="00B026D4" w:rsidRPr="00B026D4">
        <w:rPr>
          <w:rFonts w:ascii="Calibri" w:eastAsia="Calibri" w:hAnsi="Calibri" w:cs="Calibri"/>
          <w:noProof/>
          <w:color w:val="000000" w:themeColor="text1"/>
          <w:vertAlign w:val="superscript"/>
        </w:rPr>
        <w:t>5</w:t>
      </w:r>
      <w:r w:rsidR="00642F7B">
        <w:rPr>
          <w:rFonts w:ascii="Calibri" w:eastAsia="Calibri" w:hAnsi="Calibri" w:cs="Calibri"/>
          <w:color w:val="000000" w:themeColor="text1"/>
        </w:rPr>
        <w:fldChar w:fldCharType="end"/>
      </w:r>
      <w:r w:rsidRPr="6157F986">
        <w:rPr>
          <w:rFonts w:ascii="Calibri" w:eastAsia="Calibri" w:hAnsi="Calibri" w:cs="Calibri"/>
          <w:color w:val="000000" w:themeColor="text1"/>
        </w:rPr>
        <w:t xml:space="preserve"> </w:t>
      </w:r>
      <w:r>
        <w:t xml:space="preserve">and sorted using the package </w:t>
      </w:r>
      <w:r w:rsidRPr="6157F986">
        <w:rPr>
          <w:rFonts w:ascii="Calibri" w:eastAsia="Calibri" w:hAnsi="Calibri" w:cs="Calibri"/>
          <w:color w:val="000000" w:themeColor="text1"/>
        </w:rPr>
        <w:t>dendsort</w:t>
      </w:r>
      <w:r w:rsidR="00642F7B">
        <w:rPr>
          <w:rFonts w:ascii="Calibri" w:eastAsia="Calibri" w:hAnsi="Calibri" w:cs="Calibri"/>
          <w:color w:val="000000" w:themeColor="text1"/>
        </w:rPr>
        <w:fldChar w:fldCharType="begin" w:fldLock="1"/>
      </w:r>
      <w:r w:rsidR="00E2281E">
        <w:rPr>
          <w:rFonts w:ascii="Calibri" w:eastAsia="Calibri" w:hAnsi="Calibri" w:cs="Calibri"/>
          <w:color w:val="000000" w:themeColor="text1"/>
        </w:rPr>
        <w:instrText>ADDIN CSL_CITATION {"citationItems":[{"id":"ITEM-1","itemData":{"DOI":"10.12688/f1000research.4784.1","ISSN":"1759796X","abstract":"Dendrograms are graphical representations of binary tree structures resulting fromagglomerative hierarchical clustering. In Life Science, a cluster heat map is a widelyaccepted visualization technique that utilizes the leaf order of a dendrogram to reorderthe rows and columns of the data table. The derived linear order is moremeaningful than a random order, because it groups similar items together. However,two consecutive items can be quite dissimilar despite proximity in the order.In addition, there are 2 n-1 possible orderings given n input elements as the orientationof clusters at each merge can be flipped without affecting the hierarchicalstructure. We present two modular leaf ordering methods to encode both the monotonic order in which clusters are merged and the nested cluster relationships morefaithfully in the resulting dendrogram structure. We compare dendrogram and clusterheat map visualizations created using our heuristics to the default heuristic inR and seriation-based leaf ordering methods. We find that our methods lead to adendrogram structure with global patterns that are easier to interpret, more legiblegiven a limited display space, and more insightful for some cases. The implementationof methods is available as an R package, named ?dendsort?, from the CRANpackage repository. Further examples, documentations, and the source code areavailable at [https://bitbucket.org/biovizleuven/dendsort/].","author":[{"dropping-particle":"","family":"Sakai","given":"Ryo","non-dropping-particle":"","parse-names":false,"suffix":""},{"dropping-particle":"","family":"Winand","given":"Raf","non-dropping-particle":"","parse-names":false,"suffix":""},{"dropping-particle":"","family":"Verbeiren","given":"Toni","non-dropping-particle":"","parse-names":false,"suffix":""},{"dropping-particle":"Vande","family":"Moere","given":"Andrew","non-dropping-particle":"","parse-names":false,"suffix":""},{"dropping-particle":"","family":"Aerts","given":"Jan","non-dropping-particle":"","parse-names":false,"suffix":""}],"container-title":"F1000Research","id":"ITEM-1","issued":{"date-parts":[["2014","7","30"]]},"page":"177","publisher":"Faculty of 1000 Ltd","title":"Dendsort: Modular leaf ordering methods for dendrogram representations in R","type":"article-journal","volume":"3"},"uris":["http://www.mendeley.com/documents/?uuid=4ff239bd-d2b7-3ba0-ba7f-48e4dc1a4697"]}],"mendeley":{"formattedCitation":"&lt;sup&gt;6&lt;/sup&gt;","plainTextFormattedCitation":"6","previouslyFormattedCitation":"&lt;sup&gt;6&lt;/sup&gt;"},"properties":{"noteIndex":0},"schema":"https://github.com/citation-style-language/schema/raw/master/csl-citation.json"}</w:instrText>
      </w:r>
      <w:r w:rsidR="00642F7B">
        <w:rPr>
          <w:rFonts w:ascii="Calibri" w:eastAsia="Calibri" w:hAnsi="Calibri" w:cs="Calibri"/>
          <w:color w:val="000000" w:themeColor="text1"/>
        </w:rPr>
        <w:fldChar w:fldCharType="separate"/>
      </w:r>
      <w:r w:rsidR="00B026D4" w:rsidRPr="00B026D4">
        <w:rPr>
          <w:rFonts w:ascii="Calibri" w:eastAsia="Calibri" w:hAnsi="Calibri" w:cs="Calibri"/>
          <w:noProof/>
          <w:color w:val="000000" w:themeColor="text1"/>
          <w:vertAlign w:val="superscript"/>
        </w:rPr>
        <w:t>6</w:t>
      </w:r>
      <w:r w:rsidR="00642F7B">
        <w:rPr>
          <w:rFonts w:ascii="Calibri" w:eastAsia="Calibri" w:hAnsi="Calibri" w:cs="Calibri"/>
          <w:color w:val="000000" w:themeColor="text1"/>
        </w:rPr>
        <w:fldChar w:fldCharType="end"/>
      </w:r>
      <w:r w:rsidR="1A5AE91A">
        <w:t xml:space="preserve">. </w:t>
      </w:r>
      <w:r>
        <w:t xml:space="preserve">The heatmaps to </w:t>
      </w:r>
      <w:r w:rsidRPr="6157F986">
        <w:rPr>
          <w:rFonts w:ascii="Calibri" w:eastAsia="Calibri" w:hAnsi="Calibri" w:cs="Calibri"/>
          <w:color w:val="000000" w:themeColor="text1"/>
        </w:rPr>
        <w:t xml:space="preserve">visualise the results were created with </w:t>
      </w:r>
      <w:r w:rsidR="503A77C3" w:rsidRPr="6157F986">
        <w:rPr>
          <w:rFonts w:ascii="Calibri" w:eastAsia="Calibri" w:hAnsi="Calibri" w:cs="Calibri"/>
          <w:color w:val="000000" w:themeColor="text1"/>
        </w:rPr>
        <w:t>the</w:t>
      </w:r>
      <w:r w:rsidR="503A77C3">
        <w:t xml:space="preserve"> </w:t>
      </w:r>
      <w:r w:rsidR="503A77C3" w:rsidRPr="6157F986">
        <w:rPr>
          <w:rFonts w:ascii="Calibri" w:eastAsia="Calibri" w:hAnsi="Calibri" w:cs="Calibri"/>
          <w:color w:val="000000" w:themeColor="text1"/>
        </w:rPr>
        <w:t>package ComplexHeatmap</w:t>
      </w:r>
      <w:r w:rsidR="00642F7B">
        <w:rPr>
          <w:rFonts w:ascii="Calibri" w:eastAsia="Calibri" w:hAnsi="Calibri" w:cs="Calibri"/>
          <w:color w:val="000000" w:themeColor="text1"/>
        </w:rPr>
        <w:fldChar w:fldCharType="begin" w:fldLock="1"/>
      </w:r>
      <w:r w:rsidR="00E2281E">
        <w:rPr>
          <w:rFonts w:ascii="Calibri" w:eastAsia="Calibri" w:hAnsi="Calibri" w:cs="Calibri"/>
          <w:color w:val="000000" w:themeColor="text1"/>
        </w:rPr>
        <w:instrText>ADDIN CSL_CITATION {"citationItems":[{"id":"ITEM-1","itemData":{"DOI":"10.1093/bioinformatics/btw313","ISSN":"14602059","PMID":"27207943","abstract":"Parallel heatmaps with carefully designed annotation graphics are powerful for efficient visualization of patterns and relationships among high dimensional genomic data. Here we present the ComplexHeatmap package that provides rich functionalities for customizing heatmaps, arranging multiple parallel heatmaps and including user-defined annotation graphics. We demonstrate the power of ComplexHeatmap to easily reveal patterns and correlations among multiple sources of information with four real-world datasets.","author":[{"dropping-particle":"","family":"Gu","given":"Zuguang","non-dropping-particle":"","parse-names":false,"suffix":""},{"dropping-particle":"","family":"Eils","given":"Roland","non-dropping-particle":"","parse-names":false,"suffix":""},{"dropping-particle":"","family":"Schlesner","given":"Matthias","non-dropping-particle":"","parse-names":false,"suffix":""}],"container-title":"Bioinformatics","id":"ITEM-1","issue":"18","issued":{"date-parts":[["2016","9","15"]]},"page":"2847-2849","publisher":"Oxford University Press","title":"Complex heatmaps reveal patterns and correlations in multidimensional genomic data","type":"article-journal","volume":"32"},"uris":["http://www.mendeley.com/documents/?uuid=46d0b88a-964e-323e-b7de-7b8045f4b4c8"]}],"mendeley":{"formattedCitation":"&lt;sup&gt;7&lt;/sup&gt;","plainTextFormattedCitation":"7","previouslyFormattedCitation":"&lt;sup&gt;7&lt;/sup&gt;"},"properties":{"noteIndex":0},"schema":"https://github.com/citation-style-language/schema/raw/master/csl-citation.json"}</w:instrText>
      </w:r>
      <w:r w:rsidR="00642F7B">
        <w:rPr>
          <w:rFonts w:ascii="Calibri" w:eastAsia="Calibri" w:hAnsi="Calibri" w:cs="Calibri"/>
          <w:color w:val="000000" w:themeColor="text1"/>
        </w:rPr>
        <w:fldChar w:fldCharType="separate"/>
      </w:r>
      <w:r w:rsidR="00B026D4" w:rsidRPr="00B026D4">
        <w:rPr>
          <w:rFonts w:ascii="Calibri" w:eastAsia="Calibri" w:hAnsi="Calibri" w:cs="Calibri"/>
          <w:noProof/>
          <w:color w:val="000000" w:themeColor="text1"/>
          <w:vertAlign w:val="superscript"/>
        </w:rPr>
        <w:t>7</w:t>
      </w:r>
      <w:r w:rsidR="00642F7B">
        <w:rPr>
          <w:rFonts w:ascii="Calibri" w:eastAsia="Calibri" w:hAnsi="Calibri" w:cs="Calibri"/>
          <w:color w:val="000000" w:themeColor="text1"/>
        </w:rPr>
        <w:fldChar w:fldCharType="end"/>
      </w:r>
      <w:r w:rsidRPr="6157F986">
        <w:rPr>
          <w:rFonts w:ascii="Calibri" w:eastAsia="Calibri" w:hAnsi="Calibri" w:cs="Calibri"/>
          <w:color w:val="000000" w:themeColor="text1"/>
        </w:rPr>
        <w:t>.</w:t>
      </w:r>
    </w:p>
    <w:p w14:paraId="7FAA4198" w14:textId="626C2FD7" w:rsidR="00362DB5" w:rsidRDefault="3FA7ED90" w:rsidP="00642F7B">
      <w:pPr>
        <w:spacing w:line="240" w:lineRule="auto"/>
        <w:rPr>
          <w:rFonts w:ascii="Calibri" w:eastAsia="Calibri" w:hAnsi="Calibri" w:cs="Calibri"/>
          <w:color w:val="000000" w:themeColor="text1"/>
        </w:rPr>
      </w:pPr>
      <w:r w:rsidRPr="6157F986">
        <w:rPr>
          <w:rFonts w:ascii="Calibri" w:eastAsia="Calibri" w:hAnsi="Calibri" w:cs="Calibri"/>
          <w:color w:val="000000" w:themeColor="text1"/>
        </w:rPr>
        <w:t>The clusters for each one of the cases were decided to ease the visual interpretation, although</w:t>
      </w:r>
      <w:r w:rsidR="6D64610C" w:rsidRPr="6157F986">
        <w:rPr>
          <w:rFonts w:ascii="Calibri" w:eastAsia="Calibri" w:hAnsi="Calibri" w:cs="Calibri"/>
          <w:color w:val="000000" w:themeColor="text1"/>
        </w:rPr>
        <w:t xml:space="preserve"> </w:t>
      </w:r>
      <w:r w:rsidRPr="6157F986">
        <w:rPr>
          <w:rFonts w:ascii="Calibri" w:eastAsia="Calibri" w:hAnsi="Calibri" w:cs="Calibri"/>
          <w:color w:val="000000" w:themeColor="text1"/>
        </w:rPr>
        <w:t xml:space="preserve">the number of clusters is a post-processing parameter. </w:t>
      </w:r>
      <w:r w:rsidR="24F10CAC" w:rsidRPr="6157F986">
        <w:rPr>
          <w:rFonts w:ascii="Calibri" w:eastAsia="Calibri" w:hAnsi="Calibri" w:cs="Calibri"/>
          <w:color w:val="000000" w:themeColor="text1"/>
        </w:rPr>
        <w:t>T</w:t>
      </w:r>
      <w:r w:rsidRPr="6157F986">
        <w:rPr>
          <w:rFonts w:ascii="Calibri" w:eastAsia="Calibri" w:hAnsi="Calibri" w:cs="Calibri"/>
          <w:color w:val="000000" w:themeColor="text1"/>
        </w:rPr>
        <w:t xml:space="preserve">he Euclidean distance </w:t>
      </w:r>
      <w:r w:rsidR="45897D97" w:rsidRPr="6157F986">
        <w:rPr>
          <w:rFonts w:ascii="Calibri" w:eastAsia="Calibri" w:hAnsi="Calibri" w:cs="Calibri"/>
          <w:color w:val="000000" w:themeColor="text1"/>
        </w:rPr>
        <w:t xml:space="preserve">was chosen </w:t>
      </w:r>
      <w:r w:rsidRPr="6157F986">
        <w:rPr>
          <w:rFonts w:ascii="Calibri" w:eastAsia="Calibri" w:hAnsi="Calibri" w:cs="Calibri"/>
          <w:color w:val="000000" w:themeColor="text1"/>
        </w:rPr>
        <w:t>as clustering distance due to its popularity and a lack of rationale for the distance between the points. For the clustering criterion</w:t>
      </w:r>
      <w:r w:rsidR="698903B3" w:rsidRPr="6157F986">
        <w:rPr>
          <w:rFonts w:ascii="Calibri" w:eastAsia="Calibri" w:hAnsi="Calibri" w:cs="Calibri"/>
          <w:color w:val="000000" w:themeColor="text1"/>
        </w:rPr>
        <w:t>,</w:t>
      </w:r>
      <w:r w:rsidRPr="6157F986">
        <w:rPr>
          <w:rFonts w:ascii="Calibri" w:eastAsia="Calibri" w:hAnsi="Calibri" w:cs="Calibri"/>
          <w:color w:val="000000" w:themeColor="text1"/>
        </w:rPr>
        <w:t xml:space="preserve"> the Ward2 criterion</w:t>
      </w:r>
      <w:r w:rsidR="3E34A526" w:rsidRPr="6157F986">
        <w:rPr>
          <w:rFonts w:ascii="Calibri" w:eastAsia="Calibri" w:hAnsi="Calibri" w:cs="Calibri"/>
          <w:color w:val="000000" w:themeColor="text1"/>
        </w:rPr>
        <w:t xml:space="preserve"> was used</w:t>
      </w:r>
      <w:r w:rsidRPr="6157F986">
        <w:rPr>
          <w:rFonts w:ascii="Calibri" w:eastAsia="Calibri" w:hAnsi="Calibri" w:cs="Calibri"/>
          <w:color w:val="000000" w:themeColor="text1"/>
        </w:rPr>
        <w:t>, a modification of Ward’s criterion</w:t>
      </w:r>
      <w:r w:rsidR="00642F7B">
        <w:rPr>
          <w:rFonts w:ascii="Calibri" w:eastAsia="Calibri" w:hAnsi="Calibri" w:cs="Calibri"/>
          <w:color w:val="000000" w:themeColor="text1"/>
        </w:rPr>
        <w:fldChar w:fldCharType="begin" w:fldLock="1"/>
      </w:r>
      <w:r w:rsidR="00E2281E">
        <w:rPr>
          <w:rFonts w:ascii="Calibri" w:eastAsia="Calibri" w:hAnsi="Calibri" w:cs="Calibri"/>
          <w:color w:val="000000" w:themeColor="text1"/>
        </w:rPr>
        <w:instrText>ADDIN CSL_CITATION {"citationItems":[{"id":"ITEM-1","itemData":{"ISBN":"9780471878766","abstract":"\"A Wiley-Interscience publication.\" Partitioning around medoids (Program PAM) -- Clustering large applications (Program CLARA) -- Fuzzy analysis (Program FANNY) -- Agglomerative nesting (Program AGNES) -- Divisive analysis (Program DIANA) -- Monothetic analysis (Program MONA) -- Appendices -- References -- Author index -- Subject index.","author":[{"dropping-particle":"","family":"Kaufman","given":"Leonard.","non-dropping-particle":"","parse-names":false,"suffix":""},{"dropping-particle":"","family":"Rousseeuw","given":"Peter J.","non-dropping-particle":"","parse-names":false,"suffix":""}],"id":"ITEM-1","issued":{"date-parts":[["1990"]]},"number-of-pages":"68-125","publisher":"Wiley","title":"Finding groups in data : an introduction to cluster analysis - Partitioning Around Medoids (Program PAM)","type":"book"},"uris":["http://www.mendeley.com/documents/?uuid=7c308d45-9aba-3d10-b1da-7b6710f4baa6"]},{"id":"ITEM-2","itemData":{"DOI":"10.1016/B978-0-444-53868-0.50008-3","ISBN":"9780444538680","ISSN":"01678892","abstract":"The chapter explains how to use coefficients of association between objects or descriptors to cluster these into typologies or species associations. The chapter includes discussion of the following topics: definitions (hard clustering, crisp clustering, fuzzy clustering, descriptive clustering, and synoptic clustering), basic model (single linkage clustering, link, dendrogram, edge, node, undirected graph, chain, chaining, connected subgraph, minimum spanning tree, and chain of primary connections), cophenetic matrix, ultrametric property, panoply of clustering methods (sequential versus simultaneous algorithms, agglomeration versus division, monothetic versus polythetic methods, hierarchical versus non-hierarchical methods, constrained clustering methods, and probabilistic versus non-probabilistic methods), hierarchical agglomerative clustering (single linkage agglomerative clustering, complete linkage agglomerative clustering, intermediate linkage clustering, unweighted arithmetic average clustering or UPGMA, weighted arithmetic average clustering or WPGMA, unweighted centroid clustering or UPGMC, weighted centroid clustering or WPGMC, Ward's minimum variance method, general agglomerative clustering model, flexible clustering, and information analysis), reversals in clustering structure, hierarchical divisive clustering (monothetic methods, polythetic methods, division in ordination space, and TWINSPAN), partitioning by K-means, species clustering (biological associations, non-hierarchical complete linkage clustering, concordance analysis, and indicator species), seriation (trellis diagram, heat map, and non-symmetric matrices), multivariate regression trees (MRT), clustering statistics (connectedness, isolation, cophenetic correlation, Gower distance, modified Rand index, and Shepard-like diagram), cluster validation, cluster representation (dendrogram, connected subgraph, and skyline plot), and choice of a clustering method. Numerical methods are illustrated with real ecological applications, drawn from the literature. The chapter ends on a description of relevant software implemented in the R language; it also cites some commercially available statistical packages and programs from researchers.","author":[{"dropping-particle":"","family":"Legendre","given":"Pierre","non-dropping-particle":"","parse-names":false,"suffix":""},{"dropping-particle":"","family":"Legendre","given":"Louis","non-dropping-particle":"","parse-names":false,"suffix":""}],"container-title":"Developments in Environmental Modelling","id":"ITEM-2","issued":{"date-parts":[["2012"]]},"page":"337-424","title":"Numerical Ecology Ch 6 - Multidimensional qualitative data","type":"article-journal","volume":"24"},"uris":["http://www.mendeley.com/documents/?uuid=3b408dbf-1319-358b-9b2c-1eea18a51dd1"]},{"id":"ITEM-3","itemData":{"DOI":"10.1007/s00357-014-9161-z","ISSN":"14321343","abstract":"The Ward error sum of squares hierarchical clustering method has been very widely used since its first description by Ward in a 1963 publication. It has also been generalized in various ways. Two algorithms are found in the literature and software, both announcing that they implement the Ward clustering method. When applied to the same distance matrix, they produce different results. One algorithm preserves Ward’s criterion, the other does not. Our survey work and case studies will be useful for all those involved in developing software for data analysis using Ward’s hierarchical clustering method.","author":[{"dropping-particle":"","family":"Murtagh","given":"Fionn","non-dropping-particle":"","parse-names":false,"suffix":""},{"dropping-particle":"","family":"Legendre","given":"Pierre","non-dropping-particle":"","parse-names":false,"suffix":""}],"container-title":"Journal of Classification","id":"ITEM-3","issue":"3","issued":{"date-parts":[["2014","10","18"]]},"page":"274-295","publisher":"Springer New York LLC","title":"Ward’s Hierarchical Agglomerative Clustering Method: Which Algorithms Implement Ward’s Criterion?","type":"article-journal","volume":"31"},"uris":["http://www.mendeley.com/documents/?uuid=46c20ab9-86c5-3550-b638-dd32741be0ee"]}],"mendeley":{"formattedCitation":"&lt;sup&gt;8–10&lt;/sup&gt;","plainTextFormattedCitation":"8–10","previouslyFormattedCitation":"&lt;sup&gt;8–10&lt;/sup&gt;"},"properties":{"noteIndex":0},"schema":"https://github.com/citation-style-language/schema/raw/master/csl-citation.json"}</w:instrText>
      </w:r>
      <w:r w:rsidR="00642F7B">
        <w:rPr>
          <w:rFonts w:ascii="Calibri" w:eastAsia="Calibri" w:hAnsi="Calibri" w:cs="Calibri"/>
          <w:color w:val="000000" w:themeColor="text1"/>
        </w:rPr>
        <w:fldChar w:fldCharType="separate"/>
      </w:r>
      <w:r w:rsidR="00B026D4" w:rsidRPr="00B026D4">
        <w:rPr>
          <w:rFonts w:ascii="Calibri" w:eastAsia="Calibri" w:hAnsi="Calibri" w:cs="Calibri"/>
          <w:noProof/>
          <w:color w:val="000000" w:themeColor="text1"/>
          <w:vertAlign w:val="superscript"/>
        </w:rPr>
        <w:t>8–10</w:t>
      </w:r>
      <w:r w:rsidR="00642F7B">
        <w:rPr>
          <w:rFonts w:ascii="Calibri" w:eastAsia="Calibri" w:hAnsi="Calibri" w:cs="Calibri"/>
          <w:color w:val="000000" w:themeColor="text1"/>
        </w:rPr>
        <w:fldChar w:fldCharType="end"/>
      </w:r>
      <w:r w:rsidRPr="6157F986">
        <w:rPr>
          <w:rFonts w:ascii="Calibri" w:eastAsia="Calibri" w:hAnsi="Calibri" w:cs="Calibri"/>
          <w:color w:val="000000" w:themeColor="text1"/>
        </w:rPr>
        <w:t>.</w:t>
      </w:r>
      <w:r w:rsidR="4C46C1F3" w:rsidRPr="6157F986">
        <w:rPr>
          <w:rFonts w:ascii="Calibri" w:eastAsia="Calibri" w:hAnsi="Calibri" w:cs="Calibri"/>
          <w:color w:val="000000" w:themeColor="text1"/>
        </w:rPr>
        <w:t xml:space="preserve"> </w:t>
      </w:r>
      <w:r w:rsidRPr="6157F986">
        <w:rPr>
          <w:rFonts w:ascii="Calibri" w:eastAsia="Calibri" w:hAnsi="Calibri" w:cs="Calibri"/>
          <w:color w:val="000000" w:themeColor="text1"/>
        </w:rPr>
        <w:t>In this criterion, the function to be minimised in each iteration is the change in variance, so more homogeneous clusters are achieved.</w:t>
      </w:r>
    </w:p>
    <w:p w14:paraId="5CECE35B" w14:textId="4C75F171" w:rsidR="00E2281E" w:rsidRDefault="00E2281E" w:rsidP="00642F7B">
      <w:pPr>
        <w:spacing w:line="240" w:lineRule="auto"/>
        <w:rPr>
          <w:rFonts w:ascii="Calibri" w:eastAsia="Calibri" w:hAnsi="Calibri" w:cs="Calibri"/>
          <w:color w:val="000000" w:themeColor="text1"/>
        </w:rPr>
      </w:pPr>
      <w:r>
        <w:rPr>
          <w:rFonts w:ascii="Calibri" w:eastAsia="Calibri" w:hAnsi="Calibri" w:cs="Calibri"/>
          <w:color w:val="000000" w:themeColor="text1"/>
        </w:rPr>
        <w:t xml:space="preserve">In </w:t>
      </w:r>
      <w:r>
        <w:rPr>
          <w:rFonts w:ascii="Calibri" w:eastAsia="Calibri" w:hAnsi="Calibri" w:cs="Calibri"/>
          <w:color w:val="000000" w:themeColor="text1"/>
        </w:rPr>
        <w:fldChar w:fldCharType="begin"/>
      </w:r>
      <w:r>
        <w:rPr>
          <w:rFonts w:ascii="Calibri" w:eastAsia="Calibri" w:hAnsi="Calibri" w:cs="Calibri"/>
          <w:color w:val="000000" w:themeColor="text1"/>
        </w:rPr>
        <w:instrText xml:space="preserve"> REF _Ref87616081 \h </w:instrText>
      </w:r>
      <w:r>
        <w:rPr>
          <w:rFonts w:ascii="Calibri" w:eastAsia="Calibri" w:hAnsi="Calibri" w:cs="Calibri"/>
          <w:color w:val="000000" w:themeColor="text1"/>
        </w:rPr>
      </w:r>
      <w:r>
        <w:rPr>
          <w:rFonts w:ascii="Calibri" w:eastAsia="Calibri" w:hAnsi="Calibri" w:cs="Calibri"/>
          <w:color w:val="000000" w:themeColor="text1"/>
        </w:rPr>
        <w:fldChar w:fldCharType="separate"/>
      </w:r>
      <w:r>
        <w:t xml:space="preserve">Figure </w:t>
      </w:r>
      <w:r>
        <w:rPr>
          <w:noProof/>
        </w:rPr>
        <w:t>1</w:t>
      </w:r>
      <w:r>
        <w:rPr>
          <w:rFonts w:ascii="Calibri" w:eastAsia="Calibri" w:hAnsi="Calibri" w:cs="Calibri"/>
          <w:color w:val="000000" w:themeColor="text1"/>
        </w:rPr>
        <w:fldChar w:fldCharType="end"/>
      </w:r>
      <w:r>
        <w:rPr>
          <w:rFonts w:ascii="Calibri" w:eastAsia="Calibri" w:hAnsi="Calibri" w:cs="Calibri"/>
          <w:color w:val="000000" w:themeColor="text1"/>
        </w:rPr>
        <w:t xml:space="preserve"> we show the HAC maps for each one of the veins. On the left of the plot, the </w:t>
      </w:r>
      <w:proofErr w:type="spellStart"/>
      <w:r>
        <w:rPr>
          <w:rFonts w:ascii="Calibri" w:eastAsia="Calibri" w:hAnsi="Calibri" w:cs="Calibri"/>
          <w:color w:val="000000" w:themeColor="text1"/>
        </w:rPr>
        <w:t>dendrograms</w:t>
      </w:r>
      <w:proofErr w:type="spellEnd"/>
      <w:r>
        <w:rPr>
          <w:rFonts w:ascii="Calibri" w:eastAsia="Calibri" w:hAnsi="Calibri" w:cs="Calibri"/>
          <w:color w:val="000000" w:themeColor="text1"/>
        </w:rPr>
        <w:t xml:space="preserve"> clustering the lead designs, and on top are the </w:t>
      </w:r>
      <w:proofErr w:type="spellStart"/>
      <w:r>
        <w:rPr>
          <w:rFonts w:ascii="Calibri" w:eastAsia="Calibri" w:hAnsi="Calibri" w:cs="Calibri"/>
          <w:color w:val="000000" w:themeColor="text1"/>
        </w:rPr>
        <w:t>dendrograms</w:t>
      </w:r>
      <w:proofErr w:type="spellEnd"/>
      <w:r>
        <w:rPr>
          <w:rFonts w:ascii="Calibri" w:eastAsia="Calibri" w:hAnsi="Calibri" w:cs="Calibri"/>
          <w:color w:val="000000" w:themeColor="text1"/>
        </w:rPr>
        <w:t xml:space="preserve"> clustering the HF cases. Below the top dendrogram we have added </w:t>
      </w:r>
      <w:proofErr w:type="spellStart"/>
      <w:r>
        <w:rPr>
          <w:rFonts w:ascii="Calibri" w:eastAsia="Calibri" w:hAnsi="Calibri" w:cs="Calibri"/>
          <w:color w:val="000000" w:themeColor="text1"/>
        </w:rPr>
        <w:t>barplots</w:t>
      </w:r>
      <w:proofErr w:type="spellEnd"/>
      <w:r>
        <w:rPr>
          <w:rFonts w:ascii="Calibri" w:eastAsia="Calibri" w:hAnsi="Calibri" w:cs="Calibri"/>
          <w:color w:val="000000" w:themeColor="text1"/>
        </w:rPr>
        <w:t xml:space="preserve"> with the LV volumes of each case. If the bar is dark blue it indicates that the volume for that subject is higher than the average value (269 mL), while if it is light blue it indicates that the volume is smaller than the average of the cohort. Although it has been shown in previous studies</w:t>
      </w:r>
      <w:r>
        <w:rPr>
          <w:rFonts w:ascii="Calibri" w:eastAsia="Calibri" w:hAnsi="Calibri" w:cs="Calibri"/>
          <w:color w:val="000000" w:themeColor="text1"/>
        </w:rPr>
        <w:fldChar w:fldCharType="begin" w:fldLock="1"/>
      </w:r>
      <w:r>
        <w:rPr>
          <w:rFonts w:ascii="Calibri" w:eastAsia="Calibri" w:hAnsi="Calibri" w:cs="Calibri"/>
          <w:color w:val="000000" w:themeColor="text1"/>
        </w:rPr>
        <w:instrText>ADDIN CSL_CITATION {"citationItems":[{"id":"ITEM-1","itemData":{"DOI":"10.1016/J.CARDFAIL.2015.10.020","ISSN":"1532-8414","PMID":"26564618","abstract":"Background Patients with left ventricular (LV) dyssynchrony have a marked misbalance in LV myocardial work distribution, with wasted work in the septum and increased work in the lateral wall. We hypothesized that a low septum-to-lateral wall (SL) myocardial work ratio at baseline predicts acute LV pump function improvement during cardiac resynchronization therapy (CRT). Methods and Results Twenty patients (age 65 ± 10 y, 15 men) underwent cardiac magnetic resonance (CMR) tagging for regional LV circumferential strain assessment and invasive pressure-volume loop assessment at baseline and during biventricular pacing. Segmental work at baseline was calculated from regional strain rate and LV pressure. Subsequently, the SL work ratio was calculated and related to acute pump function (stroke work [SW]) improvement during CRT. During biventricular pacing, SW increased by 33% (P &lt;.001). SL work ratio at baseline was found to be significantly related to SW improvement by means of CRT (R = -0.54; P =.015). Moreover, it proved to be the only marker that was significantly related to acute response to CRT, whereas QRS duration and other measures of dyssynchrony or dyscoordination were not. Conclusions The contribution of the septum to LV work varies widely in CRT candidates with left bundle branch block. The lower the septal contribution to myocardial work at baseline, the higher the acute pump function improvement that can be achieved during CRT.","author":[{"dropping-particle":"","family":"Zweerink","given":"Alwin","non-dropping-particle":"","parse-names":false,"suffix":""},{"dropping-particle":"","family":"Roest","given":"Gerben J.","non-dropping-particle":"De","parse-names":false,"suffix":""},{"dropping-particle":"","family":"Wu","given":"Lina","non-dropping-particle":"","parse-names":false,"suffix":""},{"dropping-particle":"","family":"Nijveldt","given":"Robin","non-dropping-particle":"","parse-names":false,"suffix":""},{"dropping-particle":"","family":"Cock","given":"Carel C.","non-dropping-particle":"De","parse-names":false,"suffix":""},{"dropping-particle":"","family":"Rossum","given":"Albert C.","non-dropping-particle":"Van","parse-names":false,"suffix":""},{"dropping-particle":"","family":"Allaart","given":"Cornelis P.","non-dropping-particle":"","parse-names":false,"suffix":""}],"container-title":"Journal of cardiac failure","id":"ITEM-1","issue":"2","issued":{"date-parts":[["2016","2","1"]]},"page":"133-142","publisher":"J Card Fail","title":"Prediction of Acute Response to Cardiac Resynchronization Therapy by Means of the Misbalance in Regional Left Ventricular Myocardial Work","type":"article-journal","volume":"22"},"uris":["http://www.mendeley.com/documents/?uuid=cb68570e-7521-3d1e-a7fe-3704e6c04d92"]},{"id":"ITEM-2","itemData":{"DOI":"10.1161/CIRCEP.120.008680","ISSN":"19413084","PMID":"33028082","abstract":"BACKGROUND: Left ventricular (LV) epicardial pacing results in slowly propagating paced wavefronts. We postulated that this effect might limit cardiac resynchronization therapy efficacy in patients with LV enlargement using conventional biventricular pacing with single-site LV pacing, but be mitigated by LV stimulation from 2 widely spaced sites using MultiPoint pacing with wide anatomic separation (MPP-AS: ≥30 mm). We tested this hypothesis in the multicenter randomized MPP investigational device exemption trial. METHODS: Following implant, quadripolar biventricular single-site pacing was activated in all patients (n=506). From 3 to 9 months postimplant, among patients with available baseline LV end-diastolic volume (LVEDV) measures, 188 received biventricular single-site pacing and 43 received MPP-AS. Patients were dichotomized by median baseline LVEDV indexed to height (LVEDVIMedian). Outcomes were measured by the clinical composite score (primary efficacy end point), quality of life, LV structural remodeling (↑EF &gt;5% and ↓ESV 10%) and heart failure event/cardiovascular death. RESULTS: LVEDVIMedian was 1.1 mL/cm. Baseline characteristics differed in patients with LVEDVI&gt;Median versus LVEDVI≤Median. Among patients with LVEDVI&gt;Median, biventricular single-site pacing was less efficacious compared to patients with LVEDVI≤Median (clinical composite score, 65% versus 79%). In contrast, MPP-AS programming generated greater clinical composite score response (92% versus 65%, P=0.023) and improved quality of life (-31.0±29.7 versus -15.7±22.1, P=0.038) versus biventricular single-site pacing in patients with LVEDVI&gt;Median. Reverse remodeling trended better with MPP-AS programming. In patients with LVEDVI&gt;Median, heart failure event rate increased following the 3-month randomization point with biventricular single-site pacing (0.0150±0.1725 in LVEDVI&gt;Median versus -0.0190±0.0808 in LVEDVI ≤Median, P=0.012), but no heart failure event occurred in patients with MPP-AS programming between 3 and 9 months in LVEDVI&gt;Median. All measured outcomes did not differ in patients receiving MPP-AS and biventricular single-site pacing with LVEDVI≤Median. CONCLUSIONS: Conventional biventricular single-site pacing, even with a quadripolar lead, has reduced efficacy in patients with LV enlargement. However, the greatest response rate in patients with larger hearts was observed when programmed to MPP-AS pacing.","author":[{"dropping-particle":"","family":"Varma","given":"Niraj","non-dropping-particle":"","parse-names":false,"suffix":""},{"dropping-particle":"","family":"Baker","given":"James","non-dropping-particle":"","parse-names":false,"suffix":""},{"dropping-particle":"","family":"Tomassoni","given":"Gery","non-dropping-particle":"","parse-names":false,"suffix":""},{"dropping-particle":"","family":"Love","given":"Charles J.","non-dropping-particle":"","parse-names":false,"suffix":""},{"dropping-particle":"","family":"Martin","given":"David","non-dropping-particle":"","parse-names":false,"suffix":""},{"dropping-particle":"","family":"Sheppard","given":"Robert","non-dropping-particle":"","parse-names":false,"suffix":""},{"dropping-particle":"","family":"Niazi","given":"Imran","non-dropping-particle":"","parse-names":false,"suffix":""},{"dropping-particle":"","family":"Cranke","given":"Gary","non-dropping-particle":"","parse-names":false,"suffix":""},{"dropping-particle":"","family":"Lee","given":"Kwangdeok","non-dropping-particle":"","parse-names":false,"suffix":""},{"dropping-particle":"","family":"Corbisiero","given":"Raffaele","non-dropping-particle":"","parse-names":false,"suffix":""}],"container-title":"Circulation. Arrhythmia and electrophysiology","id":"ITEM-2","issue":"11","issued":{"date-parts":[["2020","11","1"]]},"page":"e008680","publisher":"NLM (Medline)","title":"Left Ventricular Enlargement, Cardiac Resynchronization Therapy Efficacy, and Impact of MultiPoint Pacing","type":"article-journal","volume":"13"},"uris":["http://www.mendeley.com/documents/?uuid=47a3f5dc-6b64-3098-8a5c-d324748d8041"]}],"mendeley":{"formattedCitation":"&lt;sup&gt;11,12&lt;/sup&gt;","plainTextFormattedCitation":"11,12"},"properties":{"noteIndex":0},"schema":"https://github.com/citation-style-language/schema/raw/master/csl-citation.json"}</w:instrText>
      </w:r>
      <w:r>
        <w:rPr>
          <w:rFonts w:ascii="Calibri" w:eastAsia="Calibri" w:hAnsi="Calibri" w:cs="Calibri"/>
          <w:color w:val="000000" w:themeColor="text1"/>
        </w:rPr>
        <w:fldChar w:fldCharType="separate"/>
      </w:r>
      <w:r w:rsidRPr="00E2281E">
        <w:rPr>
          <w:rFonts w:ascii="Calibri" w:eastAsia="Calibri" w:hAnsi="Calibri" w:cs="Calibri"/>
          <w:noProof/>
          <w:color w:val="000000" w:themeColor="text1"/>
          <w:vertAlign w:val="superscript"/>
        </w:rPr>
        <w:t>11,12</w:t>
      </w:r>
      <w:r>
        <w:rPr>
          <w:rFonts w:ascii="Calibri" w:eastAsia="Calibri" w:hAnsi="Calibri" w:cs="Calibri"/>
          <w:color w:val="000000" w:themeColor="text1"/>
        </w:rPr>
        <w:fldChar w:fldCharType="end"/>
      </w:r>
      <w:r>
        <w:rPr>
          <w:rFonts w:ascii="Calibri" w:eastAsia="Calibri" w:hAnsi="Calibri" w:cs="Calibri"/>
          <w:color w:val="000000" w:themeColor="text1"/>
        </w:rPr>
        <w:t xml:space="preserve"> we could not find any conclusive pattern that related the LV volume with the clustering of the cases. This is probably due to the small sample size of the HF cohort.</w:t>
      </w:r>
    </w:p>
    <w:p w14:paraId="45D75AE0" w14:textId="77777777" w:rsidR="00E2281E" w:rsidRDefault="00E2281E" w:rsidP="002A4FF1">
      <w:pPr>
        <w:keepNext/>
        <w:spacing w:line="240" w:lineRule="auto"/>
      </w:pPr>
      <w:r>
        <w:rPr>
          <w:rFonts w:ascii="Calibri" w:eastAsia="Calibri" w:hAnsi="Calibri" w:cs="Calibri"/>
          <w:noProof/>
          <w:color w:val="000000" w:themeColor="text1"/>
          <w:lang w:val="en-GB" w:eastAsia="en-GB"/>
        </w:rPr>
        <w:lastRenderedPageBreak/>
        <w:drawing>
          <wp:inline distT="0" distB="0" distL="0" distR="0" wp14:anchorId="265A61EC" wp14:editId="2710441A">
            <wp:extent cx="5943600" cy="445770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HAC_vol.png"/>
                    <pic:cNvPicPr/>
                  </pic:nvPicPr>
                  <pic:blipFill>
                    <a:blip r:embed="rId6" cstate="print">
                      <a:extLst>
                        <a:ext uri="{28A0092B-C50C-407E-A947-70E740481C1C}">
                          <a14:useLocalDpi xmlns:a14="http://schemas.microsoft.com/office/drawing/2010/main" val="0"/>
                        </a:ext>
                      </a:extLst>
                    </a:blip>
                    <a:stretch>
                      <a:fillRect/>
                    </a:stretch>
                  </pic:blipFill>
                  <pic:spPr>
                    <a:xfrm>
                      <a:off x="0" y="0"/>
                      <a:ext cx="5943600" cy="4457700"/>
                    </a:xfrm>
                    <a:prstGeom prst="rect">
                      <a:avLst/>
                    </a:prstGeom>
                  </pic:spPr>
                </pic:pic>
              </a:graphicData>
            </a:graphic>
          </wp:inline>
        </w:drawing>
      </w:r>
    </w:p>
    <w:p w14:paraId="555E27F4" w14:textId="0FE3FC41" w:rsidR="00E2281E" w:rsidRDefault="00E2281E" w:rsidP="002A4FF1">
      <w:pPr>
        <w:pStyle w:val="Caption"/>
        <w:rPr>
          <w:rFonts w:ascii="Calibri" w:eastAsia="Calibri" w:hAnsi="Calibri" w:cs="Calibri"/>
          <w:color w:val="000000" w:themeColor="text1"/>
        </w:rPr>
      </w:pPr>
      <w:bookmarkStart w:id="0" w:name="_Ref87616081"/>
      <w:r>
        <w:t xml:space="preserve">Figure </w:t>
      </w:r>
      <w:r w:rsidR="001A61CB">
        <w:fldChar w:fldCharType="begin"/>
      </w:r>
      <w:r w:rsidR="001A61CB">
        <w:instrText xml:space="preserve"> SEQ Figure \* ARABIC </w:instrText>
      </w:r>
      <w:r w:rsidR="001A61CB">
        <w:fldChar w:fldCharType="separate"/>
      </w:r>
      <w:r>
        <w:rPr>
          <w:noProof/>
        </w:rPr>
        <w:t>1</w:t>
      </w:r>
      <w:r w:rsidR="001A61CB">
        <w:rPr>
          <w:noProof/>
        </w:rPr>
        <w:fldChar w:fldCharType="end"/>
      </w:r>
      <w:bookmarkEnd w:id="0"/>
      <w:r>
        <w:t xml:space="preserve"> </w:t>
      </w:r>
      <w:bookmarkStart w:id="1" w:name="_GoBack"/>
      <w:bookmarkEnd w:id="1"/>
      <w:r w:rsidRPr="00105466">
        <w:t xml:space="preserve">HAC plots for the different veins in the HF cohort. </w:t>
      </w:r>
      <w:proofErr w:type="spellStart"/>
      <w:r w:rsidRPr="00105466">
        <w:t>Barplots</w:t>
      </w:r>
      <w:proofErr w:type="spellEnd"/>
      <w:r w:rsidRPr="00105466">
        <w:t xml:space="preserve"> with the LV volumes are on top, where dark blue indicates volumes higher than the average volume of the cohort and light blue indicates volumes smaller than the average volume of the cohort.</w:t>
      </w:r>
    </w:p>
    <w:p w14:paraId="3C4E5345" w14:textId="5E4AB653" w:rsidR="00642F7B" w:rsidRDefault="00642F7B" w:rsidP="00642F7B">
      <w:pPr>
        <w:pStyle w:val="Heading1"/>
        <w:rPr>
          <w:rFonts w:eastAsia="Calibri"/>
        </w:rPr>
      </w:pPr>
      <w:r>
        <w:rPr>
          <w:rFonts w:eastAsia="Calibri"/>
        </w:rPr>
        <w:t>Bibliography</w:t>
      </w:r>
    </w:p>
    <w:p w14:paraId="40B1C802" w14:textId="1267C8B1" w:rsidR="00642F7B" w:rsidRDefault="00642F7B" w:rsidP="00642F7B">
      <w:pPr>
        <w:spacing w:line="240" w:lineRule="auto"/>
        <w:rPr>
          <w:rFonts w:ascii="Calibri" w:eastAsia="Calibri" w:hAnsi="Calibri" w:cs="Calibri"/>
          <w:color w:val="000000" w:themeColor="text1"/>
        </w:rPr>
      </w:pPr>
    </w:p>
    <w:p w14:paraId="2D58F4DF" w14:textId="720A138A" w:rsidR="00E2281E" w:rsidRPr="00E2281E" w:rsidRDefault="00642F7B" w:rsidP="00E2281E">
      <w:pPr>
        <w:widowControl w:val="0"/>
        <w:autoSpaceDE w:val="0"/>
        <w:autoSpaceDN w:val="0"/>
        <w:adjustRightInd w:val="0"/>
        <w:spacing w:line="240" w:lineRule="auto"/>
        <w:ind w:left="640" w:hanging="640"/>
        <w:rPr>
          <w:rFonts w:ascii="Calibri" w:hAnsi="Calibri" w:cs="Calibri"/>
          <w:noProof/>
          <w:szCs w:val="24"/>
        </w:rPr>
      </w:pPr>
      <w:r>
        <w:rPr>
          <w:rFonts w:ascii="Calibri" w:eastAsia="Calibri" w:hAnsi="Calibri" w:cs="Calibri"/>
          <w:color w:val="000000" w:themeColor="text1"/>
        </w:rPr>
        <w:fldChar w:fldCharType="begin" w:fldLock="1"/>
      </w:r>
      <w:r>
        <w:rPr>
          <w:rFonts w:ascii="Calibri" w:eastAsia="Calibri" w:hAnsi="Calibri" w:cs="Calibri"/>
          <w:color w:val="000000" w:themeColor="text1"/>
        </w:rPr>
        <w:instrText xml:space="preserve">ADDIN Mendeley Bibliography CSL_BIBLIOGRAPHY </w:instrText>
      </w:r>
      <w:r>
        <w:rPr>
          <w:rFonts w:ascii="Calibri" w:eastAsia="Calibri" w:hAnsi="Calibri" w:cs="Calibri"/>
          <w:color w:val="000000" w:themeColor="text1"/>
        </w:rPr>
        <w:fldChar w:fldCharType="separate"/>
      </w:r>
      <w:r w:rsidR="00E2281E" w:rsidRPr="00E2281E">
        <w:rPr>
          <w:rFonts w:ascii="Calibri" w:hAnsi="Calibri" w:cs="Calibri"/>
          <w:noProof/>
          <w:szCs w:val="24"/>
        </w:rPr>
        <w:t xml:space="preserve">1. </w:t>
      </w:r>
      <w:r w:rsidR="00E2281E" w:rsidRPr="00E2281E">
        <w:rPr>
          <w:rFonts w:ascii="Calibri" w:hAnsi="Calibri" w:cs="Calibri"/>
          <w:noProof/>
          <w:szCs w:val="24"/>
        </w:rPr>
        <w:tab/>
        <w:t xml:space="preserve">King B. Step-Wise Clustering Procedures. </w:t>
      </w:r>
      <w:r w:rsidR="00E2281E" w:rsidRPr="00E2281E">
        <w:rPr>
          <w:rFonts w:ascii="Calibri" w:hAnsi="Calibri" w:cs="Calibri"/>
          <w:i/>
          <w:iCs/>
          <w:noProof/>
          <w:szCs w:val="24"/>
        </w:rPr>
        <w:t>J Am Stat Assoc</w:t>
      </w:r>
      <w:r w:rsidR="00E2281E" w:rsidRPr="00E2281E">
        <w:rPr>
          <w:rFonts w:ascii="Calibri" w:hAnsi="Calibri" w:cs="Calibri"/>
          <w:noProof/>
          <w:szCs w:val="24"/>
        </w:rPr>
        <w:t>. 1967;62(317):86-101. doi:10.1080/01621459.1967.10482890</w:t>
      </w:r>
    </w:p>
    <w:p w14:paraId="48B6D2E6" w14:textId="77777777" w:rsidR="00E2281E" w:rsidRPr="00E2281E" w:rsidRDefault="00E2281E" w:rsidP="00E2281E">
      <w:pPr>
        <w:widowControl w:val="0"/>
        <w:autoSpaceDE w:val="0"/>
        <w:autoSpaceDN w:val="0"/>
        <w:adjustRightInd w:val="0"/>
        <w:spacing w:line="240" w:lineRule="auto"/>
        <w:ind w:left="640" w:hanging="640"/>
        <w:rPr>
          <w:rFonts w:ascii="Calibri" w:hAnsi="Calibri" w:cs="Calibri"/>
          <w:noProof/>
          <w:szCs w:val="24"/>
        </w:rPr>
      </w:pPr>
      <w:r w:rsidRPr="00E2281E">
        <w:rPr>
          <w:rFonts w:ascii="Calibri" w:hAnsi="Calibri" w:cs="Calibri"/>
          <w:noProof/>
          <w:szCs w:val="24"/>
        </w:rPr>
        <w:t xml:space="preserve">2. </w:t>
      </w:r>
      <w:r w:rsidRPr="00E2281E">
        <w:rPr>
          <w:rFonts w:ascii="Calibri" w:hAnsi="Calibri" w:cs="Calibri"/>
          <w:noProof/>
          <w:szCs w:val="24"/>
        </w:rPr>
        <w:tab/>
        <w:t xml:space="preserve">Murtagh F. A Survey of Recent Advances in Hierarchical Clustering Algorithms. </w:t>
      </w:r>
      <w:r w:rsidRPr="00E2281E">
        <w:rPr>
          <w:rFonts w:ascii="Calibri" w:hAnsi="Calibri" w:cs="Calibri"/>
          <w:i/>
          <w:iCs/>
          <w:noProof/>
          <w:szCs w:val="24"/>
        </w:rPr>
        <w:t>Comput J</w:t>
      </w:r>
      <w:r w:rsidRPr="00E2281E">
        <w:rPr>
          <w:rFonts w:ascii="Calibri" w:hAnsi="Calibri" w:cs="Calibri"/>
          <w:noProof/>
          <w:szCs w:val="24"/>
        </w:rPr>
        <w:t>. 1983;26(4):354-359. doi:10.1093/comjnl/26.4.354</w:t>
      </w:r>
    </w:p>
    <w:p w14:paraId="28C58AC3" w14:textId="77777777" w:rsidR="00E2281E" w:rsidRPr="00E2281E" w:rsidRDefault="00E2281E" w:rsidP="00E2281E">
      <w:pPr>
        <w:widowControl w:val="0"/>
        <w:autoSpaceDE w:val="0"/>
        <w:autoSpaceDN w:val="0"/>
        <w:adjustRightInd w:val="0"/>
        <w:spacing w:line="240" w:lineRule="auto"/>
        <w:ind w:left="640" w:hanging="640"/>
        <w:rPr>
          <w:rFonts w:ascii="Calibri" w:hAnsi="Calibri" w:cs="Calibri"/>
          <w:noProof/>
          <w:szCs w:val="24"/>
        </w:rPr>
      </w:pPr>
      <w:r w:rsidRPr="00E2281E">
        <w:rPr>
          <w:rFonts w:ascii="Calibri" w:hAnsi="Calibri" w:cs="Calibri"/>
          <w:noProof/>
          <w:szCs w:val="24"/>
        </w:rPr>
        <w:t xml:space="preserve">3. </w:t>
      </w:r>
      <w:r w:rsidRPr="00E2281E">
        <w:rPr>
          <w:rFonts w:ascii="Calibri" w:hAnsi="Calibri" w:cs="Calibri"/>
          <w:noProof/>
          <w:szCs w:val="24"/>
        </w:rPr>
        <w:tab/>
        <w:t xml:space="preserve">Ward JH. Hierarchical Grouping to Optimize an Objective Function. </w:t>
      </w:r>
      <w:r w:rsidRPr="00E2281E">
        <w:rPr>
          <w:rFonts w:ascii="Calibri" w:hAnsi="Calibri" w:cs="Calibri"/>
          <w:i/>
          <w:iCs/>
          <w:noProof/>
          <w:szCs w:val="24"/>
        </w:rPr>
        <w:t>J Am Stat Assoc</w:t>
      </w:r>
      <w:r w:rsidRPr="00E2281E">
        <w:rPr>
          <w:rFonts w:ascii="Calibri" w:hAnsi="Calibri" w:cs="Calibri"/>
          <w:noProof/>
          <w:szCs w:val="24"/>
        </w:rPr>
        <w:t>. 1963;58(301):236-244. doi:10.1080/01621459.1963.10500845</w:t>
      </w:r>
    </w:p>
    <w:p w14:paraId="3D692013" w14:textId="77777777" w:rsidR="00E2281E" w:rsidRPr="00E2281E" w:rsidRDefault="00E2281E" w:rsidP="00E2281E">
      <w:pPr>
        <w:widowControl w:val="0"/>
        <w:autoSpaceDE w:val="0"/>
        <w:autoSpaceDN w:val="0"/>
        <w:adjustRightInd w:val="0"/>
        <w:spacing w:line="240" w:lineRule="auto"/>
        <w:ind w:left="640" w:hanging="640"/>
        <w:rPr>
          <w:rFonts w:ascii="Calibri" w:hAnsi="Calibri" w:cs="Calibri"/>
          <w:noProof/>
          <w:szCs w:val="24"/>
        </w:rPr>
      </w:pPr>
      <w:r w:rsidRPr="00E2281E">
        <w:rPr>
          <w:rFonts w:ascii="Calibri" w:hAnsi="Calibri" w:cs="Calibri"/>
          <w:noProof/>
          <w:szCs w:val="24"/>
        </w:rPr>
        <w:t xml:space="preserve">4. </w:t>
      </w:r>
      <w:r w:rsidRPr="00E2281E">
        <w:rPr>
          <w:rFonts w:ascii="Calibri" w:hAnsi="Calibri" w:cs="Calibri"/>
          <w:noProof/>
          <w:szCs w:val="24"/>
        </w:rPr>
        <w:tab/>
        <w:t>R Core Team. R: a language and environment for statistical computing. https://www.r-project.org/. Published 2017. Accessed September 29, 2020.</w:t>
      </w:r>
    </w:p>
    <w:p w14:paraId="05004C74" w14:textId="77777777" w:rsidR="00E2281E" w:rsidRPr="00E2281E" w:rsidRDefault="00E2281E" w:rsidP="00E2281E">
      <w:pPr>
        <w:widowControl w:val="0"/>
        <w:autoSpaceDE w:val="0"/>
        <w:autoSpaceDN w:val="0"/>
        <w:adjustRightInd w:val="0"/>
        <w:spacing w:line="240" w:lineRule="auto"/>
        <w:ind w:left="640" w:hanging="640"/>
        <w:rPr>
          <w:rFonts w:ascii="Calibri" w:hAnsi="Calibri" w:cs="Calibri"/>
          <w:noProof/>
          <w:szCs w:val="24"/>
        </w:rPr>
      </w:pPr>
      <w:r w:rsidRPr="00E2281E">
        <w:rPr>
          <w:rFonts w:ascii="Calibri" w:hAnsi="Calibri" w:cs="Calibri"/>
          <w:noProof/>
          <w:szCs w:val="24"/>
        </w:rPr>
        <w:t xml:space="preserve">5. </w:t>
      </w:r>
      <w:r w:rsidRPr="00E2281E">
        <w:rPr>
          <w:rFonts w:ascii="Calibri" w:hAnsi="Calibri" w:cs="Calibri"/>
          <w:noProof/>
          <w:szCs w:val="24"/>
        </w:rPr>
        <w:tab/>
        <w:t xml:space="preserve">Galili T. dendextend: an R package for visualizing, adjusting and comparing trees of hierarchical clustering. </w:t>
      </w:r>
      <w:r w:rsidRPr="00E2281E">
        <w:rPr>
          <w:rFonts w:ascii="Calibri" w:hAnsi="Calibri" w:cs="Calibri"/>
          <w:i/>
          <w:iCs/>
          <w:noProof/>
          <w:szCs w:val="24"/>
        </w:rPr>
        <w:t>Bioinformatics</w:t>
      </w:r>
      <w:r w:rsidRPr="00E2281E">
        <w:rPr>
          <w:rFonts w:ascii="Calibri" w:hAnsi="Calibri" w:cs="Calibri"/>
          <w:noProof/>
          <w:szCs w:val="24"/>
        </w:rPr>
        <w:t>. 2015;31(22):3718-3720. doi:10.1093/bioinformatics/btv428</w:t>
      </w:r>
    </w:p>
    <w:p w14:paraId="77819F8E" w14:textId="77777777" w:rsidR="00E2281E" w:rsidRPr="00E2281E" w:rsidRDefault="00E2281E" w:rsidP="00E2281E">
      <w:pPr>
        <w:widowControl w:val="0"/>
        <w:autoSpaceDE w:val="0"/>
        <w:autoSpaceDN w:val="0"/>
        <w:adjustRightInd w:val="0"/>
        <w:spacing w:line="240" w:lineRule="auto"/>
        <w:ind w:left="640" w:hanging="640"/>
        <w:rPr>
          <w:rFonts w:ascii="Calibri" w:hAnsi="Calibri" w:cs="Calibri"/>
          <w:noProof/>
          <w:szCs w:val="24"/>
        </w:rPr>
      </w:pPr>
      <w:r w:rsidRPr="00E2281E">
        <w:rPr>
          <w:rFonts w:ascii="Calibri" w:hAnsi="Calibri" w:cs="Calibri"/>
          <w:noProof/>
          <w:szCs w:val="24"/>
        </w:rPr>
        <w:t xml:space="preserve">6. </w:t>
      </w:r>
      <w:r w:rsidRPr="00E2281E">
        <w:rPr>
          <w:rFonts w:ascii="Calibri" w:hAnsi="Calibri" w:cs="Calibri"/>
          <w:noProof/>
          <w:szCs w:val="24"/>
        </w:rPr>
        <w:tab/>
        <w:t xml:space="preserve">Sakai R, Winand R, Verbeiren T, Moere A Vande, Aerts J. Dendsort: Modular leaf ordering methods for dendrogram representations in R. </w:t>
      </w:r>
      <w:r w:rsidRPr="00E2281E">
        <w:rPr>
          <w:rFonts w:ascii="Calibri" w:hAnsi="Calibri" w:cs="Calibri"/>
          <w:i/>
          <w:iCs/>
          <w:noProof/>
          <w:szCs w:val="24"/>
        </w:rPr>
        <w:t>F1000Research</w:t>
      </w:r>
      <w:r w:rsidRPr="00E2281E">
        <w:rPr>
          <w:rFonts w:ascii="Calibri" w:hAnsi="Calibri" w:cs="Calibri"/>
          <w:noProof/>
          <w:szCs w:val="24"/>
        </w:rPr>
        <w:t xml:space="preserve">. 2014;3:177. </w:t>
      </w:r>
      <w:r w:rsidRPr="00E2281E">
        <w:rPr>
          <w:rFonts w:ascii="Calibri" w:hAnsi="Calibri" w:cs="Calibri"/>
          <w:noProof/>
          <w:szCs w:val="24"/>
        </w:rPr>
        <w:lastRenderedPageBreak/>
        <w:t>doi:10.12688/f1000research.4784.1</w:t>
      </w:r>
    </w:p>
    <w:p w14:paraId="42D30B3D" w14:textId="77777777" w:rsidR="00E2281E" w:rsidRPr="00E2281E" w:rsidRDefault="00E2281E" w:rsidP="00E2281E">
      <w:pPr>
        <w:widowControl w:val="0"/>
        <w:autoSpaceDE w:val="0"/>
        <w:autoSpaceDN w:val="0"/>
        <w:adjustRightInd w:val="0"/>
        <w:spacing w:line="240" w:lineRule="auto"/>
        <w:ind w:left="640" w:hanging="640"/>
        <w:rPr>
          <w:rFonts w:ascii="Calibri" w:hAnsi="Calibri" w:cs="Calibri"/>
          <w:noProof/>
          <w:szCs w:val="24"/>
        </w:rPr>
      </w:pPr>
      <w:r w:rsidRPr="00E2281E">
        <w:rPr>
          <w:rFonts w:ascii="Calibri" w:hAnsi="Calibri" w:cs="Calibri"/>
          <w:noProof/>
          <w:szCs w:val="24"/>
        </w:rPr>
        <w:t xml:space="preserve">7. </w:t>
      </w:r>
      <w:r w:rsidRPr="00E2281E">
        <w:rPr>
          <w:rFonts w:ascii="Calibri" w:hAnsi="Calibri" w:cs="Calibri"/>
          <w:noProof/>
          <w:szCs w:val="24"/>
        </w:rPr>
        <w:tab/>
        <w:t xml:space="preserve">Gu Z, Eils R, Schlesner M. Complex heatmaps reveal patterns and correlations in multidimensional genomic data. </w:t>
      </w:r>
      <w:r w:rsidRPr="00E2281E">
        <w:rPr>
          <w:rFonts w:ascii="Calibri" w:hAnsi="Calibri" w:cs="Calibri"/>
          <w:i/>
          <w:iCs/>
          <w:noProof/>
          <w:szCs w:val="24"/>
        </w:rPr>
        <w:t>Bioinformatics</w:t>
      </w:r>
      <w:r w:rsidRPr="00E2281E">
        <w:rPr>
          <w:rFonts w:ascii="Calibri" w:hAnsi="Calibri" w:cs="Calibri"/>
          <w:noProof/>
          <w:szCs w:val="24"/>
        </w:rPr>
        <w:t>. 2016;32(18):2847-2849. doi:10.1093/bioinformatics/btw313</w:t>
      </w:r>
    </w:p>
    <w:p w14:paraId="3562F85B" w14:textId="77777777" w:rsidR="00E2281E" w:rsidRPr="00E2281E" w:rsidRDefault="00E2281E" w:rsidP="00E2281E">
      <w:pPr>
        <w:widowControl w:val="0"/>
        <w:autoSpaceDE w:val="0"/>
        <w:autoSpaceDN w:val="0"/>
        <w:adjustRightInd w:val="0"/>
        <w:spacing w:line="240" w:lineRule="auto"/>
        <w:ind w:left="640" w:hanging="640"/>
        <w:rPr>
          <w:rFonts w:ascii="Calibri" w:hAnsi="Calibri" w:cs="Calibri"/>
          <w:noProof/>
          <w:szCs w:val="24"/>
        </w:rPr>
      </w:pPr>
      <w:r w:rsidRPr="00E2281E">
        <w:rPr>
          <w:rFonts w:ascii="Calibri" w:hAnsi="Calibri" w:cs="Calibri"/>
          <w:noProof/>
          <w:szCs w:val="24"/>
        </w:rPr>
        <w:t xml:space="preserve">8. </w:t>
      </w:r>
      <w:r w:rsidRPr="00E2281E">
        <w:rPr>
          <w:rFonts w:ascii="Calibri" w:hAnsi="Calibri" w:cs="Calibri"/>
          <w:noProof/>
          <w:szCs w:val="24"/>
        </w:rPr>
        <w:tab/>
        <w:t xml:space="preserve">Kaufman L, Rousseeuw PJ. </w:t>
      </w:r>
      <w:r w:rsidRPr="00E2281E">
        <w:rPr>
          <w:rFonts w:ascii="Calibri" w:hAnsi="Calibri" w:cs="Calibri"/>
          <w:i/>
          <w:iCs/>
          <w:noProof/>
          <w:szCs w:val="24"/>
        </w:rPr>
        <w:t>Finding Groups in Data : An Introduction to Cluster Analysis - Partitioning Around Medoids (Program PAM)</w:t>
      </w:r>
      <w:r w:rsidRPr="00E2281E">
        <w:rPr>
          <w:rFonts w:ascii="Calibri" w:hAnsi="Calibri" w:cs="Calibri"/>
          <w:noProof/>
          <w:szCs w:val="24"/>
        </w:rPr>
        <w:t>. Wiley; 1990.</w:t>
      </w:r>
    </w:p>
    <w:p w14:paraId="30DE82B1" w14:textId="77777777" w:rsidR="00E2281E" w:rsidRPr="00E2281E" w:rsidRDefault="00E2281E" w:rsidP="00E2281E">
      <w:pPr>
        <w:widowControl w:val="0"/>
        <w:autoSpaceDE w:val="0"/>
        <w:autoSpaceDN w:val="0"/>
        <w:adjustRightInd w:val="0"/>
        <w:spacing w:line="240" w:lineRule="auto"/>
        <w:ind w:left="640" w:hanging="640"/>
        <w:rPr>
          <w:rFonts w:ascii="Calibri" w:hAnsi="Calibri" w:cs="Calibri"/>
          <w:noProof/>
          <w:szCs w:val="24"/>
        </w:rPr>
      </w:pPr>
      <w:r w:rsidRPr="00E2281E">
        <w:rPr>
          <w:rFonts w:ascii="Calibri" w:hAnsi="Calibri" w:cs="Calibri"/>
          <w:noProof/>
          <w:szCs w:val="24"/>
        </w:rPr>
        <w:t xml:space="preserve">9. </w:t>
      </w:r>
      <w:r w:rsidRPr="00E2281E">
        <w:rPr>
          <w:rFonts w:ascii="Calibri" w:hAnsi="Calibri" w:cs="Calibri"/>
          <w:noProof/>
          <w:szCs w:val="24"/>
        </w:rPr>
        <w:tab/>
        <w:t xml:space="preserve">Legendre P, Legendre L. Numerical Ecology Ch 6 - Multidimensional qualitative data. </w:t>
      </w:r>
      <w:r w:rsidRPr="00E2281E">
        <w:rPr>
          <w:rFonts w:ascii="Calibri" w:hAnsi="Calibri" w:cs="Calibri"/>
          <w:i/>
          <w:iCs/>
          <w:noProof/>
          <w:szCs w:val="24"/>
        </w:rPr>
        <w:t>Dev Environ Model</w:t>
      </w:r>
      <w:r w:rsidRPr="00E2281E">
        <w:rPr>
          <w:rFonts w:ascii="Calibri" w:hAnsi="Calibri" w:cs="Calibri"/>
          <w:noProof/>
          <w:szCs w:val="24"/>
        </w:rPr>
        <w:t>. 2012;24:337-424. doi:10.1016/B978-0-444-53868-0.50008-3</w:t>
      </w:r>
    </w:p>
    <w:p w14:paraId="63488CA7" w14:textId="77777777" w:rsidR="00E2281E" w:rsidRPr="00E2281E" w:rsidRDefault="00E2281E" w:rsidP="00E2281E">
      <w:pPr>
        <w:widowControl w:val="0"/>
        <w:autoSpaceDE w:val="0"/>
        <w:autoSpaceDN w:val="0"/>
        <w:adjustRightInd w:val="0"/>
        <w:spacing w:line="240" w:lineRule="auto"/>
        <w:ind w:left="640" w:hanging="640"/>
        <w:rPr>
          <w:rFonts w:ascii="Calibri" w:hAnsi="Calibri" w:cs="Calibri"/>
          <w:noProof/>
          <w:szCs w:val="24"/>
        </w:rPr>
      </w:pPr>
      <w:r w:rsidRPr="00E2281E">
        <w:rPr>
          <w:rFonts w:ascii="Calibri" w:hAnsi="Calibri" w:cs="Calibri"/>
          <w:noProof/>
          <w:szCs w:val="24"/>
        </w:rPr>
        <w:t xml:space="preserve">10. </w:t>
      </w:r>
      <w:r w:rsidRPr="00E2281E">
        <w:rPr>
          <w:rFonts w:ascii="Calibri" w:hAnsi="Calibri" w:cs="Calibri"/>
          <w:noProof/>
          <w:szCs w:val="24"/>
        </w:rPr>
        <w:tab/>
        <w:t xml:space="preserve">Murtagh F, Legendre P. Ward’s Hierarchical Agglomerative Clustering Method: Which Algorithms Implement Ward’s Criterion? </w:t>
      </w:r>
      <w:r w:rsidRPr="00E2281E">
        <w:rPr>
          <w:rFonts w:ascii="Calibri" w:hAnsi="Calibri" w:cs="Calibri"/>
          <w:i/>
          <w:iCs/>
          <w:noProof/>
          <w:szCs w:val="24"/>
        </w:rPr>
        <w:t>J Classif</w:t>
      </w:r>
      <w:r w:rsidRPr="00E2281E">
        <w:rPr>
          <w:rFonts w:ascii="Calibri" w:hAnsi="Calibri" w:cs="Calibri"/>
          <w:noProof/>
          <w:szCs w:val="24"/>
        </w:rPr>
        <w:t>. 2014;31(3):274-295. doi:10.1007/s00357-014-9161-z</w:t>
      </w:r>
    </w:p>
    <w:p w14:paraId="7148C007" w14:textId="77777777" w:rsidR="00E2281E" w:rsidRPr="00E2281E" w:rsidRDefault="00E2281E" w:rsidP="00E2281E">
      <w:pPr>
        <w:widowControl w:val="0"/>
        <w:autoSpaceDE w:val="0"/>
        <w:autoSpaceDN w:val="0"/>
        <w:adjustRightInd w:val="0"/>
        <w:spacing w:line="240" w:lineRule="auto"/>
        <w:ind w:left="640" w:hanging="640"/>
        <w:rPr>
          <w:rFonts w:ascii="Calibri" w:hAnsi="Calibri" w:cs="Calibri"/>
          <w:noProof/>
          <w:szCs w:val="24"/>
        </w:rPr>
      </w:pPr>
      <w:r w:rsidRPr="00E2281E">
        <w:rPr>
          <w:rFonts w:ascii="Calibri" w:hAnsi="Calibri" w:cs="Calibri"/>
          <w:noProof/>
          <w:szCs w:val="24"/>
        </w:rPr>
        <w:t xml:space="preserve">11. </w:t>
      </w:r>
      <w:r w:rsidRPr="00E2281E">
        <w:rPr>
          <w:rFonts w:ascii="Calibri" w:hAnsi="Calibri" w:cs="Calibri"/>
          <w:noProof/>
          <w:szCs w:val="24"/>
        </w:rPr>
        <w:tab/>
        <w:t xml:space="preserve">Zweerink A, De Roest GJ, Wu L, et al. Prediction of Acute Response to Cardiac Resynchronization Therapy by Means of the Misbalance in Regional Left Ventricular Myocardial Work. </w:t>
      </w:r>
      <w:r w:rsidRPr="00E2281E">
        <w:rPr>
          <w:rFonts w:ascii="Calibri" w:hAnsi="Calibri" w:cs="Calibri"/>
          <w:i/>
          <w:iCs/>
          <w:noProof/>
          <w:szCs w:val="24"/>
        </w:rPr>
        <w:t>J Card Fail</w:t>
      </w:r>
      <w:r w:rsidRPr="00E2281E">
        <w:rPr>
          <w:rFonts w:ascii="Calibri" w:hAnsi="Calibri" w:cs="Calibri"/>
          <w:noProof/>
          <w:szCs w:val="24"/>
        </w:rPr>
        <w:t>. 2016;22(2):133-142. doi:10.1016/J.CARDFAIL.2015.10.020</w:t>
      </w:r>
    </w:p>
    <w:p w14:paraId="0EFBB2D3" w14:textId="77777777" w:rsidR="00E2281E" w:rsidRPr="00E2281E" w:rsidRDefault="00E2281E" w:rsidP="00E2281E">
      <w:pPr>
        <w:widowControl w:val="0"/>
        <w:autoSpaceDE w:val="0"/>
        <w:autoSpaceDN w:val="0"/>
        <w:adjustRightInd w:val="0"/>
        <w:spacing w:line="240" w:lineRule="auto"/>
        <w:ind w:left="640" w:hanging="640"/>
        <w:rPr>
          <w:rFonts w:ascii="Calibri" w:hAnsi="Calibri" w:cs="Calibri"/>
          <w:noProof/>
        </w:rPr>
      </w:pPr>
      <w:r w:rsidRPr="00E2281E">
        <w:rPr>
          <w:rFonts w:ascii="Calibri" w:hAnsi="Calibri" w:cs="Calibri"/>
          <w:noProof/>
          <w:szCs w:val="24"/>
        </w:rPr>
        <w:t xml:space="preserve">12. </w:t>
      </w:r>
      <w:r w:rsidRPr="00E2281E">
        <w:rPr>
          <w:rFonts w:ascii="Calibri" w:hAnsi="Calibri" w:cs="Calibri"/>
          <w:noProof/>
          <w:szCs w:val="24"/>
        </w:rPr>
        <w:tab/>
        <w:t xml:space="preserve">Varma N, Baker J, Tomassoni G, et al. Left Ventricular Enlargement, Cardiac Resynchronization Therapy Efficacy, and Impact of MultiPoint Pacing. </w:t>
      </w:r>
      <w:r w:rsidRPr="00E2281E">
        <w:rPr>
          <w:rFonts w:ascii="Calibri" w:hAnsi="Calibri" w:cs="Calibri"/>
          <w:i/>
          <w:iCs/>
          <w:noProof/>
          <w:szCs w:val="24"/>
        </w:rPr>
        <w:t>Circ Arrhythm Electrophysiol</w:t>
      </w:r>
      <w:r w:rsidRPr="00E2281E">
        <w:rPr>
          <w:rFonts w:ascii="Calibri" w:hAnsi="Calibri" w:cs="Calibri"/>
          <w:noProof/>
          <w:szCs w:val="24"/>
        </w:rPr>
        <w:t>. 2020;13(11):e008680. doi:10.1161/CIRCEP.120.008680</w:t>
      </w:r>
    </w:p>
    <w:p w14:paraId="328AE6CC" w14:textId="74A7187E" w:rsidR="00642F7B" w:rsidRDefault="00642F7B" w:rsidP="00642F7B">
      <w:pPr>
        <w:spacing w:line="240" w:lineRule="auto"/>
        <w:rPr>
          <w:rFonts w:ascii="Calibri" w:eastAsia="Calibri" w:hAnsi="Calibri" w:cs="Calibri"/>
          <w:color w:val="000000" w:themeColor="text1"/>
        </w:rPr>
      </w:pPr>
      <w:r>
        <w:rPr>
          <w:rFonts w:ascii="Calibri" w:eastAsia="Calibri" w:hAnsi="Calibri" w:cs="Calibri"/>
          <w:color w:val="000000" w:themeColor="text1"/>
        </w:rPr>
        <w:fldChar w:fldCharType="end"/>
      </w:r>
    </w:p>
    <w:sectPr w:rsidR="00642F7B">
      <w:pgSz w:w="12240" w:h="15840"/>
      <w:pgMar w:top="1440" w:right="1440" w:bottom="1440" w:left="1440" w:header="720" w:footer="720" w:gutter="0"/>
      <w:cols w:space="720"/>
      <w:docGrid w:linePitch="360"/>
    </w:sectPr>
  </w:body>
</w:document>
</file>

<file path=word/commentsExtensible.xml><?xml version="1.0" encoding="utf-8"?>
<w16cex:commentsExtensible xmlns:w16="http://schemas.microsoft.com/office/word/2018/wordml" xmlns:w16cex="http://schemas.microsoft.com/office/word/2018/wordml/cex" xmlns:mc="http://schemas.openxmlformats.org/markup-compatibility/2006" mc:Ignorable="w16 w16cex">
  <w16cex:commentExtensible w16cex:durableId="351D29B0" w16cex:dateUtc="2020-12-11T15:07:24.522Z"/>
</w16cex:commentsExtensible>
</file>

<file path=word/commentsIds.xml><?xml version="1.0" encoding="utf-8"?>
<w16cid:commentsIds xmlns:mc="http://schemas.openxmlformats.org/markup-compatibility/2006" xmlns:w16cid="http://schemas.microsoft.com/office/word/2016/wordml/cid" mc:Ignorable="w16cid">
  <w16cid:commentId w16cid:paraId="660EA9BF" w16cid:durableId="351D29B0"/>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6A05AE2"/>
    <w:multiLevelType w:val="hybridMultilevel"/>
    <w:tmpl w:val="BDA023DE"/>
    <w:lvl w:ilvl="0" w:tplc="800CDDEA">
      <w:start w:val="1"/>
      <w:numFmt w:val="bullet"/>
      <w:lvlText w:val=""/>
      <w:lvlJc w:val="left"/>
      <w:pPr>
        <w:ind w:left="720" w:hanging="360"/>
      </w:pPr>
      <w:rPr>
        <w:rFonts w:ascii="Symbol" w:hAnsi="Symbol" w:hint="default"/>
      </w:rPr>
    </w:lvl>
    <w:lvl w:ilvl="1" w:tplc="16C8463C">
      <w:start w:val="1"/>
      <w:numFmt w:val="bullet"/>
      <w:lvlText w:val="o"/>
      <w:lvlJc w:val="left"/>
      <w:pPr>
        <w:ind w:left="1440" w:hanging="360"/>
      </w:pPr>
      <w:rPr>
        <w:rFonts w:ascii="Courier New" w:hAnsi="Courier New" w:hint="default"/>
      </w:rPr>
    </w:lvl>
    <w:lvl w:ilvl="2" w:tplc="FE86E1FA">
      <w:start w:val="1"/>
      <w:numFmt w:val="bullet"/>
      <w:lvlText w:val=""/>
      <w:lvlJc w:val="left"/>
      <w:pPr>
        <w:ind w:left="2160" w:hanging="360"/>
      </w:pPr>
      <w:rPr>
        <w:rFonts w:ascii="Wingdings" w:hAnsi="Wingdings" w:hint="default"/>
      </w:rPr>
    </w:lvl>
    <w:lvl w:ilvl="3" w:tplc="B776C77E">
      <w:start w:val="1"/>
      <w:numFmt w:val="bullet"/>
      <w:lvlText w:val=""/>
      <w:lvlJc w:val="left"/>
      <w:pPr>
        <w:ind w:left="2880" w:hanging="360"/>
      </w:pPr>
      <w:rPr>
        <w:rFonts w:ascii="Symbol" w:hAnsi="Symbol" w:hint="default"/>
      </w:rPr>
    </w:lvl>
    <w:lvl w:ilvl="4" w:tplc="B1F233F6">
      <w:start w:val="1"/>
      <w:numFmt w:val="bullet"/>
      <w:lvlText w:val="o"/>
      <w:lvlJc w:val="left"/>
      <w:pPr>
        <w:ind w:left="3600" w:hanging="360"/>
      </w:pPr>
      <w:rPr>
        <w:rFonts w:ascii="Courier New" w:hAnsi="Courier New" w:hint="default"/>
      </w:rPr>
    </w:lvl>
    <w:lvl w:ilvl="5" w:tplc="D31E9BF6">
      <w:start w:val="1"/>
      <w:numFmt w:val="bullet"/>
      <w:lvlText w:val=""/>
      <w:lvlJc w:val="left"/>
      <w:pPr>
        <w:ind w:left="4320" w:hanging="360"/>
      </w:pPr>
      <w:rPr>
        <w:rFonts w:ascii="Wingdings" w:hAnsi="Wingdings" w:hint="default"/>
      </w:rPr>
    </w:lvl>
    <w:lvl w:ilvl="6" w:tplc="B762BEFA">
      <w:start w:val="1"/>
      <w:numFmt w:val="bullet"/>
      <w:lvlText w:val=""/>
      <w:lvlJc w:val="left"/>
      <w:pPr>
        <w:ind w:left="5040" w:hanging="360"/>
      </w:pPr>
      <w:rPr>
        <w:rFonts w:ascii="Symbol" w:hAnsi="Symbol" w:hint="default"/>
      </w:rPr>
    </w:lvl>
    <w:lvl w:ilvl="7" w:tplc="27D69152">
      <w:start w:val="1"/>
      <w:numFmt w:val="bullet"/>
      <w:lvlText w:val="o"/>
      <w:lvlJc w:val="left"/>
      <w:pPr>
        <w:ind w:left="5760" w:hanging="360"/>
      </w:pPr>
      <w:rPr>
        <w:rFonts w:ascii="Courier New" w:hAnsi="Courier New" w:hint="default"/>
      </w:rPr>
    </w:lvl>
    <w:lvl w:ilvl="8" w:tplc="7C14B26C">
      <w:start w:val="1"/>
      <w:numFmt w:val="bullet"/>
      <w:lvlText w:val=""/>
      <w:lvlJc w:val="left"/>
      <w:pPr>
        <w:ind w:left="6480" w:hanging="360"/>
      </w:pPr>
      <w:rPr>
        <w:rFonts w:ascii="Wingdings" w:hAnsi="Wingdings" w:hint="default"/>
      </w:rPr>
    </w:lvl>
  </w:abstractNum>
  <w:abstractNum w:abstractNumId="1" w15:restartNumberingAfterBreak="0">
    <w:nsid w:val="19E50C40"/>
    <w:multiLevelType w:val="hybridMultilevel"/>
    <w:tmpl w:val="262A5C3E"/>
    <w:lvl w:ilvl="0" w:tplc="0F8273DE">
      <w:start w:val="1"/>
      <w:numFmt w:val="decimal"/>
      <w:lvlText w:val="%1"/>
      <w:lvlJc w:val="left"/>
      <w:pPr>
        <w:ind w:left="720" w:hanging="360"/>
      </w:pPr>
    </w:lvl>
    <w:lvl w:ilvl="1" w:tplc="7BA031E4">
      <w:start w:val="1"/>
      <w:numFmt w:val="lowerLetter"/>
      <w:lvlText w:val="%2."/>
      <w:lvlJc w:val="left"/>
      <w:pPr>
        <w:ind w:left="1440" w:hanging="360"/>
      </w:pPr>
    </w:lvl>
    <w:lvl w:ilvl="2" w:tplc="6D98F9FC">
      <w:start w:val="1"/>
      <w:numFmt w:val="lowerRoman"/>
      <w:lvlText w:val="%3."/>
      <w:lvlJc w:val="right"/>
      <w:pPr>
        <w:ind w:left="2160" w:hanging="180"/>
      </w:pPr>
    </w:lvl>
    <w:lvl w:ilvl="3" w:tplc="CD62D840">
      <w:start w:val="1"/>
      <w:numFmt w:val="decimal"/>
      <w:lvlText w:val="%4."/>
      <w:lvlJc w:val="left"/>
      <w:pPr>
        <w:ind w:left="2880" w:hanging="360"/>
      </w:pPr>
    </w:lvl>
    <w:lvl w:ilvl="4" w:tplc="A226FAAE">
      <w:start w:val="1"/>
      <w:numFmt w:val="lowerLetter"/>
      <w:lvlText w:val="%5."/>
      <w:lvlJc w:val="left"/>
      <w:pPr>
        <w:ind w:left="3600" w:hanging="360"/>
      </w:pPr>
    </w:lvl>
    <w:lvl w:ilvl="5" w:tplc="A85451DC">
      <w:start w:val="1"/>
      <w:numFmt w:val="lowerRoman"/>
      <w:lvlText w:val="%6."/>
      <w:lvlJc w:val="right"/>
      <w:pPr>
        <w:ind w:left="4320" w:hanging="180"/>
      </w:pPr>
    </w:lvl>
    <w:lvl w:ilvl="6" w:tplc="F7809A76">
      <w:start w:val="1"/>
      <w:numFmt w:val="decimal"/>
      <w:lvlText w:val="%7."/>
      <w:lvlJc w:val="left"/>
      <w:pPr>
        <w:ind w:left="5040" w:hanging="360"/>
      </w:pPr>
    </w:lvl>
    <w:lvl w:ilvl="7" w:tplc="3FE0D0E6">
      <w:start w:val="1"/>
      <w:numFmt w:val="lowerLetter"/>
      <w:lvlText w:val="%8."/>
      <w:lvlJc w:val="left"/>
      <w:pPr>
        <w:ind w:left="5760" w:hanging="360"/>
      </w:pPr>
    </w:lvl>
    <w:lvl w:ilvl="8" w:tplc="7D966E56">
      <w:start w:val="1"/>
      <w:numFmt w:val="lowerRoman"/>
      <w:lvlText w:val="%9."/>
      <w:lvlJc w:val="right"/>
      <w:pPr>
        <w:ind w:left="6480" w:hanging="180"/>
      </w:pPr>
    </w:lvl>
  </w:abstractNum>
  <w:abstractNum w:abstractNumId="2" w15:restartNumberingAfterBreak="0">
    <w:nsid w:val="1EEB5F0C"/>
    <w:multiLevelType w:val="hybridMultilevel"/>
    <w:tmpl w:val="3ED8511E"/>
    <w:lvl w:ilvl="0" w:tplc="7A7AFE4E">
      <w:start w:val="1"/>
      <w:numFmt w:val="bullet"/>
      <w:lvlText w:val=""/>
      <w:lvlJc w:val="left"/>
      <w:pPr>
        <w:ind w:left="720" w:hanging="360"/>
      </w:pPr>
      <w:rPr>
        <w:rFonts w:ascii="Symbol" w:hAnsi="Symbol" w:hint="default"/>
      </w:rPr>
    </w:lvl>
    <w:lvl w:ilvl="1" w:tplc="AD984E24">
      <w:start w:val="1"/>
      <w:numFmt w:val="bullet"/>
      <w:lvlText w:val="o"/>
      <w:lvlJc w:val="left"/>
      <w:pPr>
        <w:ind w:left="1440" w:hanging="360"/>
      </w:pPr>
      <w:rPr>
        <w:rFonts w:ascii="Courier New" w:hAnsi="Courier New" w:hint="default"/>
      </w:rPr>
    </w:lvl>
    <w:lvl w:ilvl="2" w:tplc="188C06A8">
      <w:start w:val="1"/>
      <w:numFmt w:val="bullet"/>
      <w:lvlText w:val=""/>
      <w:lvlJc w:val="left"/>
      <w:pPr>
        <w:ind w:left="2160" w:hanging="360"/>
      </w:pPr>
      <w:rPr>
        <w:rFonts w:ascii="Wingdings" w:hAnsi="Wingdings" w:hint="default"/>
      </w:rPr>
    </w:lvl>
    <w:lvl w:ilvl="3" w:tplc="B9BE3F80">
      <w:start w:val="1"/>
      <w:numFmt w:val="bullet"/>
      <w:lvlText w:val=""/>
      <w:lvlJc w:val="left"/>
      <w:pPr>
        <w:ind w:left="2880" w:hanging="360"/>
      </w:pPr>
      <w:rPr>
        <w:rFonts w:ascii="Symbol" w:hAnsi="Symbol" w:hint="default"/>
      </w:rPr>
    </w:lvl>
    <w:lvl w:ilvl="4" w:tplc="6ACA1DB2">
      <w:start w:val="1"/>
      <w:numFmt w:val="bullet"/>
      <w:lvlText w:val="o"/>
      <w:lvlJc w:val="left"/>
      <w:pPr>
        <w:ind w:left="3600" w:hanging="360"/>
      </w:pPr>
      <w:rPr>
        <w:rFonts w:ascii="Courier New" w:hAnsi="Courier New" w:hint="default"/>
      </w:rPr>
    </w:lvl>
    <w:lvl w:ilvl="5" w:tplc="B8E24A20">
      <w:start w:val="1"/>
      <w:numFmt w:val="bullet"/>
      <w:lvlText w:val=""/>
      <w:lvlJc w:val="left"/>
      <w:pPr>
        <w:ind w:left="4320" w:hanging="360"/>
      </w:pPr>
      <w:rPr>
        <w:rFonts w:ascii="Wingdings" w:hAnsi="Wingdings" w:hint="default"/>
      </w:rPr>
    </w:lvl>
    <w:lvl w:ilvl="6" w:tplc="2CA04D62">
      <w:start w:val="1"/>
      <w:numFmt w:val="bullet"/>
      <w:lvlText w:val=""/>
      <w:lvlJc w:val="left"/>
      <w:pPr>
        <w:ind w:left="5040" w:hanging="360"/>
      </w:pPr>
      <w:rPr>
        <w:rFonts w:ascii="Symbol" w:hAnsi="Symbol" w:hint="default"/>
      </w:rPr>
    </w:lvl>
    <w:lvl w:ilvl="7" w:tplc="337208C8">
      <w:start w:val="1"/>
      <w:numFmt w:val="bullet"/>
      <w:lvlText w:val="o"/>
      <w:lvlJc w:val="left"/>
      <w:pPr>
        <w:ind w:left="5760" w:hanging="360"/>
      </w:pPr>
      <w:rPr>
        <w:rFonts w:ascii="Courier New" w:hAnsi="Courier New" w:hint="default"/>
      </w:rPr>
    </w:lvl>
    <w:lvl w:ilvl="8" w:tplc="51E638E0">
      <w:start w:val="1"/>
      <w:numFmt w:val="bullet"/>
      <w:lvlText w:val=""/>
      <w:lvlJc w:val="left"/>
      <w:pPr>
        <w:ind w:left="6480" w:hanging="360"/>
      </w:pPr>
      <w:rPr>
        <w:rFonts w:ascii="Wingdings" w:hAnsi="Wingdings" w:hint="default"/>
      </w:rPr>
    </w:lvl>
  </w:abstractNum>
  <w:abstractNum w:abstractNumId="3" w15:restartNumberingAfterBreak="0">
    <w:nsid w:val="22472B51"/>
    <w:multiLevelType w:val="multilevel"/>
    <w:tmpl w:val="B714FD88"/>
    <w:lvl w:ilvl="0">
      <w:start w:val="1"/>
      <w:numFmt w:val="decimal"/>
      <w:lvlText w:val="%1"/>
      <w:lvlJc w:val="left"/>
      <w:pPr>
        <w:ind w:left="720" w:hanging="360"/>
      </w:pPr>
    </w:lvl>
    <w:lvl w:ilvl="1">
      <w:start w:val="1"/>
      <w:numFmt w:val="decimal"/>
      <w:lvlText w:val="%1.%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4" w15:restartNumberingAfterBreak="0">
    <w:nsid w:val="24AB72D6"/>
    <w:multiLevelType w:val="hybridMultilevel"/>
    <w:tmpl w:val="94B0B692"/>
    <w:lvl w:ilvl="0" w:tplc="A412EA40">
      <w:start w:val="1"/>
      <w:numFmt w:val="bullet"/>
      <w:lvlText w:val=""/>
      <w:lvlJc w:val="left"/>
      <w:pPr>
        <w:ind w:left="720" w:hanging="360"/>
      </w:pPr>
      <w:rPr>
        <w:rFonts w:ascii="Symbol" w:hAnsi="Symbol" w:hint="default"/>
      </w:rPr>
    </w:lvl>
    <w:lvl w:ilvl="1" w:tplc="380A2442">
      <w:start w:val="1"/>
      <w:numFmt w:val="bullet"/>
      <w:lvlText w:val="o"/>
      <w:lvlJc w:val="left"/>
      <w:pPr>
        <w:ind w:left="1440" w:hanging="360"/>
      </w:pPr>
      <w:rPr>
        <w:rFonts w:ascii="Courier New" w:hAnsi="Courier New" w:hint="default"/>
      </w:rPr>
    </w:lvl>
    <w:lvl w:ilvl="2" w:tplc="391EA8E6">
      <w:start w:val="1"/>
      <w:numFmt w:val="bullet"/>
      <w:lvlText w:val=""/>
      <w:lvlJc w:val="left"/>
      <w:pPr>
        <w:ind w:left="2160" w:hanging="360"/>
      </w:pPr>
      <w:rPr>
        <w:rFonts w:ascii="Wingdings" w:hAnsi="Wingdings" w:hint="default"/>
      </w:rPr>
    </w:lvl>
    <w:lvl w:ilvl="3" w:tplc="2814D46C">
      <w:start w:val="1"/>
      <w:numFmt w:val="bullet"/>
      <w:lvlText w:val=""/>
      <w:lvlJc w:val="left"/>
      <w:pPr>
        <w:ind w:left="2880" w:hanging="360"/>
      </w:pPr>
      <w:rPr>
        <w:rFonts w:ascii="Symbol" w:hAnsi="Symbol" w:hint="default"/>
      </w:rPr>
    </w:lvl>
    <w:lvl w:ilvl="4" w:tplc="B9406DFA">
      <w:start w:val="1"/>
      <w:numFmt w:val="bullet"/>
      <w:lvlText w:val="o"/>
      <w:lvlJc w:val="left"/>
      <w:pPr>
        <w:ind w:left="3600" w:hanging="360"/>
      </w:pPr>
      <w:rPr>
        <w:rFonts w:ascii="Courier New" w:hAnsi="Courier New" w:hint="default"/>
      </w:rPr>
    </w:lvl>
    <w:lvl w:ilvl="5" w:tplc="74C405D6">
      <w:start w:val="1"/>
      <w:numFmt w:val="bullet"/>
      <w:lvlText w:val=""/>
      <w:lvlJc w:val="left"/>
      <w:pPr>
        <w:ind w:left="4320" w:hanging="360"/>
      </w:pPr>
      <w:rPr>
        <w:rFonts w:ascii="Wingdings" w:hAnsi="Wingdings" w:hint="default"/>
      </w:rPr>
    </w:lvl>
    <w:lvl w:ilvl="6" w:tplc="280E1DCE">
      <w:start w:val="1"/>
      <w:numFmt w:val="bullet"/>
      <w:lvlText w:val=""/>
      <w:lvlJc w:val="left"/>
      <w:pPr>
        <w:ind w:left="5040" w:hanging="360"/>
      </w:pPr>
      <w:rPr>
        <w:rFonts w:ascii="Symbol" w:hAnsi="Symbol" w:hint="default"/>
      </w:rPr>
    </w:lvl>
    <w:lvl w:ilvl="7" w:tplc="CEC04B4A">
      <w:start w:val="1"/>
      <w:numFmt w:val="bullet"/>
      <w:lvlText w:val="o"/>
      <w:lvlJc w:val="left"/>
      <w:pPr>
        <w:ind w:left="5760" w:hanging="360"/>
      </w:pPr>
      <w:rPr>
        <w:rFonts w:ascii="Courier New" w:hAnsi="Courier New" w:hint="default"/>
      </w:rPr>
    </w:lvl>
    <w:lvl w:ilvl="8" w:tplc="A7C6EC44">
      <w:start w:val="1"/>
      <w:numFmt w:val="bullet"/>
      <w:lvlText w:val=""/>
      <w:lvlJc w:val="left"/>
      <w:pPr>
        <w:ind w:left="6480" w:hanging="360"/>
      </w:pPr>
      <w:rPr>
        <w:rFonts w:ascii="Wingdings" w:hAnsi="Wingdings" w:hint="default"/>
      </w:rPr>
    </w:lvl>
  </w:abstractNum>
  <w:abstractNum w:abstractNumId="5" w15:restartNumberingAfterBreak="0">
    <w:nsid w:val="36F77129"/>
    <w:multiLevelType w:val="hybridMultilevel"/>
    <w:tmpl w:val="05168930"/>
    <w:lvl w:ilvl="0" w:tplc="A0B84598">
      <w:start w:val="1"/>
      <w:numFmt w:val="decimal"/>
      <w:lvlText w:val="%1"/>
      <w:lvlJc w:val="left"/>
      <w:pPr>
        <w:ind w:left="720" w:hanging="360"/>
      </w:pPr>
    </w:lvl>
    <w:lvl w:ilvl="1" w:tplc="58842ED8">
      <w:start w:val="1"/>
      <w:numFmt w:val="lowerLetter"/>
      <w:lvlText w:val="%2."/>
      <w:lvlJc w:val="left"/>
      <w:pPr>
        <w:ind w:left="1440" w:hanging="360"/>
      </w:pPr>
    </w:lvl>
    <w:lvl w:ilvl="2" w:tplc="9BB849FE">
      <w:start w:val="1"/>
      <w:numFmt w:val="lowerRoman"/>
      <w:lvlText w:val="%3."/>
      <w:lvlJc w:val="right"/>
      <w:pPr>
        <w:ind w:left="2160" w:hanging="180"/>
      </w:pPr>
    </w:lvl>
    <w:lvl w:ilvl="3" w:tplc="0A908686">
      <w:start w:val="1"/>
      <w:numFmt w:val="decimal"/>
      <w:lvlText w:val="%4."/>
      <w:lvlJc w:val="left"/>
      <w:pPr>
        <w:ind w:left="2880" w:hanging="360"/>
      </w:pPr>
    </w:lvl>
    <w:lvl w:ilvl="4" w:tplc="52F28B9A">
      <w:start w:val="1"/>
      <w:numFmt w:val="lowerLetter"/>
      <w:lvlText w:val="%5."/>
      <w:lvlJc w:val="left"/>
      <w:pPr>
        <w:ind w:left="3600" w:hanging="360"/>
      </w:pPr>
    </w:lvl>
    <w:lvl w:ilvl="5" w:tplc="18DE7792">
      <w:start w:val="1"/>
      <w:numFmt w:val="lowerRoman"/>
      <w:lvlText w:val="%6."/>
      <w:lvlJc w:val="right"/>
      <w:pPr>
        <w:ind w:left="4320" w:hanging="180"/>
      </w:pPr>
    </w:lvl>
    <w:lvl w:ilvl="6" w:tplc="A44228A8">
      <w:start w:val="1"/>
      <w:numFmt w:val="decimal"/>
      <w:lvlText w:val="%7."/>
      <w:lvlJc w:val="left"/>
      <w:pPr>
        <w:ind w:left="5040" w:hanging="360"/>
      </w:pPr>
    </w:lvl>
    <w:lvl w:ilvl="7" w:tplc="F81019FA">
      <w:start w:val="1"/>
      <w:numFmt w:val="lowerLetter"/>
      <w:lvlText w:val="%8."/>
      <w:lvlJc w:val="left"/>
      <w:pPr>
        <w:ind w:left="5760" w:hanging="360"/>
      </w:pPr>
    </w:lvl>
    <w:lvl w:ilvl="8" w:tplc="FEE07DD0">
      <w:start w:val="1"/>
      <w:numFmt w:val="lowerRoman"/>
      <w:lvlText w:val="%9."/>
      <w:lvlJc w:val="right"/>
      <w:pPr>
        <w:ind w:left="6480" w:hanging="180"/>
      </w:pPr>
    </w:lvl>
  </w:abstractNum>
  <w:abstractNum w:abstractNumId="6" w15:restartNumberingAfterBreak="0">
    <w:nsid w:val="3BCA79DB"/>
    <w:multiLevelType w:val="hybridMultilevel"/>
    <w:tmpl w:val="2F02A94E"/>
    <w:lvl w:ilvl="0" w:tplc="A12C86C2">
      <w:start w:val="1"/>
      <w:numFmt w:val="bullet"/>
      <w:lvlText w:val=""/>
      <w:lvlJc w:val="left"/>
      <w:pPr>
        <w:ind w:left="720" w:hanging="360"/>
      </w:pPr>
      <w:rPr>
        <w:rFonts w:ascii="Symbol" w:hAnsi="Symbol" w:hint="default"/>
      </w:rPr>
    </w:lvl>
    <w:lvl w:ilvl="1" w:tplc="35B4AD22">
      <w:start w:val="1"/>
      <w:numFmt w:val="bullet"/>
      <w:lvlText w:val="o"/>
      <w:lvlJc w:val="left"/>
      <w:pPr>
        <w:ind w:left="1440" w:hanging="360"/>
      </w:pPr>
      <w:rPr>
        <w:rFonts w:ascii="Courier New" w:hAnsi="Courier New" w:hint="default"/>
      </w:rPr>
    </w:lvl>
    <w:lvl w:ilvl="2" w:tplc="A0C65EB4">
      <w:start w:val="1"/>
      <w:numFmt w:val="bullet"/>
      <w:lvlText w:val=""/>
      <w:lvlJc w:val="left"/>
      <w:pPr>
        <w:ind w:left="2160" w:hanging="360"/>
      </w:pPr>
      <w:rPr>
        <w:rFonts w:ascii="Wingdings" w:hAnsi="Wingdings" w:hint="default"/>
      </w:rPr>
    </w:lvl>
    <w:lvl w:ilvl="3" w:tplc="890876A6">
      <w:start w:val="1"/>
      <w:numFmt w:val="bullet"/>
      <w:lvlText w:val=""/>
      <w:lvlJc w:val="left"/>
      <w:pPr>
        <w:ind w:left="2880" w:hanging="360"/>
      </w:pPr>
      <w:rPr>
        <w:rFonts w:ascii="Symbol" w:hAnsi="Symbol" w:hint="default"/>
      </w:rPr>
    </w:lvl>
    <w:lvl w:ilvl="4" w:tplc="649C26F0">
      <w:start w:val="1"/>
      <w:numFmt w:val="bullet"/>
      <w:lvlText w:val="o"/>
      <w:lvlJc w:val="left"/>
      <w:pPr>
        <w:ind w:left="3600" w:hanging="360"/>
      </w:pPr>
      <w:rPr>
        <w:rFonts w:ascii="Courier New" w:hAnsi="Courier New" w:hint="default"/>
      </w:rPr>
    </w:lvl>
    <w:lvl w:ilvl="5" w:tplc="52B8B9C4">
      <w:start w:val="1"/>
      <w:numFmt w:val="bullet"/>
      <w:lvlText w:val=""/>
      <w:lvlJc w:val="left"/>
      <w:pPr>
        <w:ind w:left="4320" w:hanging="360"/>
      </w:pPr>
      <w:rPr>
        <w:rFonts w:ascii="Wingdings" w:hAnsi="Wingdings" w:hint="default"/>
      </w:rPr>
    </w:lvl>
    <w:lvl w:ilvl="6" w:tplc="3D72C536">
      <w:start w:val="1"/>
      <w:numFmt w:val="bullet"/>
      <w:lvlText w:val=""/>
      <w:lvlJc w:val="left"/>
      <w:pPr>
        <w:ind w:left="5040" w:hanging="360"/>
      </w:pPr>
      <w:rPr>
        <w:rFonts w:ascii="Symbol" w:hAnsi="Symbol" w:hint="default"/>
      </w:rPr>
    </w:lvl>
    <w:lvl w:ilvl="7" w:tplc="3B0CBCA8">
      <w:start w:val="1"/>
      <w:numFmt w:val="bullet"/>
      <w:lvlText w:val="o"/>
      <w:lvlJc w:val="left"/>
      <w:pPr>
        <w:ind w:left="5760" w:hanging="360"/>
      </w:pPr>
      <w:rPr>
        <w:rFonts w:ascii="Courier New" w:hAnsi="Courier New" w:hint="default"/>
      </w:rPr>
    </w:lvl>
    <w:lvl w:ilvl="8" w:tplc="FA96DF74">
      <w:start w:val="1"/>
      <w:numFmt w:val="bullet"/>
      <w:lvlText w:val=""/>
      <w:lvlJc w:val="left"/>
      <w:pPr>
        <w:ind w:left="6480" w:hanging="360"/>
      </w:pPr>
      <w:rPr>
        <w:rFonts w:ascii="Wingdings" w:hAnsi="Wingdings" w:hint="default"/>
      </w:rPr>
    </w:lvl>
  </w:abstractNum>
  <w:abstractNum w:abstractNumId="7" w15:restartNumberingAfterBreak="0">
    <w:nsid w:val="456165DD"/>
    <w:multiLevelType w:val="hybridMultilevel"/>
    <w:tmpl w:val="3B024310"/>
    <w:lvl w:ilvl="0" w:tplc="47201EC0">
      <w:start w:val="1"/>
      <w:numFmt w:val="bullet"/>
      <w:lvlText w:val=""/>
      <w:lvlJc w:val="left"/>
      <w:pPr>
        <w:ind w:left="720" w:hanging="360"/>
      </w:pPr>
      <w:rPr>
        <w:rFonts w:ascii="Symbol" w:hAnsi="Symbol" w:hint="default"/>
      </w:rPr>
    </w:lvl>
    <w:lvl w:ilvl="1" w:tplc="EC865ED8">
      <w:start w:val="1"/>
      <w:numFmt w:val="bullet"/>
      <w:lvlText w:val="o"/>
      <w:lvlJc w:val="left"/>
      <w:pPr>
        <w:ind w:left="1440" w:hanging="360"/>
      </w:pPr>
      <w:rPr>
        <w:rFonts w:ascii="Courier New" w:hAnsi="Courier New" w:hint="default"/>
      </w:rPr>
    </w:lvl>
    <w:lvl w:ilvl="2" w:tplc="E48C51A6">
      <w:start w:val="1"/>
      <w:numFmt w:val="bullet"/>
      <w:lvlText w:val=""/>
      <w:lvlJc w:val="left"/>
      <w:pPr>
        <w:ind w:left="2160" w:hanging="360"/>
      </w:pPr>
      <w:rPr>
        <w:rFonts w:ascii="Wingdings" w:hAnsi="Wingdings" w:hint="default"/>
      </w:rPr>
    </w:lvl>
    <w:lvl w:ilvl="3" w:tplc="9F64679A">
      <w:start w:val="1"/>
      <w:numFmt w:val="bullet"/>
      <w:lvlText w:val=""/>
      <w:lvlJc w:val="left"/>
      <w:pPr>
        <w:ind w:left="2880" w:hanging="360"/>
      </w:pPr>
      <w:rPr>
        <w:rFonts w:ascii="Symbol" w:hAnsi="Symbol" w:hint="default"/>
      </w:rPr>
    </w:lvl>
    <w:lvl w:ilvl="4" w:tplc="DDA48FA6">
      <w:start w:val="1"/>
      <w:numFmt w:val="bullet"/>
      <w:lvlText w:val="o"/>
      <w:lvlJc w:val="left"/>
      <w:pPr>
        <w:ind w:left="3600" w:hanging="360"/>
      </w:pPr>
      <w:rPr>
        <w:rFonts w:ascii="Courier New" w:hAnsi="Courier New" w:hint="default"/>
      </w:rPr>
    </w:lvl>
    <w:lvl w:ilvl="5" w:tplc="6B981678">
      <w:start w:val="1"/>
      <w:numFmt w:val="bullet"/>
      <w:lvlText w:val=""/>
      <w:lvlJc w:val="left"/>
      <w:pPr>
        <w:ind w:left="4320" w:hanging="360"/>
      </w:pPr>
      <w:rPr>
        <w:rFonts w:ascii="Wingdings" w:hAnsi="Wingdings" w:hint="default"/>
      </w:rPr>
    </w:lvl>
    <w:lvl w:ilvl="6" w:tplc="55B6C0E8">
      <w:start w:val="1"/>
      <w:numFmt w:val="bullet"/>
      <w:lvlText w:val=""/>
      <w:lvlJc w:val="left"/>
      <w:pPr>
        <w:ind w:left="5040" w:hanging="360"/>
      </w:pPr>
      <w:rPr>
        <w:rFonts w:ascii="Symbol" w:hAnsi="Symbol" w:hint="default"/>
      </w:rPr>
    </w:lvl>
    <w:lvl w:ilvl="7" w:tplc="01821CB8">
      <w:start w:val="1"/>
      <w:numFmt w:val="bullet"/>
      <w:lvlText w:val="o"/>
      <w:lvlJc w:val="left"/>
      <w:pPr>
        <w:ind w:left="5760" w:hanging="360"/>
      </w:pPr>
      <w:rPr>
        <w:rFonts w:ascii="Courier New" w:hAnsi="Courier New" w:hint="default"/>
      </w:rPr>
    </w:lvl>
    <w:lvl w:ilvl="8" w:tplc="347257DE">
      <w:start w:val="1"/>
      <w:numFmt w:val="bullet"/>
      <w:lvlText w:val=""/>
      <w:lvlJc w:val="left"/>
      <w:pPr>
        <w:ind w:left="6480" w:hanging="360"/>
      </w:pPr>
      <w:rPr>
        <w:rFonts w:ascii="Wingdings" w:hAnsi="Wingdings" w:hint="default"/>
      </w:rPr>
    </w:lvl>
  </w:abstractNum>
  <w:num w:numId="1">
    <w:abstractNumId w:val="2"/>
  </w:num>
  <w:num w:numId="2">
    <w:abstractNumId w:val="6"/>
  </w:num>
  <w:num w:numId="3">
    <w:abstractNumId w:val="0"/>
  </w:num>
  <w:num w:numId="4">
    <w:abstractNumId w:val="4"/>
  </w:num>
  <w:num w:numId="5">
    <w:abstractNumId w:val="7"/>
  </w:num>
  <w:num w:numId="6">
    <w:abstractNumId w:val="3"/>
  </w:num>
  <w:num w:numId="7">
    <w:abstractNumId w:val="5"/>
  </w:num>
  <w:num w:numId="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hideSpellingErrors/>
  <w:hideGrammaticalError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MzQwNTM1tDS1MDQ0NzVV0lEKTi0uzszPAykwrgUA3bTv4SwAAAA="/>
  </w:docVars>
  <w:rsids>
    <w:rsidRoot w:val="21C6A265"/>
    <w:rsid w:val="00037053"/>
    <w:rsid w:val="0005427D"/>
    <w:rsid w:val="000B3811"/>
    <w:rsid w:val="000B7791"/>
    <w:rsid w:val="00177431"/>
    <w:rsid w:val="001A61CB"/>
    <w:rsid w:val="001D140C"/>
    <w:rsid w:val="001D6D1A"/>
    <w:rsid w:val="001F6784"/>
    <w:rsid w:val="0020DC0E"/>
    <w:rsid w:val="002A4FF1"/>
    <w:rsid w:val="00336874"/>
    <w:rsid w:val="00362DB5"/>
    <w:rsid w:val="00412C25"/>
    <w:rsid w:val="00487B94"/>
    <w:rsid w:val="00540FF2"/>
    <w:rsid w:val="00642F7B"/>
    <w:rsid w:val="006473C8"/>
    <w:rsid w:val="006D5010"/>
    <w:rsid w:val="0071164B"/>
    <w:rsid w:val="00735C4C"/>
    <w:rsid w:val="00795860"/>
    <w:rsid w:val="007C30CA"/>
    <w:rsid w:val="00801D4A"/>
    <w:rsid w:val="00832F5C"/>
    <w:rsid w:val="008753E6"/>
    <w:rsid w:val="00885D30"/>
    <w:rsid w:val="00890BD3"/>
    <w:rsid w:val="00905207"/>
    <w:rsid w:val="009258D1"/>
    <w:rsid w:val="00973A1E"/>
    <w:rsid w:val="009F8C4A"/>
    <w:rsid w:val="00AB6207"/>
    <w:rsid w:val="00AB7133"/>
    <w:rsid w:val="00ABDC36"/>
    <w:rsid w:val="00B026D4"/>
    <w:rsid w:val="00B063BA"/>
    <w:rsid w:val="00B29FB3"/>
    <w:rsid w:val="00B555B3"/>
    <w:rsid w:val="00C547C7"/>
    <w:rsid w:val="00D614E5"/>
    <w:rsid w:val="00D7048F"/>
    <w:rsid w:val="00D97F2B"/>
    <w:rsid w:val="00DE6329"/>
    <w:rsid w:val="00E2281E"/>
    <w:rsid w:val="00E3106C"/>
    <w:rsid w:val="00EA7535"/>
    <w:rsid w:val="00F1FE1E"/>
    <w:rsid w:val="00F75302"/>
    <w:rsid w:val="00FF6424"/>
    <w:rsid w:val="011F2D30"/>
    <w:rsid w:val="0143218B"/>
    <w:rsid w:val="01496D28"/>
    <w:rsid w:val="014BD5AD"/>
    <w:rsid w:val="015873A9"/>
    <w:rsid w:val="0161F361"/>
    <w:rsid w:val="016C4B2D"/>
    <w:rsid w:val="01747DEB"/>
    <w:rsid w:val="0175169A"/>
    <w:rsid w:val="019D91BF"/>
    <w:rsid w:val="01D23B33"/>
    <w:rsid w:val="01E51A74"/>
    <w:rsid w:val="020C270E"/>
    <w:rsid w:val="021BB291"/>
    <w:rsid w:val="026FF75A"/>
    <w:rsid w:val="028541CA"/>
    <w:rsid w:val="02B7EAF9"/>
    <w:rsid w:val="02D02330"/>
    <w:rsid w:val="02D60847"/>
    <w:rsid w:val="02E37FA8"/>
    <w:rsid w:val="03330106"/>
    <w:rsid w:val="034D76D2"/>
    <w:rsid w:val="03C915B6"/>
    <w:rsid w:val="040011C4"/>
    <w:rsid w:val="0460D0A2"/>
    <w:rsid w:val="047222A9"/>
    <w:rsid w:val="04750AE0"/>
    <w:rsid w:val="0496C70F"/>
    <w:rsid w:val="04990432"/>
    <w:rsid w:val="04A6F5F8"/>
    <w:rsid w:val="04BDA034"/>
    <w:rsid w:val="04C5E5DB"/>
    <w:rsid w:val="04F63BD7"/>
    <w:rsid w:val="050E1444"/>
    <w:rsid w:val="050F1FFC"/>
    <w:rsid w:val="051848FB"/>
    <w:rsid w:val="052DD454"/>
    <w:rsid w:val="053838ED"/>
    <w:rsid w:val="053BD2DC"/>
    <w:rsid w:val="054E489D"/>
    <w:rsid w:val="0558C041"/>
    <w:rsid w:val="0572F005"/>
    <w:rsid w:val="05733D9B"/>
    <w:rsid w:val="057A9E4A"/>
    <w:rsid w:val="057C5886"/>
    <w:rsid w:val="0592E6BC"/>
    <w:rsid w:val="05AD1D54"/>
    <w:rsid w:val="05B963DA"/>
    <w:rsid w:val="05E5D5FD"/>
    <w:rsid w:val="05E9F5E0"/>
    <w:rsid w:val="05F7AEC7"/>
    <w:rsid w:val="0630BB47"/>
    <w:rsid w:val="066E1A79"/>
    <w:rsid w:val="068FD462"/>
    <w:rsid w:val="06AC5C19"/>
    <w:rsid w:val="06B840E7"/>
    <w:rsid w:val="0704BB4A"/>
    <w:rsid w:val="070D630A"/>
    <w:rsid w:val="07261BCE"/>
    <w:rsid w:val="075F4A2D"/>
    <w:rsid w:val="0795D23B"/>
    <w:rsid w:val="07DDDD30"/>
    <w:rsid w:val="07F78A2D"/>
    <w:rsid w:val="08030B82"/>
    <w:rsid w:val="081D275F"/>
    <w:rsid w:val="08718356"/>
    <w:rsid w:val="087E00B0"/>
    <w:rsid w:val="089559E1"/>
    <w:rsid w:val="08B3A650"/>
    <w:rsid w:val="08C6191A"/>
    <w:rsid w:val="08DF2F32"/>
    <w:rsid w:val="08E86479"/>
    <w:rsid w:val="091EC5DE"/>
    <w:rsid w:val="092B8074"/>
    <w:rsid w:val="0930831F"/>
    <w:rsid w:val="09571575"/>
    <w:rsid w:val="09B240FB"/>
    <w:rsid w:val="0A0EDACB"/>
    <w:rsid w:val="0A4F3FC3"/>
    <w:rsid w:val="0A9B8DE1"/>
    <w:rsid w:val="0AC25063"/>
    <w:rsid w:val="0ACA2467"/>
    <w:rsid w:val="0AD8B0F7"/>
    <w:rsid w:val="0B6DB58B"/>
    <w:rsid w:val="0B866EA1"/>
    <w:rsid w:val="0B9F46BE"/>
    <w:rsid w:val="0C0706F9"/>
    <w:rsid w:val="0C3477FF"/>
    <w:rsid w:val="0C4EB3A3"/>
    <w:rsid w:val="0C77F087"/>
    <w:rsid w:val="0CD9A7F8"/>
    <w:rsid w:val="0D0D52C1"/>
    <w:rsid w:val="0D23C0CB"/>
    <w:rsid w:val="0D4113D8"/>
    <w:rsid w:val="0D6D61F5"/>
    <w:rsid w:val="0D744B07"/>
    <w:rsid w:val="0D755191"/>
    <w:rsid w:val="0D84DBD7"/>
    <w:rsid w:val="0D9BE595"/>
    <w:rsid w:val="0DA4D4CD"/>
    <w:rsid w:val="0DC4BBFB"/>
    <w:rsid w:val="0DCFF221"/>
    <w:rsid w:val="0E90BA30"/>
    <w:rsid w:val="0E956374"/>
    <w:rsid w:val="0E99A4DE"/>
    <w:rsid w:val="0EC8F74F"/>
    <w:rsid w:val="0EE0A12E"/>
    <w:rsid w:val="0EE49714"/>
    <w:rsid w:val="0EF0EF99"/>
    <w:rsid w:val="0F33A8E0"/>
    <w:rsid w:val="0F5111F9"/>
    <w:rsid w:val="0F6538E2"/>
    <w:rsid w:val="0F954F1E"/>
    <w:rsid w:val="0FA30A73"/>
    <w:rsid w:val="0FBE8F48"/>
    <w:rsid w:val="0FC88BC0"/>
    <w:rsid w:val="0FC8C8CA"/>
    <w:rsid w:val="0FDD641E"/>
    <w:rsid w:val="0FE75980"/>
    <w:rsid w:val="103E136F"/>
    <w:rsid w:val="1051F81F"/>
    <w:rsid w:val="10525FCE"/>
    <w:rsid w:val="1067C61A"/>
    <w:rsid w:val="106DDD14"/>
    <w:rsid w:val="1082D17A"/>
    <w:rsid w:val="1082E9AB"/>
    <w:rsid w:val="10D0CDD6"/>
    <w:rsid w:val="10DCA5BE"/>
    <w:rsid w:val="10E1F82C"/>
    <w:rsid w:val="10F3765E"/>
    <w:rsid w:val="110B5A29"/>
    <w:rsid w:val="1139CEF6"/>
    <w:rsid w:val="113EC118"/>
    <w:rsid w:val="1145BB12"/>
    <w:rsid w:val="1170A817"/>
    <w:rsid w:val="11A38362"/>
    <w:rsid w:val="11BB1EDD"/>
    <w:rsid w:val="11F9FDF2"/>
    <w:rsid w:val="120504F9"/>
    <w:rsid w:val="1264A1E7"/>
    <w:rsid w:val="127C5922"/>
    <w:rsid w:val="128F46BF"/>
    <w:rsid w:val="12977004"/>
    <w:rsid w:val="129B2584"/>
    <w:rsid w:val="12DDD927"/>
    <w:rsid w:val="131ED5F0"/>
    <w:rsid w:val="134CA075"/>
    <w:rsid w:val="13527022"/>
    <w:rsid w:val="1384F249"/>
    <w:rsid w:val="1402D98B"/>
    <w:rsid w:val="140D399F"/>
    <w:rsid w:val="141A3509"/>
    <w:rsid w:val="1442C934"/>
    <w:rsid w:val="1458504C"/>
    <w:rsid w:val="14AAFFD9"/>
    <w:rsid w:val="14D3653C"/>
    <w:rsid w:val="14E10661"/>
    <w:rsid w:val="14E6FFDA"/>
    <w:rsid w:val="14E866E6"/>
    <w:rsid w:val="14FE8F31"/>
    <w:rsid w:val="150C1B69"/>
    <w:rsid w:val="15319051"/>
    <w:rsid w:val="15806DBA"/>
    <w:rsid w:val="1591335C"/>
    <w:rsid w:val="15A1D726"/>
    <w:rsid w:val="15C92941"/>
    <w:rsid w:val="15D338F8"/>
    <w:rsid w:val="162B4E25"/>
    <w:rsid w:val="1641F823"/>
    <w:rsid w:val="16BF87EA"/>
    <w:rsid w:val="16E84D61"/>
    <w:rsid w:val="16F911AE"/>
    <w:rsid w:val="17190090"/>
    <w:rsid w:val="17A4DF00"/>
    <w:rsid w:val="17C00A1A"/>
    <w:rsid w:val="17D96BBE"/>
    <w:rsid w:val="17E4BE61"/>
    <w:rsid w:val="17F6AB20"/>
    <w:rsid w:val="1801D0BF"/>
    <w:rsid w:val="180A19C6"/>
    <w:rsid w:val="1829E0FF"/>
    <w:rsid w:val="1835ADC7"/>
    <w:rsid w:val="1839CD34"/>
    <w:rsid w:val="185D5FDD"/>
    <w:rsid w:val="18E1FCD3"/>
    <w:rsid w:val="18F9D2AA"/>
    <w:rsid w:val="18FD2AD7"/>
    <w:rsid w:val="190675C9"/>
    <w:rsid w:val="1908F90A"/>
    <w:rsid w:val="1940826C"/>
    <w:rsid w:val="1946EEA4"/>
    <w:rsid w:val="19636F5A"/>
    <w:rsid w:val="199DA120"/>
    <w:rsid w:val="19A6F386"/>
    <w:rsid w:val="19C9C09E"/>
    <w:rsid w:val="19CB8483"/>
    <w:rsid w:val="19D5BE42"/>
    <w:rsid w:val="19EA53A1"/>
    <w:rsid w:val="1A0F73D3"/>
    <w:rsid w:val="1A5AE91A"/>
    <w:rsid w:val="1A6761B7"/>
    <w:rsid w:val="1A7DCD34"/>
    <w:rsid w:val="1A7E9B68"/>
    <w:rsid w:val="1A94F5DD"/>
    <w:rsid w:val="1ACC4A3E"/>
    <w:rsid w:val="1AD7D2E6"/>
    <w:rsid w:val="1B50B257"/>
    <w:rsid w:val="1B694F0D"/>
    <w:rsid w:val="1B72CECF"/>
    <w:rsid w:val="1BB331BA"/>
    <w:rsid w:val="1BCACB7A"/>
    <w:rsid w:val="1BF5D65C"/>
    <w:rsid w:val="1C0F9DC0"/>
    <w:rsid w:val="1C5322DA"/>
    <w:rsid w:val="1C84BB6D"/>
    <w:rsid w:val="1C8E05F9"/>
    <w:rsid w:val="1C9693B1"/>
    <w:rsid w:val="1C9CC88E"/>
    <w:rsid w:val="1CC3D8B3"/>
    <w:rsid w:val="1CCB635E"/>
    <w:rsid w:val="1D0D1D38"/>
    <w:rsid w:val="1D1C00DD"/>
    <w:rsid w:val="1D2E305F"/>
    <w:rsid w:val="1D38975C"/>
    <w:rsid w:val="1D7F24C9"/>
    <w:rsid w:val="1D815E04"/>
    <w:rsid w:val="1DC904C1"/>
    <w:rsid w:val="1DE97385"/>
    <w:rsid w:val="1DEA922A"/>
    <w:rsid w:val="1E215F90"/>
    <w:rsid w:val="1EA9C217"/>
    <w:rsid w:val="1EDE8E19"/>
    <w:rsid w:val="1EEC990E"/>
    <w:rsid w:val="1EFA0DCC"/>
    <w:rsid w:val="1F3DDD14"/>
    <w:rsid w:val="1F4683B2"/>
    <w:rsid w:val="1F4A8986"/>
    <w:rsid w:val="1F7B2CF3"/>
    <w:rsid w:val="1FA8B8E0"/>
    <w:rsid w:val="1FC945FD"/>
    <w:rsid w:val="1FD73330"/>
    <w:rsid w:val="1FF9944C"/>
    <w:rsid w:val="200F6C8F"/>
    <w:rsid w:val="202CB905"/>
    <w:rsid w:val="205CD721"/>
    <w:rsid w:val="20640BE3"/>
    <w:rsid w:val="2076C995"/>
    <w:rsid w:val="2087BF75"/>
    <w:rsid w:val="211721D3"/>
    <w:rsid w:val="2192F08E"/>
    <w:rsid w:val="219A0715"/>
    <w:rsid w:val="21C582E2"/>
    <w:rsid w:val="21C6A265"/>
    <w:rsid w:val="21E6A209"/>
    <w:rsid w:val="22062E89"/>
    <w:rsid w:val="2244447B"/>
    <w:rsid w:val="22A5D14B"/>
    <w:rsid w:val="22E1C16B"/>
    <w:rsid w:val="2374F32F"/>
    <w:rsid w:val="237E47E3"/>
    <w:rsid w:val="23832C4D"/>
    <w:rsid w:val="2391377C"/>
    <w:rsid w:val="23CE5591"/>
    <w:rsid w:val="23EDAE23"/>
    <w:rsid w:val="241662B7"/>
    <w:rsid w:val="243536B9"/>
    <w:rsid w:val="2464A163"/>
    <w:rsid w:val="24A2F65D"/>
    <w:rsid w:val="24AB1B20"/>
    <w:rsid w:val="24CA9150"/>
    <w:rsid w:val="24CD61D9"/>
    <w:rsid w:val="24F10CAC"/>
    <w:rsid w:val="251EFCAE"/>
    <w:rsid w:val="254F10A7"/>
    <w:rsid w:val="259668DF"/>
    <w:rsid w:val="25B300D7"/>
    <w:rsid w:val="25CBD074"/>
    <w:rsid w:val="25E29D22"/>
    <w:rsid w:val="26338B39"/>
    <w:rsid w:val="26499CC3"/>
    <w:rsid w:val="2698F405"/>
    <w:rsid w:val="26B2CCC6"/>
    <w:rsid w:val="26B8656D"/>
    <w:rsid w:val="26DAC691"/>
    <w:rsid w:val="27026718"/>
    <w:rsid w:val="2744E836"/>
    <w:rsid w:val="2796DE8C"/>
    <w:rsid w:val="27BA8CC5"/>
    <w:rsid w:val="27D07EF7"/>
    <w:rsid w:val="2802AF9F"/>
    <w:rsid w:val="28246465"/>
    <w:rsid w:val="287FD911"/>
    <w:rsid w:val="289907E9"/>
    <w:rsid w:val="28A4B393"/>
    <w:rsid w:val="28B676B3"/>
    <w:rsid w:val="28BBFA44"/>
    <w:rsid w:val="28CDB2D1"/>
    <w:rsid w:val="28E95CC3"/>
    <w:rsid w:val="29000C9F"/>
    <w:rsid w:val="293C3D8C"/>
    <w:rsid w:val="293D0DA6"/>
    <w:rsid w:val="29552ECE"/>
    <w:rsid w:val="295C3B08"/>
    <w:rsid w:val="29B1468C"/>
    <w:rsid w:val="2A53E9E7"/>
    <w:rsid w:val="2A9992ED"/>
    <w:rsid w:val="2A9BDD00"/>
    <w:rsid w:val="2AB3B45B"/>
    <w:rsid w:val="2AFC7402"/>
    <w:rsid w:val="2B0357E8"/>
    <w:rsid w:val="2B03FCDC"/>
    <w:rsid w:val="2B144BAD"/>
    <w:rsid w:val="2B265855"/>
    <w:rsid w:val="2B2D5D9A"/>
    <w:rsid w:val="2B474790"/>
    <w:rsid w:val="2B819178"/>
    <w:rsid w:val="2BA12E60"/>
    <w:rsid w:val="2C3C7866"/>
    <w:rsid w:val="2C45C36B"/>
    <w:rsid w:val="2C5DD7B2"/>
    <w:rsid w:val="2C7A8A27"/>
    <w:rsid w:val="2CB5394C"/>
    <w:rsid w:val="2CBC982A"/>
    <w:rsid w:val="2CC862C2"/>
    <w:rsid w:val="2CD119BD"/>
    <w:rsid w:val="2CDEE660"/>
    <w:rsid w:val="2CFD5A6E"/>
    <w:rsid w:val="2D186315"/>
    <w:rsid w:val="2D2FD1E9"/>
    <w:rsid w:val="2D3D7111"/>
    <w:rsid w:val="2D6189BC"/>
    <w:rsid w:val="2D76E370"/>
    <w:rsid w:val="2D7B1172"/>
    <w:rsid w:val="2D859E29"/>
    <w:rsid w:val="2D9642D7"/>
    <w:rsid w:val="2DB14EF9"/>
    <w:rsid w:val="2DB2BBD3"/>
    <w:rsid w:val="2DBDA945"/>
    <w:rsid w:val="2DC9BE1C"/>
    <w:rsid w:val="2DCE6E1A"/>
    <w:rsid w:val="2E2B7679"/>
    <w:rsid w:val="2E407413"/>
    <w:rsid w:val="2E4FBC9E"/>
    <w:rsid w:val="2ED39A3C"/>
    <w:rsid w:val="2EF1B3AD"/>
    <w:rsid w:val="2F815B7D"/>
    <w:rsid w:val="2F8F006D"/>
    <w:rsid w:val="2FB6923C"/>
    <w:rsid w:val="2FC79DBC"/>
    <w:rsid w:val="3003E8EC"/>
    <w:rsid w:val="300F4ECC"/>
    <w:rsid w:val="30298913"/>
    <w:rsid w:val="302DD736"/>
    <w:rsid w:val="303FB234"/>
    <w:rsid w:val="304D8B7E"/>
    <w:rsid w:val="3071C299"/>
    <w:rsid w:val="30844155"/>
    <w:rsid w:val="310C0FB7"/>
    <w:rsid w:val="314E2C2B"/>
    <w:rsid w:val="316B0608"/>
    <w:rsid w:val="3183EF22"/>
    <w:rsid w:val="318C18AE"/>
    <w:rsid w:val="3197A6AE"/>
    <w:rsid w:val="31ABE4E1"/>
    <w:rsid w:val="31C5473D"/>
    <w:rsid w:val="31F622D6"/>
    <w:rsid w:val="31FB4FF1"/>
    <w:rsid w:val="322267EC"/>
    <w:rsid w:val="323F98A0"/>
    <w:rsid w:val="3284B720"/>
    <w:rsid w:val="3294715A"/>
    <w:rsid w:val="32AD3CEE"/>
    <w:rsid w:val="32B60AF8"/>
    <w:rsid w:val="32BFD2EC"/>
    <w:rsid w:val="32C5CE0A"/>
    <w:rsid w:val="32CF699F"/>
    <w:rsid w:val="32E9F019"/>
    <w:rsid w:val="32F4E4A9"/>
    <w:rsid w:val="32F6128D"/>
    <w:rsid w:val="33344888"/>
    <w:rsid w:val="33404B58"/>
    <w:rsid w:val="33534B57"/>
    <w:rsid w:val="336BE7B8"/>
    <w:rsid w:val="33AE3F85"/>
    <w:rsid w:val="33CE651A"/>
    <w:rsid w:val="33FE4B32"/>
    <w:rsid w:val="344A4851"/>
    <w:rsid w:val="3455D23A"/>
    <w:rsid w:val="346B0001"/>
    <w:rsid w:val="347D72CE"/>
    <w:rsid w:val="349BF5D9"/>
    <w:rsid w:val="34A41554"/>
    <w:rsid w:val="34D424EB"/>
    <w:rsid w:val="3500F7AC"/>
    <w:rsid w:val="3506772F"/>
    <w:rsid w:val="3512E26C"/>
    <w:rsid w:val="352A28D0"/>
    <w:rsid w:val="3533D652"/>
    <w:rsid w:val="35562C5B"/>
    <w:rsid w:val="357230D1"/>
    <w:rsid w:val="358B1273"/>
    <w:rsid w:val="35901FDE"/>
    <w:rsid w:val="359E8F0E"/>
    <w:rsid w:val="35AD2089"/>
    <w:rsid w:val="35EEB6E5"/>
    <w:rsid w:val="35F23203"/>
    <w:rsid w:val="36084F60"/>
    <w:rsid w:val="362F8C03"/>
    <w:rsid w:val="369CA38A"/>
    <w:rsid w:val="373BECC9"/>
    <w:rsid w:val="378190C9"/>
    <w:rsid w:val="378F1588"/>
    <w:rsid w:val="3790DC1D"/>
    <w:rsid w:val="379F1F2A"/>
    <w:rsid w:val="37A71273"/>
    <w:rsid w:val="37B4DA6C"/>
    <w:rsid w:val="37BE3609"/>
    <w:rsid w:val="37BFB94B"/>
    <w:rsid w:val="37F10C80"/>
    <w:rsid w:val="381D1FC8"/>
    <w:rsid w:val="3874EE87"/>
    <w:rsid w:val="39166A3E"/>
    <w:rsid w:val="393E96B1"/>
    <w:rsid w:val="393EAB23"/>
    <w:rsid w:val="395F7C91"/>
    <w:rsid w:val="3966B94A"/>
    <w:rsid w:val="397E0236"/>
    <w:rsid w:val="39D2683E"/>
    <w:rsid w:val="39E98216"/>
    <w:rsid w:val="39FF9726"/>
    <w:rsid w:val="3A11A644"/>
    <w:rsid w:val="3A146548"/>
    <w:rsid w:val="3AB12FAF"/>
    <w:rsid w:val="3AC33A85"/>
    <w:rsid w:val="3AC92542"/>
    <w:rsid w:val="3AF477C7"/>
    <w:rsid w:val="3AFD440C"/>
    <w:rsid w:val="3B31F398"/>
    <w:rsid w:val="3B4F5211"/>
    <w:rsid w:val="3B5EC799"/>
    <w:rsid w:val="3B68EA0F"/>
    <w:rsid w:val="3BCECA9D"/>
    <w:rsid w:val="3BF3A94B"/>
    <w:rsid w:val="3C0ABBFB"/>
    <w:rsid w:val="3C34E045"/>
    <w:rsid w:val="3C976D3D"/>
    <w:rsid w:val="3CB5D490"/>
    <w:rsid w:val="3CBA9C5B"/>
    <w:rsid w:val="3CBD228E"/>
    <w:rsid w:val="3CD79C8B"/>
    <w:rsid w:val="3D198111"/>
    <w:rsid w:val="3D248427"/>
    <w:rsid w:val="3D9978D6"/>
    <w:rsid w:val="3D9CE401"/>
    <w:rsid w:val="3DE925D4"/>
    <w:rsid w:val="3DED6ACA"/>
    <w:rsid w:val="3DF2DB96"/>
    <w:rsid w:val="3DF557AB"/>
    <w:rsid w:val="3E34A526"/>
    <w:rsid w:val="3E701660"/>
    <w:rsid w:val="3E979017"/>
    <w:rsid w:val="3E9BCDAA"/>
    <w:rsid w:val="3EA8975D"/>
    <w:rsid w:val="3EA8EEDD"/>
    <w:rsid w:val="3EDB0B45"/>
    <w:rsid w:val="3EF9CF72"/>
    <w:rsid w:val="3F44B3F0"/>
    <w:rsid w:val="3F715B5A"/>
    <w:rsid w:val="3FA7ED90"/>
    <w:rsid w:val="402672D2"/>
    <w:rsid w:val="402BCD55"/>
    <w:rsid w:val="406D6551"/>
    <w:rsid w:val="406E5386"/>
    <w:rsid w:val="40920648"/>
    <w:rsid w:val="40DFE37A"/>
    <w:rsid w:val="40E368AA"/>
    <w:rsid w:val="40EBF427"/>
    <w:rsid w:val="40F13A28"/>
    <w:rsid w:val="410ECC27"/>
    <w:rsid w:val="41363FDB"/>
    <w:rsid w:val="415D2E0A"/>
    <w:rsid w:val="41793D13"/>
    <w:rsid w:val="41E6D105"/>
    <w:rsid w:val="42729E28"/>
    <w:rsid w:val="427C3BFC"/>
    <w:rsid w:val="42838902"/>
    <w:rsid w:val="4289775A"/>
    <w:rsid w:val="428ABC45"/>
    <w:rsid w:val="42A32104"/>
    <w:rsid w:val="42BEBAFF"/>
    <w:rsid w:val="42E8B3FF"/>
    <w:rsid w:val="42EF9AD9"/>
    <w:rsid w:val="430A98C2"/>
    <w:rsid w:val="430CB6FB"/>
    <w:rsid w:val="437A82E3"/>
    <w:rsid w:val="43A87511"/>
    <w:rsid w:val="43AA3D89"/>
    <w:rsid w:val="43C0D69A"/>
    <w:rsid w:val="4411C623"/>
    <w:rsid w:val="442A290D"/>
    <w:rsid w:val="446F89B9"/>
    <w:rsid w:val="447022F3"/>
    <w:rsid w:val="45007680"/>
    <w:rsid w:val="451B448C"/>
    <w:rsid w:val="4588F3A0"/>
    <w:rsid w:val="45897D97"/>
    <w:rsid w:val="45C9ADF3"/>
    <w:rsid w:val="45D80497"/>
    <w:rsid w:val="45F90275"/>
    <w:rsid w:val="4614E277"/>
    <w:rsid w:val="4648E2CE"/>
    <w:rsid w:val="4649D100"/>
    <w:rsid w:val="467B57A2"/>
    <w:rsid w:val="46C9ABA3"/>
    <w:rsid w:val="46E112AB"/>
    <w:rsid w:val="46EBDAFB"/>
    <w:rsid w:val="4700244D"/>
    <w:rsid w:val="470929B6"/>
    <w:rsid w:val="476FDCDD"/>
    <w:rsid w:val="47843B37"/>
    <w:rsid w:val="47A8D39E"/>
    <w:rsid w:val="47C67591"/>
    <w:rsid w:val="47E6007D"/>
    <w:rsid w:val="483888C7"/>
    <w:rsid w:val="48407BE2"/>
    <w:rsid w:val="4863D757"/>
    <w:rsid w:val="487FB3EB"/>
    <w:rsid w:val="48FB4069"/>
    <w:rsid w:val="49020D79"/>
    <w:rsid w:val="4946DA83"/>
    <w:rsid w:val="49497655"/>
    <w:rsid w:val="494B8114"/>
    <w:rsid w:val="497C670F"/>
    <w:rsid w:val="49B90F30"/>
    <w:rsid w:val="49CE6DDD"/>
    <w:rsid w:val="49EF4202"/>
    <w:rsid w:val="4A08AC1A"/>
    <w:rsid w:val="4A0B5001"/>
    <w:rsid w:val="4A49056B"/>
    <w:rsid w:val="4A615B5A"/>
    <w:rsid w:val="4A9FAB16"/>
    <w:rsid w:val="4ABB13EB"/>
    <w:rsid w:val="4ABD3036"/>
    <w:rsid w:val="4AC042A1"/>
    <w:rsid w:val="4ADA3CC2"/>
    <w:rsid w:val="4B0B55A4"/>
    <w:rsid w:val="4B1DF6B2"/>
    <w:rsid w:val="4B28BB96"/>
    <w:rsid w:val="4B3E1578"/>
    <w:rsid w:val="4B4D81B6"/>
    <w:rsid w:val="4BBC3195"/>
    <w:rsid w:val="4BFA3B37"/>
    <w:rsid w:val="4C46C1F3"/>
    <w:rsid w:val="4C4D47BC"/>
    <w:rsid w:val="4C5F8CE5"/>
    <w:rsid w:val="4C717C73"/>
    <w:rsid w:val="4C8E1F73"/>
    <w:rsid w:val="4CD98E6C"/>
    <w:rsid w:val="4D06B3AD"/>
    <w:rsid w:val="4D0CF9FE"/>
    <w:rsid w:val="4D13FFAD"/>
    <w:rsid w:val="4D49E1A8"/>
    <w:rsid w:val="4D5C06EC"/>
    <w:rsid w:val="4D786D3C"/>
    <w:rsid w:val="4D8DFC32"/>
    <w:rsid w:val="4D90868A"/>
    <w:rsid w:val="4D9CFDEF"/>
    <w:rsid w:val="4DAAE7D5"/>
    <w:rsid w:val="4DCC6799"/>
    <w:rsid w:val="4DE615BA"/>
    <w:rsid w:val="4E17DA1A"/>
    <w:rsid w:val="4E2B0A8F"/>
    <w:rsid w:val="4E914639"/>
    <w:rsid w:val="4E96243E"/>
    <w:rsid w:val="4E9A612B"/>
    <w:rsid w:val="4EE9217B"/>
    <w:rsid w:val="4F17913D"/>
    <w:rsid w:val="4F2AFF17"/>
    <w:rsid w:val="4F35FF46"/>
    <w:rsid w:val="4F3B5480"/>
    <w:rsid w:val="4F612DF9"/>
    <w:rsid w:val="4F8F1091"/>
    <w:rsid w:val="4FA003E9"/>
    <w:rsid w:val="4FBB7FC0"/>
    <w:rsid w:val="500ECF2A"/>
    <w:rsid w:val="503816F4"/>
    <w:rsid w:val="503A77C3"/>
    <w:rsid w:val="50411B6C"/>
    <w:rsid w:val="504BA06F"/>
    <w:rsid w:val="506EA585"/>
    <w:rsid w:val="5092F758"/>
    <w:rsid w:val="509EAB07"/>
    <w:rsid w:val="511EE430"/>
    <w:rsid w:val="51381B7E"/>
    <w:rsid w:val="514EA5FB"/>
    <w:rsid w:val="515336C5"/>
    <w:rsid w:val="515F24F2"/>
    <w:rsid w:val="51887831"/>
    <w:rsid w:val="5203C2B6"/>
    <w:rsid w:val="5204832E"/>
    <w:rsid w:val="52158C13"/>
    <w:rsid w:val="52237D28"/>
    <w:rsid w:val="52C4CEB6"/>
    <w:rsid w:val="52F9EE91"/>
    <w:rsid w:val="53092838"/>
    <w:rsid w:val="537A06FF"/>
    <w:rsid w:val="538D4C17"/>
    <w:rsid w:val="53BC4A5A"/>
    <w:rsid w:val="53E9CAF6"/>
    <w:rsid w:val="53EF3C3F"/>
    <w:rsid w:val="5408312F"/>
    <w:rsid w:val="541064D5"/>
    <w:rsid w:val="545444F4"/>
    <w:rsid w:val="5461D9C1"/>
    <w:rsid w:val="54677D1E"/>
    <w:rsid w:val="54C86401"/>
    <w:rsid w:val="54F38B01"/>
    <w:rsid w:val="54F72BB5"/>
    <w:rsid w:val="55052AB9"/>
    <w:rsid w:val="552AFFCB"/>
    <w:rsid w:val="553E423C"/>
    <w:rsid w:val="5554EF76"/>
    <w:rsid w:val="555C6EBE"/>
    <w:rsid w:val="5586A649"/>
    <w:rsid w:val="558C1A45"/>
    <w:rsid w:val="55E4E57C"/>
    <w:rsid w:val="55EF84CA"/>
    <w:rsid w:val="562247C4"/>
    <w:rsid w:val="562E2FCC"/>
    <w:rsid w:val="5640C8FA"/>
    <w:rsid w:val="56439288"/>
    <w:rsid w:val="5645C1B1"/>
    <w:rsid w:val="569D63ED"/>
    <w:rsid w:val="569FC8F8"/>
    <w:rsid w:val="56EE757B"/>
    <w:rsid w:val="56F6B83B"/>
    <w:rsid w:val="570295F5"/>
    <w:rsid w:val="57A7C5A6"/>
    <w:rsid w:val="57BBE95D"/>
    <w:rsid w:val="58266B65"/>
    <w:rsid w:val="582E473A"/>
    <w:rsid w:val="58306DCA"/>
    <w:rsid w:val="58468EA8"/>
    <w:rsid w:val="589BCCCF"/>
    <w:rsid w:val="592F85B4"/>
    <w:rsid w:val="5931D34F"/>
    <w:rsid w:val="597978BB"/>
    <w:rsid w:val="597CD00F"/>
    <w:rsid w:val="59C0356D"/>
    <w:rsid w:val="59C1B8D9"/>
    <w:rsid w:val="59D17DC2"/>
    <w:rsid w:val="59E4A462"/>
    <w:rsid w:val="5A038202"/>
    <w:rsid w:val="5A1A67CE"/>
    <w:rsid w:val="5A1CEB98"/>
    <w:rsid w:val="5A411F9E"/>
    <w:rsid w:val="5A68C21F"/>
    <w:rsid w:val="5A8664D9"/>
    <w:rsid w:val="5A89F857"/>
    <w:rsid w:val="5A8A7846"/>
    <w:rsid w:val="5AD7DAD7"/>
    <w:rsid w:val="5AD9DEEB"/>
    <w:rsid w:val="5AF346CB"/>
    <w:rsid w:val="5B16A999"/>
    <w:rsid w:val="5B59E484"/>
    <w:rsid w:val="5B5E47D2"/>
    <w:rsid w:val="5B64E5F5"/>
    <w:rsid w:val="5B832231"/>
    <w:rsid w:val="5BA7A81D"/>
    <w:rsid w:val="5BBA0847"/>
    <w:rsid w:val="5BC502F7"/>
    <w:rsid w:val="5C459DF1"/>
    <w:rsid w:val="5C9F2867"/>
    <w:rsid w:val="5CB00A7E"/>
    <w:rsid w:val="5CC90B2B"/>
    <w:rsid w:val="5CCB1AF0"/>
    <w:rsid w:val="5D07820C"/>
    <w:rsid w:val="5D1EF7BC"/>
    <w:rsid w:val="5D207E10"/>
    <w:rsid w:val="5D2C490B"/>
    <w:rsid w:val="5D5598F5"/>
    <w:rsid w:val="5D56251D"/>
    <w:rsid w:val="5DAE97DA"/>
    <w:rsid w:val="5DC0F60E"/>
    <w:rsid w:val="5E00F504"/>
    <w:rsid w:val="5E1BB1B3"/>
    <w:rsid w:val="5E4BDADF"/>
    <w:rsid w:val="5E6FF6CF"/>
    <w:rsid w:val="5E767961"/>
    <w:rsid w:val="5E76CFED"/>
    <w:rsid w:val="5E797019"/>
    <w:rsid w:val="5E9439CF"/>
    <w:rsid w:val="5EB6ECD0"/>
    <w:rsid w:val="5EC11538"/>
    <w:rsid w:val="5ECA9712"/>
    <w:rsid w:val="5EFEFB13"/>
    <w:rsid w:val="5F04DB87"/>
    <w:rsid w:val="5F19FC67"/>
    <w:rsid w:val="5F30D167"/>
    <w:rsid w:val="5F3F9DD2"/>
    <w:rsid w:val="5F4DC7D3"/>
    <w:rsid w:val="5F5CD457"/>
    <w:rsid w:val="5F635C19"/>
    <w:rsid w:val="5FAD7C00"/>
    <w:rsid w:val="5FCC43F6"/>
    <w:rsid w:val="60036770"/>
    <w:rsid w:val="600D2BFF"/>
    <w:rsid w:val="606944A2"/>
    <w:rsid w:val="60A515F5"/>
    <w:rsid w:val="60AAC7C4"/>
    <w:rsid w:val="611B61F6"/>
    <w:rsid w:val="613D694F"/>
    <w:rsid w:val="613FCB06"/>
    <w:rsid w:val="6157F986"/>
    <w:rsid w:val="61A891C4"/>
    <w:rsid w:val="61B4254E"/>
    <w:rsid w:val="61B7ADFC"/>
    <w:rsid w:val="61CEB818"/>
    <w:rsid w:val="61D3BA93"/>
    <w:rsid w:val="61DB93A1"/>
    <w:rsid w:val="6212BADA"/>
    <w:rsid w:val="6226A948"/>
    <w:rsid w:val="62B1887E"/>
    <w:rsid w:val="62F57706"/>
    <w:rsid w:val="62F9B10B"/>
    <w:rsid w:val="63001677"/>
    <w:rsid w:val="630EAD4D"/>
    <w:rsid w:val="6350F0BF"/>
    <w:rsid w:val="64B2A771"/>
    <w:rsid w:val="64B97A0B"/>
    <w:rsid w:val="64B9D7D1"/>
    <w:rsid w:val="64E80F7A"/>
    <w:rsid w:val="64EA41CD"/>
    <w:rsid w:val="6501924E"/>
    <w:rsid w:val="6542B18B"/>
    <w:rsid w:val="655F3095"/>
    <w:rsid w:val="6562DFFC"/>
    <w:rsid w:val="659CAE3F"/>
    <w:rsid w:val="65B4F9B1"/>
    <w:rsid w:val="65B9A9BF"/>
    <w:rsid w:val="65D8FFE4"/>
    <w:rsid w:val="65E926C1"/>
    <w:rsid w:val="6608F696"/>
    <w:rsid w:val="6625BF13"/>
    <w:rsid w:val="66849027"/>
    <w:rsid w:val="66878C89"/>
    <w:rsid w:val="66C83D4D"/>
    <w:rsid w:val="66CA1624"/>
    <w:rsid w:val="670C5902"/>
    <w:rsid w:val="672E22C3"/>
    <w:rsid w:val="673BC9BB"/>
    <w:rsid w:val="675A7A40"/>
    <w:rsid w:val="67771395"/>
    <w:rsid w:val="677B5E00"/>
    <w:rsid w:val="677BE5D0"/>
    <w:rsid w:val="679176DD"/>
    <w:rsid w:val="67919717"/>
    <w:rsid w:val="67AB0B07"/>
    <w:rsid w:val="67FEAAEB"/>
    <w:rsid w:val="68021A94"/>
    <w:rsid w:val="6802F11F"/>
    <w:rsid w:val="6813803B"/>
    <w:rsid w:val="687E4FC0"/>
    <w:rsid w:val="689DAC2A"/>
    <w:rsid w:val="68C417A0"/>
    <w:rsid w:val="68C5FAA0"/>
    <w:rsid w:val="68D50038"/>
    <w:rsid w:val="68D8E8F5"/>
    <w:rsid w:val="68DC5CC1"/>
    <w:rsid w:val="68DC929C"/>
    <w:rsid w:val="68E0D7A1"/>
    <w:rsid w:val="68F14A81"/>
    <w:rsid w:val="693C6C92"/>
    <w:rsid w:val="6948B75E"/>
    <w:rsid w:val="694A4BAB"/>
    <w:rsid w:val="695EA0D3"/>
    <w:rsid w:val="697D52AF"/>
    <w:rsid w:val="698903B3"/>
    <w:rsid w:val="699661B3"/>
    <w:rsid w:val="69A7537E"/>
    <w:rsid w:val="69D0E18D"/>
    <w:rsid w:val="69EE6658"/>
    <w:rsid w:val="6A05D150"/>
    <w:rsid w:val="6A3A5957"/>
    <w:rsid w:val="6A4228B4"/>
    <w:rsid w:val="6A6A2C9E"/>
    <w:rsid w:val="6A7F8C1D"/>
    <w:rsid w:val="6A99CBD6"/>
    <w:rsid w:val="6ABA6212"/>
    <w:rsid w:val="6AC937D9"/>
    <w:rsid w:val="6B30C096"/>
    <w:rsid w:val="6B414F7E"/>
    <w:rsid w:val="6B46C126"/>
    <w:rsid w:val="6BEB5AD8"/>
    <w:rsid w:val="6C2E7193"/>
    <w:rsid w:val="6C54BDC8"/>
    <w:rsid w:val="6C5F191E"/>
    <w:rsid w:val="6C75C7CC"/>
    <w:rsid w:val="6C784D44"/>
    <w:rsid w:val="6CD23C41"/>
    <w:rsid w:val="6CD988F8"/>
    <w:rsid w:val="6D0B494B"/>
    <w:rsid w:val="6D0BCB02"/>
    <w:rsid w:val="6D64610C"/>
    <w:rsid w:val="6D961D36"/>
    <w:rsid w:val="6DAB3C9C"/>
    <w:rsid w:val="6DCDE0BD"/>
    <w:rsid w:val="6DDB959F"/>
    <w:rsid w:val="6DDE1F74"/>
    <w:rsid w:val="6DFB1F16"/>
    <w:rsid w:val="6E3A226B"/>
    <w:rsid w:val="6E505E62"/>
    <w:rsid w:val="6E50C3D2"/>
    <w:rsid w:val="6E519708"/>
    <w:rsid w:val="6E527D4E"/>
    <w:rsid w:val="6E7E961C"/>
    <w:rsid w:val="6EAEBAA1"/>
    <w:rsid w:val="6EB1BAF8"/>
    <w:rsid w:val="6EB2B915"/>
    <w:rsid w:val="6F13BAC0"/>
    <w:rsid w:val="6F2510AB"/>
    <w:rsid w:val="6F4AF078"/>
    <w:rsid w:val="6F6C4801"/>
    <w:rsid w:val="6FF8C161"/>
    <w:rsid w:val="7003888A"/>
    <w:rsid w:val="70171566"/>
    <w:rsid w:val="70247412"/>
    <w:rsid w:val="702FB4E5"/>
    <w:rsid w:val="70507A27"/>
    <w:rsid w:val="70599C34"/>
    <w:rsid w:val="7062262B"/>
    <w:rsid w:val="706C5BCB"/>
    <w:rsid w:val="70A0D9B2"/>
    <w:rsid w:val="70A2F1E8"/>
    <w:rsid w:val="70CB4189"/>
    <w:rsid w:val="70CD68F5"/>
    <w:rsid w:val="70E701FA"/>
    <w:rsid w:val="710EAAD9"/>
    <w:rsid w:val="7119D1CB"/>
    <w:rsid w:val="713F15F5"/>
    <w:rsid w:val="715F3228"/>
    <w:rsid w:val="719CE37F"/>
    <w:rsid w:val="71C4BA84"/>
    <w:rsid w:val="7207BC9F"/>
    <w:rsid w:val="72147084"/>
    <w:rsid w:val="72283E53"/>
    <w:rsid w:val="723823BC"/>
    <w:rsid w:val="724BF4FC"/>
    <w:rsid w:val="727BC29A"/>
    <w:rsid w:val="7295545C"/>
    <w:rsid w:val="72A24100"/>
    <w:rsid w:val="72F925A2"/>
    <w:rsid w:val="72FDE613"/>
    <w:rsid w:val="73022FC5"/>
    <w:rsid w:val="737D9B1E"/>
    <w:rsid w:val="73B8949D"/>
    <w:rsid w:val="73D9D521"/>
    <w:rsid w:val="73F15836"/>
    <w:rsid w:val="73FEAB7C"/>
    <w:rsid w:val="7430D464"/>
    <w:rsid w:val="74377990"/>
    <w:rsid w:val="743F0649"/>
    <w:rsid w:val="74631391"/>
    <w:rsid w:val="7475B58F"/>
    <w:rsid w:val="74890A18"/>
    <w:rsid w:val="749C98B5"/>
    <w:rsid w:val="749FCD03"/>
    <w:rsid w:val="74B598D9"/>
    <w:rsid w:val="74DBEFC8"/>
    <w:rsid w:val="74FDE213"/>
    <w:rsid w:val="75127C50"/>
    <w:rsid w:val="753079E8"/>
    <w:rsid w:val="756AD8F2"/>
    <w:rsid w:val="75881823"/>
    <w:rsid w:val="76190876"/>
    <w:rsid w:val="762E900E"/>
    <w:rsid w:val="76352767"/>
    <w:rsid w:val="7636B647"/>
    <w:rsid w:val="763A9A2A"/>
    <w:rsid w:val="763F48C3"/>
    <w:rsid w:val="76490E04"/>
    <w:rsid w:val="76498E48"/>
    <w:rsid w:val="76602408"/>
    <w:rsid w:val="769ACA81"/>
    <w:rsid w:val="76AF17AF"/>
    <w:rsid w:val="76C22FA8"/>
    <w:rsid w:val="76C7D029"/>
    <w:rsid w:val="76D57E8B"/>
    <w:rsid w:val="76ED0AC0"/>
    <w:rsid w:val="76F144CE"/>
    <w:rsid w:val="77204E93"/>
    <w:rsid w:val="774A1AA0"/>
    <w:rsid w:val="77B9BDDC"/>
    <w:rsid w:val="77D6C11D"/>
    <w:rsid w:val="77DB1924"/>
    <w:rsid w:val="7813747F"/>
    <w:rsid w:val="781C48A0"/>
    <w:rsid w:val="78359D74"/>
    <w:rsid w:val="7848AC56"/>
    <w:rsid w:val="785BA3C9"/>
    <w:rsid w:val="7872E6D7"/>
    <w:rsid w:val="788BFDBC"/>
    <w:rsid w:val="788CEE90"/>
    <w:rsid w:val="7891753D"/>
    <w:rsid w:val="78A67FFD"/>
    <w:rsid w:val="78D8AA61"/>
    <w:rsid w:val="79050B82"/>
    <w:rsid w:val="7916FA09"/>
    <w:rsid w:val="791BE3B8"/>
    <w:rsid w:val="79691A5E"/>
    <w:rsid w:val="79A1585F"/>
    <w:rsid w:val="79A744B8"/>
    <w:rsid w:val="79EB61C5"/>
    <w:rsid w:val="79F96835"/>
    <w:rsid w:val="7A04F02E"/>
    <w:rsid w:val="7A3AFD2E"/>
    <w:rsid w:val="7A51C93C"/>
    <w:rsid w:val="7A8E4030"/>
    <w:rsid w:val="7ABEA4A7"/>
    <w:rsid w:val="7AE7B96C"/>
    <w:rsid w:val="7B0F1F28"/>
    <w:rsid w:val="7B55EFCC"/>
    <w:rsid w:val="7B6708E5"/>
    <w:rsid w:val="7B914F5B"/>
    <w:rsid w:val="7B9733E2"/>
    <w:rsid w:val="7BA1FD71"/>
    <w:rsid w:val="7BBE4407"/>
    <w:rsid w:val="7BDF41CE"/>
    <w:rsid w:val="7C02D084"/>
    <w:rsid w:val="7C178BA9"/>
    <w:rsid w:val="7C33D07A"/>
    <w:rsid w:val="7C40DBF0"/>
    <w:rsid w:val="7C4DD95A"/>
    <w:rsid w:val="7C5F7C47"/>
    <w:rsid w:val="7C6877DA"/>
    <w:rsid w:val="7CB6E724"/>
    <w:rsid w:val="7CD70501"/>
    <w:rsid w:val="7CDDB860"/>
    <w:rsid w:val="7CDEDFB5"/>
    <w:rsid w:val="7CF4B574"/>
    <w:rsid w:val="7D13762B"/>
    <w:rsid w:val="7D19A9A3"/>
    <w:rsid w:val="7D5645A5"/>
    <w:rsid w:val="7D740F16"/>
    <w:rsid w:val="7DB27438"/>
    <w:rsid w:val="7E8882C5"/>
    <w:rsid w:val="7E97085C"/>
    <w:rsid w:val="7ECBD8D9"/>
    <w:rsid w:val="7EEFAEDD"/>
    <w:rsid w:val="7F0D02E4"/>
    <w:rsid w:val="7F0DB765"/>
    <w:rsid w:val="7F37273D"/>
    <w:rsid w:val="7F37F6AC"/>
    <w:rsid w:val="7F4A049B"/>
    <w:rsid w:val="7F532CC3"/>
    <w:rsid w:val="7F5C3BBB"/>
    <w:rsid w:val="7F884364"/>
    <w:rsid w:val="7F8DF6F6"/>
    <w:rsid w:val="7FCD0430"/>
    <w:rsid w:val="7FFFA2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C6A265"/>
  <w15:chartTrackingRefBased/>
  <w15:docId w15:val="{2975918D-0804-4959-98CB-6D475AC5E0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Pr>
      <w:color w:val="0563C1" w:themeColor="hyperlink"/>
      <w:u w:val="single"/>
    </w:rPr>
  </w:style>
  <w:style w:type="character" w:customStyle="1" w:styleId="Heading1Char">
    <w:name w:val="Heading 1 Char"/>
    <w:basedOn w:val="DefaultParagraphFont"/>
    <w:link w:val="Heading1"/>
    <w:uiPriority w:val="9"/>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Pr>
      <w:rFonts w:asciiTheme="majorHAnsi" w:eastAsiaTheme="majorEastAsia" w:hAnsiTheme="majorHAnsi" w:cstheme="majorBidi"/>
      <w:color w:val="2F5496" w:themeColor="accent1" w:themeShade="BF"/>
      <w:sz w:val="26"/>
      <w:szCs w:val="26"/>
    </w:rPr>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ListParagraph">
    <w:name w:val="List Paragraph"/>
    <w:basedOn w:val="Normal"/>
    <w:uiPriority w:val="34"/>
    <w:qFormat/>
    <w:pPr>
      <w:ind w:left="720"/>
      <w:contextualSpacing/>
    </w:p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styleId="BalloonText">
    <w:name w:val="Balloon Text"/>
    <w:basedOn w:val="Normal"/>
    <w:link w:val="BalloonTextChar"/>
    <w:uiPriority w:val="99"/>
    <w:semiHidden/>
    <w:unhideWhenUsed/>
    <w:rsid w:val="006473C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473C8"/>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6473C8"/>
    <w:rPr>
      <w:b/>
      <w:bCs/>
    </w:rPr>
  </w:style>
  <w:style w:type="character" w:customStyle="1" w:styleId="CommentSubjectChar">
    <w:name w:val="Comment Subject Char"/>
    <w:basedOn w:val="CommentTextChar"/>
    <w:link w:val="CommentSubject"/>
    <w:uiPriority w:val="99"/>
    <w:semiHidden/>
    <w:rsid w:val="006473C8"/>
    <w:rPr>
      <w:b/>
      <w:bCs/>
      <w:sz w:val="20"/>
      <w:szCs w:val="20"/>
    </w:rPr>
  </w:style>
  <w:style w:type="character" w:styleId="PlaceholderText">
    <w:name w:val="Placeholder Text"/>
    <w:basedOn w:val="DefaultParagraphFont"/>
    <w:uiPriority w:val="99"/>
    <w:semiHidden/>
    <w:rsid w:val="00890BD3"/>
    <w:rPr>
      <w:color w:val="808080"/>
    </w:rPr>
  </w:style>
  <w:style w:type="paragraph" w:styleId="Caption">
    <w:name w:val="caption"/>
    <w:basedOn w:val="Normal"/>
    <w:next w:val="Normal"/>
    <w:uiPriority w:val="35"/>
    <w:unhideWhenUsed/>
    <w:qFormat/>
    <w:rsid w:val="00F75302"/>
    <w:pPr>
      <w:spacing w:after="200" w:line="240" w:lineRule="auto"/>
    </w:pPr>
    <w:rPr>
      <w:i/>
      <w:iCs/>
      <w:color w:val="44546A" w:themeColor="text2"/>
      <w:sz w:val="18"/>
      <w:szCs w:val="18"/>
    </w:rPr>
  </w:style>
  <w:style w:type="paragraph" w:styleId="Title">
    <w:name w:val="Title"/>
    <w:basedOn w:val="Normal"/>
    <w:next w:val="Normal"/>
    <w:link w:val="TitleChar"/>
    <w:uiPriority w:val="10"/>
    <w:qFormat/>
    <w:rsid w:val="00177431"/>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77431"/>
    <w:rPr>
      <w:rFonts w:asciiTheme="majorHAnsi" w:eastAsiaTheme="majorEastAsia" w:hAnsiTheme="majorHAnsi" w:cstheme="majorBidi"/>
      <w:spacing w:val="-10"/>
      <w:kern w:val="28"/>
      <w:sz w:val="56"/>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872cb896141e4ecc" Type="http://schemas.microsoft.com/office/2018/08/relationships/commentsExtensible" Target="commentsExtensible.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abdd51ffe0d74a40" Type="http://schemas.microsoft.com/office/2016/09/relationships/commentsIds" Target="commentsId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26bc6f51-57e3-424e-81b4-d21e3a175590">
  <we:reference id="f78a3046-9e99-4300-aa2b-5814002b01a2" version="1.7.0.0" store="WA104382081" storeType="excatalog"/>
  <we:alternateReferences/>
  <we:properties>
    <we:property name="MENDELEY_CITATIONS" value="[{&quot;citationID&quot;:&quot;MENDELEY_CITATION_2d8176e7-fb1d-4fb5-87af-bf51be5fc4e8&quot;,&quot;citationItems&quot;:[{&quot;id&quot;:&quot;a549bb7f-bbb0-3503-add3-3f7901121af4&quot;,&quot;itemData&quot;:{&quot;type&quot;:&quot;article-journal&quot;,&quot;id&quot;:&quot;a549bb7f-bbb0-3503-add3-3f7901121af4&quot;,&quot;title&quot;:&quot;Doppler myocardial imaging to evaluate the effectiveness of pacing sites in patients receiving biventricular pacing.&quot;,&quot;author&quot;:[{&quot;family&quot;:&quot;Ansalone&quot;,&quot;given&quot;:&quot;Gerardo&quot;,&quot;parse-names&quot;:false,&quot;dropping-particle&quot;:&quot;&quot;,&quot;non-dropping-particle&quot;:&quot;&quot;},{&quot;family&quot;:&quot;Giannantoni&quot;,&quot;given&quot;:&quot;Paride&quot;,&quot;parse-names&quot;:false,&quot;dropping-particle&quot;:&quot;&quot;,&quot;non-dropping-particle&quot;:&quot;&quot;},{&quot;family&quot;:&quot;Ricci&quot;,&quot;given&quot;:&quot;Renato&quot;,&quot;parse-names&quot;:false,&quot;dropping-particle&quot;:&quot;&quot;,&quot;non-dropping-particle&quot;:&quot;&quot;},{&quot;family&quot;:&quot;Trambaiolo&quot;,&quot;given&quot;:&quot;Paolo&quot;,&quot;parse-names&quot;:false,&quot;dropping-particle&quot;:&quot;&quot;,&quot;non-dropping-particle&quot;:&quot;&quot;},{&quot;family&quot;:&quot;Fedele&quot;,&quot;given&quot;:&quot;Francesco&quot;,&quot;parse-names&quot;:false,&quot;dropping-particle&quot;:&quot;&quot;,&quot;non-dropping-particle&quot;:&quot;&quot;},{&quot;family&quot;:&quot;Santini&quot;,&quot;given&quot;:&quot;Massimo&quot;,&quot;parse-names&quot;:false,&quot;dropping-particle&quot;:&quot;&quot;,&quot;non-dropping-particle&quot;:&quot;&quot;}],&quot;container-title&quot;:&quot;Journal of the American College of Cardiology&quot;,&quot;accessed&quot;:{&quot;date-parts&quot;:[[2019,4,27]]},&quot;ISSN&quot;:&quot;0735-1097&quot;,&quot;PMID&quot;:&quot;11823088&quot;,&quot;URL&quot;:&quot;http://www.ncbi.nlm.nih.gov/pubmed/11823088&quot;,&quot;issued&quot;:{&quot;date-parts&quot;:[[2002,2,6]]},&quot;page&quot;:&quot;489-99&quot;,&quot;abstract&quot;:&quot;OBJECTIVES The goal of this study was to compare the efficacy of biventricular pacing (BIV) at the most delayed wall of the left ventricle (LV) and at other LV walls. BACKGROUND Biventricular pacing could provide additional benefit when it is applied at the most delayed site. METHODS In 31 patients with advanced nonischemic heart failure, the activation delay was defined, in blind before BIV, by regional noninvasive Tissue Doppler Imaging as the time interval between the end of the A-wave (C point) and the beginning of the E-wave (O point) from the basal level of each wall. The left pacing site was considered concordant with the most delayed site when the lead was inserted at the wall with the greatest regional interval between C and O points (CO(R)). After BIV, patients were divided into group A (13/31) (i.e., paced at the most delayed site) and group B (18/31) (i.e., paced at any other site). RESULTS After BIV, in all patients LV end-diastolic (LVEDV) and end-systolic (LVESV) volumes decreased (p = 0.025 and 0.001), LV ejection fraction (LVEF) increased (p = 0.002), QRS narrowed (p = 0.000), New York Heart Association class decreased (p = 0.006), 6-min walked distance (WD) increased (p = 0.046), the interval between closure and opening of mitral valve (CO) and isovolumic contraction time (ICT) decreased (p = 0.001 and 0.000), diastolic time (EA) and Q-P(2) interval increased (p = 0.003 and 0.000), while Q-A(2) interval and mean performance index (MPI) did not change. Group A showed greater improvement over group B in LVESV (p = 0.04), LVEF (p = 0.04), bicycle stress testing work (p = 0.03) and time (p = 0.08) capacity, CO (p = 0.04) and ICT (p = 0.02). CONCLUSIONS After BIV, LV performance improved significantly in all patients; however, the greatest improvement was found in patients paced at the most delayed site.&quot;,&quot;issue&quot;:&quot;3&quot;,&quot;volume&quot;:&quot;39&quot;},&quot;isTemporary&quot;:false},{&quot;id&quot;:&quot;1b183c9a-e6c7-35c7-8e4c-754f2c13e2fe&quot;,&quot;itemData&quot;:{&quot;type&quot;:&quot;article-journal&quot;,&quot;id&quot;:&quot;1b183c9a-e6c7-35c7-8e4c-754f2c13e2fe&quot;,&quot;title&quot;:&quot;Effect of resynchronization therapy stimulation site on the systolic function of heart failure patients.&quot;,&quot;author&quot;:[{&quot;family&quot;:&quot;Butter&quot;,&quot;given&quot;:&quot;C&quot;,&quot;parse-names&quot;:false,&quot;dropping-particle&quot;:&quot;&quot;,&quot;non-dropping-particle&quot;:&quot;&quot;},{&quot;family&quot;:&quot;Auricchio&quot;,&quot;given&quot;:&quot;A&quot;,&quot;parse-names&quot;:false,&quot;dropping-particle&quot;:&quot;&quot;,&quot;non-dropping-particle&quot;:&quot;&quot;},{&quot;family&quot;:&quot;Stellbrink&quot;,&quot;given&quot;:&quot;C&quot;,&quot;parse-names&quot;:false,&quot;dropping-particle&quot;:&quot;&quot;,&quot;non-dropping-particle&quot;:&quot;&quot;},{&quot;family&quot;:&quot;Fleck&quot;,&quot;given&quot;:&quot;E&quot;,&quot;parse-names&quot;:false,&quot;dropping-particle&quot;:&quot;&quot;,&quot;non-dropping-particle&quot;:&quot;&quot;},{&quot;family&quot;:&quot;Ding&quot;,&quot;given&quot;:&quot;J&quot;,&quot;parse-names&quot;:false,&quot;dropping-particle&quot;:&quot;&quot;,&quot;non-dropping-particle&quot;:&quot;&quot;},{&quot;family&quot;:&quot;Yu&quot;,&quot;given&quot;:&quot;Y&quot;,&quot;parse-names&quot;:false,&quot;dropping-particle&quot;:&quot;&quot;,&quot;non-dropping-particle&quot;:&quot;&quot;},{&quot;family&quot;:&quot;Huvelle&quot;,&quot;given&quot;:&quot;E&quot;,&quot;parse-names&quot;:false,&quot;dropping-particle&quot;:&quot;&quot;,&quot;non-dropping-particle&quot;:&quot;&quot;},{&quot;family&quot;:&quot;Spinelli&quot;,&quot;given&quot;:&quot;J&quot;,&quot;parse-names&quot;:false,&quot;dropping-particle&quot;:&quot;&quot;,&quot;non-dropping-particle&quot;:&quot;&quot;},{&quot;family&quot;:&quot;Pacing Therapy for Chronic Heart Failure II Study Group&quot;,&quot;given&quot;:&quot;&quot;,&quot;parse-names&quot;:false,&quot;dropping-particle&quot;:&quot;&quot;,&quot;non-dropping-particle&quot;:&quot;&quot;}],&quot;container-title&quot;:&quot;Circulation&quot;,&quot;accessed&quot;:{&quot;date-parts&quot;:[[2019,4,27]]},&quot;ISSN&quot;:&quot;1524-4539&quot;,&quot;PMID&quot;:&quot;11748094&quot;,&quot;URL&quot;:&quot;http://www.ncbi.nlm.nih.gov/pubmed/11748094&quot;,&quot;issued&quot;:{&quot;date-parts&quot;:[[2001,12,18]]},&quot;page&quot;:&quot;3026-9&quot;,&quot;abstract&quot;:&quot;BACKGROUND Cardiac resynchronization therapy (CRT) improves systolic function in heart failure patients with ventricular conduction delay by stimulating the left ventricle (LV) or both ventricles (biventricular, BV). Optimal LV site selection is of major clinical interest for CRT device implantation; however, the dependence of hemodynamics on LV stimulation site has not been established. Thus, the objective of this study was to compare the hemodynamic response to CRT for 2 LV coronary vein sites: the free wall and anterior wall. Methods and Results- A total of 30 patients (mean NYHA class, 2.7; mean QRS interval, 152 ms; mean PR interval, 194 ms) enrolled in the PATH-CHF-II trial were studied. CRT was administered with LV and BV stimulation in VDD mode at 4 AV delays. LV stimulation was at the lateral free wall or anterior wall, whereas right ventricular stimulation was fixed near the apex. LV+dP/dt(max) and aortic pulse pressure changes from baseline during CRT were compared for LV sites. Free wall sites with LV and BV stimulation yielded significantly larger LV+dP/dt(max) (14% versus 6%, P&lt;0.001 for LV; 12% versus 5%, P&lt;0.001 for BV) and pulse pressure (8% versus 4%, P&lt;0.001 for LV; 9% versus 5%, P&lt;0.001 for BV) compared with anterior sites. In one third of patients, CRT at free wall sites increased LV+dP/dt(max), whereas it decreased at anterior sites over most AV delays. CONCLUSION CRT with LV free wall stimulation produced significantly better LV systolic performance compared with anterior stimulation. Further studies are warranted to prove the clinical superiority of the LV free wall as a site for long-term CRT.&quot;,&quot;issue&quot;:&quot;25&quot;,&quot;volume&quot;:&quot;104&quot;},&quot;isTemporary&quot;:false}],&quot;properties&quot;:{&quot;noteIndex&quot;:0},&quot;isEdited&quot;:true,&quot;manualOverride&quot;:{&quot;isManuallyOverriden&quot;:false,&quot;citeprocText&quot;:&quot;(Ansalone et al., 2002; Butter et al., 2001)&quot;,&quot;manualOverrideText&quot;:&quot;&quot;}},{&quot;citationID&quot;:&quot;MENDELEY_CITATION_c1dcfbe8-5b25-4294-87fb-d054cbfb1a6f&quot;,&quot;citationItems&quot;:[{&quot;id&quot;:&quot;84c5481e-e67c-3baf-ba6b-60ed7f8e8e54&quot;,&quot;itemData&quot;:{&quot;type&quot;:&quot;article-journal&quot;,&quot;id&quot;:&quot;84c5481e-e67c-3baf-ba6b-60ed7f8e8e54&quot;,&quot;title&quot;:&quot;Cardiac Resynchronization in Chronic Heart Failure&quot;,&quot;author&quot;:[{&quot;family&quot;:&quot;Abraham&quot;,&quot;given&quot;:&quot;William T.&quot;,&quot;parse-names&quot;:false,&quot;dropping-particle&quot;:&quot;&quot;,&quot;non-dropping-particle&quot;:&quot;&quot;},{&quot;family&quot;:&quot;Fisher&quot;,&quot;given&quot;:&quot;Westby G.&quot;,&quot;parse-names&quot;:false,&quot;dropping-particle&quot;:&quot;&quot;,&quot;non-dropping-particle&quot;:&quot;&quot;},{&quot;family&quot;:&quot;Smith&quot;,&quot;given&quot;:&quot;Andrew L.&quot;,&quot;parse-names&quot;:false,&quot;dropping-particle&quot;:&quot;&quot;,&quot;non-dropping-particle&quot;:&quot;&quot;},{&quot;family&quot;:&quot;Delurgio&quot;,&quot;given&quot;:&quot;David B.&quot;,&quot;parse-names&quot;:false,&quot;dropping-particle&quot;:&quot;&quot;,&quot;non-dropping-particle&quot;:&quot;&quot;},{&quot;family&quot;:&quot;Leon&quot;,&quot;given&quot;:&quot;Angel R.&quot;,&quot;parse-names&quot;:false,&quot;dropping-particle&quot;:&quot;&quot;,&quot;non-dropping-particle&quot;:&quot;&quot;},{&quot;family&quot;:&quot;Loh&quot;,&quot;given&quot;:&quot;Evan&quot;,&quot;parse-names&quot;:false,&quot;dropping-particle&quot;:&quot;&quot;,&quot;non-dropping-particle&quot;:&quot;&quot;},{&quot;family&quot;:&quot;Kocovic&quot;,&quot;given&quot;:&quot;Dusan Z.&quot;,&quot;parse-names&quot;:false,&quot;dropping-particle&quot;:&quot;&quot;,&quot;non-dropping-particle&quot;:&quot;&quot;},{&quot;family&quot;:&quot;Packer&quot;,&quot;given&quot;:&quot;Milton&quot;,&quot;parse-names&quot;:false,&quot;dropping-particle&quot;:&quot;&quot;,&quot;non-dropping-particle&quot;:&quot;&quot;},{&quot;family&quot;:&quot;Clavell&quot;,&quot;given&quot;:&quot;Alfredo L.&quot;,&quot;parse-names&quot;:false,&quot;dropping-particle&quot;:&quot;&quot;,&quot;non-dropping-particle&quot;:&quot;&quot;},{&quot;family&quot;:&quot;Hayes&quot;,&quot;given&quot;:&quot;David L.&quot;,&quot;parse-names&quot;:false,&quot;dropping-particle&quot;:&quot;&quot;,&quot;non-dropping-particle&quot;:&quot;&quot;},{&quot;family&quot;:&quot;Ellestad&quot;,&quot;given&quot;:&quot;Myrvin&quot;,&quot;parse-names&quot;:false,&quot;dropping-particle&quot;:&quot;&quot;,&quot;non-dropping-particle&quot;:&quot;&quot;},{&quot;family&quot;:&quot;Trupp&quot;,&quot;given&quot;:&quot;Robin J.&quot;,&quot;parse-names&quot;:false,&quot;dropping-particle&quot;:&quot;&quot;,&quot;non-dropping-particle&quot;:&quot;&quot;},{&quot;family&quot;:&quot;Underwood&quot;,&quot;given&quot;:&quot;Jackie&quot;,&quot;parse-names&quot;:false,&quot;dropping-particle&quot;:&quot;&quot;,&quot;non-dropping-particle&quot;:&quot;&quot;},{&quot;family&quot;:&quot;Pickering&quot;,&quot;given&quot;:&quot;Faith&quot;,&quot;parse-names&quot;:false,&quot;dropping-particle&quot;:&quot;&quot;,&quot;non-dropping-particle&quot;:&quot;&quot;},{&quot;family&quot;:&quot;Truex&quot;,&quot;given&quot;:&quot;Cindy&quot;,&quot;parse-names&quot;:false,&quot;dropping-particle&quot;:&quot;&quot;,&quot;non-dropping-particle&quot;:&quot;&quot;},{&quot;family&quot;:&quot;McAtee&quot;,&quot;given&quot;:&quot;Peggy&quot;,&quot;parse-names&quot;:false,&quot;dropping-particle&quot;:&quot;&quot;,&quot;non-dropping-particle&quot;:&quot;&quot;},{&quot;family&quot;:&quot;Messenger&quot;,&quot;given&quot;:&quot;John&quot;,&quot;parse-names&quot;:false,&quot;dropping-particle&quot;:&quot;&quot;,&quot;non-dropping-particle&quot;:&quot;&quot;}],&quot;container-title&quot;:&quot;New England Journal of Medicine&quot;,&quot;accessed&quot;:{&quot;date-parts&quot;:[[2018,2,2]]},&quot;DOI&quot;:&quot;10.1056/NEJMoa013168&quot;,&quot;ISSN&quot;:&quot;0028-4793&quot;,&quot;URL&quot;:&quot;http://www.nejm.org/doi/abs/10.1056/NEJMoa013168&quot;,&quot;issued&quot;:{&quot;date-parts&quot;:[[2002,6,13]]},&quot;page&quot;:&quot;1845-1853&quot;,&quot;abstract&quot;:&quot;Background Previous studies have suggested that cardiac resynchronization achieved through atrial-synchronized biventricular pacing produces clinical benefits in patients with heart failure who have an intraventricular conduction delay. We conducted a double-blind trial to evaluate this therapeutic approach. Methods Four hundred fifty-three patients with moderate-to-severe symptoms of heart failure associated with an ejection fraction of 35 percent or less and a QRS interval of 130 msec or more were randomly assigned to a cardiac-resynchronization group (228 patients) or to a control group (225 patients) for six months, while conventional therapy for heart failure was maintained. The primary end points were the New York Heart Association functional class, quality of life, and the distance walked in six minutes. Results As compared with the control group, patients assigned to cardiac resynchronization experienced an improvement in the distance walked in six minutes (+39 vs. +10 m, P=0.005), functional clas...&quot;,&quot;publisher&quot;:&quot; Massachusetts Medical Society &quot;,&quot;issue&quot;:&quot;24&quot;,&quot;volume&quot;:&quot;346&quot;},&quot;isTemporary&quot;:false},{&quot;id&quot;:&quot;6920e468-15c4-3392-b5ee-0fa5fd1a1364&quot;,&quot;itemData&quot;:{&quot;type&quot;:&quot;article-journal&quot;,&quot;id&quot;:&quot;6920e468-15c4-3392-b5ee-0fa5fd1a1364&quot;,&quot;title&quot;:&quot;Cardiac-Resynchronization Therapy with or without an Implantable Defibrillator in Advanced Chronic Heart Failure&quot;,&quot;author&quot;:[{&quot;family&quot;:&quot;Bristow&quot;,&quot;given&quot;:&quot;Michael R.&quot;,&quot;parse-names&quot;:false,&quot;dropping-particle&quot;:&quot;&quot;,&quot;non-dropping-particle&quot;:&quot;&quot;},{&quot;family&quot;:&quot;Saxon&quot;,&quot;given&quot;:&quot;Leslie A.&quot;,&quot;parse-names&quot;:false,&quot;dropping-particle&quot;:&quot;&quot;,&quot;non-dropping-particle&quot;:&quot;&quot;},{&quot;family&quot;:&quot;Boehmer&quot;,&quot;given&quot;:&quot;John&quot;,&quot;parse-names&quot;:false,&quot;dropping-particle&quot;:&quot;&quot;,&quot;non-dropping-particle&quot;:&quot;&quot;},{&quot;family&quot;:&quot;Krueger&quot;,&quot;given&quot;:&quot;Steven&quot;,&quot;parse-names&quot;:false,&quot;dropping-particle&quot;:&quot;&quot;,&quot;non-dropping-particle&quot;:&quot;&quot;},{&quot;family&quot;:&quot;Kass&quot;,&quot;given&quot;:&quot;David A.&quot;,&quot;parse-names&quot;:false,&quot;dropping-particle&quot;:&quot;&quot;,&quot;non-dropping-particle&quot;:&quot;&quot;},{&quot;family&quot;:&quot;Marco&quot;,&quot;given&quot;:&quot;Teresa&quot;,&quot;parse-names&quot;:false,&quot;dropping-particle&quot;:&quot;&quot;,&quot;non-dropping-particle&quot;:&quot;de&quot;},{&quot;family&quot;:&quot;Carson&quot;,&quot;given&quot;:&quot;Peter&quot;,&quot;parse-names&quot;:false,&quot;dropping-particle&quot;:&quot;&quot;,&quot;non-dropping-particle&quot;:&quot;&quot;},{&quot;family&quot;:&quot;DiCarlo&quot;,&quot;given&quot;:&quot;Lorenzo&quot;,&quot;parse-names&quot;:false,&quot;dropping-particle&quot;:&quot;&quot;,&quot;non-dropping-particle&quot;:&quot;&quot;},{&quot;family&quot;:&quot;DeMets&quot;,&quot;given&quot;:&quot;David&quot;,&quot;parse-names&quot;:false,&quot;dropping-particle&quot;:&quot;&quot;,&quot;non-dropping-particle&quot;:&quot;&quot;},{&quot;family&quot;:&quot;White&quot;,&quot;given&quot;:&quot;Bill G.&quot;,&quot;parse-names&quot;:false,&quot;dropping-particle&quot;:&quot;&quot;,&quot;non-dropping-particle&quot;:&quot;&quot;},{&quot;family&quot;:&quot;DeVries&quot;,&quot;given&quot;:&quot;Dale W.&quot;,&quot;parse-names&quot;:false,&quot;dropping-particle&quot;:&quot;&quot;,&quot;non-dropping-particle&quot;:&quot;&quot;},{&quot;family&quot;:&quot;Feldman&quot;,&quot;given&quot;:&quot;Arthur M.&quot;,&quot;parse-names&quot;:false,&quot;dropping-particle&quot;:&quot;&quot;,&quot;non-dropping-particle&quot;:&quot;&quot;}],&quot;container-title&quot;:&quot;New England Journal of Medicine&quot;,&quot;accessed&quot;:{&quot;date-parts&quot;:[[2019,4,27]]},&quot;DOI&quot;:&quot;10.1056/NEJMoa032423&quot;,&quot;ISSN&quot;:&quot;0028-4793&quot;,&quot;URL&quot;:&quot;http://www.nejm.org/doi/abs/10.1056/NEJMoa032423&quot;,&quot;issued&quot;:{&quot;date-parts&quot;:[[2004,5,20]]},&quot;page&quot;:&quot;2140-2150&quot;,&quot;abstract&quot;:&quot;Background We tested the hypothesis that prophylactic cardiac-resynchronization therapy in the form of biventricular stimulation with a pacemaker with or without a defibrillator would reduce the risk of death and hospitalization among patients with advanced chronic heart failure and intraventricular conduction delays. Methods A total of 1520 patients who had advanced heart failure (New York Heart Association class III or IV) due to ischemic or nonischemic cardiomyopathies and a QRS interval of at least 120 msec were randomly assigned in a 1:2:2 ratio to receive optimal pharmacologic therapy (diuretics, angiotensin-converting–enzyme inhibitors, beta-blockers, and spironolactone) alone or in combination with cardiac-resynchronization therapy with either a pacemaker or a pacemaker–defibrillator. The primary composite end point was the time to death from or hospitalization for any cause. Results As compared with optimal pharmacologic therapy alone, cardiac-resynchronization therapy with a pacemaker decreased ...&quot;,&quot;publisher&quot;:&quot; Massachusetts Medical Society &quot;,&quot;issue&quot;:&quot;21&quot;,&quot;volume&quot;:&quot;350&quot;},&quot;isTemporary&quot;:false},{&quot;id&quot;:&quot;7f75a42f-c60d-3db1-b140-a0851379582d&quot;,&quot;itemData&quot;:{&quot;type&quot;:&quot;article-journal&quot;,&quot;id&quot;:&quot;7f75a42f-c60d-3db1-b140-a0851379582d&quot;,&quot;title&quot;:&quot;Septal rebound stretch reflects the functional substrate to cardiac resynchronization therapy and predicts volumetric and neurohormonal response&quot;,&quot;author&quot;:[{&quot;family&quot;:&quot;Boeck&quot;,&quot;given&quot;:&quot;Bart W.L.&quot;,&quot;parse-names&quot;:false,&quot;dropping-particle&quot;:&quot;&quot;,&quot;non-dropping-particle&quot;:&quot;de&quot;},{&quot;family&quot;:&quot;Teske&quot;,&quot;given&quot;:&quot;Arco J.&quot;,&quot;parse-names&quot;:false,&quot;dropping-particle&quot;:&quot;&quot;,&quot;non-dropping-particle&quot;:&quot;&quot;},{&quot;family&quot;:&quot;Meine&quot;,&quot;given&quot;:&quot;Mathias&quot;,&quot;parse-names&quot;:false,&quot;dropping-particle&quot;:&quot;&quot;,&quot;non-dropping-particle&quot;:&quot;&quot;},{&quot;family&quot;:&quot;Leenders&quot;,&quot;given&quot;:&quot;Geert E.&quot;,&quot;parse-names&quot;:false,&quot;dropping-particle&quot;:&quot;&quot;,&quot;non-dropping-particle&quot;:&quot;&quot;},{&quot;family&quot;:&quot;Cramer&quot;,&quot;given&quot;:&quot;Maarten J.&quot;,&quot;parse-names&quot;:false,&quot;dropping-particle&quot;:&quot;&quot;,&quot;non-dropping-particle&quot;:&quot;&quot;},{&quot;family&quot;:&quot;Prinzen&quot;,&quot;given&quot;:&quot;Frits W.&quot;,&quot;parse-names&quot;:false,&quot;dropping-particle&quot;:&quot;&quot;,&quot;non-dropping-particle&quot;:&quot;&quot;},{&quot;family&quot;:&quot;Doevendans&quot;,&quot;given&quot;:&quot;Pieter A.&quot;,&quot;parse-names&quot;:false,&quot;dropping-particle&quot;:&quot;&quot;,&quot;non-dropping-particle&quot;:&quot;&quot;}],&quot;container-title&quot;:&quot;European Journal of Heart Failure&quot;,&quot;accessed&quot;:{&quot;date-parts&quot;:[[2019,4,27]]},&quot;DOI&quot;:&quot;10.1093/eurjhf/hfp107&quot;,&quot;ISSN&quot;:&quot;13889842&quot;,&quot;PMID&quot;:&quot;19696058&quot;,&quot;URL&quot;:&quot;http://www.ncbi.nlm.nih.gov/pubmed/19696058&quot;,&quot;issued&quot;:{&quot;date-parts&quot;:[[2009,9]]},&quot;page&quot;:&quot;863-871&quot;,&quot;abstract&quot;:&quot;AIMS To develop a novel myocardial deformation index that is highly sensitive to the effect of cardiac resynchronization therapy (CRT) and that can be used to predict response to CRT. METHODS AND RESULTS Before and 6.5 +/- 2.3 months after implantation of a CRT device, longitudinal shortening and stretch were timed and quantified by speckle tracking echocardiography in a cohort of 62 patients. Distinction was made between systolic total stretch (STS; all systolic stretch) and systolic rebound stretch (SRS; only systolic stretch following initial shortening). Systolic total stretch and SRS could be measured in all wall segments in 41 of 62 patients. Septal SRS quantification was possible in all 62 patients and was performed by a blinded observer. Cardiac resynchronization therapy reduced STS (-55 +/- 30%) but reduced SRS (-77 +/- 21%) significantly more (P &lt; 0.01). The largest amount of baseline SRS and the largest reductions in SRS (-90 +/- 22%) were found in the septum. Reductions in local SRS were paralleled by increases in local systolic shortening that were twice as large (r = 0.79), thereby strongly improving septal function. Baseline values of septal SRS correlated with reductions in left ventricular end-systolic volume index (Delta LVESVi; r = 0.62) and brain-type natriuretic peptide (BNP) (Delta log(10)BNP; r = 0.57). Septal SRS was an independent predictor of CRT response in linear regression analysis and predicted Delta LVESVi of &gt;or=15% with a sensitivity and specificity of 81% at ROC analysis (areas under the curve 0.89 +/- 0.04). CONCLUSION Septal rebound stretch appears to be a sensitive and practical diagnostic criterion to quantify the functional substrate amenable to CRT and to predict response.&quot;,&quot;issue&quot;:&quot;9&quot;,&quot;volume&quot;:&quot;11&quot;},&quot;isTemporary&quot;:false},{&quot;id&quot;:&quot;7034ca24-271a-3db6-84df-3db499f5ec29&quot;,&quot;itemData&quot;:{&quot;type&quot;:&quot;article-journal&quot;,&quot;id&quot;:&quot;7034ca24-271a-3db6-84df-3db499f5ec29&quot;,&quot;title&quot;:&quot;Left Ventricular Septal and Left Ventricular Apical Pacing Chronically Maintain Cardiac Contractile Coordination, Pump Function and Efficiency&quot;,&quot;author&quot;:[{&quot;family&quot;:&quot;Mills&quot;,&quot;given&quot;:&quot;Robert W.&quot;,&quot;parse-names&quot;:false,&quot;dropping-particle&quot;:&quot;&quot;,&quot;non-dropping-particle&quot;:&quot;&quot;},{&quot;family&quot;:&quot;Cornelussen&quot;,&quot;given&quot;:&quot;Richard N.&quot;,&quot;parse-names&quot;:false,&quot;dropping-particle&quot;:&quot;&quot;,&quot;non-dropping-particle&quot;:&quot;&quot;},{&quot;family&quot;:&quot;Mulligan&quot;,&quot;given&quot;:&quot;Lawrence J.&quot;,&quot;parse-names&quot;:false,&quot;dropping-particle&quot;:&quot;&quot;,&quot;non-dropping-particle&quot;:&quot;&quot;},{&quot;family&quot;:&quot;Strik&quot;,&quot;given&quot;:&quot;Marc&quot;,&quot;parse-names&quot;:false,&quot;dropping-particle&quot;:&quot;&quot;,&quot;non-dropping-particle&quot;:&quot;&quot;},{&quot;family&quot;:&quot;Rademakers&quot;,&quot;given&quot;:&quot;Leonard M.&quot;,&quot;parse-names&quot;:false,&quot;dropping-particle&quot;:&quot;&quot;,&quot;non-dropping-particle&quot;:&quot;&quot;},{&quot;family&quot;:&quot;Skadsberg&quot;,&quot;given&quot;:&quot;Nicholas D.&quot;,&quot;parse-names&quot;:false,&quot;dropping-particle&quot;:&quot;&quot;,&quot;non-dropping-particle&quot;:&quot;&quot;},{&quot;family&quot;:&quot;Hunnik&quot;,&quot;given&quot;:&quot;Arne&quot;,&quot;parse-names&quot;:false,&quot;dropping-particle&quot;:&quot;&quot;,&quot;non-dropping-particle&quot;:&quot;van&quot;},{&quot;family&quot;:&quot;Kuiper&quot;,&quot;given&quot;:&quot;Marion&quot;,&quot;parse-names&quot;:false,&quot;dropping-particle&quot;:&quot;&quot;,&quot;non-dropping-particle&quot;:&quot;&quot;},{&quot;family&quot;:&quot;Lampert&quot;,&quot;given&quot;:&quot;Anniek&quot;,&quot;parse-names&quot;:false,&quot;dropping-particle&quot;:&quot;&quot;,&quot;non-dropping-particle&quot;:&quot;&quot;},{&quot;family&quot;:&quot;Delhaas&quot;,&quot;given&quot;:&quot;Tammo&quot;,&quot;parse-names&quot;:false,&quot;dropping-particle&quot;:&quot;&quot;,&quot;non-dropping-particle&quot;:&quot;&quot;},{&quot;family&quot;:&quot;Prinzen&quot;,&quot;given&quot;:&quot;Frits W.&quot;,&quot;parse-names&quot;:false,&quot;dropping-particle&quot;:&quot;&quot;,&quot;non-dropping-particle&quot;:&quot;&quot;}],&quot;container-title&quot;:&quot;Circulation: Arrhythmia and Electrophysiology&quot;,&quot;accessed&quot;:{&quot;date-parts&quot;:[[2019,4,27]]},&quot;DOI&quot;:&quot;10.1161/CIRCEP.109.882910&quot;,&quot;ISSN&quot;:&quot;1941-3149&quot;,&quot;PMID&quot;:&quot;19843926&quot;,&quot;URL&quot;:&quot;http://www.ncbi.nlm.nih.gov/pubmed/19843926&quot;,&quot;issued&quot;:{&quot;date-parts&quot;:[[2009,10]]},&quot;page&quot;:&quot;571-579&quot;,&quot;abstract&quot;:&quot;BACKGROUND Conventional right ventricular (RV) apex pacing can lead to adverse clinical outcome associated with asynchronous activation and reduced left ventricular (LV) pump function. We investigated to what extent alternate RV (septum) and LV (septum, apex) pacing sites improve LV electric activation, mechanics, hemodynamic performance, and efficiency over 4 months of pacing. METHODS AND RESULTS After AV nodal ablation, mongrel dogs were randomized to receive 16 weeks of VDD pacing at the RV apex, RV septum, LV apex, or LV septum (transventricular septal approach). Electric activation maps (combined epicardial contact and endocardial noncontact) showed that RV apical and RV septal pacing induced significantly greater electric desynchronization than LV apical and LV septal pacing. RV apex and RV septal pacing also significantly increased mechanical dyssynchrony, discoordination (MRI tagging) and blood flow redistribution (microspheres) and reduced LV contractility, relaxation, and myocardial efficiency (stroke work/myocardial oxygen consumption). In contrast, LV apical and LV septal pacing did not significantly alter these parameters as compared with the values during intrinsic conduction. At 16 weeks, acute intrasubject comparison showed that single-site LV apical and LV septal pacing generally resulted in similar or better contractility, relaxation, and efficiency as compared with acute biventricular pacing. CONCLUSIONS Acute and chronic LV apical and LV septal pacing maintain regional cardiac mechanics, contractility, relaxation, and efficiency near native levels, whereas RV apical or RV septal pacing diminish these variables. Acute LV apical and LV septal pacing tend to maintain or improve contractility and efficiency compared with biventricular pacing.&quot;,&quot;issue&quot;:&quot;5&quot;,&quot;volume&quot;:&quot;2&quot;},&quot;isTemporary&quot;:false},{&quot;id&quot;:&quot;08ab4dd8-f2db-372c-a1e2-28a143cce57a&quot;,&quot;itemData&quot;:{&quot;type&quot;:&quot;article-journal&quot;,&quot;id&quot;:&quot;08ab4dd8-f2db-372c-a1e2-28a143cce57a&quot;,&quot;title&quot;:&quot;Mechano-energetics of the asynchronous and resynchronized heart&quot;,&quot;author&quot;:[{&quot;family&quot;:&quot;Prinzen&quot;,&quot;given&quot;:&quot;Frits W.&quot;,&quot;parse-names&quot;:false,&quot;dropping-particle&quot;:&quot;&quot;,&quot;non-dropping-particle&quot;:&quot;&quot;},{&quot;family&quot;:&quot;Vernooy&quot;,&quot;given&quot;:&quot;Kevin&quot;,&quot;parse-names&quot;:false,&quot;dropping-particle&quot;:&quot;&quot;,&quot;non-dropping-particle&quot;:&quot;&quot;},{&quot;family&quot;:&quot;DeBoeck&quot;,&quot;given&quot;:&quot;Bart W. L.&quot;,&quot;parse-names&quot;:false,&quot;dropping-particle&quot;:&quot;&quot;,&quot;non-dropping-particle&quot;:&quot;&quot;},{&quot;family&quot;:&quot;Delhaas&quot;,&quot;given&quot;:&quot;Tammo&quot;,&quot;parse-names&quot;:false,&quot;dropping-particle&quot;:&quot;&quot;,&quot;non-dropping-particle&quot;:&quot;&quot;},{&quot;family&quot;:&quot;Delhaas&quot;,&quot;given&quot;:&quot;Tammo&quot;,&quot;parse-names&quot;:false,&quot;dropping-particle&quot;:&quot;&quot;,&quot;non-dropping-particle&quot;:&quot;&quot;}],&quot;container-title&quot;:&quot;Heart Failure Reviews&quot;,&quot;accessed&quot;:{&quot;date-parts&quot;:[[2019,4,27]]},&quot;DOI&quot;:&quot;10.1007/s10741-010-9205-3&quot;,&quot;ISSN&quot;:&quot;1382-4147&quot;,&quot;PMID&quot;:&quot;21103927&quot;,&quot;URL&quot;:&quot;http://www.ncbi.nlm.nih.gov/pubmed/21103927&quot;,&quot;issued&quot;:{&quot;date-parts&quot;:[[2011,5,20]]},&quot;page&quot;:&quot;215-224&quot;,&quot;abstract&quot;:&quot;Abnormal electrical activation of the ventricles creates major abnormalities in cardiac mechanics. Local contraction patterns, as reflected by measurements of local strain, are not only out of phase, but often also show opposing length changes in early and late activated regions. As a consequence, the efficiency of cardiac pump function (the amount of stroke work generated by a unit of oxygen consumed) is approximately 30% lower in asynchronous than in synchronous hearts. Moreover, the amount of work performed in myocardial segments becomes considerably larger in late than in early activated regions. Cardiac Resynchronization Therapy (CRT) improves mechano-energetics of the previously asynchronous heart in various ways: it alleviates impediment of the abnormal contraction on blood flow, it increases myocardial efficiency, it recruits contraction in the previously early activated septum and it creates a more uniform distribution of myocardial blood flow. These factors act together to increase the range of cardiac work that can be delivered by the patients' heart, an effect that can explain the increased exercise tolerance and quality of life reported in several CRT trials.&quot;,&quot;issue&quot;:&quot;3&quot;,&quot;volume&quot;:&quot;16&quot;},&quot;isTemporary&quot;:false}],&quot;properties&quot;:{&quot;noteIndex&quot;:0},&quot;isEdited&quot;:true,&quot;manualOverride&quot;:{&quot;isManuallyOverriden&quot;:false,&quot;citeprocText&quot;:&quot;(Abraham et al., 2002; Bristow et al., 2004; de Boeck et al., 2009; Mills et al., 2009; Frits W. Prinzen et al., 2011)&quot;,&quot;manualOverrideText&quot;:&quot;&quot;}},{&quot;citationID&quot;:&quot;MENDELEY_CITATION_d65dbcae-a6a5-493d-987e-060412a9ca20&quot;,&quot;citationItems&quot;:[{&quot;id&quot;:&quot;84c5481e-e67c-3baf-ba6b-60ed7f8e8e54&quot;,&quot;itemData&quot;:{&quot;type&quot;:&quot;article-journal&quot;,&quot;id&quot;:&quot;84c5481e-e67c-3baf-ba6b-60ed7f8e8e54&quot;,&quot;title&quot;:&quot;Cardiac Resynchronization in Chronic Heart Failure&quot;,&quot;author&quot;:[{&quot;family&quot;:&quot;Abraham&quot;,&quot;given&quot;:&quot;William T.&quot;,&quot;parse-names&quot;:false,&quot;dropping-particle&quot;:&quot;&quot;,&quot;non-dropping-particle&quot;:&quot;&quot;},{&quot;family&quot;:&quot;Fisher&quot;,&quot;given&quot;:&quot;Westby G.&quot;,&quot;parse-names&quot;:false,&quot;dropping-particle&quot;:&quot;&quot;,&quot;non-dropping-particle&quot;:&quot;&quot;},{&quot;family&quot;:&quot;Smith&quot;,&quot;given&quot;:&quot;Andrew L.&quot;,&quot;parse-names&quot;:false,&quot;dropping-particle&quot;:&quot;&quot;,&quot;non-dropping-particle&quot;:&quot;&quot;},{&quot;family&quot;:&quot;Delurgio&quot;,&quot;given&quot;:&quot;David B.&quot;,&quot;parse-names&quot;:false,&quot;dropping-particle&quot;:&quot;&quot;,&quot;non-dropping-particle&quot;:&quot;&quot;},{&quot;family&quot;:&quot;Leon&quot;,&quot;given&quot;:&quot;Angel R.&quot;,&quot;parse-names&quot;:false,&quot;dropping-particle&quot;:&quot;&quot;,&quot;non-dropping-particle&quot;:&quot;&quot;},{&quot;family&quot;:&quot;Loh&quot;,&quot;given&quot;:&quot;Evan&quot;,&quot;parse-names&quot;:false,&quot;dropping-particle&quot;:&quot;&quot;,&quot;non-dropping-particle&quot;:&quot;&quot;},{&quot;family&quot;:&quot;Kocovic&quot;,&quot;given&quot;:&quot;Dusan Z.&quot;,&quot;parse-names&quot;:false,&quot;dropping-particle&quot;:&quot;&quot;,&quot;non-dropping-particle&quot;:&quot;&quot;},{&quot;family&quot;:&quot;Packer&quot;,&quot;given&quot;:&quot;Milton&quot;,&quot;parse-names&quot;:false,&quot;dropping-particle&quot;:&quot;&quot;,&quot;non-dropping-particle&quot;:&quot;&quot;},{&quot;family&quot;:&quot;Clavell&quot;,&quot;given&quot;:&quot;Alfredo L.&quot;,&quot;parse-names&quot;:false,&quot;dropping-particle&quot;:&quot;&quot;,&quot;non-dropping-particle&quot;:&quot;&quot;},{&quot;family&quot;:&quot;Hayes&quot;,&quot;given&quot;:&quot;David L.&quot;,&quot;parse-names&quot;:false,&quot;dropping-particle&quot;:&quot;&quot;,&quot;non-dropping-particle&quot;:&quot;&quot;},{&quot;family&quot;:&quot;Ellestad&quot;,&quot;given&quot;:&quot;Myrvin&quot;,&quot;parse-names&quot;:false,&quot;dropping-particle&quot;:&quot;&quot;,&quot;non-dropping-particle&quot;:&quot;&quot;},{&quot;family&quot;:&quot;Trupp&quot;,&quot;given&quot;:&quot;Robin J.&quot;,&quot;parse-names&quot;:false,&quot;dropping-particle&quot;:&quot;&quot;,&quot;non-dropping-particle&quot;:&quot;&quot;},{&quot;family&quot;:&quot;Underwood&quot;,&quot;given&quot;:&quot;Jackie&quot;,&quot;parse-names&quot;:false,&quot;dropping-particle&quot;:&quot;&quot;,&quot;non-dropping-particle&quot;:&quot;&quot;},{&quot;family&quot;:&quot;Pickering&quot;,&quot;given&quot;:&quot;Faith&quot;,&quot;parse-names&quot;:false,&quot;dropping-particle&quot;:&quot;&quot;,&quot;non-dropping-particle&quot;:&quot;&quot;},{&quot;family&quot;:&quot;Truex&quot;,&quot;given&quot;:&quot;Cindy&quot;,&quot;parse-names&quot;:false,&quot;dropping-particle&quot;:&quot;&quot;,&quot;non-dropping-particle&quot;:&quot;&quot;},{&quot;family&quot;:&quot;McAtee&quot;,&quot;given&quot;:&quot;Peggy&quot;,&quot;parse-names&quot;:false,&quot;dropping-particle&quot;:&quot;&quot;,&quot;non-dropping-particle&quot;:&quot;&quot;},{&quot;family&quot;:&quot;Messenger&quot;,&quot;given&quot;:&quot;John&quot;,&quot;parse-names&quot;:false,&quot;dropping-particle&quot;:&quot;&quot;,&quot;non-dropping-particle&quot;:&quot;&quot;}],&quot;container-title&quot;:&quot;New England Journal of Medicine&quot;,&quot;accessed&quot;:{&quot;date-parts&quot;:[[2018,2,2]]},&quot;DOI&quot;:&quot;10.1056/NEJMoa013168&quot;,&quot;ISSN&quot;:&quot;0028-4793&quot;,&quot;URL&quot;:&quot;http://www.nejm.org/doi/abs/10.1056/NEJMoa013168&quot;,&quot;issued&quot;:{&quot;date-parts&quot;:[[2002,6,13]]},&quot;page&quot;:&quot;1845-1853&quot;,&quot;abstract&quot;:&quot;Background Previous studies have suggested that cardiac resynchronization achieved through atrial-synchronized biventricular pacing produces clinical benefits in patients with heart failure who have an intraventricular conduction delay. We conducted a double-blind trial to evaluate this therapeutic approach. Methods Four hundred fifty-three patients with moderate-to-severe symptoms of heart failure associated with an ejection fraction of 35 percent or less and a QRS interval of 130 msec or more were randomly assigned to a cardiac-resynchronization group (228 patients) or to a control group (225 patients) for six months, while conventional therapy for heart failure was maintained. The primary end points were the New York Heart Association functional class, quality of life, and the distance walked in six minutes. Results As compared with the control group, patients assigned to cardiac resynchronization experienced an improvement in the distance walked in six minutes (+39 vs. +10 m, P=0.005), functional clas...&quot;,&quot;publisher&quot;:&quot; Massachusetts Medical Society &quot;,&quot;issue&quot;:&quot;24&quot;,&quot;volume&quot;:&quot;346&quot;},&quot;isTemporary&quot;:false},{&quot;id&quot;:&quot;84294aa2-6740-30a3-847d-f6a886c0f433&quot;,&quot;itemData&quot;:{&quot;type&quot;:&quot;article-journal&quot;,&quot;id&quot;:&quot;84294aa2-6740-30a3-847d-f6a886c0f433&quot;,&quot;title&quot;:&quot;2012 EHRA/HRS expert consensus statement on cardiac resynchronization therapy in heart failure: implant and follow-up recommendations and management: A registered branch of the European Society of Cardiology (ESC), and the Heart Rhythm Society; and in col&quot;,&quot;author&quot;:[{&quot;family&quot;:&quot;Chairs&quot;,&quot;given&quot;:&quot;Task Force&quot;,&quot;parse-names&quot;:false,&quot;dropping-particle&quot;:&quot;&quot;,&quot;non-dropping-particle&quot;:&quot;&quot;},{&quot;family&quot;:&quot;Daubert&quot;,&quot;given&quot;:&quot;Jean-Claude&quot;,&quot;parse-names&quot;:false,&quot;dropping-particle&quot;:&quot;&quot;,&quot;non-dropping-particle&quot;:&quot;&quot;},{&quot;family&quot;:&quot;Saxon&quot;,&quot;given&quot;:&quot;Leslie&quot;,&quot;parse-names&quot;:false,&quot;dropping-particle&quot;:&quot;&quot;,&quot;non-dropping-particle&quot;:&quot;&quot;},{&quot;family&quot;:&quot;Adamson&quot;,&quot;given&quot;:&quot;Philip B&quot;,&quot;parse-names&quot;:false,&quot;dropping-particle&quot;:&quot;&quot;,&quot;non-dropping-particle&quot;:&quot;&quot;},{&quot;family&quot;:&quot;Auricchio&quot;,&quot;given&quot;:&quot;Angelo&quot;,&quot;parse-names&quot;:false,&quot;dropping-particle&quot;:&quot;&quot;,&quot;non-dropping-particle&quot;:&quot;&quot;},{&quot;family&quot;:&quot;Berger&quot;,&quot;given&quot;:&quot;Ronald D&quot;,&quot;parse-names&quot;:false,&quot;dropping-particle&quot;:&quot;&quot;,&quot;non-dropping-particle&quot;:&quot;&quot;},{&quot;family&quot;:&quot;Beshai&quot;,&quot;given&quot;:&quot;John F&quot;,&quot;parse-names&quot;:false,&quot;dropping-particle&quot;:&quot;&quot;,&quot;non-dropping-particle&quot;:&quot;&quot;},{&quot;family&quot;:&quot;Breithard&quot;,&quot;given&quot;:&quot;Ole&quot;,&quot;parse-names&quot;:false,&quot;dropping-particle&quot;:&quot;&quot;,&quot;non-dropping-particle&quot;:&quot;&quot;},{&quot;family&quot;:&quot;Brignole&quot;,&quot;given&quot;:&quot;Michele&quot;,&quot;parse-names&quot;:false,&quot;dropping-particle&quot;:&quot;&quot;,&quot;non-dropping-particle&quot;:&quot;&quot;},{&quot;family&quot;:&quot;Cleland&quot;,&quot;given&quot;:&quot;John&quot;,&quot;parse-names&quot;:false,&quot;dropping-particle&quot;:&quot;&quot;,&quot;non-dropping-particle&quot;:&quot;&quot;},{&quot;family&quot;:&quot;others&quot;,&quot;given&quot;:&quot;&quot;,&quot;parse-names&quot;:false,&quot;dropping-particle&quot;:&quot;&quot;,&quot;non-dropping-particle&quot;:&quot;&quot;}],&quot;container-title&quot;:&quot;Europace&quot;,&quot;issued&quot;:{&quot;date-parts&quot;:[[2012]]},&quot;page&quot;:&quot;1236-1286&quot;,&quot;publisher&quot;:&quot;Oxford University Press&quot;,&quot;issue&quot;:&quot;9&quot;,&quot;volume&quot;:&quot;14&quot;},&quot;isTemporary&quot;:false},{&quot;id&quot;:&quot;46fc8dde-a471-3429-928a-59b2009dc7df&quot;,&quot;itemData&quot;:{&quot;type&quot;:&quot;article-journal&quot;,&quot;id&quot;:&quot;46fc8dde-a471-3429-928a-59b2009dc7df&quot;,&quot;title&quot;:&quot;The Effect of Cardiac Resynchronization on Morbidity and Mortality in Heart Failure&quot;,&quot;author&quot;:[{&quot;family&quot;:&quot;Cleland&quot;,&quot;given&quot;:&quot;John G.F.&quot;,&quot;parse-names&quot;:false,&quot;dropping-particle&quot;:&quot;&quot;,&quot;non-dropping-particle&quot;:&quot;&quot;},{&quot;family&quot;:&quot;Daubert&quot;,&quot;given&quot;:&quot;Jean-Claude&quot;,&quot;parse-names&quot;:false,&quot;dropping-particle&quot;:&quot;&quot;,&quot;non-dropping-particle&quot;:&quot;&quot;},{&quot;family&quot;:&quot;Erdmann&quot;,&quot;given&quot;:&quot;Erland&quot;,&quot;parse-names&quot;:false,&quot;dropping-particle&quot;:&quot;&quot;,&quot;non-dropping-particle&quot;:&quot;&quot;},{&quot;family&quot;:&quot;Freemantle&quot;,&quot;given&quot;:&quot;Nick&quot;,&quot;parse-names&quot;:false,&quot;dropping-particle&quot;:&quot;&quot;,&quot;non-dropping-particle&quot;:&quot;&quot;},{&quot;family&quot;:&quot;Gras&quot;,&quot;given&quot;:&quot;Daniel&quot;,&quot;parse-names&quot;:false,&quot;dropping-particle&quot;:&quot;&quot;,&quot;non-dropping-particle&quot;:&quot;&quot;},{&quot;family&quot;:&quot;Kappenberger&quot;,&quot;given&quot;:&quot;Lukas&quot;,&quot;parse-names&quot;:false,&quot;dropping-particle&quot;:&quot;&quot;,&quot;non-dropping-particle&quot;:&quot;&quot;},{&quot;family&quot;:&quot;Tavazzi&quot;,&quot;given&quot;:&quot;Luigi&quot;,&quot;parse-names&quot;:false,&quot;dropping-particle&quot;:&quot;&quot;,&quot;non-dropping-particle&quot;:&quot;&quot;}],&quot;container-title&quot;:&quot;New England Journal of Medicine&quot;,&quot;accessed&quot;:{&quot;date-parts&quot;:[[2017,11,30]]},&quot;DOI&quot;:&quot;10.1056/NEJMoa050496&quot;,&quot;ISSN&quot;:&quot;0028-4793&quot;,&quot;URL&quot;:&quot;http://www.nejm.org/doi/abs/10.1056/NEJMoa050496&quot;,&quot;issued&quot;:{&quot;date-parts&quot;:[[2005,4,14]]},&quot;page&quot;:&quot;1539-1549&quot;,&quot;abstract&quot;:&quot;Background Cardiac resynchronization reduces symptoms and improves left ventricular function in many patients with heart failure due to left ventricular systolic dysfunction and cardiac dyssynchrony. We evaluated its effects on morbidity and mortality. Methods Patients with New York Heart Association class III or IV heart failure due to left ventricular systolic dysfunction and cardiac dyssynchrony who were receiving standard pharmacologic therapy were randomly assigned to receive medical therapy alone or with cardiac resynchronization. The primary end point was the time to death from any cause or an unplanned hospitalization for a major cardiovascular event. The principal secondary end point was death from any cause. Results A total of 813 patients were enrolled and followed for a mean of 29.4 months. The primary end point was reached by 159 patients in the cardiac-resynchronization group, as compared with 224 patients in the medical-therapy group (39 percent vs. 55 percent; hazard ratio, 0.63; 95 percen...&quot;,&quot;publisher&quot;:&quot; Massachusetts Medical Society &quot;,&quot;issue&quot;:&quot;15&quot;,&quot;volume&quot;:&quot;352&quot;},&quot;isTemporary&quot;:false},{&quot;id&quot;:&quot;73e3dd7d-9c11-36cd-83bd-3ff1b22f4420&quot;,&quot;itemData&quot;:{&quot;type&quot;:&quot;article-journal&quot;,&quot;id&quot;:&quot;73e3dd7d-9c11-36cd-83bd-3ff1b22f4420&quot;,&quot;title&quot;:&quot;Electromechanical dyssynchrony and resynchronization of the failing heart&quot;,&quot;author&quot;:[{&quot;family&quot;:&quot;Kirk&quot;,&quot;given&quot;:&quot;Jonathan A&quot;,&quot;parse-names&quot;:false,&quot;dropping-particle&quot;:&quot;&quot;,&quot;non-dropping-particle&quot;:&quot;&quot;},{&quot;family&quot;:&quot;Kass&quot;,&quot;given&quot;:&quot;David A&quot;,&quot;parse-names&quot;:false,&quot;dropping-particle&quot;:&quot;&quot;,&quot;non-dropping-particle&quot;:&quot;&quot;}],&quot;container-title&quot;:&quot;Circulation research&quot;,&quot;accessed&quot;:{&quot;date-parts&quot;:[[2018,2,2]]},&quot;DOI&quot;:&quot;10.1161/CIRCRESAHA.113.300270&quot;,&quot;PMID&quot;:&quot;23989718&quot;,&quot;URL&quot;:&quot;http://www.ncbi.nlm.nih.gov/pubmed/23989718&quot;,&quot;issued&quot;:{&quot;date-parts&quot;:[[2013,8,30]]},&quot;page&quot;:&quot;765-76&quot;,&quot;abstract&quot;:&quot;Patients with heart failure and decreased function frequently develop discoordinate contraction because of electric activation delay. Often termed dyssynchrony, this further decreases systolic function and chamber efficiency and worsens morbidity and mortality. In the mid- 1990s, a pacemaker-based treatment termed cardiac resynchronization therapy (CRT) was developed to restore mechanical synchrony by electrically activating both right and left sides of the heart. It is a major therapeutic advance for the new millennium. Acute chamber effects of CRT include increased cardiac output and mechanical efficiency and reduced mitral regurgitation, whereas reduction in chamber volumes ensues more chronically. Patient candidates for CRT have a prolonged QRS duration and discoordinate wall motion, although other factors may also be important because ≈30% of such selected subjects do not respond to the treatment. In contrast to existing pharmacological inotropes, CRT both acutely and chronically increases cardiac systolic function and work, yet it also reduces long-term mortality. Recent studies reveal unique molecular and cellular changes from CRT that may also contribute to this success. Heart failure with dyssynchrony displays decreased myocyte and myofilament function, calcium handling, β-adrenergic responsiveness, mitochondrial ATP synthase activity, cell survival signaling, and other changes. CRT reverses many of these abnormalities often by triggering entirely new pathways. In this review, we discuss chamber, circulatory, and basic myocardial effects of dyssynchrony and CRT in the failing heart, and we highlight new research aiming to better target and implement CRT, as well as leverage its molecular effects.&quot;,&quot;publisher&quot;:&quot;NIH Public Access&quot;,&quot;issue&quot;:&quot;6&quot;,&quot;volume&quot;:&quot;113&quot;},&quot;isTemporary&quot;:false},{&quot;id&quot;:&quot;52c9f4de-a122-3c90-89fd-d7be5285ac82&quot;,&quot;itemData&quot;:{&quot;type&quot;:&quot;article-journal&quot;,&quot;id&quot;:&quot;52c9f4de-a122-3c90-89fd-d7be5285ac82&quot;,&quot;title&quot;:&quot;Cardiac Resynchronization Therapy: State-of-the-Art of Current Applications, Guidelines, Ongoing Trials, and Areas of Controversy&quot;,&quot;author&quot;:[{&quot;family&quot;:&quot;Prinzen&quot;,&quot;given&quot;:&quot;F. W.&quot;,&quot;parse-names&quot;:false,&quot;dropping-particle&quot;:&quot;&quot;,&quot;non-dropping-particle&quot;:&quot;&quot;},{&quot;family&quot;:&quot;Vernooy&quot;,&quot;given&quot;:&quot;K.&quot;,&quot;parse-names&quot;:false,&quot;dropping-particle&quot;:&quot;&quot;,&quot;non-dropping-particle&quot;:&quot;&quot;},{&quot;family&quot;:&quot;Auricchio&quot;,&quot;given&quot;:&quot;A.&quot;,&quot;parse-names&quot;:false,&quot;dropping-particle&quot;:&quot;&quot;,&quot;non-dropping-particle&quot;:&quot;&quot;}],&quot;container-title&quot;:&quot;Circulation&quot;,&quot;accessed&quot;:{&quot;date-parts&quot;:[[2018,2,2]]},&quot;DOI&quot;:&quot;10.1161/CIRCULATIONAHA.112.000112&quot;,&quot;ISSN&quot;:&quot;0009-7322&quot;,&quot;URL&quot;:&quot;http://circ.ahajournals.org/cgi/doi/10.1161/CIRCULATIONAHA.112.000112&quot;,&quot;issued&quot;:{&quot;date-parts&quot;:[[2013,11,26]]},&quot;page&quot;:&quot;2407-2418&quot;,&quot;issue&quot;:&quot;22&quot;,&quot;volume&quot;:&quot;128&quot;},&quot;isTemporary&quot;:false}],&quot;properties&quot;:{&quot;noteIndex&quot;:0},&quot;isEdited&quot;:false,&quot;manualOverride&quot;:{&quot;isManuallyOverriden&quot;:false,&quot;citeprocText&quot;:&quot;(Abraham et al., 2002; Chairs et al., 2012; Cleland et al., 2005; Kirk &amp;#38; Kass, 2013; F. W. Prinzen et al., 2013)&quot;,&quot;manualOverrideText&quot;:&quot;&quot;}},{&quot;citationID&quot;:&quot;MENDELEY_CITATION_28b76ab3-c47e-4b3f-996b-7bfc0f20fe20&quot;,&quot;citationItems&quot;:[{&quot;id&quot;:&quot;88d86088-e539-3856-a259-6c3237d4fa26&quot;,&quot;itemData&quot;:{&quot;type&quot;:&quot;article-journal&quot;,&quot;id&quot;:&quot;88d86088-e539-3856-a259-6c3237d4fa26&quot;,&quot;title&quot;:&quot;Optimizing Hemodynamics in Heart Failure Patients by Systematic Screening of Left Ventricular Pacing Sites&quot;,&quot;author&quot;:[{&quot;family&quot;:&quot;Derval&quot;,&quot;given&quot;:&quot;Nicolas&quot;,&quot;parse-names&quot;:false,&quot;dropping-particle&quot;:&quot;&quot;,&quot;non-dropping-particle&quot;:&quot;&quot;},{&quot;family&quot;:&quot;Steendijk&quot;,&quot;given&quot;:&quot;Paul&quot;,&quot;parse-names&quot;:false,&quot;dropping-particle&quot;:&quot;&quot;,&quot;non-dropping-particle&quot;:&quot;&quot;},{&quot;family&quot;:&quot;Gula&quot;,&quot;given&quot;:&quot;Lorne J.&quot;,&quot;parse-names&quot;:false,&quot;dropping-particle&quot;:&quot;&quot;,&quot;non-dropping-particle&quot;:&quot;&quot;},{&quot;family&quot;:&quot;Deplagne&quot;,&quot;given&quot;:&quot;Antoine&quot;,&quot;parse-names&quot;:false,&quot;dropping-particle&quot;:&quot;&quot;,&quot;non-dropping-particle&quot;:&quot;&quot;},{&quot;family&quot;:&quot;Laborderie&quot;,&quot;given&quot;:&quot;Julien&quot;,&quot;parse-names&quot;:false,&quot;dropping-particle&quot;:&quot;&quot;,&quot;non-dropping-particle&quot;:&quot;&quot;},{&quot;family&quot;:&quot;Sacher&quot;,&quot;given&quot;:&quot;Frederic&quot;,&quot;parse-names&quot;:false,&quot;dropping-particle&quot;:&quot;&quot;,&quot;non-dropping-particle&quot;:&quot;&quot;},{&quot;family&quot;:&quot;Knecht&quot;,&quot;given&quot;:&quot;Sebastien&quot;,&quot;parse-names&quot;:false,&quot;dropping-particle&quot;:&quot;&quot;,&quot;non-dropping-particle&quot;:&quot;&quot;},{&quot;family&quot;:&quot;Wright&quot;,&quot;given&quot;:&quot;Matthew&quot;,&quot;parse-names&quot;:false,&quot;dropping-particle&quot;:&quot;&quot;,&quot;non-dropping-particle&quot;:&quot;&quot;},{&quot;family&quot;:&quot;Nault&quot;,&quot;given&quot;:&quot;Isabelle&quot;,&quot;parse-names&quot;:false,&quot;dropping-particle&quot;:&quot;&quot;,&quot;non-dropping-particle&quot;:&quot;&quot;},{&quot;family&quot;:&quot;Ploux&quot;,&quot;given&quot;:&quot;Sylvain&quot;,&quot;parse-names&quot;:false,&quot;dropping-particle&quot;:&quot;&quot;,&quot;non-dropping-particle&quot;:&quot;&quot;},{&quot;family&quot;:&quot;Ritter&quot;,&quot;given&quot;:&quot;Philippe&quot;,&quot;parse-names&quot;:false,&quot;dropping-particle&quot;:&quot;&quot;,&quot;non-dropping-particle&quot;:&quot;&quot;},{&quot;family&quot;:&quot;Bordachar&quot;,&quot;given&quot;:&quot;Pierre&quot;,&quot;parse-names&quot;:false,&quot;dropping-particle&quot;:&quot;&quot;,&quot;non-dropping-particle&quot;:&quot;&quot;},{&quot;family&quot;:&quot;Lafitte&quot;,&quot;given&quot;:&quot;Stephane&quot;,&quot;parse-names&quot;:false,&quot;dropping-particle&quot;:&quot;&quot;,&quot;non-dropping-particle&quot;:&quot;&quot;},{&quot;family&quot;:&quot;Réant&quot;,&quot;given&quot;:&quot;Patricia&quot;,&quot;parse-names&quot;:false,&quot;dropping-particle&quot;:&quot;&quot;,&quot;non-dropping-particle&quot;:&quot;&quot;},{&quot;family&quot;:&quot;Klein&quot;,&quot;given&quot;:&quot;George J.&quot;,&quot;parse-names&quot;:false,&quot;dropping-particle&quot;:&quot;&quot;,&quot;non-dropping-particle&quot;:&quot;&quot;},{&quot;family&quot;:&quot;Narayan&quot;,&quot;given&quot;:&quot;Sanjiv M.&quot;,&quot;parse-names&quot;:false,&quot;dropping-particle&quot;:&quot;&quot;,&quot;non-dropping-particle&quot;:&quot;&quot;},{&quot;family&quot;:&quot;Garrigue&quot;,&quot;given&quot;:&quot;Stephane&quot;,&quot;parse-names&quot;:false,&quot;dropping-particle&quot;:&quot;&quot;,&quot;non-dropping-particle&quot;:&quot;&quot;},{&quot;family&quot;:&quot;Hocini&quot;,&quot;given&quot;:&quot;Mélèze&quot;,&quot;parse-names&quot;:false,&quot;dropping-particle&quot;:&quot;&quot;,&quot;non-dropping-particle&quot;:&quot;&quot;},{&quot;family&quot;:&quot;Haissaguerre&quot;,&quot;given&quot;:&quot;Michel&quot;,&quot;parse-names&quot;:false,&quot;dropping-particle&quot;:&quot;&quot;,&quot;non-dropping-particle&quot;:&quot;&quot;},{&quot;family&quot;:&quot;Clementy&quot;,&quot;given&quot;:&quot;Jacques&quot;,&quot;parse-names&quot;:false,&quot;dropping-particle&quot;:&quot;&quot;,&quot;non-dropping-particle&quot;:&quot;&quot;},{&quot;family&quot;:&quot;Jaïs&quot;,&quot;given&quot;:&quot;Pierre&quot;,&quot;parse-names&quot;:false,&quot;dropping-particle&quot;:&quot;&quot;,&quot;non-dropping-particle&quot;:&quot;&quot;}],&quot;container-title&quot;:&quot;Journal of the American College of Cardiology&quot;,&quot;accessed&quot;:{&quot;date-parts&quot;:[[2017,12,7]]},&quot;DOI&quot;:&quot;10.1016/j.jacc.2009.08.045&quot;,&quot;ISSN&quot;:&quot;07351097&quot;,&quot;PMID&quot;:&quot;19931364&quot;,&quot;URL&quot;:&quot;http://www.ncbi.nlm.nih.gov/pubmed/19931364&quot;,&quot;issued&quot;:{&quot;date-parts&quot;:[[2010,2,9]]},&quot;page&quot;:&quot;566-575&quot;,&quot;abstract&quot;:&quot;OBJECTIVES We sought to evaluate the impact of the left ventricular (LV) pacing site on hemodynamic response to cardiac resynchronization therapy (CRT). BACKGROUND CRT reduces morbidity and mortality in heart failure patients. However, 20% to 40% of eligible patients may not fully benefit from CRT device implantation. We hypothesized that selecting the optimal LV pacing site could be critical in this issue. METHODS Thirty-five patients with nonischemic dilated cardiomyopathy referred for CRT device implantation were studied. Intraventricular dyssynchrony and latest activated LV wall were defined by tissue Doppler imaging analysis before the study. Eleven predetermined LV pacing sites were systematically assessed in random order: basal and mid-cavity (septal, anterior, lateral, inferior), apex, coronary sinus (CS), and the endocardial site facing the CS pacing site. For each patient, +dP/dT(max), -dP/dT(min), pulse pressure, and end-systolic pressure during baseline (AAI) and DDD LV pacing were compared. Two atrioventricular delays were tested. RESULTS Major interindividual and intraindividual variations of hemodynamic response depending on the LV pacing site were observed. Compared with baseline, LV DDD pacing at the best LV position significantly improved +dP/dT(max) (+31 +/- 26%, p &lt; 0.001) and was superior to pacing the CS (+15 +/- 23%, p &lt; 0.001), the lateral LV wall (+18 +/- 22%, p &lt; 0.001), or the latest activated LV wall (+11 +/- 17%, p &lt; 0.001). CONCLUSIONS The pacing site is a primary determinant of the hemodynamic response to LV pacing in patients with nonischemic dilated cardiomyopathy. Pacing at the best LV site is associated acutely with fewer nonresponders and twice the improvement in +dP/dT(max) observed with CS pacing.&quot;,&quot;issue&quot;:&quot;6&quot;,&quot;volume&quot;:&quot;55&quot;},&quot;isTemporary&quot;:false},{&quot;id&quot;:&quot;dd204a70-8248-390f-965f-a9d62c034ebd&quot;,&quot;itemData&quot;:{&quot;type&quot;:&quot;article-journal&quot;,&quot;id&quot;:&quot;dd204a70-8248-390f-965f-a9d62c034ebd&quot;,&quot;title&quot;:&quot;Targeted Left Ventricular Lead Placement to Guide Cardiac Resynchronization Therapy&quot;,&quot;author&quot;:[{&quot;family&quot;:&quot;Khan&quot;,&quot;given&quot;:&quot;Fakhar Z.&quot;,&quot;parse-names&quot;:false,&quot;dropping-particle&quot;:&quot;&quot;,&quot;non-dropping-particle&quot;:&quot;&quot;},{&quot;family&quot;:&quot;Virdee&quot;,&quot;given&quot;:&quot;Mumohan S.&quot;,&quot;parse-names&quot;:false,&quot;dropping-particle&quot;:&quot;&quot;,&quot;non-dropping-particle&quot;:&quot;&quot;},{&quot;family&quot;:&quot;Palmer&quot;,&quot;given&quot;:&quot;Christopher R.&quot;,&quot;parse-names&quot;:false,&quot;dropping-particle&quot;:&quot;&quot;,&quot;non-dropping-particle&quot;:&quot;&quot;},{&quot;family&quot;:&quot;Pugh&quot;,&quot;given&quot;:&quot;Peter J.&quot;,&quot;parse-names&quot;:false,&quot;dropping-particle&quot;:&quot;&quot;,&quot;non-dropping-particle&quot;:&quot;&quot;},{&quot;family&quot;:&quot;O'Halloran&quot;,&quot;given&quot;:&quot;Denis&quot;,&quot;parse-names&quot;:false,&quot;dropping-particle&quot;:&quot;&quot;,&quot;non-dropping-particle&quot;:&quot;&quot;},{&quot;family&quot;:&quot;Elsik&quot;,&quot;given&quot;:&quot;Maros&quot;,&quot;parse-names&quot;:false,&quot;dropping-particle&quot;:&quot;&quot;,&quot;non-dropping-particle&quot;:&quot;&quot;},{&quot;family&quot;:&quot;Read&quot;,&quot;given&quot;:&quot;Philip A.&quot;,&quot;parse-names&quot;:false,&quot;dropping-particle&quot;:&quot;&quot;,&quot;non-dropping-particle&quot;:&quot;&quot;},{&quot;family&quot;:&quot;Begley&quot;,&quot;given&quot;:&quot;David&quot;,&quot;parse-names&quot;:false,&quot;dropping-particle&quot;:&quot;&quot;,&quot;non-dropping-particle&quot;:&quot;&quot;},{&quot;family&quot;:&quot;Fynn&quot;,&quot;given&quot;:&quot;Simon P.&quot;,&quot;parse-names&quot;:false,&quot;dropping-particle&quot;:&quot;&quot;,&quot;non-dropping-particle&quot;:&quot;&quot;},{&quot;family&quot;:&quot;Dutka&quot;,&quot;given&quot;:&quot;David P.&quot;,&quot;parse-names&quot;:false,&quot;dropping-particle&quot;:&quot;&quot;,&quot;non-dropping-particle&quot;:&quot;&quot;}],&quot;container-title&quot;:&quot;Journal of the American College of Cardiology&quot;,&quot;accessed&quot;:{&quot;date-parts&quot;:[[2018,2,9]]},&quot;DOI&quot;:&quot;10.1016/j.jacc.2011.12.030&quot;,&quot;ISSN&quot;:&quot;07351097&quot;,&quot;PMID&quot;:&quot;22405632&quot;,&quot;URL&quot;:&quot;http://www.ncbi.nlm.nih.gov/pubmed/22405632&quot;,&quot;issued&quot;:{&quot;date-parts&quot;:[[2012,4,24]]},&quot;page&quot;:&quot;1509-1518&quot;,&quot;abstract&quot;:&quot;OBJECTIVES This study sought to assess the impact of targeted left ventricular (LV) lead placement on outcomes of cardiac resynchronization therapy (CRT). BACKGROUND Placement of the LV lead to the latest sites of contraction and away from the scar confers the best response to CRT. We conducted a randomized, controlled trial to compare a targeted approach to LV lead placement with usual care. METHODS A total of 220 patients scheduled for CRT underwent baseline echocardiographic speckle-tracking 2-dimensional radial strain imaging and were then randomized 1:1 into 2 groups. In group 1 (TARGET [Targeted Left Ventricular Lead Placement to Guide Cardiac Resynchronization Therapy]), the LV lead was positioned at the latest site of peak contraction with an amplitude of &gt;10% to signify freedom from scar. In group 2 (control) patients underwent standard unguided CRT. Patients were classified by the relationship of the LV lead to the optimal site as concordant (at optimal site), adjacent (within 1 segment), or remote (≥2 segments away). The primary endpoint was a ≥15% reduction in LV end-systolic volume at 6 months. Secondary endpoints were clinical response (≥1 improvement in New York Heart Association functional class), all-cause mortality, and combined all-cause mortality and heart failure-related hospitalization. RESULTS The groups were balanced at randomization. In the TARGET group, there was a greater proportion of responders at 6 months (70% vs. 55%, p = 0.031), giving an absolute difference in the primary endpoint of 15% (95% confidence interval: 2% to 28%). Compared with controls, TARGET patients had a higher clinical response (83% vs. 65%, p = 0.003) and lower rates of the combined endpoint (log-rank test, p = 0.031). CONCLUSIONS Compared with standard CRT treatment, the use of speckle-tracking echocardiography to the target LV lead placement yields significantly improved response and clinical status and lower rates of combined death and heart failure-related hospitalization. (Targeted Left Ventricular Lead Placement to Guide Cardiac Resynchronization Therapy [TARGET] study); ISRCTN19717943).&quot;,&quot;issue&quot;:&quot;17&quot;,&quot;volume&quot;:&quot;59&quot;},&quot;isTemporary&quot;:false},{&quot;id&quot;:&quot;9e5427fa-0de2-3359-8bff-79c44fc39f72&quot;,&quot;itemData&quot;:{&quot;type&quot;:&quot;article-journal&quot;,&quot;id&quot;:&quot;9e5427fa-0de2-3359-8bff-79c44fc39f72&quot;,&quot;title&quot;:&quot;Influence of Left Ventricular Lead Location on Outcomes in the COMPANION Study&quot;,&quot;author&quot;:[{&quot;family&quot;:&quot;SAXON&quot;,&quot;given&quot;:&quot;LESLIE A.&quot;,&quot;parse-names&quot;:false,&quot;dropping-particle&quot;:&quot;&quot;,&quot;non-dropping-particle&quot;:&quot;&quot;},{&quot;family&quot;:&quot;OLSHANSKY&quot;,&quot;given&quot;:&quot;BRIAN&quot;,&quot;parse-names&quot;:false,&quot;dropping-particle&quot;:&quot;&quot;,&quot;non-dropping-particle&quot;:&quot;&quot;},{&quot;family&quot;:&quot;VOLOSIN&quot;,&quot;given&quot;:&quot;KENT&quot;,&quot;parse-names&quot;:false,&quot;dropping-particle&quot;:&quot;&quot;,&quot;non-dropping-particle&quot;:&quot;&quot;},{&quot;family&quot;:&quot;STEINBERG&quot;,&quot;given&quot;:&quot;JONATHAN S.&quot;,&quot;parse-names&quot;:false,&quot;dropping-particle&quot;:&quot;&quot;,&quot;non-dropping-particle&quot;:&quot;&quot;},{&quot;family&quot;:&quot;LEE&quot;,&quot;given&quot;:&quot;BYRON K.&quot;,&quot;parse-names&quot;:false,&quot;dropping-particle&quot;:&quot;&quot;,&quot;non-dropping-particle&quot;:&quot;&quot;},{&quot;family&quot;:&quot;TOMASSONI&quot;,&quot;given&quot;:&quot;GERY&quot;,&quot;parse-names&quot;:false,&quot;dropping-particle&quot;:&quot;&quot;,&quot;non-dropping-particle&quot;:&quot;&quot;},{&quot;family&quot;:&quot;GUARNIERI&quot;,&quot;given&quot;:&quot;THOMAS&quot;,&quot;parse-names&quot;:false,&quot;dropping-particle&quot;:&quot;&quot;,&quot;non-dropping-particle&quot;:&quot;&quot;},{&quot;family&quot;:&quot;RAO&quot;,&quot;given&quot;:&quot;ANUPAMA&quot;,&quot;parse-names&quot;:false,&quot;dropping-particle&quot;:&quot;&quot;,&quot;non-dropping-particle&quot;:&quot;&quot;},{&quot;family&quot;:&quot;YONG&quot;,&quot;given&quot;:&quot;PATRICK&quot;,&quot;parse-names&quot;:false,&quot;dropping-particle&quot;:&quot;&quot;,&quot;non-dropping-particle&quot;:&quot;&quot;},{&quot;family&quot;:&quot;GALLE&quot;,&quot;given&quot;:&quot;ELIZABETH&quot;,&quot;parse-names&quot;:false,&quot;dropping-particle&quot;:&quot;&quot;,&quot;non-dropping-particle&quot;:&quot;&quot;},{&quot;family&quot;:&quot;LEIGH&quot;,&quot;given&quot;:&quot;JILL&quot;,&quot;parse-names&quot;:false,&quot;dropping-particle&quot;:&quot;&quot;,&quot;non-dropping-particle&quot;:&quot;&quot;},{&quot;family&quot;:&quot;ECKLUND&quot;,&quot;given&quot;:&quot;FRED&quot;,&quot;parse-names&quot;:false,&quot;dropping-particle&quot;:&quot;&quot;,&quot;non-dropping-particle&quot;:&quot;&quot;},{&quot;family&quot;:&quot;BRISTOW&quot;,&quot;given&quot;:&quot;MICHAEL R.&quot;,&quot;parse-names&quot;:false,&quot;dropping-particle&quot;:&quot;&quot;,&quot;non-dropping-particle&quot;:&quot;&quot;}],&quot;container-title&quot;:&quot;Journal of Cardiovascular Electrophysiology&quot;,&quot;accessed&quot;:{&quot;date-parts&quot;:[[2019,4,27]]},&quot;DOI&quot;:&quot;10.1111/j.1540-8167.2009.01444.x&quot;,&quot;ISSN&quot;:&quot;10453873&quot;,&quot;PMID&quot;:&quot;19298563&quot;,&quot;URL&quot;:&quot;http://www.ncbi.nlm.nih.gov/pubmed/19298563&quot;,&quot;issued&quot;:{&quot;date-parts&quot;:[[2009,7]]},&quot;page&quot;:&quot;764-768&quot;,&quot;abstract&quot;:&quot;INTRODUCTION There are no randomized controlled trial data that evaluate mortality and hospitalization rates in cardiac resynchronization therapy (CRT) recipients based on left ventricular (LV) lead location. We analyzed the event-driven outcomes of mortality and hospitalization as well as functional outcomes including Functional Class, Quality-of-Life, and 6-minute walk distance in 1,520 patients enrolled in the COMPANION study of CRT versus optimal medical therapy. METHODS AND RESULTS Over a mean follow-up after implantation of 16.2 months, patients randomized to CRT, regardless of lead location, experienced benefit compared with optimized pharmacologic therapy (OPT), with respect to all-cause mortality or heart failure hospitalization. All but a posterior location showed benefit with respect to the all-cause mortality or all-cause hospitalization outcome. Mortality benefit in CRT-D patients was indifferent to LV lead position. All functional outcomes including 6-minute walk distance, Quality-of-Life (QOL) and Functional Class improved with CRT, regardless of LV lead location. CONCLUSION LV lead location was not a major determinant of multiple measures of response to CRT therapy in the COMPANION Trial. While acute data indicate that a left lateral LV lead location results in the most favorable hemodynamic response, these chronic data suggest that positioning an LV lead in an anterior rather than a lateral or posterior LV location has similar benefit.&quot;,&quot;issue&quot;:&quot;7&quot;,&quot;volume&quot;:&quot;20&quot;},&quot;isTemporary&quot;:false},{&quot;id&quot;:&quot;9e528afa-146d-34ee-9dd2-a5411ff83638&quot;,&quot;itemData&quot;:{&quot;type&quot;:&quot;article-journal&quot;,&quot;id&quot;:&quot;9e528afa-146d-34ee-9dd2-a5411ff83638&quot;,&quot;title&quot;:&quot;Left ventricular lead position and clinical outcome in the multicenter automatic defibrillator implantation trial-cardiac resynchronization therapy (MADIT-CRT) trial&quot;,&quot;author&quot;:[{&quot;family&quot;:&quot;Singh&quot;,&quot;given&quot;:&quot;Jagmeet P&quot;,&quot;parse-names&quot;:false,&quot;dropping-particle&quot;:&quot;&quot;,&quot;non-dropping-particle&quot;:&quot;&quot;},{&quot;family&quot;:&quot;Klein&quot;,&quot;given&quot;:&quot;Helmut U&quot;,&quot;parse-names&quot;:false,&quot;dropping-particle&quot;:&quot;&quot;,&quot;non-dropping-particle&quot;:&quot;&quot;},{&quot;family&quot;:&quot;Huang&quot;,&quot;given&quot;:&quot;David T&quot;,&quot;parse-names&quot;:false,&quot;dropping-particle&quot;:&quot;&quot;,&quot;non-dropping-particle&quot;:&quot;&quot;},{&quot;family&quot;:&quot;Reek&quot;,&quot;given&quot;:&quot;Sven&quot;,&quot;parse-names&quot;:false,&quot;dropping-particle&quot;:&quot;&quot;,&quot;non-dropping-particle&quot;:&quot;&quot;},{&quot;family&quot;:&quot;Kuniss&quot;,&quot;given&quot;:&quot;Malte&quot;,&quot;parse-names&quot;:false,&quot;dropping-particle&quot;:&quot;&quot;,&quot;non-dropping-particle&quot;:&quot;&quot;},{&quot;family&quot;:&quot;Quesada&quot;,&quot;given&quot;:&quot;Aurelio&quot;,&quot;parse-names&quot;:false,&quot;dropping-particle&quot;:&quot;&quot;,&quot;non-dropping-particle&quot;:&quot;&quot;},{&quot;family&quot;:&quot;Barsheshet&quot;,&quot;given&quot;:&quot;Alon&quot;,&quot;parse-names&quot;:false,&quot;dropping-particle&quot;:&quot;&quot;,&quot;non-dropping-particle&quot;:&quot;&quot;},{&quot;family&quot;:&quot;Cannom&quot;,&quot;given&quot;:&quot;David&quot;,&quot;parse-names&quot;:false,&quot;dropping-particle&quot;:&quot;&quot;,&quot;non-dropping-particle&quot;:&quot;&quot;},{&quot;family&quot;:&quot;Goldenberg&quot;,&quot;given&quot;:&quot;Ilan&quot;,&quot;parse-names&quot;:false,&quot;dropping-particle&quot;:&quot;&quot;,&quot;non-dropping-particle&quot;:&quot;&quot;},{&quot;family&quot;:&quot;McNitt&quot;,&quot;given&quot;:&quot;Scott&quot;,&quot;parse-names&quot;:false,&quot;dropping-particle&quot;:&quot;&quot;,&quot;non-dropping-particle&quot;:&quot;&quot;},{&quot;family&quot;:&quot;Daubert&quot;,&quot;given&quot;:&quot;James P&quot;,&quot;parse-names&quot;:false,&quot;dropping-particle&quot;:&quot;&quot;,&quot;non-dropping-particle&quot;:&quot;&quot;},{&quot;family&quot;:&quot;Zareba&quot;,&quot;given&quot;:&quot;Wojciech&quot;,&quot;parse-names&quot;:false,&quot;dropping-particle&quot;:&quot;&quot;,&quot;non-dropping-particle&quot;:&quot;&quot;},{&quot;family&quot;:&quot;Moss&quot;,&quot;given&quot;:&quot;Arthur J&quot;,&quot;parse-names&quot;:false,&quot;dropping-particle&quot;:&quot;&quot;,&quot;non-dropping-particle&quot;:&quot;&quot;}],&quot;container-title&quot;:&quot;Circulation&quot;,&quot;accessed&quot;:{&quot;date-parts&quot;:[[2017,12,7]]},&quot;DOI&quot;:&quot;10.1161/CIRCULATIONAHA.110.000646&quot;,&quot;PMID&quot;:&quot;21382893&quot;,&quot;URL&quot;:&quot;http://www.ncbi.nlm.nih.gov/pubmed/21382893&quot;,&quot;issued&quot;:{&quot;date-parts&quot;:[[2011,3,22]]},&quot;page&quot;:&quot;1159-66&quot;,&quot;abstract&quot;:&quot;BACKGROUND An important determinant of successful cardiac resynchronization therapy for heart failure is the position of the left ventricular (LV) pacing lead. The aim of this study was to analyze the impact of the LV lead position on outcome in patients randomized to cardiac resynchronization-defibrillation in the Multicenter Automatic Defibrillator Implantation Trial-Cardiac Resynchronization Therapy (MADIT-CRT) study. METHODS AND RESULTS The location of the LV lead was assessed by means of coronary venograms and chest x-rays recorded at the time of device implantation. The LV lead location was classified along the short axis into an anterior, lateral, or posterior position and along the long axis into a basal, midventricular, or apical region. The primary end point of MADIT-CRT was heart failure (HF) hospitalization or death, whichever came first. The LV lead position was assessed in 799 patients, (55% patients ≥65 years of age, 26% female, 10% LV ejection fraction ≤25%, 55% ischemic cardiomyopathy, and 71% left bundle-branch block) with a follow-up of 29±11 months. The extent of cardiac resynchronization therapy benefit was similar for leads in the anterior, lateral, or posterior position (P=0.652). The apical lead location compared with leads located in the nonapical position (basal or midventricular region) was associated with a significantly increased risk for heart failure/death (hazard ratio=1.72; 95% confidence interval, 1.09 to 2.71; P=0.019) after adjustment for the clinical covariates. The apical lead position was also associated with an increased risk for death (hazard ratio=2.91; 95% confidence interval, 1.42 to 5.97; P=0.004). CONCLUSION LV leads positioned in the apical region were associated with an unfavorable outcome, suggesting that this lead location should be avoided in cardiac resynchronization therapy. Clinical Trial Registration- URL: http://clinicaltrials.gov. Unique identifier: NCT00180271.&quot;,&quot;publisher&quot;:&quot;American Heart Association, Inc.&quot;,&quot;issue&quot;:&quot;11&quot;,&quot;volume&quot;:&quot;123&quot;},&quot;isTemporary&quot;:false}],&quot;properties&quot;:{&quot;noteIndex&quot;:0},&quot;isEdited&quot;:false,&quot;manualOverride&quot;:{&quot;isManuallyOverriden&quot;:false,&quot;citeprocText&quot;:&quot;(Derval et al., 2010; Khan et al., 2012; SAXON et al., 2009; Singh et al., 2011)&quot;,&quot;manualOverrideText&quot;:&quot;&quot;}},{&quot;citationID&quot;:&quot;MENDELEY_CITATION_636e9bcd-8248-4ab7-8d8a-ac317af640af&quot;,&quot;citationItems&quot;:[{&quot;id&quot;:&quot;6507708b-9d43-370f-9169-a789e3843cdb&quot;,&quot;itemData&quot;:{&quot;type&quot;:&quot;article-journal&quot;,&quot;id&quot;:&quot;6507708b-9d43-370f-9169-a789e3843cdb&quot;,&quot;title&quot;:&quot;A comparison of the different features of quadripolar left ventricular pacing leads to deliver cardiac resynchronization therapy&quot;,&quot;author&quot;:[{&quot;family&quot;:&quot;Antoniadis&quot;,&quot;given&quot;:&quot;Antonios P.&quot;,&quot;parse-names&quot;:false,&quot;dropping-particle&quot;:&quot;&quot;,&quot;non-dropping-particle&quot;:&quot;&quot;},{&quot;family&quot;:&quot;Behar&quot;,&quot;given&quot;:&quot;Jonathan M.&quot;,&quot;parse-names&quot;:false,&quot;dropping-particle&quot;:&quot;&quot;,&quot;non-dropping-particle&quot;:&quot;&quot;},{&quot;family&quot;:&quot;Sieniewicz&quot;,&quot;given&quot;:&quot;Ben&quot;,&quot;parse-names&quot;:false,&quot;dropping-particle&quot;:&quot;&quot;,&quot;non-dropping-particle&quot;:&quot;&quot;},{&quot;family&quot;:&quot;Gould&quot;,&quot;given&quot;:&quot;Justin&quot;,&quot;parse-names&quot;:false,&quot;dropping-particle&quot;:&quot;&quot;,&quot;non-dropping-particle&quot;:&quot;&quot;},{&quot;family&quot;:&quot;Niederer&quot;,&quot;given&quot;:&quot;Steven&quot;,&quot;parse-names&quot;:false,&quot;dropping-particle&quot;:&quot;&quot;,&quot;non-dropping-particle&quot;:&quot;&quot;},{&quot;family&quot;:&quot;Rinaldi&quot;,&quot;given&quot;:&quot;Christopher A.&quot;,&quot;parse-names&quot;:false,&quot;dropping-particle&quot;:&quot;&quot;,&quot;non-dropping-particle&quot;:&quot;&quot;}],&quot;container-title&quot;:&quot;Expert Review of Medical Devices&quot;,&quot;accessed&quot;:{&quot;date-parts&quot;:[[2019,4,27]]},&quot;DOI&quot;:&quot;10.1080/17434440.2017.1369404&quot;,&quot;ISSN&quot;:&quot;1743-4440&quot;,&quot;PMID&quot;:&quot;28835138&quot;,&quot;URL&quot;:&quot;http://www.ncbi.nlm.nih.gov/pubmed/28835138&quot;,&quot;issued&quot;:{&quot;date-parts&quot;:[[2017,9,2]]},&quot;page&quot;:&quot;697-706&quot;,&quot;abstract&quot;:&quot;INTRODUCTION Cardiac Resynchronization therapy (CRT) improves the quality of life and reduces morbidity and mortality of certain patients with heart failure. However, not all patients respond positively after CRT and about one third of cases do not experience benefit. Suboptimal biventricular pacing may account for this and quadripolar left ventricular (LV) leads have emerged in the last years to address issues relating to inadequate delivery of CRT. AREAS COVERED This review article concisely summarizes the main technical characteristics of the quadripolar LV leads either currently available in the market today or under final stages of development. Focus is given in recent advancements in the area and challenging aspects and controversies, future implications as well as opportunities for further development. EXPERT COMMENTARY Quadripolar LV pacing leads have now become the standard of care in CRT. Currently a multitude of lead options is available to the clinician. The selection process of the most appropriate lead is far from the 'one size fits all' concept. Further development of quadripolar LV leads is currently ongoing and it is anticipated to contribute towards the release of more technologically advantageous leads which will enable the delivery of optimal CRT therapy with the lowest rate of complications.&quot;,&quot;issue&quot;:&quot;9&quot;,&quot;volume&quot;:&quot;14&quot;},&quot;isTemporary&quot;:false}],&quot;properties&quot;:{&quot;noteIndex&quot;:0},&quot;isEdited&quot;:false,&quot;manualOverride&quot;:{&quot;isManuallyOverriden&quot;:false,&quot;citeprocText&quot;:&quot;(Antoniadis et al., 2017)&quot;,&quot;manualOverrideText&quot;:&quot;&quot;}},{&quot;citationID&quot;:&quot;MENDELEY_CITATION_6ae4f5fd-5fcb-4944-85fc-b6044d896809&quot;,&quot;citationItems&quot;:[{&quot;id&quot;:&quot;0667f7ec-cd8d-3466-8f6b-4588f308dc53&quot;,&quot;itemData&quot;:{&quot;type&quot;:&quot;article-journal&quot;,&quot;id&quot;:&quot;0667f7ec-cd8d-3466-8f6b-4588f308dc53&quot;,&quot;title&quot;:&quot;Clinical Implications of Complete Left-Sided Reverse Remodeling With Cardiac Resynchronization Therapy: A MADIT-CRT Substudy&quot;,&quot;author&quot;:[{&quot;family&quot;:&quot;Mathias&quot;,&quot;given&quot;:&quot;Andrew&quot;,&quot;parse-names&quot;:false,&quot;dropping-particle&quot;:&quot;&quot;,&quot;non-dropping-particle&quot;:&quot;&quot;},{&quot;family&quot;:&quot;Moss&quot;,&quot;given&quot;:&quot;Arthur J.&quot;,&quot;parse-names&quot;:false,&quot;dropping-particle&quot;:&quot;&quot;,&quot;non-dropping-particle&quot;:&quot;&quot;},{&quot;family&quot;:&quot;McNitt&quot;,&quot;given&quot;:&quot;Scott&quot;,&quot;parse-names&quot;:false,&quot;dropping-particle&quot;:&quot;&quot;,&quot;non-dropping-particle&quot;:&quot;&quot;},{&quot;family&quot;:&quot;Zareba&quot;,&quot;given&quot;:&quot;Wojciech&quot;,&quot;parse-names&quot;:false,&quot;dropping-particle&quot;:&quot;&quot;,&quot;non-dropping-particle&quot;:&quot;&quot;},{&quot;family&quot;:&quot;Goldenberg&quot;,&quot;given&quot;:&quot;Ilan&quot;,&quot;parse-names&quot;:false,&quot;dropping-particle&quot;:&quot;&quot;,&quot;non-dropping-particle&quot;:&quot;&quot;},{&quot;family&quot;:&quot;Solomon&quot;,&quot;given&quot;:&quot;Scott D.&quot;,&quot;parse-names&quot;:false,&quot;dropping-particle&quot;:&quot;&quot;,&quot;non-dropping-particle&quot;:&quot;&quot;},{&quot;family&quot;:&quot;Kutyifa&quot;,&quot;given&quot;:&quot;Valentina&quot;,&quot;parse-names&quot;:false,&quot;dropping-particle&quot;:&quot;&quot;,&quot;non-dropping-particle&quot;:&quot;&quot;}],&quot;container-title&quot;:&quot;Journal of the American College of Cardiology&quot;,&quot;accessed&quot;:{&quot;date-parts&quot;:[[2020,4,6]]},&quot;DOI&quot;:&quot;10.1016/j.jacc.2016.06.051&quot;,&quot;ISSN&quot;:&quot;15583597&quot;,&quot;issued&quot;:{&quot;date-parts&quot;:[[2016,9,20]]},&quot;page&quot;:&quot;1268-1276&quot;,&quot;abstract&quot;:&quot;Background Clinical implications of complete left-sided reverse remodeling due to cardiac resynchronization therapy with a defibrillator (CRT-D), defined as reduction in both left ventricular end-systolic volume (LVESV) and left atrial volume (LAV), are unknown. Objectives This study aimed to evaluate the rate and predictive value of complete left-sided reverse remodeling on heart failure (HF) and death events in CRT-D patients with left bundle branch block (LBBB) enrolled in MADIT-CRT (Multicenter Automatic Defibrillator Implantation Trial With Cardiac Resynchronization Therapy). Methods The study population comprised 533 CRT-D patients with LBBB, 212 (40%) with complete left-sided reverse remodeling (above-median change in both LAV and LVESV), 115 (22%) with discordant reverse remodeling (above-median change in only LAV or LVESV), and 206 (38%) with lesser reverse remodeling (below-median LAV and LVESV change). The primary endpoint was HF or death; secondary endpoints included HF alone and death alone during long-term follow-up. Results Patients with complete left-sided reverse remodeling had a significantly lower rate of HF or death than those with discordant reverse remodeling or lesser reverse remodeling (p &lt; 0.001). Multivariate Cox proportional hazard models consistently showed a decreased risk for HF and death in patients with complete reverse remodeling compared with discordant reverse remodeling or lesser reverse remodeling (hazard ratio: 0.66 per each group; 95% CI: 0.50 to 0.85; p = 0.002). This finding was similar for HF alone and death alone. Conclusions In MADIT-CRT, &gt;20% of CRT-D patients exhibited discordant reverse remodeling in the left ventricle and the left atrium. CRT-D patients with LBBB and complete left-sided reverse remodeling had a significantly lower risk of HF and death, HF alone, and death alone during long-term follow-up than patients with discordant or lesser reverse remodeling. (MADIT-CRT: Multicenter Automatic Defibrillator Implantation With Cardiac Resynchronization Therapy [MADIT-CRT]; NCT00180271)&quot;,&quot;publisher&quot;:&quot;Elsevier USA&quot;,&quot;issue&quot;:&quot;12&quot;,&quot;volume&quot;:&quot;68&quot;},&quot;isTemporary&quot;:false},{&quot;id&quot;:&quot;0474fc31-413b-32bb-8823-b28138008369&quot;,&quot;itemData&quot;:{&quot;type&quot;:&quot;article-journal&quot;,&quot;id&quot;:&quot;0474fc31-413b-32bb-8823-b28138008369&quot;,&quot;title&quot;:&quot;Multipoint left ventricular pacing with large anatomical separation improves reverse remodeling and response to cardiac resynchronization therapy in responders and non-responders to conventional biventricular pacing&quot;,&quot;author&quot;:[{&quot;family&quot;:&quot;Schiedat&quot;,&quot;given&quot;:&quot;Fabian&quot;,&quot;parse-names&quot;:false,&quot;dropping-particle&quot;:&quot;&quot;,&quot;non-dropping-particle&quot;:&quot;&quot;},{&quot;family&quot;:&quot;Schöne&quot;,&quot;given&quot;:&quot;Dominik&quot;,&quot;parse-names&quot;:false,&quot;dropping-particle&quot;:&quot;&quot;,&quot;non-dropping-particle&quot;:&quot;&quot;},{&quot;family&quot;:&quot;Aweimer&quot;,&quot;given&quot;:&quot;Assem&quot;,&quot;parse-names&quot;:false,&quot;dropping-particle&quot;:&quot;&quot;,&quot;non-dropping-particle&quot;:&quot;&quot;},{&quot;family&quot;:&quot;Bösche&quot;,&quot;given&quot;:&quot;Leif&quot;,&quot;parse-names&quot;:false,&quot;dropping-particle&quot;:&quot;&quot;,&quot;non-dropping-particle&quot;:&quot;&quot;},{&quot;family&quot;:&quot;Ewers&quot;,&quot;given&quot;:&quot;Aydan&quot;,&quot;parse-names&quot;:false,&quot;dropping-particle&quot;:&quot;&quot;,&quot;non-dropping-particle&quot;:&quot;&quot;},{&quot;family&quot;:&quot;Gotzmann&quot;,&quot;given&quot;:&quot;Michael&quot;,&quot;parse-names&quot;:false,&quot;dropping-particle&quot;:&quot;&quot;,&quot;non-dropping-particle&quot;:&quot;&quot;},{&quot;family&quot;:&quot;Patsalis&quot;,&quot;given&quot;:&quot;Polykarpos C.&quot;,&quot;parse-names&quot;:false,&quot;dropping-particle&quot;:&quot;&quot;,&quot;non-dropping-particle&quot;:&quot;&quot;},{&quot;family&quot;:&quot;Mügge&quot;,&quot;given&quot;:&quot;Andreas&quot;,&quot;parse-names&quot;:false,&quot;dropping-particle&quot;:&quot;&quot;,&quot;non-dropping-particle&quot;:&quot;&quot;},{&quot;family&quot;:&quot;Kloppe&quot;,&quot;given&quot;:&quot;Axel&quot;,&quot;parse-names&quot;:false,&quot;dropping-particle&quot;:&quot;&quot;,&quot;non-dropping-particle&quot;:&quot;&quot;}],&quot;container-title&quot;:&quot;Clinical Research in Cardiology&quot;,&quot;accessed&quot;:{&quot;date-parts&quot;:[[2020,4,6]]},&quot;DOI&quot;:&quot;10.1007/s00392-019-01499-7&quot;,&quot;ISSN&quot;:&quot;18610692&quot;,&quot;issued&quot;:{&quot;date-parts&quot;:[[2020,2,1]]},&quot;page&quot;:&quot;183-193&quot;,&quot;abstract&quot;:&quot;Background: Multipoint pacing [Multipoint™ Pacing (MPP), Abbott] via a single left ventricular lead (Quartet™ LV lead, Abbott) improves acute left ventricular (LV) function and response to cardiac resynchronization therapy (CRT). Aim of this study was to examine additional benefits in terms of LV reverse remodeling and CRT response by activating MPP in responders and non-responders to conventional biventricular pacing (CONV). Methods: 43 consecutive patients receiving CRT (Quadra Assura MP™, Abbott) received LV dP/dtmax optimized CONV programming for 6 months. MPP programming with large anatomical electrode separation (&gt; 30 mm) and basal LV1 pacing location was activated afterwards. Echocardiographic and clinical parameters were obtained at baseline, 6- and 12-month follow-up (FU). The response was defined as an improvement of LVESV ≥ 15% and super-response as improvement ≥ 30% relative to baseline. Results: 41 patients completed FU (one died of non-cardiac cause and one was lost to FU) and after 6 months CONV, 26 patients (63%) were classified as CRT responders. With MPP, the response rate increased to 90% (p &lt; 0.001). Super-response also improved significantly with MPP compared to CONV (71% vs. 22%; p &lt; 0.005). LV reverse remodeling in terms of LVESV improved significantly with MPP compared to CONV (79 ± 45 ml vs. 103 ± 64 ml; p &lt; 0.001). NYHA-class only improved significantly with CONV relative to baseline (1,8 ± 0,7 vs. 2,7 ± 0,5; p &lt; 0.001), but not further with MPP (1,7 ± 0,6 vs. 1,8 ± 0,7; p = 0.49). Conclusion: Multipoint pacing significantly improves response and super-response to CRT as well as LV reverse remodeling compared to conventional biventricular pacing. Graphic Abstract: [Figure not available: see fulltext.].&quot;,&quot;publisher&quot;:&quot;Springer&quot;,&quot;issue&quot;:&quot;2&quot;,&quot;volume&quot;:&quot;109&quot;},&quot;isTemporary&quot;:false}],&quot;properties&quot;:{&quot;noteIndex&quot;:0},&quot;isEdited&quot;:false,&quot;manualOverride&quot;:{&quot;isManuallyOverriden&quot;:false,&quot;citeprocText&quot;:&quot;(Mathias et al., 2016; Schiedat et al., 2020)&quot;,&quot;manualOverrideText&quot;:&quot;&quot;}},{&quot;citationID&quot;:&quot;MENDELEY_CITATION_11fa6ba0-3349-403b-adee-0ae4f5ab2280&quot;,&quot;citationItems&quot;:[{&quot;id&quot;:&quot;7457587c-a60a-38a2-abbd-aa870af48678&quot;,&quot;itemData&quot;:{&quot;type&quot;:&quot;article-journal&quot;,&quot;id&quot;:&quot;7457587c-a60a-38a2-abbd-aa870af48678&quot;,&quot;title&quot;:&quot;First prospective, multi-centre clinical experience with a novel left ventricular quadripolar lead&quot;,&quot;author&quot;:[{&quot;family&quot;:&quot;Sperzel&quot;,&quot;given&quot;:&quot;Johannes&quot;,&quot;parse-names&quot;:false,&quot;dropping-particle&quot;:&quot;&quot;,&quot;non-dropping-particle&quot;:&quot;&quot;},{&quot;family&quot;:&quot;Dänschel&quot;,&quot;given&quot;:&quot;Wilfried&quot;,&quot;parse-names&quot;:false,&quot;dropping-particle&quot;:&quot;&quot;,&quot;non-dropping-particle&quot;:&quot;&quot;},{&quot;family&quot;:&quot;Gutleben&quot;,&quot;given&quot;:&quot;Klaus-Jürgen&quot;,&quot;parse-names&quot;:false,&quot;dropping-particle&quot;:&quot;&quot;,&quot;non-dropping-particle&quot;:&quot;&quot;},{&quot;family&quot;:&quot;Kranig&quot;,&quot;given&quot;:&quot;Wolfgang&quot;,&quot;parse-names&quot;:false,&quot;dropping-particle&quot;:&quot;&quot;,&quot;non-dropping-particle&quot;:&quot;&quot;},{&quot;family&quot;:&quot;Mortensen&quot;,&quot;given&quot;:&quot;Peter&quot;,&quot;parse-names&quot;:false,&quot;dropping-particle&quot;:&quot;&quot;,&quot;non-dropping-particle&quot;:&quot;&quot;},{&quot;family&quot;:&quot;Connelly&quot;,&quot;given&quot;:&quot;Derek&quot;,&quot;parse-names&quot;:false,&quot;dropping-particle&quot;:&quot;&quot;,&quot;non-dropping-particle&quot;:&quot;&quot;},{&quot;family&quot;:&quot;Trappe&quot;,&quot;given&quot;:&quot;Hans-Joachim&quot;,&quot;parse-names&quot;:false,&quot;dropping-particle&quot;:&quot;&quot;,&quot;non-dropping-particle&quot;:&quot;&quot;},{&quot;family&quot;:&quot;Seidl&quot;,&quot;given&quot;:&quot;Karlheinz&quot;,&quot;parse-names&quot;:false,&quot;dropping-particle&quot;:&quot;&quot;,&quot;non-dropping-particle&quot;:&quot;&quot;},{&quot;family&quot;:&quot;Duray&quot;,&quot;given&quot;:&quot;Gabor&quot;,&quot;parse-names&quot;:false,&quot;dropping-particle&quot;:&quot;&quot;,&quot;non-dropping-particle&quot;:&quot;&quot;},{&quot;family&quot;:&quot;Pieske&quot;,&quot;given&quot;:&quot;Burkert&quot;,&quot;parse-names&quot;:false,&quot;dropping-particle&quot;:&quot;&quot;,&quot;non-dropping-particle&quot;:&quot;&quot;},{&quot;family&quot;:&quot;others&quot;,&quot;given&quot;:&quot;&quot;,&quot;parse-names&quot;:false,&quot;dropping-particle&quot;:&quot;&quot;,&quot;non-dropping-particle&quot;:&quot;&quot;}],&quot;container-title&quot;:&quot;Europace&quot;,&quot;issued&quot;:{&quot;date-parts&quot;:[[2011]]},&quot;page&quot;:&quot;365-372&quot;,&quot;publisher&quot;:&quot;Oxford University Press&quot;,&quot;issue&quot;:&quot;3&quot;,&quot;volume&quot;:&quot;14&quot;},&quot;isTemporary&quot;:false}],&quot;properties&quot;:{&quot;noteIndex&quot;:0},&quot;isEdited&quot;:false,&quot;manualOverride&quot;:{&quot;isManuallyOverriden&quot;:false,&quot;citeprocText&quot;:&quot;(Sperzel et al., 2011)&quot;,&quot;manualOverrideText&quot;:&quot;&quot;}},{&quot;citationID&quot;:&quot;MENDELEY_CITATION_ab7e6271-a250-4fa5-bcab-63b26e3748c2&quot;,&quot;citationItems&quot;:[{&quot;id&quot;:&quot;dd74e8e0-26d9-3b04-9236-31395990fe5c&quot;,&quot;itemData&quot;:{&quot;type&quot;:&quot;article-journal&quot;,&quot;id&quot;:&quot;dd74e8e0-26d9-3b04-9236-31395990fe5c&quot;,&quot;title&quot;:&quot;Cardiac Resynchronization Therapy Delivered Via a Multipolar Left Ventricular Lead is Associated with Reduced Mortality and Elimination of Phrenic Nerve Stimulation: Long-Term Follow-Up from a Multicenter Registry&quot;,&quot;author&quot;:[{&quot;family&quot;:&quot;BEHAR&quot;,&quot;given&quot;:&quot;JONATHAN M.&quot;,&quot;parse-names&quot;:false,&quot;dropping-particle&quot;:&quot;&quot;,&quot;non-dropping-particle&quot;:&quot;&quot;},{&quot;family&quot;:&quot;BOSTOCK&quot;,&quot;given&quot;:&quot;JULIAN&quot;,&quot;parse-names&quot;:false,&quot;dropping-particle&quot;:&quot;&quot;,&quot;non-dropping-particle&quot;:&quot;&quot;},{&quot;family&quot;:&quot;ZHU LI&quot;,&quot;given&quot;:&quot;ADRIAN PO&quot;,&quot;parse-names&quot;:false,&quot;dropping-particle&quot;:&quot;&quot;,&quot;non-dropping-particle&quot;:&quot;&quot;},{&quot;family&quot;:&quot;CHIN&quot;,&quot;given&quot;:&quot;HUI MEN SELINA&quot;,&quot;parse-names&quot;:false,&quot;dropping-particle&quot;:&quot;&quot;,&quot;non-dropping-particle&quot;:&quot;&quot;},{&quot;family&quot;:&quot;JUBB&quot;,&quot;given&quot;:&quot;STEPHEN&quot;,&quot;parse-names&quot;:false,&quot;dropping-particle&quot;:&quot;&quot;,&quot;non-dropping-particle&quot;:&quot;&quot;},{&quot;family&quot;:&quot;LENT&quot;,&quot;given&quot;:&quot;EDWARD&quot;,&quot;parse-names&quot;:false,&quot;dropping-particle&quot;:&quot;&quot;,&quot;non-dropping-particle&quot;:&quot;&quot;},{&quot;family&quot;:&quot;GAMBLE&quot;,&quot;given&quot;:&quot;JAMES&quot;,&quot;parse-names&quot;:false,&quot;dropping-particle&quot;:&quot;&quot;,&quot;non-dropping-particle&quot;:&quot;&quot;},{&quot;family&quot;:&quot;FOLEY&quot;,&quot;given&quot;:&quot;PAUL W.X.&quot;,&quot;parse-names&quot;:false,&quot;dropping-particle&quot;:&quot;&quot;,&quot;non-dropping-particle&quot;:&quot;&quot;},{&quot;family&quot;:&quot;BETTS&quot;,&quot;given&quot;:&quot;TIM R.&quot;,&quot;parse-names&quot;:false,&quot;dropping-particle&quot;:&quot;&quot;,&quot;non-dropping-particle&quot;:&quot;&quot;},{&quot;family&quot;:&quot;RINALDI&quot;,&quot;given&quot;:&quot;CHRISTOPHER ALDO&quot;,&quot;parse-names&quot;:false,&quot;dropping-particle&quot;:&quot;&quot;,&quot;non-dropping-particle&quot;:&quot;&quot;},{&quot;family&quot;:&quot;HERRING&quot;,&quot;given&quot;:&quot;NEIL&quot;,&quot;parse-names&quot;:false,&quot;dropping-particle&quot;:&quot;&quot;,&quot;non-dropping-particle&quot;:&quot;&quot;}],&quot;container-title&quot;:&quot;Journal of Cardiovascular Electrophysiology&quot;,&quot;accessed&quot;:{&quot;date-parts&quot;:[[2019,4,27]]},&quot;DOI&quot;:&quot;10.1111/jce.12625&quot;,&quot;ISSN&quot;:&quot;10453873&quot;,&quot;PMID&quot;:&quot;25631303&quot;,&quot;URL&quot;:&quot;http://www.ncbi.nlm.nih.gov/pubmed/25631303&quot;,&quot;issued&quot;:{&quot;date-parts&quot;:[[2015,5]]},&quot;page&quot;:&quot;540-546&quot;,&quot;abstract&quot;:&quot;INTRODUCTION Cardiac resynchronization therapy (CRT) using quadripolar left ventricular (LV) leads provides more pacing vectors compared to bipolar leads. This may avoid phrenic nerve stimulation (PNS) and allow optimal lead placement to maximize biventricular pacing. However, a long-term improvement in patient outcome has yet to be demonstrated. METHODS A total of 721 consecutive patients with conventional CRTD criteria implanted with quadripolar (n = 357) or bipolar (n = 364) LV leads were enrolled into a registry at 3 UK centers. Lead performance and mortality was analyzed over a 5-year period. RESULTS Patients receiving a quadripolar lead were of similar age and sex to those receiving a bipolar lead, although a lower proportion had ischemic heart disease (62.6% vs. 54.1%, P = 0.02). Both groups had similar rates of procedural success, although lead threshold, impedance, and procedural radiation dose were significantly lower in those receiving a quadripolar lead. PNS was more common in those with quadripolar leads (16.0% vs. 11.6%, P = 0.08), but was eliminated by switching pacing vector in all cases compared with 60% in the bipolar group (P &lt; 0.001). Furthermore, LV lead displacement (1.7% vs. 4.6%, P = 0.03) and repositioning (2.0% vs. 5.2%, P = 0.03) occurred significantly less often in those with a quadripolar lead. All-cause mortality was also significantly lower in the quadripolar compared to bipolar lead group in univariate and multivariate analysis (13.2% vs. 22.5%, P &lt; 0.001). CONCLUSIONS In a large, multicenter experience, the use of quadripolar LV leads for CRT was associated with elimination of PNS and lower overall mortality. This has important implications for LV pacing lead choice.&quot;,&quot;issue&quot;:&quot;5&quot;,&quot;volume&quot;:&quot;26&quot;},&quot;isTemporary&quot;:false},{&quot;id&quot;:&quot;9a06b6fe-7951-39b3-9680-b0eab9e57081&quot;,&quot;itemData&quot;:{&quot;type&quot;:&quot;article-journal&quot;,&quot;id&quot;:&quot;9a06b6fe-7951-39b3-9680-b0eab9e57081&quot;,&quot;title&quot;:&quot;Cardiac resynchronization therapy guided by multimodality cardiac imaging&quot;,&quot;author&quot;:[{&quot;family&quot;:&quot;Bertini&quot;,&quot;given&quot;:&quot;Matteo&quot;,&quot;parse-names&quot;:false,&quot;dropping-particle&quot;:&quot;&quot;,&quot;non-dropping-particle&quot;:&quot;&quot;},{&quot;family&quot;:&quot;Mele&quot;,&quot;given&quot;:&quot;Donato&quot;,&quot;parse-names&quot;:false,&quot;dropping-particle&quot;:&quot;&quot;,&quot;non-dropping-particle&quot;:&quot;&quot;},{&quot;family&quot;:&quot;Malagù&quot;,&quot;given&quot;:&quot;Michele&quot;,&quot;parse-names&quot;:false,&quot;dropping-particle&quot;:&quot;&quot;,&quot;non-dropping-particle&quot;:&quot;&quot;},{&quot;family&quot;:&quot;Fiorencis&quot;,&quot;given&quot;:&quot;Andrea&quot;,&quot;parse-names&quot;:false,&quot;dropping-particle&quot;:&quot;&quot;,&quot;non-dropping-particle&quot;:&quot;&quot;},{&quot;family&quot;:&quot;Toselli&quot;,&quot;given&quot;:&quot;Tiziano&quot;,&quot;parse-names&quot;:false,&quot;dropping-particle&quot;:&quot;&quot;,&quot;non-dropping-particle&quot;:&quot;&quot;},{&quot;family&quot;:&quot;Casadei&quot;,&quot;given&quot;:&quot;Francesca&quot;,&quot;parse-names&quot;:false,&quot;dropping-particle&quot;:&quot;&quot;,&quot;non-dropping-particle&quot;:&quot;&quot;},{&quot;family&quot;:&quot;Cannizzaro&quot;,&quot;given&quot;:&quot;Teresa&quot;,&quot;parse-names&quot;:false,&quot;dropping-particle&quot;:&quot;&quot;,&quot;non-dropping-particle&quot;:&quot;&quot;},{&quot;family&quot;:&quot;Fragale&quot;,&quot;given&quot;:&quot;Cristina&quot;,&quot;parse-names&quot;:false,&quot;dropping-particle&quot;:&quot;&quot;,&quot;non-dropping-particle&quot;:&quot;&quot;},{&quot;family&quot;:&quot;Fucili&quot;,&quot;given&quot;:&quot;Alessandro&quot;,&quot;parse-names&quot;:false,&quot;dropping-particle&quot;:&quot;&quot;,&quot;non-dropping-particle&quot;:&quot;&quot;},{&quot;family&quot;:&quot;Campagnolo&quot;,&quot;given&quot;:&quot;Elena&quot;,&quot;parse-names&quot;:false,&quot;dropping-particle&quot;:&quot;&quot;,&quot;non-dropping-particle&quot;:&quot;&quot;},{&quot;family&quot;:&quot;Benea&quot;,&quot;given&quot;:&quot;Giorgio&quot;,&quot;parse-names&quot;:false,&quot;dropping-particle&quot;:&quot;&quot;,&quot;non-dropping-particle&quot;:&quot;&quot;},{&quot;family&quot;:&quot;Ferrari&quot;,&quot;given&quot;:&quot;Roberto&quot;,&quot;parse-names&quot;:false,&quot;dropping-particle&quot;:&quot;&quot;,&quot;non-dropping-particle&quot;:&quot;&quot;}],&quot;container-title&quot;:&quot;European Journal of Heart Failure&quot;,&quot;accessed&quot;:{&quot;date-parts&quot;:[[2019,4,27]]},&quot;DOI&quot;:&quot;10.1002/ejhf.605&quot;,&quot;ISSN&quot;:&quot;13889842&quot;,&quot;URL&quot;:&quot;http://doi.wiley.com/10.1002/ejhf.605&quot;,&quot;issued&quot;:{&quot;date-parts&quot;:[[2016,11]]},&quot;page&quot;:&quot;1375-1382&quot;,&quot;issue&quot;:&quot;11&quot;,&quot;volume&quot;:&quot;18&quot;},&quot;isTemporary&quot;:false},{&quot;id&quot;:&quot;00dceefe-10e0-3002-ad01-c9b9431a97ed&quot;,&quot;itemData&quot;:{&quot;type&quot;:&quot;article-journal&quot;,&quot;id&quot;:&quot;00dceefe-10e0-3002-ad01-c9b9431a97ed&quot;,&quot;title&quot;:&quot;Cardiac resynchronization therapy with a quadripolar electrode lead decreases complications at 6 months: results of the MORE-CRT randomized trial&quot;,&quot;author&quot;:[{&quot;family&quot;:&quot;Boriani&quot;,&quot;given&quot;:&quot;Giuseppe&quot;,&quot;parse-names&quot;:false,&quot;dropping-particle&quot;:&quot;&quot;,&quot;non-dropping-particle&quot;:&quot;&quot;},{&quot;family&quot;:&quot;Connors&quot;,&quot;given&quot;:&quot;Sean&quot;,&quot;parse-names&quot;:false,&quot;dropping-particle&quot;:&quot;&quot;,&quot;non-dropping-particle&quot;:&quot;&quot;},{&quot;family&quot;:&quot;Kalarus&quot;,&quot;given&quot;:&quot;Zbigniew&quot;,&quot;parse-names&quot;:false,&quot;dropping-particle&quot;:&quot;&quot;,&quot;non-dropping-particle&quot;:&quot;&quot;},{&quot;family&quot;:&quot;Lemke&quot;,&quot;given&quot;:&quot;Bernd&quot;,&quot;parse-names&quot;:false,&quot;dropping-particle&quot;:&quot;&quot;,&quot;non-dropping-particle&quot;:&quot;&quot;},{&quot;family&quot;:&quot;Mullens&quot;,&quot;given&quot;:&quot;Wilfried&quot;,&quot;parse-names&quot;:false,&quot;dropping-particle&quot;:&quot;&quot;,&quot;non-dropping-particle&quot;:&quot;&quot;},{&quot;family&quot;:&quot;Asensi&quot;,&quot;given&quot;:&quot;Joaquin Osca&quot;,&quot;parse-names&quot;:false,&quot;dropping-particle&quot;:&quot;&quot;,&quot;non-dropping-particle&quot;:&quot;&quot;},{&quot;family&quot;:&quot;Raatikainen&quot;,&quot;given&quot;:&quot;Pekka&quot;,&quot;parse-names&quot;:false,&quot;dropping-particle&quot;:&quot;&quot;,&quot;non-dropping-particle&quot;:&quot;&quot;},{&quot;family&quot;:&quot;Gazzola&quot;,&quot;given&quot;:&quot;Carlo&quot;,&quot;parse-names&quot;:false,&quot;dropping-particle&quot;:&quot;&quot;,&quot;non-dropping-particle&quot;:&quot;&quot;},{&quot;family&quot;:&quot;Farazi&quot;,&quot;given&quot;:&quot;Taraneh G&quot;,&quot;parse-names&quot;:false,&quot;dropping-particle&quot;:&quot;&quot;,&quot;non-dropping-particle&quot;:&quot;&quot;},{&quot;family&quot;:&quot;Leclercq&quot;,&quot;given&quot;:&quot;Christophe&quot;,&quot;parse-names&quot;:false,&quot;dropping-particle&quot;:&quot;&quot;,&quot;non-dropping-particle&quot;:&quot;&quot;}],&quot;container-title&quot;:&quot;JACC: Clinical Electrophysiology&quot;,&quot;issued&quot;:{&quot;date-parts&quot;:[[2016]]},&quot;page&quot;:&quot;212-220&quot;,&quot;publisher&quot;:&quot;Elsevier&quot;,&quot;issue&quot;:&quot;2&quot;,&quot;volume&quot;:&quot;2&quot;},&quot;isTemporary&quot;:false},{&quot;id&quot;:&quot;14ee5286-bce7-3d1f-985d-283ac27c2413&quot;,&quot;itemData&quot;:{&quot;type&quot;:&quot;article-journal&quot;,&quot;id&quot;:&quot;14ee5286-bce7-3d1f-985d-283ac27c2413&quot;,&quot;title&quot;:&quot;Clinical and procedural outcome of patients implanted with a quadripolar left ventricular lead: Early results of a prospective multicenter study&quot;,&quot;author&quot;:[{&quot;family&quot;:&quot;Forleo&quot;,&quot;given&quot;:&quot;Giovanni B.&quot;,&quot;parse-names&quot;:false,&quot;dropping-particle&quot;:&quot;&quot;,&quot;non-dropping-particle&quot;:&quot;&quot;},{&quot;family&quot;:&quot;Mantica&quot;,&quot;given&quot;:&quot;Massimo&quot;,&quot;parse-names&quot;:false,&quot;dropping-particle&quot;:&quot;&quot;,&quot;non-dropping-particle&quot;:&quot;&quot;},{&quot;family&quot;:&quot;Biase&quot;,&quot;given&quot;:&quot;Luigi&quot;,&quot;parse-names&quot;:false,&quot;dropping-particle&quot;:&quot;&quot;,&quot;non-dropping-particle&quot;:&quot;di&quot;},{&quot;family&quot;:&quot;Panattoni&quot;,&quot;given&quot;:&quot;Germana&quot;,&quot;parse-names&quot;:false,&quot;dropping-particle&quot;:&quot;&quot;,&quot;non-dropping-particle&quot;:&quot;&quot;},{&quot;family&quot;:&quot;Rocca&quot;,&quot;given&quot;:&quot;Domenico G.&quot;,&quot;parse-names&quot;:false,&quot;dropping-particle&quot;:&quot;&quot;,&quot;non-dropping-particle&quot;:&quot;della&quot;},{&quot;family&quot;:&quot;Papavasileiou&quot;,&quot;given&quot;:&quot;Lida P.&quot;,&quot;parse-names&quot;:false,&quot;dropping-particle&quot;:&quot;&quot;,&quot;non-dropping-particle&quot;:&quot;&quot;},{&quot;family&quot;:&quot;Santamaria&quot;,&quot;given&quot;:&quot;Matteo&quot;,&quot;parse-names&quot;:false,&quot;dropping-particle&quot;:&quot;&quot;,&quot;non-dropping-particle&quot;:&quot;&quot;},{&quot;family&quot;:&quot;Santangeli&quot;,&quot;given&quot;:&quot;Pasquale&quot;,&quot;parse-names&quot;:false,&quot;dropping-particle&quot;:&quot;&quot;,&quot;non-dropping-particle&quot;:&quot;&quot;},{&quot;family&quot;:&quot;Avella&quot;,&quot;given&quot;:&quot;Andrea&quot;,&quot;parse-names&quot;:false,&quot;dropping-particle&quot;:&quot;&quot;,&quot;non-dropping-particle&quot;:&quot;&quot;},{&quot;family&quot;:&quot;Sergi&quot;,&quot;given&quot;:&quot;Domenico&quot;,&quot;parse-names&quot;:false,&quot;dropping-particle&quot;:&quot;&quot;,&quot;non-dropping-particle&quot;:&quot;&quot;},{&quot;family&quot;:&quot;Santini&quot;,&quot;given&quot;:&quot;Luca&quot;,&quot;parse-names&quot;:false,&quot;dropping-particle&quot;:&quot;&quot;,&quot;non-dropping-particle&quot;:&quot;&quot;},{&quot;family&quot;:&quot;Tondo&quot;,&quot;given&quot;:&quot;Claudio&quot;,&quot;parse-names&quot;:false,&quot;dropping-particle&quot;:&quot;&quot;,&quot;non-dropping-particle&quot;:&quot;&quot;},{&quot;family&quot;:&quot;Natale&quot;,&quot;given&quot;:&quot;Andrea&quot;,&quot;parse-names&quot;:false,&quot;dropping-particle&quot;:&quot;&quot;,&quot;non-dropping-particle&quot;:&quot;&quot;},{&quot;family&quot;:&quot;Romeo&quot;,&quot;given&quot;:&quot;Francesco&quot;,&quot;parse-names&quot;:false,&quot;dropping-particle&quot;:&quot;&quot;,&quot;non-dropping-particle&quot;:&quot;&quot;}],&quot;container-title&quot;:&quot;Heart Rhythm&quot;,&quot;accessed&quot;:{&quot;date-parts&quot;:[[2019,4,27]]},&quot;DOI&quot;:&quot;10.1016/j.hrthm.2012.07.021&quot;,&quot;ISSN&quot;:&quot;15475271&quot;,&quot;PMID&quot;:&quot;22841876&quot;,&quot;URL&quot;:&quot;http://www.ncbi.nlm.nih.gov/pubmed/22841876&quot;,&quot;issued&quot;:{&quot;date-parts&quot;:[[2012,11]]},&quot;page&quot;:&quot;1822-1828.e3&quot;,&quot;abstract&quot;:&quot;BACKGROUND Recent studies suggest that cardiac resynchronization therapy (CRT) with a quadripolar left ventricular (LV) lead results in low rates of dislocation and phrenic nerve stimulation (PNS) acutely and at short-term follow-up. Confirmation of these results by long-term observational studies is needed. OBJECTIVE To evaluate the long-term procedural and clinical outcomes of CRT patients implanted with a quadripolar LV lead. METHODS A total of 154 consecutive heart failure patients (79% men, age 68 ± 10 years) having CRT implantation attempts with a quadripolar LV lead were included in this observational registry. Demographic and clinical data were preoperatively collected, and patients were followed up for at least 6 months. RESULTS The overall implant success rate after coronary sinus cannulation was 97.4%. Mean overall duration and fluoroscopy time of successful procedures was 112 ± 22 and 16 ± 8 minutes, respectively, while 17 ± 13 minutes were necessary for the LV lead placement. After implant, the conventional bipolar configuration was used as the final pacing configuration in 33.3% of the patients. Four lead dislodgments (requiring reoperation) and 9 clinical PNS were reported during follow-up; reprogramming of the device was sufficient to prevent PNS in all patients. Once placed, the LV lead remained stable with excellent pacing thresholds during follow-up (15 ± 5 months). Overall, there were 71.3% CRT responders as assessed by 6-month echocardiography, and 66% improved at least 1 New York Heart Association class. CONCLUSION Over the longer term, CRT with the quadripolar LV lead is associated with excellent pacing thresholds, low rates of dislocations, and PNS.&quot;,&quot;issue&quot;:&quot;11&quot;,&quot;volume&quot;:&quot;9&quot;},&quot;isTemporary&quot;:false},{&quot;id&quot;:&quot;4b528adc-652e-3b69-8ae8-b426d970f59c&quot;,&quot;itemData&quot;:{&quot;type&quot;:&quot;article-journal&quot;,&quot;id&quot;:&quot;4b528adc-652e-3b69-8ae8-b426d970f59c&quot;,&quot;title&quot;:&quot;Elimination of phrenic nerve stimulation occurring during CRT&quot;,&quot;author&quot;:[{&quot;family&quot;:&quot;Mehta&quot;,&quot;given&quot;:&quot;Paresh A.&quot;,&quot;parse-names&quot;:false,&quot;dropping-particle&quot;:&quot;&quot;,&quot;non-dropping-particle&quot;:&quot;&quot;},{&quot;family&quot;:&quot;Shetty&quot;,&quot;given&quot;:&quot;Anoop K.&quot;,&quot;parse-names&quot;:false,&quot;dropping-particle&quot;:&quot;&quot;,&quot;non-dropping-particle&quot;:&quot;&quot;},{&quot;family&quot;:&quot;Squirrel&quot;,&quot;given&quot;:&quot;Mark&quot;,&quot;parse-names&quot;:false,&quot;dropping-particle&quot;:&quot;&quot;,&quot;non-dropping-particle&quot;:&quot;&quot;},{&quot;family&quot;:&quot;Bostock&quot;,&quot;given&quot;:&quot;Julian&quot;,&quot;parse-names&quot;:false,&quot;dropping-particle&quot;:&quot;&quot;,&quot;non-dropping-particle&quot;:&quot;&quot;},{&quot;family&quot;:&quot;Rinaldi&quot;,&quot;given&quot;:&quot;C. Aldo&quot;,&quot;parse-names&quot;:false,&quot;dropping-particle&quot;:&quot;&quot;,&quot;non-dropping-particle&quot;:&quot;&quot;}],&quot;container-title&quot;:&quot;Journal of Interventional Cardiac Electrophysiology&quot;,&quot;accessed&quot;:{&quot;date-parts&quot;:[[2019,4,27]]},&quot;DOI&quot;:&quot;10.1007/s10840-011-9598-5&quot;,&quot;ISSN&quot;:&quot;1383-875X&quot;,&quot;PMID&quot;:&quot;21833513&quot;,&quot;URL&quot;:&quot;http://www.ncbi.nlm.nih.gov/pubmed/21833513&quot;,&quot;issued&quot;:{&quot;date-parts&quot;:[[2012,1,21]]},&quot;page&quot;:&quot;43-49&quot;,&quot;abstract&quot;:&quot;BACKGROUND Phrenic nerve stimulation (PNS) occurs at follow-up in approximately 20% of patients with bipolar leads. The quadripolar Quartet model 1458Q (St. Jude Medical, Sylmar, CA, USA) left ventricular lead (LV) has four electrodes (one distal tip and three ring) capable of ten different pacing vectors which may allow reprogramming to eliminate PNS. METHODS Forty patients underwent attempted CRT-D implantation between October 2009 and October 2010 with the Quartet lead. Pacing parameters, lead position, complications and presence of PNS were collected at implant, pre-discharge and at 3 and 6 months follow-up. RESULTS A quadripolar LV lead was successfully implanted in 95% (38/40) of patients. During follow-up, one patient (3%) had a lead displacement requiring reposition. LV pacing parameters remained stable at 6 months follow-up (mean threshold 1.3 V at 0.6 ms and impedance 948 Ω). PNS at the time of implant was observed in 12 patients (32%) all of which were overcome by using the additional vectors available on the quadripolar LV lead or by repositioning the lead at the time of index implant. During 6 months follow-up there were five (13%) cases of PNS, all of which were successfully treated by reprogramming to a different vector. No cases required reintervention, surgical epicardial lead placement, or that lead be turned off. CONCLUSION The quadripolar Quartet lead is associated with a high implant success rate, stable pacing parameters and a low displacement rate during the first 6 months after implant. The ten LV pacing vectors available with this lead allowed PNS and capture threshold problems to be overcome at implant, and importantly at follow-up, thus obviating the need for lead reposition.&quot;,&quot;issue&quot;:&quot;1&quot;,&quot;volume&quot;:&quot;33&quot;},&quot;isTemporary&quot;:false},{&quot;id&quot;:&quot;021143d7-910b-31aa-a376-d98c03bc39f4&quot;,&quot;itemData&quot;:{&quot;type&quot;:&quot;article-journal&quot;,&quot;id&quot;:&quot;021143d7-910b-31aa-a376-d98c03bc39f4&quot;,&quot;title&quot;:&quot;Initial Single-Center Experience of a Quadripolar Pacing Lead for Cardiac Resynchronization Therapy&quot;,&quot;author&quot;:[{&quot;family&quot;:&quot;SHETTY&quot;,&quot;given&quot;:&quot;ANOOP K.&quot;,&quot;parse-names&quot;:false,&quot;dropping-particle&quot;:&quot;&quot;,&quot;non-dropping-particle&quot;:&quot;&quot;},{&quot;family&quot;:&quot;DUCKETT&quot;,&quot;given&quot;:&quot;SIMON G.&quot;,&quot;parse-names&quot;:false,&quot;dropping-particle&quot;:&quot;&quot;,&quot;non-dropping-particle&quot;:&quot;&quot;},{&quot;family&quot;:&quot;BOSTOCK&quot;,&quot;given&quot;:&quot;JULIAN&quot;,&quot;parse-names&quot;:false,&quot;dropping-particle&quot;:&quot;&quot;,&quot;non-dropping-particle&quot;:&quot;&quot;},{&quot;family&quot;:&quot;ROY&quot;,&quot;given&quot;:&quot;DEBASHIS&quot;,&quot;parse-names&quot;:false,&quot;dropping-particle&quot;:&quot;&quot;,&quot;non-dropping-particle&quot;:&quot;&quot;},{&quot;family&quot;:&quot;GINKS&quot;,&quot;given&quot;:&quot;MATTHEW&quot;,&quot;parse-names&quot;:false,&quot;dropping-particle&quot;:&quot;&quot;,&quot;non-dropping-particle&quot;:&quot;&quot;},{&quot;family&quot;:&quot;HAMID&quot;,&quot;given&quot;:&quot;SHOAIB&quot;,&quot;parse-names&quot;:false,&quot;dropping-particle&quot;:&quot;&quot;,&quot;non-dropping-particle&quot;:&quot;&quot;},{&quot;family&quot;:&quot;ROSENTHAL&quot;,&quot;given&quot;:&quot;ERIC&quot;,&quot;parse-names&quot;:false,&quot;dropping-particle&quot;:&quot;&quot;,&quot;non-dropping-particle&quot;:&quot;&quot;},{&quot;family&quot;:&quot;RAZAVI&quot;,&quot;given&quot;:&quot;REZA&quot;,&quot;parse-names&quot;:false,&quot;dropping-particle&quot;:&quot;&quot;,&quot;non-dropping-particle&quot;:&quot;&quot;},{&quot;family&quot;:&quot;RINALDI&quot;,&quot;given&quot;:&quot;CHRISTOPHER ALDO&quot;,&quot;parse-names&quot;:false,&quot;dropping-particle&quot;:&quot;&quot;,&quot;non-dropping-particle&quot;:&quot;&quot;}],&quot;container-title&quot;:&quot;Pacing and Clinical Electrophysiology&quot;,&quot;accessed&quot;:{&quot;date-parts&quot;:[[2019,4,27]]},&quot;DOI&quot;:&quot;10.1111/j.1540-8159.2010.03003.x&quot;,&quot;ISSN&quot;:&quot;01478389&quot;,&quot;PMID&quot;:&quot;21208241&quot;,&quot;URL&quot;:&quot;http://www.ncbi.nlm.nih.gov/pubmed/21208241&quot;,&quot;issued&quot;:{&quot;date-parts&quot;:[[2011,4]]},&quot;page&quot;:&quot;484-489&quot;,&quot;abstract&quot;:&quot;BACKGROUND The Quartet model 1458Q (St. Jude Medical, Sylmar, CA, USA) lead is a quadripolar left ventricular (LV) lead with pace/sense capability from four electrodes (tip and three rings). The lead is capable of pacing in 10 different configurations rather than the three that are available in conventional bipolar pacing leads. We describe a single-center initial experience of the use of this lead in patients undergoing cardiac resynchronization therapy (CRT). METHODS Twenty-eight patients for a CRT with cardiac defibrillator were implanted between October 2009 and May 2010 with a Quartet lead . Lead position, pacing parameters, stability, complications, and presence of phrenic nerve stimulation (PNS) data were collected at implant and predischarge. Follow-up data were collected at 15 ± 8 weeks for all patients. RESULTS A Quartet lead was successfully implanted in 96% (27/28) of patients (age 61 ± 15 years; 82% male; ischemic etiology 50%; mean left ventricular [LV] ejection fraction 25 ± 7%; left bundle branch block 68%). PNS was seen at implant in 11 patients (41%) with at least one vector. In eight of these cases (72%), the need for lead repositioning was averted by programming LV pacing utilizing the additional vectors available with the Quartet lead. CONCLUSION These initial data suggest that pacing with the Quartet lead is associated with a high implant success rate and stable pacing parameters acutely and at short-term follow-up. The 10 LV pacing vectors available with this lead may allow PNS and capture threshold problems to be easily overcome.&quot;,&quot;issue&quot;:&quot;4&quot;,&quot;volume&quot;:&quot;34&quot;},&quot;isTemporary&quot;:false},{&quot;id&quot;:&quot;78ed7601-4977-319d-badf-2ee54e374139&quot;,&quot;itemData&quot;:{&quot;type&quot;:&quot;article-journal&quot;,&quot;id&quot;:&quot;78ed7601-4977-319d-badf-2ee54e374139&quot;,&quot;title&quot;:&quot;Postoperative Performance of the Quartet &lt;sup&gt;®&lt;/sup&gt; Left Ventricular Heart Lead&quot;,&quot;author&quot;:[{&quot;family&quot;:&quot;TOMASSONI&quot;,&quot;given&quot;:&quot;GERY&quot;,&quot;parse-names&quot;:false,&quot;dropping-particle&quot;:&quot;&quot;,&quot;non-dropping-particle&quot;:&quot;&quot;},{&quot;family&quot;:&quot;BAKER&quot;,&quot;given&quot;:&quot;JAMES&quot;,&quot;parse-names&quot;:false,&quot;dropping-particle&quot;:&quot;&quot;,&quot;non-dropping-particle&quot;:&quot;&quot;},{&quot;family&quot;:&quot;CORBISIERO&quot;,&quot;given&quot;:&quot;RAFFAELE&quot;,&quot;parse-names&quot;:false,&quot;dropping-particle&quot;:&quot;&quot;,&quot;non-dropping-particle&quot;:&quot;&quot;},{&quot;family&quot;:&quot;LOVE&quot;,&quot;given&quot;:&quot;CHARLES&quot;,&quot;parse-names&quot;:false,&quot;dropping-particle&quot;:&quot;&quot;,&quot;non-dropping-particle&quot;:&quot;&quot;},{&quot;family&quot;:&quot;MARTIN&quot;,&quot;given&quot;:&quot;DAVID&quot;,&quot;parse-names&quot;:false,&quot;dropping-particle&quot;:&quot;&quot;,&quot;non-dropping-particle&quot;:&quot;&quot;},{&quot;family&quot;:&quot;NIAZI&quot;,&quot;given&quot;:&quot;IMRAN&quot;,&quot;parse-names&quot;:false,&quot;dropping-particle&quot;:&quot;&quot;,&quot;non-dropping-particle&quot;:&quot;&quot;},{&quot;family&quot;:&quot;SHEPPARD&quot;,&quot;given&quot;:&quot;ROBERT&quot;,&quot;parse-names&quot;:false,&quot;dropping-particle&quot;:&quot;&quot;,&quot;non-dropping-particle&quot;:&quot;&quot;},{&quot;family&quot;:&quot;WORLEY&quot;,&quot;given&quot;:&quot;SETH&quot;,&quot;parse-names&quot;:false,&quot;dropping-particle&quot;:&quot;&quot;,&quot;non-dropping-particle&quot;:&quot;&quot;},{&quot;family&quot;:&quot;BEAU&quot;,&quot;given&quot;:&quot;SCOTT&quot;,&quot;parse-names&quot;:false,&quot;dropping-particle&quot;:&quot;&quot;,&quot;non-dropping-particle&quot;:&quot;&quot;},{&quot;family&quot;:&quot;GREER&quot;,&quot;given&quot;:&quot;G. STEPHEN&quot;,&quot;parse-names&quot;:false,&quot;dropping-particle&quot;:&quot;&quot;,&quot;non-dropping-particle&quot;:&quot;&quot;},{&quot;family&quot;:&quot;ARYANA&quot;,&quot;given&quot;:&quot;ARASH&quot;,&quot;parse-names&quot;:false,&quot;dropping-particle&quot;:&quot;&quot;,&quot;non-dropping-particle&quot;:&quot;&quot;},{&quot;family&quot;:&quot;CAO&quot;,&quot;given&quot;:&quot;MICHAEL&quot;,&quot;parse-names&quot;:false,&quot;dropping-particle&quot;:&quot;&quot;,&quot;non-dropping-particle&quot;:&quot;&quot;},{&quot;family&quot;:&quot;HARBERT&quot;,&quot;given&quot;:&quot;NICOLE&quot;,&quot;parse-names&quot;:false,&quot;dropping-particle&quot;:&quot;&quot;,&quot;non-dropping-particle&quot;:&quot;&quot;},{&quot;family&quot;:&quot;ZHANG&quot;,&quot;given&quot;:&quot;SUHONG&quot;,&quot;parse-names&quot;:false,&quot;dropping-particle&quot;:&quot;&quot;,&quot;non-dropping-particle&quot;:&quot;&quot;},{&quot;family&quot;:&quot;Promote® Q CRT-D and Quartet® Left Ventricular Heart Lead Study Group&quot;,&quot;given&quot;:&quot;&quot;,&quot;parse-names&quot;:false,&quot;dropping-particle&quot;:&quot;&quot;,&quot;non-dropping-particle&quot;:&quot;&quot;}],&quot;container-title&quot;:&quot;Journal of Cardiovascular Electrophysiology&quot;,&quot;accessed&quot;:{&quot;date-parts&quot;:[[2019,4,27]]},&quot;DOI&quot;:&quot;10.1111/jce.12065&quot;,&quot;ISSN&quot;:&quot;10453873&quot;,&quot;PMID&quot;:&quot;23339555&quot;,&quot;URL&quot;:&quot;http://www.ncbi.nlm.nih.gov/pubmed/23339555&quot;,&quot;issued&quot;:{&quot;date-parts&quot;:[[2013,4,1]]},&quot;page&quot;:&quot;449-456&quot;,&quot;abstract&quot;:&quot;INTRODUCTION The Quartet(®) left ventricular (LV) lead is the first with 4 pacing electrodes (tip and 3 rings) that enables pacing from 10 different pacing vectors. Postoperative performance of this lead was evaluated in a prospective, nonrandomized, multicenter IDE study. METHODS Patients with standard indications for CRT-D were enrolled. Electrical performance and presence of phrenic nerve stimulation (PNS) were assessed during pacing from each of 10 vectors at predischarge (within 7 days), 1 month, and 3 months postimplant. RESULTS The Quartet LV lead was implanted successfully in 170 patients (95.5% implant success rate, 68 ± 11 years, 68.5% male, LVEF: 25 ± 7%, NYHA class III: 98.3% and class IV: 1.7%). Mean follow-up was 4.7 ± 1.9 months. Capture threshold and impedance for each of the 10 LV lead pacing vectors remained stable during follow-up. LV lead dislodgement occurred in 6 (3.5%) patients and PNS was observed in 23 (13.5%) patients. PNS was resolved noninvasively in all 23 (100%) patients, either by reprogramming to pace from the additional LV lead pacing vectors alone (13 pts, 56.5%), reprogramming to pace from the additional LV lead pacing vectors and reprogramming pacing output (4 pts, 17.4%), or by reprogramming pacing output alone (6 pts, 26.1%). CONCLUSIONS The Quartet LV lead electrical performance was stable and was associated with a high implant success and low dislodgement rate during 3-month follow-up. In all patients with PNS, the 10 pacing vectors combined with reduced output programming enabled the elimination of PNS noninvasively.&quot;,&quot;publisher&quot;:&quot;Wiley-Blackwell&quot;,&quot;issue&quot;:&quot;4&quot;,&quot;volume&quot;:&quot;24&quot;},&quot;isTemporary&quot;:false}],&quot;properties&quot;:{&quot;noteIndex&quot;:0},&quot;isEdited&quot;:false,&quot;manualOverride&quot;:{&quot;isManuallyOverriden&quot;:false,&quot;citeprocText&quot;:&quot;(BEHAR et al., 2015; Bertini et al., 2016; Boriani et al., 2016; Forleo et al., 2012; Mehta et al., 2012; SHETTY et al., 2011; TOMASSONI et al., 2013)&quot;,&quot;manualOverrideText&quot;:&quot;&quot;}},{&quot;citationID&quot;:&quot;MENDELEY_CITATION_cc025254-25fa-4c2d-913d-529feb97f7a6&quot;,&quot;citationItems&quot;:[{&quot;id&quot;:&quot;7457587c-a60a-38a2-abbd-aa870af48678&quot;,&quot;itemData&quot;:{&quot;type&quot;:&quot;article-journal&quot;,&quot;id&quot;:&quot;7457587c-a60a-38a2-abbd-aa870af48678&quot;,&quot;title&quot;:&quot;First prospective, multi-centre clinical experience with a novel left ventricular quadripolar lead&quot;,&quot;author&quot;:[{&quot;family&quot;:&quot;Sperzel&quot;,&quot;given&quot;:&quot;Johannes&quot;,&quot;parse-names&quot;:false,&quot;dropping-particle&quot;:&quot;&quot;,&quot;non-dropping-particle&quot;:&quot;&quot;},{&quot;family&quot;:&quot;Dänschel&quot;,&quot;given&quot;:&quot;Wilfried&quot;,&quot;parse-names&quot;:false,&quot;dropping-particle&quot;:&quot;&quot;,&quot;non-dropping-particle&quot;:&quot;&quot;},{&quot;family&quot;:&quot;Gutleben&quot;,&quot;given&quot;:&quot;Klaus-Jürgen&quot;,&quot;parse-names&quot;:false,&quot;dropping-particle&quot;:&quot;&quot;,&quot;non-dropping-particle&quot;:&quot;&quot;},{&quot;family&quot;:&quot;Kranig&quot;,&quot;given&quot;:&quot;Wolfgang&quot;,&quot;parse-names&quot;:false,&quot;dropping-particle&quot;:&quot;&quot;,&quot;non-dropping-particle&quot;:&quot;&quot;},{&quot;family&quot;:&quot;Mortensen&quot;,&quot;given&quot;:&quot;Peter&quot;,&quot;parse-names&quot;:false,&quot;dropping-particle&quot;:&quot;&quot;,&quot;non-dropping-particle&quot;:&quot;&quot;},{&quot;family&quot;:&quot;Connelly&quot;,&quot;given&quot;:&quot;Derek&quot;,&quot;parse-names&quot;:false,&quot;dropping-particle&quot;:&quot;&quot;,&quot;non-dropping-particle&quot;:&quot;&quot;},{&quot;family&quot;:&quot;Trappe&quot;,&quot;given&quot;:&quot;Hans-Joachim&quot;,&quot;parse-names&quot;:false,&quot;dropping-particle&quot;:&quot;&quot;,&quot;non-dropping-particle&quot;:&quot;&quot;},{&quot;family&quot;:&quot;Seidl&quot;,&quot;given&quot;:&quot;Karlheinz&quot;,&quot;parse-names&quot;:false,&quot;dropping-particle&quot;:&quot;&quot;,&quot;non-dropping-particle&quot;:&quot;&quot;},{&quot;family&quot;:&quot;Duray&quot;,&quot;given&quot;:&quot;Gabor&quot;,&quot;parse-names&quot;:false,&quot;dropping-particle&quot;:&quot;&quot;,&quot;non-dropping-particle&quot;:&quot;&quot;},{&quot;family&quot;:&quot;Pieske&quot;,&quot;given&quot;:&quot;Burkert&quot;,&quot;parse-names&quot;:false,&quot;dropping-particle&quot;:&quot;&quot;,&quot;non-dropping-particle&quot;:&quot;&quot;},{&quot;family&quot;:&quot;others&quot;,&quot;given&quot;:&quot;&quot;,&quot;parse-names&quot;:false,&quot;dropping-particle&quot;:&quot;&quot;,&quot;non-dropping-particle&quot;:&quot;&quot;}],&quot;container-title&quot;:&quot;Europace&quot;,&quot;issued&quot;:{&quot;date-parts&quot;:[[2011]]},&quot;page&quot;:&quot;365-372&quot;,&quot;publisher&quot;:&quot;Oxford University Press&quot;,&quot;issue&quot;:&quot;3&quot;,&quot;volume&quot;:&quot;14&quot;},&quot;isTemporary&quot;:false}],&quot;properties&quot;:{&quot;noteIndex&quot;:0},&quot;isEdited&quot;:false,&quot;manualOverride&quot;:{&quot;isManuallyOverriden&quot;:false,&quot;citeprocText&quot;:&quot;(Sperzel et al., 2011)&quot;,&quot;manualOverrideText&quot;:&quot;&quot;}},{&quot;citationID&quot;:&quot;MENDELEY_CITATION_297334db-360a-405d-a68b-393f047897da&quot;,&quot;citationItems&quot;:[{&quot;id&quot;:&quot;14ee5286-bce7-3d1f-985d-283ac27c2413&quot;,&quot;itemData&quot;:{&quot;type&quot;:&quot;article-journal&quot;,&quot;id&quot;:&quot;14ee5286-bce7-3d1f-985d-283ac27c2413&quot;,&quot;title&quot;:&quot;Clinical and procedural outcome of patients implanted with a quadripolar left ventricular lead: Early results of a prospective multicenter study&quot;,&quot;author&quot;:[{&quot;family&quot;:&quot;Forleo&quot;,&quot;given&quot;:&quot;Giovanni B.&quot;,&quot;parse-names&quot;:false,&quot;dropping-particle&quot;:&quot;&quot;,&quot;non-dropping-particle&quot;:&quot;&quot;},{&quot;family&quot;:&quot;Mantica&quot;,&quot;given&quot;:&quot;Massimo&quot;,&quot;parse-names&quot;:false,&quot;dropping-particle&quot;:&quot;&quot;,&quot;non-dropping-particle&quot;:&quot;&quot;},{&quot;family&quot;:&quot;Biase&quot;,&quot;given&quot;:&quot;Luigi&quot;,&quot;parse-names&quot;:false,&quot;dropping-particle&quot;:&quot;&quot;,&quot;non-dropping-particle&quot;:&quot;di&quot;},{&quot;family&quot;:&quot;Panattoni&quot;,&quot;given&quot;:&quot;Germana&quot;,&quot;parse-names&quot;:false,&quot;dropping-particle&quot;:&quot;&quot;,&quot;non-dropping-particle&quot;:&quot;&quot;},{&quot;family&quot;:&quot;Rocca&quot;,&quot;given&quot;:&quot;Domenico G.&quot;,&quot;parse-names&quot;:false,&quot;dropping-particle&quot;:&quot;&quot;,&quot;non-dropping-particle&quot;:&quot;della&quot;},{&quot;family&quot;:&quot;Papavasileiou&quot;,&quot;given&quot;:&quot;Lida P.&quot;,&quot;parse-names&quot;:false,&quot;dropping-particle&quot;:&quot;&quot;,&quot;non-dropping-particle&quot;:&quot;&quot;},{&quot;family&quot;:&quot;Santamaria&quot;,&quot;given&quot;:&quot;Matteo&quot;,&quot;parse-names&quot;:false,&quot;dropping-particle&quot;:&quot;&quot;,&quot;non-dropping-particle&quot;:&quot;&quot;},{&quot;family&quot;:&quot;Santangeli&quot;,&quot;given&quot;:&quot;Pasquale&quot;,&quot;parse-names&quot;:false,&quot;dropping-particle&quot;:&quot;&quot;,&quot;non-dropping-particle&quot;:&quot;&quot;},{&quot;family&quot;:&quot;Avella&quot;,&quot;given&quot;:&quot;Andrea&quot;,&quot;parse-names&quot;:false,&quot;dropping-particle&quot;:&quot;&quot;,&quot;non-dropping-particle&quot;:&quot;&quot;},{&quot;family&quot;:&quot;Sergi&quot;,&quot;given&quot;:&quot;Domenico&quot;,&quot;parse-names&quot;:false,&quot;dropping-particle&quot;:&quot;&quot;,&quot;non-dropping-particle&quot;:&quot;&quot;},{&quot;family&quot;:&quot;Santini&quot;,&quot;given&quot;:&quot;Luca&quot;,&quot;parse-names&quot;:false,&quot;dropping-particle&quot;:&quot;&quot;,&quot;non-dropping-particle&quot;:&quot;&quot;},{&quot;family&quot;:&quot;Tondo&quot;,&quot;given&quot;:&quot;Claudio&quot;,&quot;parse-names&quot;:false,&quot;dropping-particle&quot;:&quot;&quot;,&quot;non-dropping-particle&quot;:&quot;&quot;},{&quot;family&quot;:&quot;Natale&quot;,&quot;given&quot;:&quot;Andrea&quot;,&quot;parse-names&quot;:false,&quot;dropping-particle&quot;:&quot;&quot;,&quot;non-dropping-particle&quot;:&quot;&quot;},{&quot;family&quot;:&quot;Romeo&quot;,&quot;given&quot;:&quot;Francesco&quot;,&quot;parse-names&quot;:false,&quot;dropping-particle&quot;:&quot;&quot;,&quot;non-dropping-particle&quot;:&quot;&quot;}],&quot;container-title&quot;:&quot;Heart Rhythm&quot;,&quot;accessed&quot;:{&quot;date-parts&quot;:[[2019,4,27]]},&quot;DOI&quot;:&quot;10.1016/j.hrthm.2012.07.021&quot;,&quot;ISSN&quot;:&quot;15475271&quot;,&quot;PMID&quot;:&quot;22841876&quot;,&quot;URL&quot;:&quot;http://www.ncbi.nlm.nih.gov/pubmed/22841876&quot;,&quot;issued&quot;:{&quot;date-parts&quot;:[[2012,11]]},&quot;page&quot;:&quot;1822-1828.e3&quot;,&quot;abstract&quot;:&quot;BACKGROUND Recent studies suggest that cardiac resynchronization therapy (CRT) with a quadripolar left ventricular (LV) lead results in low rates of dislocation and phrenic nerve stimulation (PNS) acutely and at short-term follow-up. Confirmation of these results by long-term observational studies is needed. OBJECTIVE To evaluate the long-term procedural and clinical outcomes of CRT patients implanted with a quadripolar LV lead. METHODS A total of 154 consecutive heart failure patients (79% men, age 68 ± 10 years) having CRT implantation attempts with a quadripolar LV lead were included in this observational registry. Demographic and clinical data were preoperatively collected, and patients were followed up for at least 6 months. RESULTS The overall implant success rate after coronary sinus cannulation was 97.4%. Mean overall duration and fluoroscopy time of successful procedures was 112 ± 22 and 16 ± 8 minutes, respectively, while 17 ± 13 minutes were necessary for the LV lead placement. After implant, the conventional bipolar configuration was used as the final pacing configuration in 33.3% of the patients. Four lead dislodgments (requiring reoperation) and 9 clinical PNS were reported during follow-up; reprogramming of the device was sufficient to prevent PNS in all patients. Once placed, the LV lead remained stable with excellent pacing thresholds during follow-up (15 ± 5 months). Overall, there were 71.3% CRT responders as assessed by 6-month echocardiography, and 66% improved at least 1 New York Heart Association class. CONCLUSION Over the longer term, CRT with the quadripolar LV lead is associated with excellent pacing thresholds, low rates of dislocations, and PNS.&quot;,&quot;issue&quot;:&quot;11&quot;,&quot;volume&quot;:&quot;9&quot;},&quot;isTemporary&quot;:false}],&quot;properties&quot;:{&quot;noteIndex&quot;:0},&quot;isEdited&quot;:false,&quot;manualOverride&quot;:{&quot;isManuallyOverriden&quot;:false,&quot;citeprocText&quot;:&quot;(Forleo et al., 2012)&quot;,&quot;manualOverrideText&quot;:&quot;&quot;}},{&quot;citationID&quot;:&quot;MENDELEY_CITATION_4cf5a592-4d87-42ba-8669-0c23364b80b3&quot;,&quot;citationItems&quot;:[{&quot;id&quot;:&quot;6507708b-9d43-370f-9169-a789e3843cdb&quot;,&quot;itemData&quot;:{&quot;type&quot;:&quot;article-journal&quot;,&quot;id&quot;:&quot;6507708b-9d43-370f-9169-a789e3843cdb&quot;,&quot;title&quot;:&quot;A comparison of the different features of quadripolar left ventricular pacing leads to deliver cardiac resynchronization therapy&quot;,&quot;author&quot;:[{&quot;family&quot;:&quot;Antoniadis&quot;,&quot;given&quot;:&quot;Antonios P.&quot;,&quot;parse-names&quot;:false,&quot;dropping-particle&quot;:&quot;&quot;,&quot;non-dropping-particle&quot;:&quot;&quot;},{&quot;family&quot;:&quot;Behar&quot;,&quot;given&quot;:&quot;Jonathan M.&quot;,&quot;parse-names&quot;:false,&quot;dropping-particle&quot;:&quot;&quot;,&quot;non-dropping-particle&quot;:&quot;&quot;},{&quot;family&quot;:&quot;Sieniewicz&quot;,&quot;given&quot;:&quot;Ben&quot;,&quot;parse-names&quot;:false,&quot;dropping-particle&quot;:&quot;&quot;,&quot;non-dropping-particle&quot;:&quot;&quot;},{&quot;family&quot;:&quot;Gould&quot;,&quot;given&quot;:&quot;Justin&quot;,&quot;parse-names&quot;:false,&quot;dropping-particle&quot;:&quot;&quot;,&quot;non-dropping-particle&quot;:&quot;&quot;},{&quot;family&quot;:&quot;Niederer&quot;,&quot;given&quot;:&quot;Steven&quot;,&quot;parse-names&quot;:false,&quot;dropping-particle&quot;:&quot;&quot;,&quot;non-dropping-particle&quot;:&quot;&quot;},{&quot;family&quot;:&quot;Rinaldi&quot;,&quot;given&quot;:&quot;Christopher A.&quot;,&quot;parse-names&quot;:false,&quot;dropping-particle&quot;:&quot;&quot;,&quot;non-dropping-particle&quot;:&quot;&quot;}],&quot;container-title&quot;:&quot;Expert Review of Medical Devices&quot;,&quot;accessed&quot;:{&quot;date-parts&quot;:[[2019,4,27]]},&quot;DOI&quot;:&quot;10.1080/17434440.2017.1369404&quot;,&quot;ISSN&quot;:&quot;1743-4440&quot;,&quot;PMID&quot;:&quot;28835138&quot;,&quot;URL&quot;:&quot;http://www.ncbi.nlm.nih.gov/pubmed/28835138&quot;,&quot;issued&quot;:{&quot;date-parts&quot;:[[2017,9,2]]},&quot;page&quot;:&quot;697-706&quot;,&quot;abstract&quot;:&quot;INTRODUCTION Cardiac Resynchronization therapy (CRT) improves the quality of life and reduces morbidity and mortality of certain patients with heart failure. However, not all patients respond positively after CRT and about one third of cases do not experience benefit. Suboptimal biventricular pacing may account for this and quadripolar left ventricular (LV) leads have emerged in the last years to address issues relating to inadequate delivery of CRT. AREAS COVERED This review article concisely summarizes the main technical characteristics of the quadripolar LV leads either currently available in the market today or under final stages of development. Focus is given in recent advancements in the area and challenging aspects and controversies, future implications as well as opportunities for further development. EXPERT COMMENTARY Quadripolar LV pacing leads have now become the standard of care in CRT. Currently a multitude of lead options is available to the clinician. The selection process of the most appropriate lead is far from the 'one size fits all' concept. Further development of quadripolar LV leads is currently ongoing and it is anticipated to contribute towards the release of more technologically advantageous leads which will enable the delivery of optimal CRT therapy with the lowest rate of complications.&quot;,&quot;issue&quot;:&quot;9&quot;,&quot;volume&quot;:&quot;14&quot;},&quot;isTemporary&quot;:false}],&quot;properties&quot;:{&quot;noteIndex&quot;:0},&quot;isEdited&quot;:false,&quot;manualOverride&quot;:{&quot;isManuallyOverriden&quot;:false,&quot;citeprocText&quot;:&quot;(Antoniadis et al., 2017)&quot;,&quot;manualOverrideText&quot;:&quot;&quot;}},{&quot;citationID&quot;:&quot;MENDELEY_CITATION_f78a0c36-bf3e-47e9-8d1f-d64bf4d2a2d7&quot;,&quot;citationItems&quot;:[{&quot;id&quot;:&quot;6507708b-9d43-370f-9169-a789e3843cdb&quot;,&quot;itemData&quot;:{&quot;type&quot;:&quot;article-journal&quot;,&quot;id&quot;:&quot;6507708b-9d43-370f-9169-a789e3843cdb&quot;,&quot;title&quot;:&quot;A comparison of the different features of quadripolar left ventricular pacing leads to deliver cardiac resynchronization therapy&quot;,&quot;author&quot;:[{&quot;family&quot;:&quot;Antoniadis&quot;,&quot;given&quot;:&quot;Antonios P.&quot;,&quot;parse-names&quot;:false,&quot;dropping-particle&quot;:&quot;&quot;,&quot;non-dropping-particle&quot;:&quot;&quot;},{&quot;family&quot;:&quot;Behar&quot;,&quot;given&quot;:&quot;Jonathan M.&quot;,&quot;parse-names&quot;:false,&quot;dropping-particle&quot;:&quot;&quot;,&quot;non-dropping-particle&quot;:&quot;&quot;},{&quot;family&quot;:&quot;Sieniewicz&quot;,&quot;given&quot;:&quot;Ben&quot;,&quot;parse-names&quot;:false,&quot;dropping-particle&quot;:&quot;&quot;,&quot;non-dropping-particle&quot;:&quot;&quot;},{&quot;family&quot;:&quot;Gould&quot;,&quot;given&quot;:&quot;Justin&quot;,&quot;parse-names&quot;:false,&quot;dropping-particle&quot;:&quot;&quot;,&quot;non-dropping-particle&quot;:&quot;&quot;},{&quot;family&quot;:&quot;Niederer&quot;,&quot;given&quot;:&quot;Steven&quot;,&quot;parse-names&quot;:false,&quot;dropping-particle&quot;:&quot;&quot;,&quot;non-dropping-particle&quot;:&quot;&quot;},{&quot;family&quot;:&quot;Rinaldi&quot;,&quot;given&quot;:&quot;Christopher A.&quot;,&quot;parse-names&quot;:false,&quot;dropping-particle&quot;:&quot;&quot;,&quot;non-dropping-particle&quot;:&quot;&quot;}],&quot;container-title&quot;:&quot;Expert Review of Medical Devices&quot;,&quot;accessed&quot;:{&quot;date-parts&quot;:[[2019,4,27]]},&quot;DOI&quot;:&quot;10.1080/17434440.2017.1369404&quot;,&quot;ISSN&quot;:&quot;1743-4440&quot;,&quot;PMID&quot;:&quot;28835138&quot;,&quot;URL&quot;:&quot;http://www.ncbi.nlm.nih.gov/pubmed/28835138&quot;,&quot;issued&quot;:{&quot;date-parts&quot;:[[2017,9,2]]},&quot;page&quot;:&quot;697-706&quot;,&quot;abstract&quot;:&quot;INTRODUCTION Cardiac Resynchronization therapy (CRT) improves the quality of life and reduces morbidity and mortality of certain patients with heart failure. However, not all patients respond positively after CRT and about one third of cases do not experience benefit. Suboptimal biventricular pacing may account for this and quadripolar left ventricular (LV) leads have emerged in the last years to address issues relating to inadequate delivery of CRT. AREAS COVERED This review article concisely summarizes the main technical characteristics of the quadripolar LV leads either currently available in the market today or under final stages of development. Focus is given in recent advancements in the area and challenging aspects and controversies, future implications as well as opportunities for further development. EXPERT COMMENTARY Quadripolar LV pacing leads have now become the standard of care in CRT. Currently a multitude of lead options is available to the clinician. The selection process of the most appropriate lead is far from the 'one size fits all' concept. Further development of quadripolar LV leads is currently ongoing and it is anticipated to contribute towards the release of more technologically advantageous leads which will enable the delivery of optimal CRT therapy with the lowest rate of complications.&quot;,&quot;issue&quot;:&quot;9&quot;,&quot;volume&quot;:&quot;14&quot;},&quot;isTemporary&quot;:false}],&quot;properties&quot;:{&quot;noteIndex&quot;:0},&quot;isEdited&quot;:false,&quot;manualOverride&quot;:{&quot;isManuallyOverriden&quot;:false,&quot;citeprocText&quot;:&quot;(Antoniadis et al., 2017)&quot;,&quot;manualOverrideText&quot;:&quot;&quot;}},{&quot;citationID&quot;:&quot;MENDELEY_CITATION_ada31443-545c-4bbd-bdee-a2170928fa82&quot;,&quot;citationItems&quot;:[{&quot;id&quot;:&quot;1e79ad0b-8f08-3bda-ab51-479e3f5af575&quot;,&quot;itemData&quot;:{&quot;type&quot;:&quot;article-journal&quot;,&quot;id&quot;:&quot;1e79ad0b-8f08-3bda-ab51-479e3f5af575&quot;,&quot;title&quot;:&quot;POSITION PAPER: Credibility of In Silico Trial Technologies: A Theoretical Framing&quot;,&quot;author&quot;:[{&quot;family&quot;:&quot;Viceconti&quot;,&quot;given&quot;:&quot;Marco&quot;,&quot;parse-names&quot;:false,&quot;dropping-particle&quot;:&quot;&quot;,&quot;non-dropping-particle&quot;:&quot;&quot;},{&quot;family&quot;:&quot;Juárez&quot;,&quot;given&quot;:&quot;Miguel A.&quot;,&quot;parse-names&quot;:false,&quot;dropping-particle&quot;:&quot;&quot;,&quot;non-dropping-particle&quot;:&quot;&quot;},{&quot;family&quot;:&quot;Curreli&quot;,&quot;given&quot;:&quot;Cristina&quot;,&quot;parse-names&quot;:false,&quot;dropping-particle&quot;:&quot;&quot;,&quot;non-dropping-particle&quot;:&quot;&quot;},{&quot;family&quot;:&quot;Pennisi&quot;,&quot;given&quot;:&quot;Marzio&quot;,&quot;parse-names&quot;:false,&quot;dropping-particle&quot;:&quot;&quot;,&quot;non-dropping-particle&quot;:&quot;&quot;},{&quot;family&quot;:&quot;Russo&quot;,&quot;given&quot;:&quot;Giulia&quot;,&quot;parse-names&quot;:false,&quot;dropping-particle&quot;:&quot;&quot;,&quot;non-dropping-particle&quot;:&quot;&quot;},{&quot;family&quot;:&quot;Pappalardo&quot;,&quot;given&quot;:&quot;Francesco&quot;,&quot;parse-names&quot;:false,&quot;dropping-particle&quot;:&quot;&quot;,&quot;non-dropping-particle&quot;:&quot;&quot;}],&quot;container-title&quot;:&quot;IEEE Journal of Biomedical and Health Informatics&quot;,&quot;accessed&quot;:{&quot;date-parts&quot;:[[2020,4,6]]},&quot;URL&quot;:&quot;http://arxiv.org/abs/1909.04660&quot;,&quot;issued&quot;:{&quot;date-parts&quot;:[[2019,9,10]]},&quot;page&quot;:&quot;4-13&quot;,&quot;abstract&quot;:&quot;Different research communities have developed various approaches to assess the credibility of predictive models. Each approach usually works well for a specific type of model, and under some epistemic conditions that are normally satisfied within that specific research domain. Some regulatory agencies recently started to consider evidences of safety and efficacy on new medical products obtained using computer modelling and simulation (which is referred to as In Silico Trials); this has raised the attention in the computational medicine research community on the regulatory science aspects of this emerging discipline. But this poses a foundational problem: in the domain of biomedical research the use of computer modelling is relatively recent, without a widely accepted epistemic framing for problem of model credibility. Also, because of the inherent complexity of living organisms, biomedical modellers tend to use a variety of modelling methods, sometimes mixing them in the solution of a single problem. In such context merely adopting credibility approaches developed within other research community might not be appropriate. In this position paper we propose a theoretical framing for the problem of assessing the credibility of a predictive models for In Silico Trials, which accounts for the epistemic specificity of this research field and is general enough to be used for different type of models.&quot;,&quot;publisher&quot;:&quot;Institute of Electrical and Electronics Engineers Inc.&quot;,&quot;issue&quot;:&quot;1&quot;,&quot;volume&quot;:&quot;24&quot;},&quot;isTemporary&quot;:false}],&quot;properties&quot;:{&quot;noteIndex&quot;:0},&quot;isEdited&quot;:false,&quot;manualOverride&quot;:{&quot;isManuallyOverriden&quot;:false,&quot;citeprocText&quot;:&quot;(Viceconti et al., 2019)&quot;,&quot;manualOverrideText&quot;:&quot;&quot;}},{&quot;citationID&quot;:&quot;MENDELEY_CITATION_6384163d-5584-4b79-89e3-ef9710a6a78e&quot;,&quot;citationItems&quot;:[{&quot;id&quot;:&quot;7648eb06-e2ec-32cc-8d95-4fc4f44f32bb&quot;,&quot;itemData&quot;:{&quot;type&quot;:&quot;article-journal&quot;,&quot;id&quot;:&quot;7648eb06-e2ec-32cc-8d95-4fc4f44f32bb&quot;,&quot;title&quot;:&quot;A publicly available virtual cohort of fourchamber heart meshes for cardiac electromechanics simulations&quot;,&quot;author&quot;:[{&quot;family&quot;:&quot;Strocchi&quot;,&quot;given&quot;:&quot;Marina&quot;,&quot;parse-names&quot;:false,&quot;dropping-particle&quot;:&quot;&quot;,&quot;non-dropping-particle&quot;:&quot;&quot;},{&quot;family&quot;:&quot;Augustin&quot;,&quot;given&quot;:&quot;Christoph M.&quot;,&quot;parse-names&quot;:false,&quot;dropping-particle&quot;:&quot;&quot;,&quot;non-dropping-particle&quot;:&quot;&quot;},{&quot;family&quot;:&quot;Gsell&quot;,&quot;given&quot;:&quot;Matthias A.F.&quot;,&quot;parse-names&quot;:false,&quot;dropping-particle&quot;:&quot;&quot;,&quot;non-dropping-particle&quot;:&quot;&quot;},{&quot;family&quot;:&quot;Karabelas&quot;,&quot;given&quot;:&quot;Elias&quot;,&quot;parse-names&quot;:false,&quot;dropping-particle&quot;:&quot;&quot;,&quot;non-dropping-particle&quot;:&quot;&quot;},{&quot;family&quot;:&quot;Neic&quot;,&quot;given&quot;:&quot;Aurel&quot;,&quot;parse-names&quot;:false,&quot;dropping-particle&quot;:&quot;&quot;,&quot;non-dropping-particle&quot;:&quot;&quot;},{&quot;family&quot;:&quot;Gillette&quot;,&quot;given&quot;:&quot;Karli&quot;,&quot;parse-names&quot;:false,&quot;dropping-particle&quot;:&quot;&quot;,&quot;non-dropping-particle&quot;:&quot;&quot;},{&quot;family&quot;:&quot;Razeghi&quot;,&quot;given&quot;:&quot;Orod&quot;,&quot;parse-names&quot;:false,&quot;dropping-particle&quot;:&quot;&quot;,&quot;non-dropping-particle&quot;:&quot;&quot;},{&quot;family&quot;:&quot;Prassl&quot;,&quot;given&quot;:&quot;Anton J.&quot;,&quot;parse-names&quot;:false,&quot;dropping-particle&quot;:&quot;&quot;,&quot;non-dropping-particle&quot;:&quot;&quot;},{&quot;family&quot;:&quot;Vigmond&quot;,&quot;given&quot;:&quot;Edward J.&quot;,&quot;parse-names&quot;:false,&quot;dropping-particle&quot;:&quot;&quot;,&quot;non-dropping-particle&quot;:&quot;&quot;},{&quot;family&quot;:&quot;Vigmond&quot;,&quot;given&quot;:&quot;Edward J.&quot;,&quot;parse-names&quot;:false,&quot;dropping-particle&quot;:&quot;&quot;,&quot;non-dropping-particle&quot;:&quot;&quot;},{&quot;family&quot;:&quot;Behar&quot;,&quot;given&quot;:&quot;Jonathan M.&quot;,&quot;parse-names&quot;:false,&quot;dropping-particle&quot;:&quot;&quot;,&quot;non-dropping-particle&quot;:&quot;&quot;},{&quot;family&quot;:&quot;Behar&quot;,&quot;given&quot;:&quot;Jonathan M.&quot;,&quot;parse-names&quot;:false,&quot;dropping-particle&quot;:&quot;&quot;,&quot;non-dropping-particle&quot;:&quot;&quot;},{&quot;family&quot;:&quot;Gould&quot;,&quot;given&quot;:&quot;Justin&quot;,&quot;parse-names&quot;:false,&quot;dropping-particle&quot;:&quot;&quot;,&quot;non-dropping-particle&quot;:&quot;&quot;},{&quot;family&quot;:&quot;Gould&quot;,&quot;given&quot;:&quot;Justin&quot;,&quot;parse-names&quot;:false,&quot;dropping-particle&quot;:&quot;&quot;,&quot;non-dropping-particle&quot;:&quot;&quot;},{&quot;family&quot;:&quot;Sidhu&quot;,&quot;given&quot;:&quot;Baldeep&quot;,&quot;parse-names&quot;:false,&quot;dropping-particle&quot;:&quot;&quot;,&quot;non-dropping-particle&quot;:&quot;&quot;},{&quot;family&quot;:&quot;Sidhu&quot;,&quot;given&quot;:&quot;Baldeep&quot;,&quot;parse-names&quot;:false,&quot;dropping-particle&quot;:&quot;&quot;,&quot;non-dropping-particle&quot;:&quot;&quot;},{&quot;family&quot;:&quot;Rinaldi&quot;,&quot;given&quot;:&quot;Christopher A.&quot;,&quot;parse-names&quot;:false,&quot;dropping-particle&quot;:&quot;&quot;,&quot;non-dropping-particle&quot;:&quot;&quot;},{&quot;family&quot;:&quot;Rinaldi&quot;,&quot;given&quot;:&quot;Christopher A.&quot;,&quot;parse-names&quot;:false,&quot;dropping-particle&quot;:&quot;&quot;,&quot;non-dropping-particle&quot;:&quot;&quot;},{&quot;family&quot;:&quot;Bishop&quot;,&quot;given&quot;:&quot;Martin J.&quot;,&quot;parse-names&quot;:false,&quot;dropping-particle&quot;:&quot;&quot;,&quot;non-dropping-particle&quot;:&quot;&quot;},{&quot;family&quot;:&quot;Plank&quot;,&quot;given&quot;:&quot;Gernot&quot;,&quot;parse-names&quot;:false,&quot;dropping-particle&quot;:&quot;&quot;,&quot;non-dropping-particle&quot;:&quot;&quot;},{&quot;family&quot;:&quot;Niederer&quot;,&quot;given&quot;:&quot;Steven A.&quot;,&quot;parse-names&quot;:false,&quot;dropping-particle&quot;:&quot;&quot;,&quot;non-dropping-particle&quot;:&quot;&quot;}],&quot;container-title&quot;:&quot;PLoS ONE&quot;,&quot;accessed&quot;:{&quot;date-parts&quot;:[[2020,9,23]]},&quot;DOI&quot;:&quot;10.1371/journal.pone.0235145&quot;,&quot;ISSN&quot;:&quot;19326203&quot;,&quot;PMID&quot;:&quot;32589679&quot;,&quot;URL&quot;:&quot;https://doi.org/10.1371/journal.pone.0235145&quot;,&quot;issued&quot;:{&quot;date-parts&quot;:[[2020,6,1]]},&quot;page&quot;:&quot;e0235145&quot;,&quot;abstract&quot;:&quot;Computational models of the heart are increasingly being used in the development of devices, patient diagnosis and therapy guidance. While software techniques have been developed for simulating single hearts, there remain significant challenges in simulating cohorts of virtual hearts from multiple patients. To facilitate the development of new simulation and model analysis techniques by groups without direct access to medical data, image analysis techniques and meshing tools, we have created the first publicly available virtual cohort of twenty-four four-chamber hearts. Our cohort was built from heart failure patients, age 67±14 years. We segmented four-chamber heart geometries from end-diastolic (ED) CT images and generated linear tetrahedral meshes with an average edge length of 1.1 ±0.2mm. Ventricular fibres were added in the ventricles with a rule-based method with an orientation of -60° and 80° at the epicardium and endocardium, respectively. We additionally refined the meshes to an average edge length of 0.39±0.10mm to show that all given meshes can be resampled to achieve an arbitrary desired resolution. We ran simulations for ventricular electrical activation and free mechanical contraction on all 1.1mm-resolution meshes to ensure that our meshes are suitable for electro-mechanical simulations. Simulations for electrical activation resulted in a total activation time of 149±16ms. Free mechanical contractions gave an average left ventricular (LV) and right ventricular (RV) ejection fraction (EF) of 35±1% and 30±2%, respectively, and a LV and RV stroke volume (SV) of 95±28mL and 65±11mL, respectively. By making the cohort publicly available, we hope to facilitate large cohort computational studies and to promote the development of cardiac computational electro-mechanics for clinical applications.&quot;,&quot;publisher&quot;:&quot;Public Library of Science&quot;,&quot;issue&quot;:&quot;6 June&quot;,&quot;volume&quot;:&quot;15&quot;},&quot;isTemporary&quot;:false}],&quot;properties&quot;:{&quot;noteIndex&quot;:0},&quot;isEdited&quot;:false,&quot;manualOverride&quot;:{&quot;isManuallyOverriden&quot;:false,&quot;citeprocText&quot;:&quot;(Strocchi et al., 2020)&quot;,&quot;manualOverrideText&quot;:&quot;&quot;}},{&quot;citationID&quot;:&quot;MENDELEY_CITATION_f53a6d7d-921e-483d-bb70-f485f99828a7&quot;,&quot;citationItems&quot;:[{&quot;id&quot;:&quot;0667f7ec-cd8d-3466-8f6b-4588f308dc53&quot;,&quot;itemData&quot;:{&quot;type&quot;:&quot;article-journal&quot;,&quot;id&quot;:&quot;0667f7ec-cd8d-3466-8f6b-4588f308dc53&quot;,&quot;title&quot;:&quot;Clinical Implications of Complete Left-Sided Reverse Remodeling With Cardiac Resynchronization Therapy: A MADIT-CRT Substudy&quot;,&quot;author&quot;:[{&quot;family&quot;:&quot;Mathias&quot;,&quot;given&quot;:&quot;Andrew&quot;,&quot;parse-names&quot;:false,&quot;dropping-particle&quot;:&quot;&quot;,&quot;non-dropping-particle&quot;:&quot;&quot;},{&quot;family&quot;:&quot;Moss&quot;,&quot;given&quot;:&quot;Arthur J.&quot;,&quot;parse-names&quot;:false,&quot;dropping-particle&quot;:&quot;&quot;,&quot;non-dropping-particle&quot;:&quot;&quot;},{&quot;family&quot;:&quot;McNitt&quot;,&quot;given&quot;:&quot;Scott&quot;,&quot;parse-names&quot;:false,&quot;dropping-particle&quot;:&quot;&quot;,&quot;non-dropping-particle&quot;:&quot;&quot;},{&quot;family&quot;:&quot;Zareba&quot;,&quot;given&quot;:&quot;Wojciech&quot;,&quot;parse-names&quot;:false,&quot;dropping-particle&quot;:&quot;&quot;,&quot;non-dropping-particle&quot;:&quot;&quot;},{&quot;family&quot;:&quot;Goldenberg&quot;,&quot;given&quot;:&quot;Ilan&quot;,&quot;parse-names&quot;:false,&quot;dropping-particle&quot;:&quot;&quot;,&quot;non-dropping-particle&quot;:&quot;&quot;},{&quot;family&quot;:&quot;Solomon&quot;,&quot;given&quot;:&quot;Scott D.&quot;,&quot;parse-names&quot;:false,&quot;dropping-particle&quot;:&quot;&quot;,&quot;non-dropping-particle&quot;:&quot;&quot;},{&quot;family&quot;:&quot;Kutyifa&quot;,&quot;given&quot;:&quot;Valentina&quot;,&quot;parse-names&quot;:false,&quot;dropping-particle&quot;:&quot;&quot;,&quot;non-dropping-particle&quot;:&quot;&quot;}],&quot;container-title&quot;:&quot;Journal of the American College of Cardiology&quot;,&quot;accessed&quot;:{&quot;date-parts&quot;:[[2020,4,6]]},&quot;DOI&quot;:&quot;10.1016/j.jacc.2016.06.051&quot;,&quot;ISSN&quot;:&quot;15583597&quot;,&quot;issued&quot;:{&quot;date-parts&quot;:[[2016,9,20]]},&quot;page&quot;:&quot;1268-1276&quot;,&quot;abstract&quot;:&quot;Background Clinical implications of complete left-sided reverse remodeling due to cardiac resynchronization therapy with a defibrillator (CRT-D), defined as reduction in both left ventricular end-systolic volume (LVESV) and left atrial volume (LAV), are unknown. Objectives This study aimed to evaluate the rate and predictive value of complete left-sided reverse remodeling on heart failure (HF) and death events in CRT-D patients with left bundle branch block (LBBB) enrolled in MADIT-CRT (Multicenter Automatic Defibrillator Implantation Trial With Cardiac Resynchronization Therapy). Methods The study population comprised 533 CRT-D patients with LBBB, 212 (40%) with complete left-sided reverse remodeling (above-median change in both LAV and LVESV), 115 (22%) with discordant reverse remodeling (above-median change in only LAV or LVESV), and 206 (38%) with lesser reverse remodeling (below-median LAV and LVESV change). The primary endpoint was HF or death; secondary endpoints included HF alone and death alone during long-term follow-up. Results Patients with complete left-sided reverse remodeling had a significantly lower rate of HF or death than those with discordant reverse remodeling or lesser reverse remodeling (p &lt; 0.001). Multivariate Cox proportional hazard models consistently showed a decreased risk for HF and death in patients with complete reverse remodeling compared with discordant reverse remodeling or lesser reverse remodeling (hazard ratio: 0.66 per each group; 95% CI: 0.50 to 0.85; p = 0.002). This finding was similar for HF alone and death alone. Conclusions In MADIT-CRT, &gt;20% of CRT-D patients exhibited discordant reverse remodeling in the left ventricle and the left atrium. CRT-D patients with LBBB and complete left-sided reverse remodeling had a significantly lower risk of HF and death, HF alone, and death alone during long-term follow-up than patients with discordant or lesser reverse remodeling. (MADIT-CRT: Multicenter Automatic Defibrillator Implantation With Cardiac Resynchronization Therapy [MADIT-CRT]; NCT00180271)&quot;,&quot;publisher&quot;:&quot;Elsevier USA&quot;,&quot;issue&quot;:&quot;12&quot;,&quot;volume&quot;:&quot;68&quot;},&quot;isTemporary&quot;:false},{&quot;id&quot;:&quot;0474fc31-413b-32bb-8823-b28138008369&quot;,&quot;itemData&quot;:{&quot;type&quot;:&quot;article-journal&quot;,&quot;id&quot;:&quot;0474fc31-413b-32bb-8823-b28138008369&quot;,&quot;title&quot;:&quot;Multipoint left ventricular pacing with large anatomical separation improves reverse remodeling and response to cardiac resynchronization therapy in responders and non-responders to conventional biventricular pacing&quot;,&quot;author&quot;:[{&quot;family&quot;:&quot;Schiedat&quot;,&quot;given&quot;:&quot;Fabian&quot;,&quot;parse-names&quot;:false,&quot;dropping-particle&quot;:&quot;&quot;,&quot;non-dropping-particle&quot;:&quot;&quot;},{&quot;family&quot;:&quot;Schöne&quot;,&quot;given&quot;:&quot;Dominik&quot;,&quot;parse-names&quot;:false,&quot;dropping-particle&quot;:&quot;&quot;,&quot;non-dropping-particle&quot;:&quot;&quot;},{&quot;family&quot;:&quot;Aweimer&quot;,&quot;given&quot;:&quot;Assem&quot;,&quot;parse-names&quot;:false,&quot;dropping-particle&quot;:&quot;&quot;,&quot;non-dropping-particle&quot;:&quot;&quot;},{&quot;family&quot;:&quot;Bösche&quot;,&quot;given&quot;:&quot;Leif&quot;,&quot;parse-names&quot;:false,&quot;dropping-particle&quot;:&quot;&quot;,&quot;non-dropping-particle&quot;:&quot;&quot;},{&quot;family&quot;:&quot;Ewers&quot;,&quot;given&quot;:&quot;Aydan&quot;,&quot;parse-names&quot;:false,&quot;dropping-particle&quot;:&quot;&quot;,&quot;non-dropping-particle&quot;:&quot;&quot;},{&quot;family&quot;:&quot;Gotzmann&quot;,&quot;given&quot;:&quot;Michael&quot;,&quot;parse-names&quot;:false,&quot;dropping-particle&quot;:&quot;&quot;,&quot;non-dropping-particle&quot;:&quot;&quot;},{&quot;family&quot;:&quot;Patsalis&quot;,&quot;given&quot;:&quot;Polykarpos C.&quot;,&quot;parse-names&quot;:false,&quot;dropping-particle&quot;:&quot;&quot;,&quot;non-dropping-particle&quot;:&quot;&quot;},{&quot;family&quot;:&quot;Mügge&quot;,&quot;given&quot;:&quot;Andreas&quot;,&quot;parse-names&quot;:false,&quot;dropping-particle&quot;:&quot;&quot;,&quot;non-dropping-particle&quot;:&quot;&quot;},{&quot;family&quot;:&quot;Kloppe&quot;,&quot;given&quot;:&quot;Axel&quot;,&quot;parse-names&quot;:false,&quot;dropping-particle&quot;:&quot;&quot;,&quot;non-dropping-particle&quot;:&quot;&quot;}],&quot;container-title&quot;:&quot;Clinical Research in Cardiology&quot;,&quot;accessed&quot;:{&quot;date-parts&quot;:[[2020,4,6]]},&quot;DOI&quot;:&quot;10.1007/s00392-019-01499-7&quot;,&quot;ISSN&quot;:&quot;18610692&quot;,&quot;issued&quot;:{&quot;date-parts&quot;:[[2020,2,1]]},&quot;page&quot;:&quot;183-193&quot;,&quot;abstract&quot;:&quot;Background: Multipoint pacing [Multipoint™ Pacing (MPP), Abbott] via a single left ventricular lead (Quartet™ LV lead, Abbott) improves acute left ventricular (LV) function and response to cardiac resynchronization therapy (CRT). Aim of this study was to examine additional benefits in terms of LV reverse remodeling and CRT response by activating MPP in responders and non-responders to conventional biventricular pacing (CONV). Methods: 43 consecutive patients receiving CRT (Quadra Assura MP™, Abbott) received LV dP/dtmax optimized CONV programming for 6 months. MPP programming with large anatomical electrode separation (&gt; 30 mm) and basal LV1 pacing location was activated afterwards. Echocardiographic and clinical parameters were obtained at baseline, 6- and 12-month follow-up (FU). The response was defined as an improvement of LVESV ≥ 15% and super-response as improvement ≥ 30% relative to baseline. Results: 41 patients completed FU (one died of non-cardiac cause and one was lost to FU) and after 6 months CONV, 26 patients (63%) were classified as CRT responders. With MPP, the response rate increased to 90% (p &lt; 0.001). Super-response also improved significantly with MPP compared to CONV (71% vs. 22%; p &lt; 0.005). LV reverse remodeling in terms of LVESV improved significantly with MPP compared to CONV (79 ± 45 ml vs. 103 ± 64 ml; p &lt; 0.001). NYHA-class only improved significantly with CONV relative to baseline (1,8 ± 0,7 vs. 2,7 ± 0,5; p &lt; 0.001), but not further with MPP (1,7 ± 0,6 vs. 1,8 ± 0,7; p = 0.49). Conclusion: Multipoint pacing significantly improves response and super-response to CRT as well as LV reverse remodeling compared to conventional biventricular pacing. Graphic Abstract: [Figure not available: see fulltext.].&quot;,&quot;publisher&quot;:&quot;Springer&quot;,&quot;issue&quot;:&quot;2&quot;,&quot;volume&quot;:&quot;109&quot;},&quot;isTemporary&quot;:false}],&quot;properties&quot;:{&quot;noteIndex&quot;:0},&quot;isEdited&quot;:false,&quot;manualOverride&quot;:{&quot;isManuallyOverriden&quot;:false,&quot;citeprocText&quot;:&quot;(Mathias et al., 2016; Schiedat et al., 2020)&quot;,&quot;manualOverrideText&quot;:&quot;&quot;}},{&quot;citationID&quot;:&quot;MENDELEY_CITATION_b23db6db-dbaa-4279-98a3-4a313f1a5ae1&quot;,&quot;citationItems&quot;:[{&quot;id&quot;:&quot;7d168f61-ff7b-33a1-bed7-1bc3e5cc9422&quot;,&quot;itemData&quot;:{&quot;type&quot;:&quot;article-journal&quot;,&quot;id&quot;:&quot;7d168f61-ff7b-33a1-bed7-1bc3e5cc9422&quot;,&quot;title&quot;:&quot;Four-Chamber Heart Modeling and Automatic Segmentation for 3-D Cardiac CT Volumes Using Marginal Space Learning and Steerable Features&quot;,&quot;author&quot;:[{&quot;family&quot;:&quot;Zheng&quot;,&quot;given&quot;:&quot;Yefeng&quot;,&quot;parse-names&quot;:false,&quot;dropping-particle&quot;:&quot;&quot;,&quot;non-dropping-particle&quot;:&quot;&quot;},{&quot;family&quot;:&quot;Barbu&quot;,&quot;given&quot;:&quot;Adrian&quot;,&quot;parse-names&quot;:false,&quot;dropping-particle&quot;:&quot;&quot;,&quot;non-dropping-particle&quot;:&quot;&quot;},{&quot;family&quot;:&quot;Georgescu&quot;,&quot;given&quot;:&quot;Bogdan&quot;,&quot;parse-names&quot;:false,&quot;dropping-particle&quot;:&quot;&quot;,&quot;non-dropping-particle&quot;:&quot;&quot;},{&quot;family&quot;:&quot;Scheuering&quot;,&quot;given&quot;:&quot;Michael&quot;,&quot;parse-names&quot;:false,&quot;dropping-particle&quot;:&quot;&quot;,&quot;non-dropping-particle&quot;:&quot;&quot;},{&quot;family&quot;:&quot;Comaniciu&quot;,&quot;given&quot;:&quot;Dorin&quot;,&quot;parse-names&quot;:false,&quot;dropping-particle&quot;:&quot;&quot;,&quot;non-dropping-particle&quot;:&quot;&quot;}],&quot;container-title&quot;:&quot;IEEE Transactions on Medical Imaging&quot;,&quot;accessed&quot;:{&quot;date-parts&quot;:[[2019,4,25]]},&quot;DOI&quot;:&quot;10.1109/TMI.2008.2004421&quot;,&quot;ISSN&quot;:&quot;0278-0062&quot;,&quot;PMID&quot;:&quot;18955181&quot;,&quot;URL&quot;:&quot;http://www.ncbi.nlm.nih.gov/pubmed/18955181&quot;,&quot;issued&quot;:{&quot;date-parts&quot;:[[2008,11]]},&quot;page&quot;:&quot;1668-1681&quot;,&quot;abstract&quot;:&quot;We propose an automatic four-chamber heart segmentation system for the quantitative functional analysis of the heart from cardiac computed tomography (CT) volumes. Two topics are discussed: heart modeling and automatic model fitting to an unseen volume. Heart modeling is a nontrivial task since the heart is a complex nonrigid organ. The model must be anatomically accurate, allow manual editing, and provide sufficient information to guide automatic detection and segmentation. Unlike previous work, we explicitly represent important landmarks (such as the valves and the ventricular septum cusps) among the control points of the model. The control points can be detected reliably to guide the automatic model fitting process. Using this model, we develop an efficient and robust approach for automatic heart chamber segmentation in 3-D CT volumes. We formulate the segmentation as a two-step learning problem: anatomical structure localization and boundary delineation. In both steps, we exploit the recent advances in learning discriminative models. A novel algorithm, marginal space learning (MSL), is introduced to solve the 9-D similarity transformation search problem for localizing the heart chambers. After determining the pose of the heart chambers, we estimate the 3-D shape through learning-based boundary delineation. The proposed method has been extensively tested on the largest dataset (with 323 volumes from 137 patients) ever reported in the literature. To the best of our knowledge, our system is the fastest with a speed of 4.0 s per volume (on a dual-core 3.2-GHz processor) for the automatic segmentation of all four chambers.&quot;,&quot;issue&quot;:&quot;11&quot;,&quot;volume&quot;:&quot;27&quot;},&quot;isTemporary&quot;:false}],&quot;properties&quot;:{&quot;noteIndex&quot;:0},&quot;isEdited&quot;:false,&quot;manualOverride&quot;:{&quot;isManuallyOverriden&quot;:false,&quot;citeprocText&quot;:&quot;(Zheng et al., 2008)&quot;,&quot;manualOverrideText&quot;:&quot;&quot;}},{&quot;citationID&quot;:&quot;MENDELEY_CITATION_a3c8d3a0-8209-41ec-808e-7cff551bb90a&quot;,&quot;citationItems&quot;:[{&quot;id&quot;:&quot;6d270d97-60cd-3744-81fb-e6cd16afcd6b&quot;,&quot;itemData&quot;:{&quot;type&quot;:&quot;book&quot;,&quot;id&quot;:&quot;6d270d97-60cd-3744-81fb-e6cd16afcd6b&quot;,&quot;title&quot;:&quot;CGAL User and Reference Manual&quot;,&quot;author&quot;:[{&quot;family&quot;:&quot;The CGAL Project&quot;,&quot;given&quot;:&quot;&quot;,&quot;parse-names&quot;:false,&quot;dropping-particle&quot;:&quot;&quot;,&quot;non-dropping-particle&quot;:&quot;&quot;}],&quot;URL&quot;:&quot;http://doc.cgal.org/4.11/Manual/packages.html&quot;,&quot;issued&quot;:{&quot;date-parts&quot;:[[2017]]},&quot;edition&quot;:&quot;4.11&quot;,&quot;publisher&quot;:&quot;CGAL Editorial Board&quot;},&quot;isTemporary&quot;:false}],&quot;properties&quot;:{&quot;noteIndex&quot;:0},&quot;isEdited&quot;:false,&quot;manualOverride&quot;:{&quot;isManuallyOverriden&quot;:false,&quot;citeprocText&quot;:&quot;(The CGAL Project, 2017)&quot;,&quot;manualOverrideText&quot;:&quot;&quot;}},{&quot;citationID&quot;:&quot;MENDELEY_CITATION_5747132a-e626-4c39-aa25-36caa6372a0a&quot;,&quot;citationItems&quot;:[{&quot;id&quot;:&quot;b7314267-c7a4-3044-a524-848069117a1e&quot;,&quot;itemData&quot;:{&quot;type&quot;:&quot;article-journal&quot;,&quot;id&quot;:&quot;b7314267-c7a4-3044-a524-848069117a1e&quot;,&quot;title&quot;:&quot;Universal ventricular coordinates: A generic framework for describing position within the heart and transferring data&quot;,&quot;author&quot;:[{&quot;family&quot;:&quot;Bayer&quot;,&quot;given&quot;:&quot;Jason&quot;,&quot;parse-names&quot;:false,&quot;dropping-particle&quot;:&quot;&quot;,&quot;non-dropping-particle&quot;:&quot;&quot;},{&quot;family&quot;:&quot;Prassl&quot;,&quot;given&quot;:&quot;Anton J.&quot;,&quot;parse-names&quot;:false,&quot;dropping-particle&quot;:&quot;&quot;,&quot;non-dropping-particle&quot;:&quot;&quot;},{&quot;family&quot;:&quot;Pashaei&quot;,&quot;given&quot;:&quot;Ali&quot;,&quot;parse-names&quot;:false,&quot;dropping-particle&quot;:&quot;&quot;,&quot;non-dropping-particle&quot;:&quot;&quot;},{&quot;family&quot;:&quot;Gomez&quot;,&quot;given&quot;:&quot;Juan F.&quot;,&quot;parse-names&quot;:false,&quot;dropping-particle&quot;:&quot;&quot;,&quot;non-dropping-particle&quot;:&quot;&quot;},{&quot;family&quot;:&quot;Frontera&quot;,&quot;given&quot;:&quot;Antonio&quot;,&quot;parse-names&quot;:false,&quot;dropping-particle&quot;:&quot;&quot;,&quot;non-dropping-particle&quot;:&quot;&quot;},{&quot;family&quot;:&quot;Neic&quot;,&quot;given&quot;:&quot;Aurel&quot;,&quot;parse-names&quot;:false,&quot;dropping-particle&quot;:&quot;&quot;,&quot;non-dropping-particle&quot;:&quot;&quot;},{&quot;family&quot;:&quot;Plank&quot;,&quot;given&quot;:&quot;Gernot&quot;,&quot;parse-names&quot;:false,&quot;dropping-particle&quot;:&quot;&quot;,&quot;non-dropping-particle&quot;:&quot;&quot;},{&quot;family&quot;:&quot;Vigmond&quot;,&quot;given&quot;:&quot;Edward J.&quot;,&quot;parse-names&quot;:false,&quot;dropping-particle&quot;:&quot;&quot;,&quot;non-dropping-particle&quot;:&quot;&quot;}],&quot;container-title&quot;:&quot;Medical Image Analysis&quot;,&quot;accessed&quot;:{&quot;date-parts&quot;:[[2019,4,25]]},&quot;DOI&quot;:&quot;10.1016/j.media.2018.01.005&quot;,&quot;ISSN&quot;:&quot;13618415&quot;,&quot;PMID&quot;:&quot;29414438&quot;,&quot;URL&quot;:&quot;http://www.ncbi.nlm.nih.gov/pubmed/29414438&quot;,&quot;issued&quot;:{&quot;date-parts&quot;:[[2018,4]]},&quot;page&quot;:&quot;83-93&quot;,&quot;abstract&quot;:&quot;Being able to map a particular set of cardiac ventricles to a generic topologically equivalent representation has many applications, including facilitating comparison of different hearts, as well as mapping quantities and structures of interest between them. In this paper we describe Universal Ventricular Coordinates (UVC), which can be used to describe position within any biventricular heart. UVC comprise four unique coordinates that we have chosen to be intuitive, well defined, and relevant for physiological descriptions. We describe how to determine these coordinates for any volumetric mesh by illustrating how to properly assign boundary conditions and utilize solutions to Laplace's equation. Using UVC, we transferred scalar, vector, and tensor data between four unstructured ventricular meshes from three different species. Performing the mappings was very fast, on the order of a few minutes, since mesh nodes were searched in a KD tree. Distance errors in mapping mesh nodes back and forth between meshes were less than the size of an element. Analytically derived fiber directions were also mapped across meshes and compared, showing  &lt; 5° difference over most of the ventricles. The ability to transfer gradients was also demonstrated. Topologically variable structures, like papillary muscles, required further definition outside of the UVC framework. In conclusion, UVC can aid in transferring many types of data between different biventricular geometries.&quot;,&quot;volume&quot;:&quot;45&quot;},&quot;isTemporary&quot;:false}],&quot;properties&quot;:{&quot;noteIndex&quot;:0},&quot;isEdited&quot;:false,&quot;manualOverride&quot;:{&quot;isManuallyOverriden&quot;:false,&quot;citeprocText&quot;:&quot;(J. Bayer et al., 2018)&quot;,&quot;manualOverrideText&quot;:&quot;&quot;}},{&quot;citationID&quot;:&quot;MENDELEY_CITATION_df73d29e-b684-4fbe-9dc9-fc175f95b2e0&quot;,&quot;citationItems&quot;:[{&quot;id&quot;:&quot;29a50dac-0de1-38f7-8d25-34f56f3d7136&quot;,&quot;itemData&quot;:{&quot;type&quot;:&quot;article-journal&quot;,&quot;id&quot;:&quot;29a50dac-0de1-38f7-8d25-34f56f3d7136&quot;,&quot;title&quot;:&quot;A rule-based method for predicting the electrical activation of the heart with cardiac resynchronization therapy from non-invasive clinical data&quot;,&quot;author&quot;:[{&quot;family&quot;:&quot;Lee&quot;,&quot;given&quot;:&quot;A. W.C.&quot;,&quot;parse-names&quot;:false,&quot;dropping-particle&quot;:&quot;&quot;,&quot;non-dropping-particle&quot;:&quot;&quot;},{&quot;family&quot;:&quot;Nguyen&quot;,&quot;given&quot;:&quot;U. C.&quot;,&quot;parse-names&quot;:false,&quot;dropping-particle&quot;:&quot;&quot;,&quot;non-dropping-particle&quot;:&quot;&quot;},{&quot;family&quot;:&quot;Razeghi&quot;,&quot;given&quot;:&quot;O.&quot;,&quot;parse-names&quot;:false,&quot;dropping-particle&quot;:&quot;&quot;,&quot;non-dropping-particle&quot;:&quot;&quot;},{&quot;family&quot;:&quot;Gould&quot;,&quot;given&quot;:&quot;J.&quot;,&quot;parse-names&quot;:false,&quot;dropping-particle&quot;:&quot;&quot;,&quot;non-dropping-particle&quot;:&quot;&quot;},{&quot;family&quot;:&quot;Sidhu&quot;,&quot;given&quot;:&quot;B. S.&quot;,&quot;parse-names&quot;:false,&quot;dropping-particle&quot;:&quot;&quot;,&quot;non-dropping-particle&quot;:&quot;&quot;},{&quot;family&quot;:&quot;Sieniewicz&quot;,&quot;given&quot;:&quot;B.&quot;,&quot;parse-names&quot;:false,&quot;dropping-particle&quot;:&quot;&quot;,&quot;non-dropping-particle&quot;:&quot;&quot;},{&quot;family&quot;:&quot;Behar&quot;,&quot;given&quot;:&quot;J.&quot;,&quot;parse-names&quot;:false,&quot;dropping-particle&quot;:&quot;&quot;,&quot;non-dropping-particle&quot;:&quot;&quot;},{&quot;family&quot;:&quot;Mafi-Rad&quot;,&quot;given&quot;:&quot;M.&quot;,&quot;parse-names&quot;:false,&quot;dropping-particle&quot;:&quot;&quot;,&quot;non-dropping-particle&quot;:&quot;&quot;},{&quot;family&quot;:&quot;Plank&quot;,&quot;given&quot;:&quot;G.&quot;,&quot;parse-names&quot;:false,&quot;dropping-particle&quot;:&quot;&quot;,&quot;non-dropping-particle&quot;:&quot;&quot;},{&quot;family&quot;:&quot;Prinzen&quot;,&quot;given&quot;:&quot;F. W.&quot;,&quot;parse-names&quot;:false,&quot;dropping-particle&quot;:&quot;&quot;,&quot;non-dropping-particle&quot;:&quot;&quot;},{&quot;family&quot;:&quot;Rinaldi&quot;,&quot;given&quot;:&quot;C. A.&quot;,&quot;parse-names&quot;:false,&quot;dropping-particle&quot;:&quot;&quot;,&quot;non-dropping-particle&quot;:&quot;&quot;},{&quot;family&quot;:&quot;Vernooy&quot;,&quot;given&quot;:&quot;K.&quot;,&quot;parse-names&quot;:false,&quot;dropping-particle&quot;:&quot;&quot;,&quot;non-dropping-particle&quot;:&quot;&quot;},{&quot;family&quot;:&quot;Niederer&quot;,&quot;given&quot;:&quot;S.&quot;,&quot;parse-names&quot;:false,&quot;dropping-particle&quot;:&quot;&quot;,&quot;non-dropping-particle&quot;:&quot;&quot;}],&quot;container-title&quot;:&quot;Medical Image Analysis&quot;,&quot;accessed&quot;:{&quot;date-parts&quot;:[[2020,4,6]]},&quot;DOI&quot;:&quot;10.1016/j.media.2019.06.017&quot;,&quot;ISSN&quot;:&quot;13618423&quot;,&quot;issued&quot;:{&quot;date-parts&quot;:[[2019,10,1]]},&quot;page&quot;:&quot;197-213&quot;,&quot;abstract&quot;:&quot;Background: Cardiac Resynchronization Therapy (CRT) is one of the few effective treatments for heart failure patients with ventricular dyssynchrony. The pacing location of the left ventricle is indicated as a determinant of CRT outcome. Objective: Patient specific computational models allow the activation pattern following CRT implant to be predicted and this may be used to optimize CRT lead placement. Methods: In this study, the effects of heterogeneous cardiac substrate (scar, fast endocardial conduction, slow septal conduction, functional block) on accurately predicting the electrical activation of the LV epicardium were tested to determine the minimal detail required to create a rule based model of cardiac electrophysiology. Non-invasive clinical data (CT or CMR images and 12 lead ECG) from eighteen patients from two centers were used to investigate the models. Results: Validation with invasive electro-anatomical mapping data identified that computer models with fast endocardial conduction were able to predict the electrical activation with a mean distance errors of 9.2 ± 0.5 mm (CMR data) or (CT data) 7.5 ± 0.7 mm. Conclusion: This study identified a simple rule-based fast endocardial conduction model, built using non-invasive clinical data that can be used to rapidly and robustly predict the electrical activation of the heart. Pre-procedural prediction of the latest electrically activating region to identify the optimal LV pacing site could potentially be a useful clinical planning tool for CRT procedures.&quot;,&quot;publisher&quot;:&quot;Elsevier B.V.&quot;,&quot;volume&quot;:&quot;57&quot;},&quot;isTemporary&quot;:false}],&quot;properties&quot;:{&quot;noteIndex&quot;:0},&quot;isEdited&quot;:false,&quot;manualOverride&quot;:{&quot;isManuallyOverriden&quot;:false,&quot;citeprocText&quot;:&quot;(Lee et al., 2019)&quot;,&quot;manualOverrideText&quot;:&quot;&quot;}},{&quot;citationID&quot;:&quot;MENDELEY_CITATION_dc7b98e9-7ece-4353-8c14-dc3a93d4a816&quot;,&quot;citationItems&quot;:[{&quot;id&quot;:&quot;ef75f5ac-abf1-36e0-9507-0b4503c9dea5&quot;,&quot;itemData&quot;:{&quot;type&quot;:&quot;article-journal&quot;,&quot;id&quot;:&quot;ef75f5ac-abf1-36e0-9507-0b4503c9dea5&quot;,&quot;title&quot;:&quot;Construction of a Computer Model to Investigate Sawtooth Effects in the Purkinje System&quot;,&quot;author&quot;:[{&quot;family&quot;:&quot;Vigmond&quot;,&quot;given&quot;:&quot;Edward J.&quot;,&quot;parse-names&quot;:false,&quot;dropping-particle&quot;:&quot;&quot;,&quot;non-dropping-particle&quot;:&quot;&quot;},{&quot;family&quot;:&quot;Clements&quot;,&quot;given&quot;:&quot;Clyde&quot;,&quot;parse-names&quot;:false,&quot;dropping-particle&quot;:&quot;&quot;,&quot;non-dropping-particle&quot;:&quot;&quot;}],&quot;container-title&quot;:&quot;IEEE Transactions on Biomedical Engineering&quot;,&quot;accessed&quot;:{&quot;date-parts&quot;:[[2019,4,25]]},&quot;DOI&quot;:&quot;10.1109/TBME.2006.888817&quot;,&quot;ISSN&quot;:&quot;0018-9294&quot;,&quot;PMID&quot;:&quot;17355050&quot;,&quot;URL&quot;:&quot;http://www.ncbi.nlm.nih.gov/pubmed/17355050&quot;,&quot;issued&quot;:{&quot;date-parts&quot;:[[2007,3]]},&quot;page&quot;:&quot;389-399&quot;,&quot;abstract&quot;:&quot;The sawtooth effect refers to how one end of a cardiac cell is depolarized, while the opposite end is hyperpolarized, upon exposure to an exogenous electric field. Although hypothesized, it has not been observed in tissue. The Purkinje system is a one-dimensional (1-D) cable-like system residing on the endocardial surface of the heart and is the most obvious candidate for the manifestation of this phenomenon. This paper describes a computer modeling study of the effect of electric fields on the Purkinje system. Starting with a three-dimensional geometrically realistic, finite element, ventricular description, a Purkinje system is constructed which adheres to general physiological principles. Electrical activity in the Purkinje is described by use of 1-D cubic Hermite finite elements. Such a formulation allows for accurate modeling of loading effects at the Purkinje-myocyte junctions, and for preserving the discrete nature of the system. The response of a strand of Purkinje cells to defibrillation strength shocks is computed under several conditions. Also, the response of the isolated Purkinje network is illustrated. Results indicate that the geometry of the Purkinje system is the greatest determinant for far field excitation of the system. Given parameters within the plausible physiological range, the 1-D nature of the Purkinje system may lead to sawtooth potentials which are large enough to affect excitation. Thus, the Purkinje system is capable of affecting the defibrillation process, and warrants further experimentation to elucidate its role.&quot;,&quot;issue&quot;:&quot;3&quot;,&quot;volume&quot;:&quot;54&quot;},&quot;isTemporary&quot;:false}],&quot;properties&quot;:{&quot;noteIndex&quot;:0},&quot;isEdited&quot;:false,&quot;manualOverride&quot;:{&quot;isManuallyOverriden&quot;:false,&quot;citeprocText&quot;:&quot;(Vigmond &amp;#38; Clements, 2007)&quot;,&quot;manualOverrideText&quot;:&quot;&quot;}},{&quot;citationID&quot;:&quot;MENDELEY_CITATION_c5b54134-187c-4217-b4ca-2343a6723098&quot;,&quot;citationItems&quot;:[{&quot;id&quot;:&quot;185b10ae-3941-3ddc-9893-69feedef1842&quot;,&quot;itemData&quot;:{&quot;type&quot;:&quot;article-journal&quot;,&quot;id&quot;:&quot;185b10ae-3941-3ddc-9893-69feedef1842&quot;,&quot;title&quot;:&quot;A Novel Rule-Based Algorithm for Assigning Myocardial Fiber Orientation to Computational Heart Models&quot;,&quot;author&quot;:[{&quot;family&quot;:&quot;Bayer&quot;,&quot;given&quot;:&quot;J. D.&quot;,&quot;parse-names&quot;:false,&quot;dropping-particle&quot;:&quot;&quot;,&quot;non-dropping-particle&quot;:&quot;&quot;},{&quot;family&quot;:&quot;Blake&quot;,&quot;given&quot;:&quot;R. C.&quot;,&quot;parse-names&quot;:false,&quot;dropping-particle&quot;:&quot;&quot;,&quot;non-dropping-particle&quot;:&quot;&quot;},{&quot;family&quot;:&quot;Plank&quot;,&quot;given&quot;:&quot;G.&quot;,&quot;parse-names&quot;:false,&quot;dropping-particle&quot;:&quot;&quot;,&quot;non-dropping-particle&quot;:&quot;&quot;},{&quot;family&quot;:&quot;Trayanova&quot;,&quot;given&quot;:&quot;N. A.&quot;,&quot;parse-names&quot;:false,&quot;dropping-particle&quot;:&quot;&quot;,&quot;non-dropping-particle&quot;:&quot;&quot;}],&quot;container-title&quot;:&quot;Annals of Biomedical Engineering&quot;,&quot;accessed&quot;:{&quot;date-parts&quot;:[[2019,4,25]]},&quot;DOI&quot;:&quot;10.1007/s10439-012-0593-5&quot;,&quot;ISSN&quot;:&quot;0090-6964&quot;,&quot;PMID&quot;:&quot;22648575&quot;,&quot;URL&quot;:&quot;http://www.ncbi.nlm.nih.gov/pubmed/22648575&quot;,&quot;issued&quot;:{&quot;date-parts&quot;:[[2012,10,31]]},&quot;page&quot;:&quot;2243-2254&quot;,&quot;abstract&quot;:&quot;Electrical waves traveling throughout the myocardium elicit muscle contractions responsible for pumping blood throughout the body. The shape and direction of these waves depend on the spatial arrangement of ventricular myocytes, termed fiber orientation. In computational studies simulating electrical wave propagation or mechanical contraction in the heart, accurately representing fiber orientation is critical so that model predictions corroborate with experimental data. Typically, fiber orientation is assigned to heart models based on Diffusion Tensor Imaging (DTI) data, yet few alternative methodologies exist if DTI data is noisy or absent. Here we present a novel Laplace-Dirichlet Rule-Based (LDRB) algorithm to perform this task with speed, precision, and high usability. We demonstrate the application of the LDRB algorithm in an image-based computational model of the canine ventricles. Simulations of electrical activation in this model are compared to those in the same geometrical model but with DTI-derived fiber orientation. The results demonstrate that activation patterns from simulations with LDRB and DTI-derived fiber orientations are nearly indistinguishable, with relative differences ≤6%, absolute mean differences in activation times ≤3.15 ms, and positive correlations ≥0.99. These results convincingly show that the LDRB algorithm is a robust alternative to DTI for assigning fiber orientation to computational heart models.&quot;,&quot;issue&quot;:&quot;10&quot;,&quot;volume&quot;:&quot;40&quot;},&quot;isTemporary&quot;:false}],&quot;properties&quot;:{&quot;noteIndex&quot;:0},&quot;isEdited&quot;:false,&quot;manualOverride&quot;:{&quot;isManuallyOverriden&quot;:false,&quot;citeprocText&quot;:&quot;(J. D. Bayer et al., 2012)&quot;,&quot;manualOverrideText&quot;:&quot;&quot;}},{&quot;citationID&quot;:&quot;MENDELEY_CITATION_ccd2a3ac-6fb4-4ee3-8bde-d06491e952c3&quot;,&quot;citationItems&quot;:[{&quot;id&quot;:&quot;6507708b-9d43-370f-9169-a789e3843cdb&quot;,&quot;itemData&quot;:{&quot;type&quot;:&quot;article-journal&quot;,&quot;id&quot;:&quot;6507708b-9d43-370f-9169-a789e3843cdb&quot;,&quot;title&quot;:&quot;A comparison of the different features of quadripolar left ventricular pacing leads to deliver cardiac resynchronization therapy&quot;,&quot;author&quot;:[{&quot;family&quot;:&quot;Antoniadis&quot;,&quot;given&quot;:&quot;Antonios P.&quot;,&quot;parse-names&quot;:false,&quot;dropping-particle&quot;:&quot;&quot;,&quot;non-dropping-particle&quot;:&quot;&quot;},{&quot;family&quot;:&quot;Behar&quot;,&quot;given&quot;:&quot;Jonathan M.&quot;,&quot;parse-names&quot;:false,&quot;dropping-particle&quot;:&quot;&quot;,&quot;non-dropping-particle&quot;:&quot;&quot;},{&quot;family&quot;:&quot;Sieniewicz&quot;,&quot;given&quot;:&quot;Ben&quot;,&quot;parse-names&quot;:false,&quot;dropping-particle&quot;:&quot;&quot;,&quot;non-dropping-particle&quot;:&quot;&quot;},{&quot;family&quot;:&quot;Gould&quot;,&quot;given&quot;:&quot;Justin&quot;,&quot;parse-names&quot;:false,&quot;dropping-particle&quot;:&quot;&quot;,&quot;non-dropping-particle&quot;:&quot;&quot;},{&quot;family&quot;:&quot;Niederer&quot;,&quot;given&quot;:&quot;Steven&quot;,&quot;parse-names&quot;:false,&quot;dropping-particle&quot;:&quot;&quot;,&quot;non-dropping-particle&quot;:&quot;&quot;},{&quot;family&quot;:&quot;Rinaldi&quot;,&quot;given&quot;:&quot;Christopher A.&quot;,&quot;parse-names&quot;:false,&quot;dropping-particle&quot;:&quot;&quot;,&quot;non-dropping-particle&quot;:&quot;&quot;}],&quot;container-title&quot;:&quot;Expert Review of Medical Devices&quot;,&quot;accessed&quot;:{&quot;date-parts&quot;:[[2019,4,27]]},&quot;DOI&quot;:&quot;10.1080/17434440.2017.1369404&quot;,&quot;ISSN&quot;:&quot;1743-4440&quot;,&quot;PMID&quot;:&quot;28835138&quot;,&quot;URL&quot;:&quot;http://www.ncbi.nlm.nih.gov/pubmed/28835138&quot;,&quot;issued&quot;:{&quot;date-parts&quot;:[[2017,9,2]]},&quot;page&quot;:&quot;697-706&quot;,&quot;abstract&quot;:&quot;INTRODUCTION Cardiac Resynchronization therapy (CRT) improves the quality of life and reduces morbidity and mortality of certain patients with heart failure. However, not all patients respond positively after CRT and about one third of cases do not experience benefit. Suboptimal biventricular pacing may account for this and quadripolar left ventricular (LV) leads have emerged in the last years to address issues relating to inadequate delivery of CRT. AREAS COVERED This review article concisely summarizes the main technical characteristics of the quadripolar LV leads either currently available in the market today or under final stages of development. Focus is given in recent advancements in the area and challenging aspects and controversies, future implications as well as opportunities for further development. EXPERT COMMENTARY Quadripolar LV pacing leads have now become the standard of care in CRT. Currently a multitude of lead options is available to the clinician. The selection process of the most appropriate lead is far from the 'one size fits all' concept. Further development of quadripolar LV leads is currently ongoing and it is anticipated to contribute towards the release of more technologically advantageous leads which will enable the delivery of optimal CRT therapy with the lowest rate of complications.&quot;,&quot;issue&quot;:&quot;9&quot;,&quot;volume&quot;:&quot;14&quot;},&quot;isTemporary&quot;:false}],&quot;properties&quot;:{&quot;noteIndex&quot;:0},&quot;isEdited&quot;:false,&quot;manualOverride&quot;:{&quot;isManuallyOverriden&quot;:false,&quot;citeprocText&quot;:&quot;(Antoniadis et al., 2017)&quot;,&quot;manualOverrideText&quot;:&quot;&quot;}},{&quot;citationID&quot;:&quot;MENDELEY_CITATION_4fb0edb1-380b-43e3-8d34-7fdb5810c294&quot;,&quot;citationItems&quot;:[{&quot;id&quot;:&quot;b7314267-c7a4-3044-a524-848069117a1e&quot;,&quot;itemData&quot;:{&quot;type&quot;:&quot;article-journal&quot;,&quot;id&quot;:&quot;b7314267-c7a4-3044-a524-848069117a1e&quot;,&quot;title&quot;:&quot;Universal ventricular coordinates: A generic framework for describing position within the heart and transferring data&quot;,&quot;author&quot;:[{&quot;family&quot;:&quot;Bayer&quot;,&quot;given&quot;:&quot;Jason&quot;,&quot;parse-names&quot;:false,&quot;dropping-particle&quot;:&quot;&quot;,&quot;non-dropping-particle&quot;:&quot;&quot;},{&quot;family&quot;:&quot;Prassl&quot;,&quot;given&quot;:&quot;Anton J.&quot;,&quot;parse-names&quot;:false,&quot;dropping-particle&quot;:&quot;&quot;,&quot;non-dropping-particle&quot;:&quot;&quot;},{&quot;family&quot;:&quot;Pashaei&quot;,&quot;given&quot;:&quot;Ali&quot;,&quot;parse-names&quot;:false,&quot;dropping-particle&quot;:&quot;&quot;,&quot;non-dropping-particle&quot;:&quot;&quot;},{&quot;family&quot;:&quot;Gomez&quot;,&quot;given&quot;:&quot;Juan F.&quot;,&quot;parse-names&quot;:false,&quot;dropping-particle&quot;:&quot;&quot;,&quot;non-dropping-particle&quot;:&quot;&quot;},{&quot;family&quot;:&quot;Frontera&quot;,&quot;given&quot;:&quot;Antonio&quot;,&quot;parse-names&quot;:false,&quot;dropping-particle&quot;:&quot;&quot;,&quot;non-dropping-particle&quot;:&quot;&quot;},{&quot;family&quot;:&quot;Neic&quot;,&quot;given&quot;:&quot;Aurel&quot;,&quot;parse-names&quot;:false,&quot;dropping-particle&quot;:&quot;&quot;,&quot;non-dropping-particle&quot;:&quot;&quot;},{&quot;family&quot;:&quot;Plank&quot;,&quot;given&quot;:&quot;Gernot&quot;,&quot;parse-names&quot;:false,&quot;dropping-particle&quot;:&quot;&quot;,&quot;non-dropping-particle&quot;:&quot;&quot;},{&quot;family&quot;:&quot;Vigmond&quot;,&quot;given&quot;:&quot;Edward J.&quot;,&quot;parse-names&quot;:false,&quot;dropping-particle&quot;:&quot;&quot;,&quot;non-dropping-particle&quot;:&quot;&quot;}],&quot;container-title&quot;:&quot;Medical Image Analysis&quot;,&quot;accessed&quot;:{&quot;date-parts&quot;:[[2019,4,25]]},&quot;DOI&quot;:&quot;10.1016/j.media.2018.01.005&quot;,&quot;ISSN&quot;:&quot;13618415&quot;,&quot;PMID&quot;:&quot;29414438&quot;,&quot;URL&quot;:&quot;http://www.ncbi.nlm.nih.gov/pubmed/29414438&quot;,&quot;issued&quot;:{&quot;date-parts&quot;:[[2018,4]]},&quot;page&quot;:&quot;83-93&quot;,&quot;abstract&quot;:&quot;Being able to map a particular set of cardiac ventricles to a generic topologically equivalent representation has many applications, including facilitating comparison of different hearts, as well as mapping quantities and structures of interest between them. In this paper we describe Universal Ventricular Coordinates (UVC), which can be used to describe position within any biventricular heart. UVC comprise four unique coordinates that we have chosen to be intuitive, well defined, and relevant for physiological descriptions. We describe how to determine these coordinates for any volumetric mesh by illustrating how to properly assign boundary conditions and utilize solutions to Laplace's equation. Using UVC, we transferred scalar, vector, and tensor data between four unstructured ventricular meshes from three different species. Performing the mappings was very fast, on the order of a few minutes, since mesh nodes were searched in a KD tree. Distance errors in mapping mesh nodes back and forth between meshes were less than the size of an element. Analytically derived fiber directions were also mapped across meshes and compared, showing  &lt; 5° difference over most of the ventricles. The ability to transfer gradients was also demonstrated. Topologically variable structures, like papillary muscles, required further definition outside of the UVC framework. In conclusion, UVC can aid in transferring many types of data between different biventricular geometries.&quot;,&quot;volume&quot;:&quot;45&quot;},&quot;isTemporary&quot;:false}],&quot;properties&quot;:{&quot;noteIndex&quot;:0},&quot;isEdited&quot;:false,&quot;manualOverride&quot;:{&quot;isManuallyOverriden&quot;:false,&quot;citeprocText&quot;:&quot;(J. Bayer et al., 2018)&quot;,&quot;manualOverrideText&quot;:&quot;&quot;}},{&quot;citationID&quot;:&quot;MENDELEY_CITATION_18bf5939-8e63-42fa-9031-8327400ef5c4&quot;,&quot;citationItems&quot;:[{&quot;id&quot;:&quot;ba02db57-f89d-3407-bddf-4eb2d596fe4d&quot;,&quot;itemData&quot;:{&quot;type&quot;:&quot;article-journal&quot;,&quot;id&quot;:&quot;ba02db57-f89d-3407-bddf-4eb2d596fe4d&quot;,&quot;title&quot;:&quot;Beneficial Effect on Cardiac Resynchronization from Left Ventricular Endocardial Pacing Is Mediated by Early Access to High Conduction Velocity Tissue: Electrophysiological Simulation Study&quot;,&quot;author&quot;:[{&quot;family&quot;:&quot;Hyde&quot;,&quot;given&quot;:&quot;Eoin R.&quot;,&quot;parse-names&quot;:false,&quot;dropping-particle&quot;:&quot;&quot;,&quot;non-dropping-particle&quot;:&quot;&quot;},{&quot;family&quot;:&quot;Behar&quot;,&quot;given&quot;:&quot;Jonathan M.&quot;,&quot;parse-names&quot;:false,&quot;dropping-particle&quot;:&quot;&quot;,&quot;non-dropping-particle&quot;:&quot;&quot;},{&quot;family&quot;:&quot;Claridge&quot;,&quot;given&quot;:&quot;Simon&quot;,&quot;parse-names&quot;:false,&quot;dropping-particle&quot;:&quot;&quot;,&quot;non-dropping-particle&quot;:&quot;&quot;},{&quot;family&quot;:&quot;Jackson&quot;,&quot;given&quot;:&quot;Tom&quot;,&quot;parse-names&quot;:false,&quot;dropping-particle&quot;:&quot;&quot;,&quot;non-dropping-particle&quot;:&quot;&quot;},{&quot;family&quot;:&quot;Lee&quot;,&quot;given&quot;:&quot;Angela W C&quot;,&quot;parse-names&quot;:false,&quot;dropping-particle&quot;:&quot;&quot;,&quot;non-dropping-particle&quot;:&quot;&quot;},{&quot;family&quot;:&quot;Remme&quot;,&quot;given&quot;:&quot;Espen W.&quot;,&quot;parse-names&quot;:false,&quot;dropping-particle&quot;:&quot;&quot;,&quot;non-dropping-particle&quot;:&quot;&quot;},{&quot;family&quot;:&quot;Sohal&quot;,&quot;given&quot;:&quot;Manav&quot;,&quot;parse-names&quot;:false,&quot;dropping-particle&quot;:&quot;&quot;,&quot;non-dropping-particle&quot;:&quot;&quot;},{&quot;family&quot;:&quot;Plank&quot;,&quot;given&quot;:&quot;Gernot&quot;,&quot;parse-names&quot;:false,&quot;dropping-particle&quot;:&quot;&quot;,&quot;non-dropping-particle&quot;:&quot;&quot;},{&quot;family&quot;:&quot;Razavi&quot;,&quot;given&quot;:&quot;Reza&quot;,&quot;parse-names&quot;:false,&quot;dropping-particle&quot;:&quot;&quot;,&quot;non-dropping-particle&quot;:&quot;&quot;},{&quot;family&quot;:&quot;Rinaldi&quot;,&quot;given&quot;:&quot;Christopher A.&quot;,&quot;parse-names&quot;:false,&quot;dropping-particle&quot;:&quot;&quot;,&quot;non-dropping-particle&quot;:&quot;&quot;},{&quot;family&quot;:&quot;Niederer&quot;,&quot;given&quot;:&quot;Steven A.&quot;,&quot;parse-names&quot;:false,&quot;dropping-particle&quot;:&quot;&quot;,&quot;non-dropping-particle&quot;:&quot;&quot;}],&quot;container-title&quot;:&quot;Circulation: Arrhythmia and Electrophysiology&quot;,&quot;DOI&quot;:&quot;10.1161/CIRCEP.115.002677&quot;,&quot;ISBN&quot;:&quot;1941-3084 (Electronic) 1941-3084 (Linking)&quot;,&quot;ISSN&quot;:&quot;19413084&quot;,&quot;PMID&quot;:&quot;26136400&quot;,&quot;issued&quot;:{&quot;date-parts&quot;:[[2015]]},&quot;page&quot;:&quot;1164-1172&quot;,&quot;abstract&quot;:&quot;BACKGROUND: -Cardiac resynchronization therapy (CRT) delivered via left ventricular (LV) endocardial pacing (ENDO-CRT) is associated with improved acute haemodynamic response compared to LV epicardial pacing (EPI-CRT). The role of cardiac anatomy and physiology in this improved response remains controversial. We used computational electrophysiological models to quantify the role of cardiac geometry, tissue anisotropy, and the presence of fast endocardial conduction (FEC) on myocardial activation during ENDO-CRT and EPI-CRT.\\n\\nMETHODS AND RESULTS: -Cardiac activation was simulated using the mono-domain tissue excitation model in 2D canine and human, and 3D canine biventricular models. The latest activation times (LATs) for LV endocardial and biventricular epicardial tissue were calculated (LVLAT and TLAT), as well the percentage decrease in LATs for endocardial (en) vs epicardial (ep) LV pacing (defined as %dLV=100*(LVLATep- LVLATen)/LVLATep and %dT=100*( TLATep- TLATen)/TLATep respectively). Normal canine cardiac anatomy is responsible for %dLV and %dT values of 7.4% and 5.5%, respectively. Concentric and eccentric remodelled anatomies resulted in %dT values of 15.6% and 1.3%, respectively. The 3D biventricular paced canine model resulted in %dLV and %dT values of -7.1% and 1.5%, in contrast to the experimental observations of 16% and 11%, respectively. Adding FEC to this model altered %dLV and %dT to 13.1% and 10.1%, respectively.\\n\\nCONCLUSIONS: -Our results provide a physiological explanation for improved response to ENDO-CRT. We predict that patients with viable fast-conducting endocardial tissue and/or distal Purkinje network, as well as concentric remodelling, are more likely to benefit from reduced ATs and increased synchrony arising from endocardial pacing.&quot;,&quot;issue&quot;:&quot;5&quot;,&quot;volume&quot;:&quot;8&quot;},&quot;isTemporary&quot;:false}],&quot;properties&quot;:{&quot;noteIndex&quot;:0},&quot;isEdited&quot;:false,&quot;manualOverride&quot;:{&quot;isManuallyOverriden&quot;:false,&quot;citeprocText&quot;:&quot;(Hyde et al., 2015)&quot;,&quot;manualOverrideText&quot;:&quot;&quot;}},{&quot;citationID&quot;:&quot;MENDELEY_CITATION_4de62c25-dcca-49c9-b5dd-da77624c218a&quot;,&quot;citationItems&quot;:[{&quot;id&quot;:&quot;29a50dac-0de1-38f7-8d25-34f56f3d7136&quot;,&quot;itemData&quot;:{&quot;type&quot;:&quot;article-journal&quot;,&quot;id&quot;:&quot;29a50dac-0de1-38f7-8d25-34f56f3d7136&quot;,&quot;title&quot;:&quot;A rule-based method for predicting the electrical activation of the heart with cardiac resynchronization therapy from non-invasive clinical data&quot;,&quot;author&quot;:[{&quot;family&quot;:&quot;Lee&quot;,&quot;given&quot;:&quot;A. W.C.&quot;,&quot;parse-names&quot;:false,&quot;dropping-particle&quot;:&quot;&quot;,&quot;non-dropping-particle&quot;:&quot;&quot;},{&quot;family&quot;:&quot;Nguyen&quot;,&quot;given&quot;:&quot;U. C.&quot;,&quot;parse-names&quot;:false,&quot;dropping-particle&quot;:&quot;&quot;,&quot;non-dropping-particle&quot;:&quot;&quot;},{&quot;family&quot;:&quot;Razeghi&quot;,&quot;given&quot;:&quot;O.&quot;,&quot;parse-names&quot;:false,&quot;dropping-particle&quot;:&quot;&quot;,&quot;non-dropping-particle&quot;:&quot;&quot;},{&quot;family&quot;:&quot;Gould&quot;,&quot;given&quot;:&quot;J.&quot;,&quot;parse-names&quot;:false,&quot;dropping-particle&quot;:&quot;&quot;,&quot;non-dropping-particle&quot;:&quot;&quot;},{&quot;family&quot;:&quot;Sidhu&quot;,&quot;given&quot;:&quot;B. S.&quot;,&quot;parse-names&quot;:false,&quot;dropping-particle&quot;:&quot;&quot;,&quot;non-dropping-particle&quot;:&quot;&quot;},{&quot;family&quot;:&quot;Sieniewicz&quot;,&quot;given&quot;:&quot;B.&quot;,&quot;parse-names&quot;:false,&quot;dropping-particle&quot;:&quot;&quot;,&quot;non-dropping-particle&quot;:&quot;&quot;},{&quot;family&quot;:&quot;Behar&quot;,&quot;given&quot;:&quot;J.&quot;,&quot;parse-names&quot;:false,&quot;dropping-particle&quot;:&quot;&quot;,&quot;non-dropping-particle&quot;:&quot;&quot;},{&quot;family&quot;:&quot;Mafi-Rad&quot;,&quot;given&quot;:&quot;M.&quot;,&quot;parse-names&quot;:false,&quot;dropping-particle&quot;:&quot;&quot;,&quot;non-dropping-particle&quot;:&quot;&quot;},{&quot;family&quot;:&quot;Plank&quot;,&quot;given&quot;:&quot;G.&quot;,&quot;parse-names&quot;:false,&quot;dropping-particle&quot;:&quot;&quot;,&quot;non-dropping-particle&quot;:&quot;&quot;},{&quot;family&quot;:&quot;Prinzen&quot;,&quot;given&quot;:&quot;F. W.&quot;,&quot;parse-names&quot;:false,&quot;dropping-particle&quot;:&quot;&quot;,&quot;non-dropping-particle&quot;:&quot;&quot;},{&quot;family&quot;:&quot;Rinaldi&quot;,&quot;given&quot;:&quot;C. A.&quot;,&quot;parse-names&quot;:false,&quot;dropping-particle&quot;:&quot;&quot;,&quot;non-dropping-particle&quot;:&quot;&quot;},{&quot;family&quot;:&quot;Vernooy&quot;,&quot;given&quot;:&quot;K.&quot;,&quot;parse-names&quot;:false,&quot;dropping-particle&quot;:&quot;&quot;,&quot;non-dropping-particle&quot;:&quot;&quot;},{&quot;family&quot;:&quot;Niederer&quot;,&quot;given&quot;:&quot;S.&quot;,&quot;parse-names&quot;:false,&quot;dropping-particle&quot;:&quot;&quot;,&quot;non-dropping-particle&quot;:&quot;&quot;}],&quot;container-title&quot;:&quot;Medical Image Analysis&quot;,&quot;accessed&quot;:{&quot;date-parts&quot;:[[2020,4,6]]},&quot;DOI&quot;:&quot;10.1016/j.media.2019.06.017&quot;,&quot;ISSN&quot;:&quot;13618423&quot;,&quot;issued&quot;:{&quot;date-parts&quot;:[[2019,10,1]]},&quot;page&quot;:&quot;197-213&quot;,&quot;abstract&quot;:&quot;Background: Cardiac Resynchronization Therapy (CRT) is one of the few effective treatments for heart failure patients with ventricular dyssynchrony. The pacing location of the left ventricle is indicated as a determinant of CRT outcome. Objective: Patient specific computational models allow the activation pattern following CRT implant to be predicted and this may be used to optimize CRT lead placement. Methods: In this study, the effects of heterogeneous cardiac substrate (scar, fast endocardial conduction, slow septal conduction, functional block) on accurately predicting the electrical activation of the LV epicardium were tested to determine the minimal detail required to create a rule based model of cardiac electrophysiology. Non-invasive clinical data (CT or CMR images and 12 lead ECG) from eighteen patients from two centers were used to investigate the models. Results: Validation with invasive electro-anatomical mapping data identified that computer models with fast endocardial conduction were able to predict the electrical activation with a mean distance errors of 9.2 ± 0.5 mm (CMR data) or (CT data) 7.5 ± 0.7 mm. Conclusion: This study identified a simple rule-based fast endocardial conduction model, built using non-invasive clinical data that can be used to rapidly and robustly predict the electrical activation of the heart. Pre-procedural prediction of the latest electrically activating region to identify the optimal LV pacing site could potentially be a useful clinical planning tool for CRT procedures.&quot;,&quot;publisher&quot;:&quot;Elsevier B.V.&quot;,&quot;volume&quot;:&quot;57&quot;},&quot;isTemporary&quot;:false}],&quot;properties&quot;:{&quot;noteIndex&quot;:0},&quot;isEdited&quot;:false,&quot;manualOverride&quot;:{&quot;isManuallyOverriden&quot;:false,&quot;citeprocText&quot;:&quot;(Lee et al., 2019)&quot;,&quot;manualOverrideText&quot;:&quot;&quot;}},{&quot;citationID&quot;:&quot;MENDELEY_CITATION_397b77ea-2f4e-4aad-9710-9cc9fdd35e13&quot;,&quot;citationItems&quot;:[{&quot;id&quot;:&quot;811a8810-6e9e-3b36-b7d8-886881e62676&quot;,&quot;itemData&quot;:{&quot;type&quot;:&quot;article-journal&quot;,&quot;id&quot;:&quot;811a8810-6e9e-3b36-b7d8-886881e62676&quot;,&quot;title&quot;:&quot;Model-Based Imaging of Cardiac Apparent Conductivity and Local Conduction Velocity for Diagnosis and Planning of Therapy&quot;,&quot;author&quot;:[{&quot;family&quot;:&quot;Chinchapatnam&quot;,&quot;given&quot;:&quot;Phani&quot;,&quot;parse-names&quot;:false,&quot;dropping-particle&quot;:&quot;&quot;,&quot;non-dropping-particle&quot;:&quot;&quot;},{&quot;family&quot;:&quot;Rhode&quot;,&quot;given&quot;:&quot;Kawal S.&quot;,&quot;parse-names&quot;:false,&quot;dropping-particle&quot;:&quot;&quot;,&quot;non-dropping-particle&quot;:&quot;&quot;},{&quot;family&quot;:&quot;Ginks&quot;,&quot;given&quot;:&quot;Matthew&quot;,&quot;parse-names&quot;:false,&quot;dropping-particle&quot;:&quot;&quot;,&quot;non-dropping-particle&quot;:&quot;&quot;},{&quot;family&quot;:&quot;Rinaldi&quot;,&quot;given&quot;:&quot;C. Aldo&quot;,&quot;parse-names&quot;:false,&quot;dropping-particle&quot;:&quot;&quot;,&quot;non-dropping-particle&quot;:&quot;&quot;},{&quot;family&quot;:&quot;Lambiase&quot;,&quot;given&quot;:&quot;Pier&quot;,&quot;parse-names&quot;:false,&quot;dropping-particle&quot;:&quot;&quot;,&quot;non-dropping-particle&quot;:&quot;&quot;},{&quot;family&quot;:&quot;Razavi&quot;,&quot;given&quot;:&quot;Reza&quot;,&quot;parse-names&quot;:false,&quot;dropping-particle&quot;:&quot;&quot;,&quot;non-dropping-particle&quot;:&quot;&quot;},{&quot;family&quot;:&quot;Arridge&quot;,&quot;given&quot;:&quot;Simon&quot;,&quot;parse-names&quot;:false,&quot;dropping-particle&quot;:&quot;&quot;,&quot;non-dropping-particle&quot;:&quot;&quot;},{&quot;family&quot;:&quot;Sermesant&quot;,&quot;given&quot;:&quot;Maxime&quot;,&quot;parse-names&quot;:false,&quot;dropping-particle&quot;:&quot;&quot;,&quot;non-dropping-particle&quot;:&quot;&quot;}],&quot;container-title&quot;:&quot;IEEE Transactions on Medical Imaging&quot;,&quot;accessed&quot;:{&quot;date-parts&quot;:[[2018,3,5]]},&quot;DOI&quot;:&quot;10.1109/TMI.2008.2004644&quot;,&quot;ISSN&quot;:&quot;0278-0062&quot;,&quot;PMID&quot;:&quot;18955178&quot;,&quot;URL&quot;:&quot;http://www.ncbi.nlm.nih.gov/pubmed/18955178&quot;,&quot;issued&quot;:{&quot;date-parts&quot;:[[2008,11]]},&quot;page&quot;:&quot;1631-1642&quot;,&quot;abstract&quot;:&quot;We present an adaptive algorithm which uses a fast electrophysiological (EP) model to estimate apparent electrical conductivity and local conduction velocity from noncontact mapping of the endocardial surface potential. Development of such functional imaging revealing hidden parameters of the heart can be instrumental for improved diagnosis and planning of therapy for cardiac arrhythmia and heart failure, for example during procedures such as radio-frequency ablation and cardiac resynchronisation therapy. The proposed model is validated on synthetic data and applied to clinical data derived using hybrid X-ray/magnetic resonance imaging. We demonstrate a qualitative match between the estimated conductivity parameter and pathology locations in the human left ventricle. We also present a proof of concept for an electrophysiological model which utilizes the estimated apparent conductivity parameter to simulate the effect of pacing different ventricular sites. This approach opens up possibilities to directly integrate modelling in the cardiac EP laboratory.&quot;,&quot;issue&quot;:&quot;11&quot;,&quot;volume&quot;:&quot;27&quot;},&quot;isTemporary&quot;:false}],&quot;properties&quot;:{&quot;noteIndex&quot;:0},&quot;isEdited&quot;:false,&quot;manualOverride&quot;:{&quot;isManuallyOverriden&quot;:false,&quot;citeprocText&quot;:&quot;(Chinchapatnam et al., 2008)&quot;,&quot;manualOverrideText&quot;:&quot;&quot;}},{&quot;citationID&quot;:&quot;MENDELEY_CITATION_4f38ae3d-418a-4128-8dad-c03071fb2abd&quot;,&quot;citationItems&quot;:[{&quot;id&quot;:&quot;811a8810-6e9e-3b36-b7d8-886881e62676&quot;,&quot;itemData&quot;:{&quot;type&quot;:&quot;article-journal&quot;,&quot;id&quot;:&quot;811a8810-6e9e-3b36-b7d8-886881e62676&quot;,&quot;title&quot;:&quot;Model-Based Imaging of Cardiac Apparent Conductivity and Local Conduction Velocity for Diagnosis and Planning of Therapy&quot;,&quot;author&quot;:[{&quot;family&quot;:&quot;Chinchapatnam&quot;,&quot;given&quot;:&quot;Phani&quot;,&quot;parse-names&quot;:false,&quot;dropping-particle&quot;:&quot;&quot;,&quot;non-dropping-particle&quot;:&quot;&quot;},{&quot;family&quot;:&quot;Rhode&quot;,&quot;given&quot;:&quot;Kawal S.&quot;,&quot;parse-names&quot;:false,&quot;dropping-particle&quot;:&quot;&quot;,&quot;non-dropping-particle&quot;:&quot;&quot;},{&quot;family&quot;:&quot;Ginks&quot;,&quot;given&quot;:&quot;Matthew&quot;,&quot;parse-names&quot;:false,&quot;dropping-particle&quot;:&quot;&quot;,&quot;non-dropping-particle&quot;:&quot;&quot;},{&quot;family&quot;:&quot;Rinaldi&quot;,&quot;given&quot;:&quot;C. Aldo&quot;,&quot;parse-names&quot;:false,&quot;dropping-particle&quot;:&quot;&quot;,&quot;non-dropping-particle&quot;:&quot;&quot;},{&quot;family&quot;:&quot;Lambiase&quot;,&quot;given&quot;:&quot;Pier&quot;,&quot;parse-names&quot;:false,&quot;dropping-particle&quot;:&quot;&quot;,&quot;non-dropping-particle&quot;:&quot;&quot;},{&quot;family&quot;:&quot;Razavi&quot;,&quot;given&quot;:&quot;Reza&quot;,&quot;parse-names&quot;:false,&quot;dropping-particle&quot;:&quot;&quot;,&quot;non-dropping-particle&quot;:&quot;&quot;},{&quot;family&quot;:&quot;Arridge&quot;,&quot;given&quot;:&quot;Simon&quot;,&quot;parse-names&quot;:false,&quot;dropping-particle&quot;:&quot;&quot;,&quot;non-dropping-particle&quot;:&quot;&quot;},{&quot;family&quot;:&quot;Sermesant&quot;,&quot;given&quot;:&quot;Maxime&quot;,&quot;parse-names&quot;:false,&quot;dropping-particle&quot;:&quot;&quot;,&quot;non-dropping-particle&quot;:&quot;&quot;}],&quot;container-title&quot;:&quot;IEEE Transactions on Medical Imaging&quot;,&quot;accessed&quot;:{&quot;date-parts&quot;:[[2018,3,5]]},&quot;DOI&quot;:&quot;10.1109/TMI.2008.2004644&quot;,&quot;ISSN&quot;:&quot;0278-0062&quot;,&quot;PMID&quot;:&quot;18955178&quot;,&quot;URL&quot;:&quot;http://www.ncbi.nlm.nih.gov/pubmed/18955178&quot;,&quot;issued&quot;:{&quot;date-parts&quot;:[[2008,11]]},&quot;page&quot;:&quot;1631-1642&quot;,&quot;abstract&quot;:&quot;We present an adaptive algorithm which uses a fast electrophysiological (EP) model to estimate apparent electrical conductivity and local conduction velocity from noncontact mapping of the endocardial surface potential. Development of such functional imaging revealing hidden parameters of the heart can be instrumental for improved diagnosis and planning of therapy for cardiac arrhythmia and heart failure, for example during procedures such as radio-frequency ablation and cardiac resynchronisation therapy. The proposed model is validated on synthetic data and applied to clinical data derived using hybrid X-ray/magnetic resonance imaging. We demonstrate a qualitative match between the estimated conductivity parameter and pathology locations in the human left ventricle. We also present a proof of concept for an electrophysiological model which utilizes the estimated apparent conductivity parameter to simulate the effect of pacing different ventricular sites. This approach opens up possibilities to directly integrate modelling in the cardiac EP laboratory.&quot;,&quot;issue&quot;:&quot;11&quot;,&quot;volume&quot;:&quot;27&quot;},&quot;isTemporary&quot;:false}],&quot;properties&quot;:{&quot;noteIndex&quot;:0},&quot;isEdited&quot;:false,&quot;manualOverride&quot;:{&quot;isManuallyOverriden&quot;:false,&quot;citeprocText&quot;:&quot;(Chinchapatnam et al., 2008)&quot;,&quot;manualOverrideText&quot;:&quot;&quot;}},{&quot;citationID&quot;:&quot;MENDELEY_CITATION_d5d78089-0729-4947-8f8b-0a46bfdf0427&quot;,&quot;citationItems&quot;:[{&quot;id&quot;:&quot;a6bbf802-2814-368c-824a-89a516db4eb3&quot;,&quot;itemData&quot;:{&quot;type&quot;:&quot;article-journal&quot;,&quot;id&quot;:&quot;a6bbf802-2814-368c-824a-89a516db4eb3&quot;,&quot;title&quot;:&quot;Efficient computation of electrograms and ECGs in human whole heart simulations using a reaction-eikonal model&quot;,&quot;author&quot;:[{&quot;family&quot;:&quot;Neic&quot;,&quot;given&quot;:&quot;Aurel&quot;,&quot;parse-names&quot;:false,&quot;dropping-particle&quot;:&quot;&quot;,&quot;non-dropping-particle&quot;:&quot;&quot;},{&quot;family&quot;:&quot;Campos&quot;,&quot;given&quot;:&quot;Fernando O&quot;,&quot;parse-names&quot;:false,&quot;dropping-particle&quot;:&quot;&quot;,&quot;non-dropping-particle&quot;:&quot;&quot;},{&quot;family&quot;:&quot;Prassl&quot;,&quot;given&quot;:&quot;Anton J&quot;,&quot;parse-names&quot;:false,&quot;dropping-particle&quot;:&quot;&quot;,&quot;non-dropping-particle&quot;:&quot;&quot;},{&quot;family&quot;:&quot;Niederer&quot;,&quot;given&quot;:&quot;Steven A&quot;,&quot;parse-names&quot;:false,&quot;dropping-particle&quot;:&quot;&quot;,&quot;non-dropping-particle&quot;:&quot;&quot;},{&quot;family&quot;:&quot;Bishop&quot;,&quot;given&quot;:&quot;Martin J&quot;,&quot;parse-names&quot;:false,&quot;dropping-particle&quot;:&quot;&quot;,&quot;non-dropping-particle&quot;:&quot;&quot;},{&quot;family&quot;:&quot;Vigmond&quot;,&quot;given&quot;:&quot;Edward J&quot;,&quot;parse-names&quot;:false,&quot;dropping-particle&quot;:&quot;&quot;,&quot;non-dropping-particle&quot;:&quot;&quot;},{&quot;family&quot;:&quot;Plank&quot;,&quot;given&quot;:&quot;Gernot&quot;,&quot;parse-names&quot;:false,&quot;dropping-particle&quot;:&quot;&quot;,&quot;non-dropping-particle&quot;:&quot;&quot;}],&quot;container-title&quot;:&quot;Journal of computational physics&quot;,&quot;issued&quot;:{&quot;date-parts&quot;:[[2017]]},&quot;page&quot;:&quot;191-211&quot;,&quot;publisher&quot;:&quot;Elsevier&quot;,&quot;volume&quot;:&quot;346&quot;},&quot;isTemporary&quot;:false}],&quot;properties&quot;:{&quot;noteIndex&quot;:0},&quot;isEdited&quot;:false,&quot;manualOverride&quot;:{&quot;isManuallyOverriden&quot;:false,&quot;citeprocText&quot;:&quot;(Neic et al., 2017)&quot;,&quot;manualOverrideText&quot;:&quot;&quot;}},{&quot;citationID&quot;:&quot;MENDELEY_CITATION_3015cf95-088d-476a-bae1-456e508fe593&quot;,&quot;citationItems&quot;:[{&quot;id&quot;:&quot;6f1f1122-4ae5-3b22-8651-84b6d113cf2b&quot;,&quot;itemData&quot;:{&quot;type&quot;:&quot;article-journal&quot;,&quot;id&quot;:&quot;6f1f1122-4ae5-3b22-8651-84b6d113cf2b&quot;,&quot;title&quot;:&quot;Computational tools for modeling electrical activity in cardiac tissue.&quot;,&quot;author&quot;:[{&quot;family&quot;:&quot;Vigmond&quot;,&quot;given&quot;:&quot;Edward J&quot;,&quot;parse-names&quot;:false,&quot;dropping-particle&quot;:&quot;&quot;,&quot;non-dropping-particle&quot;:&quot;&quot;},{&quot;family&quot;:&quot;Hughes&quot;,&quot;given&quot;:&quot;Matt&quot;,&quot;parse-names&quot;:false,&quot;dropping-particle&quot;:&quot;&quot;,&quot;non-dropping-particle&quot;:&quot;&quot;},{&quot;family&quot;:&quot;Plank&quot;,&quot;given&quot;:&quot;G&quot;,&quot;parse-names&quot;:false,&quot;dropping-particle&quot;:&quot;&quot;,&quot;non-dropping-particle&quot;:&quot;&quot;},{&quot;family&quot;:&quot;Leon&quot;,&quot;given&quot;:&quot;L Joshua&quot;,&quot;parse-names&quot;:false,&quot;dropping-particle&quot;:&quot;&quot;,&quot;non-dropping-particle&quot;:&quot;&quot;}],&quot;container-title&quot;:&quot;Journal of electrocardiology&quot;,&quot;accessed&quot;:{&quot;date-parts&quot;:[[2019,4,25]]},&quot;ISSN&quot;:&quot;0022-0736&quot;,&quot;PMID&quot;:&quot;14716595&quot;,&quot;URL&quot;:&quot;http://www.ncbi.nlm.nih.gov/pubmed/14716595&quot;,&quot;issued&quot;:{&quot;date-parts&quot;:[[2003]]},&quot;page&quot;:&quot;69-74&quot;,&quot;abstract&quot;:&quot;Computer models offer many attractive benefits. However, the modeling of cardiac tissue is computationally expensive due to several physical constraints which result in fine spatiotemporal discretization over large spatiotemporal regions. Our laboratory has been actively trying to develop new techniques to make large scale cardiac simulations tractable over the past 15 years. This paper describes the latest modeling software that our group has developed, called Carp (Cardiac arrhythmias research package). It is designed to run in both shared memory and clustered computing environments. Carp aims to be modular and flexible by following a plug-in framework. This allows the latest models and most efficient solvers to be incorporated as well as enabling run-time selection of techniques. Performance results are given for a large-scale simulation which utilized a comprehensive membrane ionic current description.&quot;,&quot;volume&quot;:&quot;36 Suppl&quot;},&quot;isTemporary&quot;:false}],&quot;properties&quot;:{&quot;noteIndex&quot;:0},&quot;isEdited&quot;:false,&quot;manualOverride&quot;:{&quot;isManuallyOverriden&quot;:false,&quot;citeprocText&quot;:&quot;(Vigmond et al., 2003)&quot;,&quot;manualOverrideText&quot;:&quot;&quot;}},{&quot;citationID&quot;:&quot;MENDELEY_CITATION_f9fde064-7790-4bfa-b890-6a65879b2ff3&quot;,&quot;citationItems&quot;:[{&quot;id&quot;:&quot;ba02db57-f89d-3407-bddf-4eb2d596fe4d&quot;,&quot;itemData&quot;:{&quot;type&quot;:&quot;article-journal&quot;,&quot;id&quot;:&quot;ba02db57-f89d-3407-bddf-4eb2d596fe4d&quot;,&quot;title&quot;:&quot;Beneficial Effect on Cardiac Resynchronization from Left Ventricular Endocardial Pacing Is Mediated by Early Access to High Conduction Velocity Tissue: Electrophysiological Simulation Study&quot;,&quot;author&quot;:[{&quot;family&quot;:&quot;Hyde&quot;,&quot;given&quot;:&quot;Eoin R.&quot;,&quot;parse-names&quot;:false,&quot;dropping-particle&quot;:&quot;&quot;,&quot;non-dropping-particle&quot;:&quot;&quot;},{&quot;family&quot;:&quot;Behar&quot;,&quot;given&quot;:&quot;Jonathan M.&quot;,&quot;parse-names&quot;:false,&quot;dropping-particle&quot;:&quot;&quot;,&quot;non-dropping-particle&quot;:&quot;&quot;},{&quot;family&quot;:&quot;Claridge&quot;,&quot;given&quot;:&quot;Simon&quot;,&quot;parse-names&quot;:false,&quot;dropping-particle&quot;:&quot;&quot;,&quot;non-dropping-particle&quot;:&quot;&quot;},{&quot;family&quot;:&quot;Jackson&quot;,&quot;given&quot;:&quot;Tom&quot;,&quot;parse-names&quot;:false,&quot;dropping-particle&quot;:&quot;&quot;,&quot;non-dropping-particle&quot;:&quot;&quot;},{&quot;family&quot;:&quot;Lee&quot;,&quot;given&quot;:&quot;Angela W C&quot;,&quot;parse-names&quot;:false,&quot;dropping-particle&quot;:&quot;&quot;,&quot;non-dropping-particle&quot;:&quot;&quot;},{&quot;family&quot;:&quot;Remme&quot;,&quot;given&quot;:&quot;Espen W.&quot;,&quot;parse-names&quot;:false,&quot;dropping-particle&quot;:&quot;&quot;,&quot;non-dropping-particle&quot;:&quot;&quot;},{&quot;family&quot;:&quot;Sohal&quot;,&quot;given&quot;:&quot;Manav&quot;,&quot;parse-names&quot;:false,&quot;dropping-particle&quot;:&quot;&quot;,&quot;non-dropping-particle&quot;:&quot;&quot;},{&quot;family&quot;:&quot;Plank&quot;,&quot;given&quot;:&quot;Gernot&quot;,&quot;parse-names&quot;:false,&quot;dropping-particle&quot;:&quot;&quot;,&quot;non-dropping-particle&quot;:&quot;&quot;},{&quot;family&quot;:&quot;Razavi&quot;,&quot;given&quot;:&quot;Reza&quot;,&quot;parse-names&quot;:false,&quot;dropping-particle&quot;:&quot;&quot;,&quot;non-dropping-particle&quot;:&quot;&quot;},{&quot;family&quot;:&quot;Rinaldi&quot;,&quot;given&quot;:&quot;Christopher A.&quot;,&quot;parse-names&quot;:false,&quot;dropping-particle&quot;:&quot;&quot;,&quot;non-dropping-particle&quot;:&quot;&quot;},{&quot;family&quot;:&quot;Niederer&quot;,&quot;given&quot;:&quot;Steven A.&quot;,&quot;parse-names&quot;:false,&quot;dropping-particle&quot;:&quot;&quot;,&quot;non-dropping-particle&quot;:&quot;&quot;}],&quot;container-title&quot;:&quot;Circulation: Arrhythmia and Electrophysiology&quot;,&quot;DOI&quot;:&quot;10.1161/CIRCEP.115.002677&quot;,&quot;ISBN&quot;:&quot;1941-3084 (Electronic) 1941-3084 (Linking)&quot;,&quot;ISSN&quot;:&quot;19413084&quot;,&quot;PMID&quot;:&quot;26136400&quot;,&quot;issued&quot;:{&quot;date-parts&quot;:[[2015]]},&quot;page&quot;:&quot;1164-1172&quot;,&quot;abstract&quot;:&quot;BACKGROUND: -Cardiac resynchronization therapy (CRT) delivered via left ventricular (LV) endocardial pacing (ENDO-CRT) is associated with improved acute haemodynamic response compared to LV epicardial pacing (EPI-CRT). The role of cardiac anatomy and physiology in this improved response remains controversial. We used computational electrophysiological models to quantify the role of cardiac geometry, tissue anisotropy, and the presence of fast endocardial conduction (FEC) on myocardial activation during ENDO-CRT and EPI-CRT.\\n\\nMETHODS AND RESULTS: -Cardiac activation was simulated using the mono-domain tissue excitation model in 2D canine and human, and 3D canine biventricular models. The latest activation times (LATs) for LV endocardial and biventricular epicardial tissue were calculated (LVLAT and TLAT), as well the percentage decrease in LATs for endocardial (en) vs epicardial (ep) LV pacing (defined as %dLV=100*(LVLATep- LVLATen)/LVLATep and %dT=100*( TLATep- TLATen)/TLATep respectively). Normal canine cardiac anatomy is responsible for %dLV and %dT values of 7.4% and 5.5%, respectively. Concentric and eccentric remodelled anatomies resulted in %dT values of 15.6% and 1.3%, respectively. The 3D biventricular paced canine model resulted in %dLV and %dT values of -7.1% and 1.5%, in contrast to the experimental observations of 16% and 11%, respectively. Adding FEC to this model altered %dLV and %dT to 13.1% and 10.1%, respectively.\\n\\nCONCLUSIONS: -Our results provide a physiological explanation for improved response to ENDO-CRT. We predict that patients with viable fast-conducting endocardial tissue and/or distal Purkinje network, as well as concentric remodelling, are more likely to benefit from reduced ATs and increased synchrony arising from endocardial pacing.&quot;,&quot;issue&quot;:&quot;5&quot;,&quot;volume&quot;:&quot;8&quot;},&quot;isTemporary&quot;:false},{&quot;id&quot;:&quot;22bf4f18-6010-3434-959a-4dbcbaf80e18&quot;,&quot;itemData&quot;:{&quot;type&quot;:&quot;article-journal&quot;,&quot;id&quot;:&quot;22bf4f18-6010-3434-959a-4dbcbaf80e18&quot;,&quot;title&quot;:&quot;Mechanistic insights into the benefits of multisite pacing in cardiac resynchronization therapy: The importance of electrical substrate and rate of left ventricular activation&quot;,&quot;author&quot;:[{&quot;family&quot;:&quot;Sohal&quot;,&quot;given&quot;:&quot;Manav&quot;,&quot;parse-names&quot;:false,&quot;dropping-particle&quot;:&quot;&quot;,&quot;non-dropping-particle&quot;:&quot;&quot;},{&quot;family&quot;:&quot;Shetty&quot;,&quot;given&quot;:&quot;Anoop&quot;,&quot;parse-names&quot;:false,&quot;dropping-particle&quot;:&quot;&quot;,&quot;non-dropping-particle&quot;:&quot;&quot;},{&quot;family&quot;:&quot;Niederer&quot;,&quot;given&quot;:&quot;Steven&quot;,&quot;parse-names&quot;:false,&quot;dropping-particle&quot;:&quot;&quot;,&quot;non-dropping-particle&quot;:&quot;&quot;},{&quot;family&quot;:&quot;Lee&quot;,&quot;given&quot;:&quot;Angela&quot;,&quot;parse-names&quot;:false,&quot;dropping-particle&quot;:&quot;&quot;,&quot;non-dropping-particle&quot;:&quot;&quot;},{&quot;family&quot;:&quot;Chen&quot;,&quot;given&quot;:&quot;Zhong&quot;,&quot;parse-names&quot;:false,&quot;dropping-particle&quot;:&quot;&quot;,&quot;non-dropping-particle&quot;:&quot;&quot;},{&quot;family&quot;:&quot;Jackson&quot;,&quot;given&quot;:&quot;Tom&quot;,&quot;parse-names&quot;:false,&quot;dropping-particle&quot;:&quot;&quot;,&quot;non-dropping-particle&quot;:&quot;&quot;},{&quot;family&quot;:&quot;Behar&quot;,&quot;given&quot;:&quot;Jonathan M.&quot;,&quot;parse-names&quot;:false,&quot;dropping-particle&quot;:&quot;&quot;,&quot;non-dropping-particle&quot;:&quot;&quot;},{&quot;family&quot;:&quot;Claridge&quot;,&quot;given&quot;:&quot;Simon&quot;,&quot;parse-names&quot;:false,&quot;dropping-particle&quot;:&quot;&quot;,&quot;non-dropping-particle&quot;:&quot;&quot;},{&quot;family&quot;:&quot;Bostock&quot;,&quot;given&quot;:&quot;Julian&quot;,&quot;parse-names&quot;:false,&quot;dropping-particle&quot;:&quot;&quot;,&quot;non-dropping-particle&quot;:&quot;&quot;},{&quot;family&quot;:&quot;Hyde&quot;,&quot;given&quot;:&quot;Eoin&quot;,&quot;parse-names&quot;:false,&quot;dropping-particle&quot;:&quot;&quot;,&quot;non-dropping-particle&quot;:&quot;&quot;},{&quot;family&quot;:&quot;Razavi&quot;,&quot;given&quot;:&quot;Reza&quot;,&quot;parse-names&quot;:false,&quot;dropping-particle&quot;:&quot;&quot;,&quot;non-dropping-particle&quot;:&quot;&quot;},{&quot;family&quot;:&quot;Prinzen&quot;,&quot;given&quot;:&quot;Frits&quot;,&quot;parse-names&quot;:false,&quot;dropping-particle&quot;:&quot;&quot;,&quot;non-dropping-particle&quot;:&quot;&quot;},{&quot;family&quot;:&quot;Rinaldi&quot;,&quot;given&quot;:&quot;C. Aldo&quot;,&quot;parse-names&quot;:false,&quot;dropping-particle&quot;:&quot;&quot;,&quot;non-dropping-particle&quot;:&quot;&quot;}],&quot;container-title&quot;:&quot;Heart Rhythm&quot;,&quot;accessed&quot;:{&quot;date-parts&quot;:[[2017,12,7]]},&quot;DOI&quot;:&quot;10.1016/j.hrthm.2015.07.012&quot;,&quot;PMID&quot;:&quot;26165943&quot;,&quot;issued&quot;:{&quot;date-parts&quot;:[[2015,12]]},&quot;page&quot;:&quot;2449-2457&quot;,&quot;abstract&quot;:&quot;BACKGROUND Multisite pacing (MSP) of the left ventricle is proposed as an alternative to conventional single-site LV pacing in cardiac resynchronization therapy (CRT). Reports on the benefits of MSP have been conflicting. A paradigm whereby not all patients derive benefit from MSP is emerging. OBJECTIVE We sought to compare the hemodynamic and electrical effects of MSP with the aim of identifying a subgroup of patients more likely to derive benefit from MSP. METHODS Sixteen patients with implanted CRT systems incorporating a quadripolar LV pacing lead were studied. Invasive hemodynamic and electroanatomic assessment was performed during the following rhythms: baseline (non-CRT); biventricular (BIV) pacing delivered via the implanted CRT system (BIV(implanted)); BIV pacing delivered via an alternative temporary LV lead (BIV(alternative)); dual-vein MSP delivered via 2 LV leads; MultiPoint Pacing delivered via 2 vectors of the quadripolar LV lead. RESULTS Seven patients had an acute hemodynamic response (AHR) of &lt;10% over baseline rhythm with BIV(implanted) and were deemed nonresponders. AHR in responders vs nonresponders was 21.4% ± 10.4% vs 2.0% ± 5.2% (P &lt; .001). In responders, neither form of MSP provided incremental hemodynamic benefit over BIV(implanted). Dual-vein MSP (8.8% ± 5.7%; P = .036 vs BIV(implanted)) and MultiPoint Pacing (10.0% ± 12.2%; P = .064 vs BIV(implanted)) both improved AHR in nonresponders. Seven of 9 responders to BIV(implanted) had LV endocardial activation characterized by a functional line of block during intrinsic rhythm that was abolished with BIV pacing. All these patients met strict criteria for left bundle branch block (LBBB). No nonresponders exhibited this line of block or met strict criteria for LBBB. CONCLUSION Patients not meeting strict criteria for LBBB appear most likely to derive benefit from MSP.&quot;,&quot;issue&quot;:&quot;12&quot;,&quot;volume&quot;:&quot;12&quot;},&quot;isTemporary&quot;:false}],&quot;properties&quot;:{&quot;noteIndex&quot;:0},&quot;isEdited&quot;:false,&quot;manualOverride&quot;:{&quot;isManuallyOverriden&quot;:false,&quot;citeprocText&quot;:&quot;(Hyde et al., 2015; Sohal et al., 2015)&quot;,&quot;manualOverrideText&quot;:&quot;&quot;}},{&quot;citationID&quot;:&quot;MENDELEY_CITATION_66e2906c-0d29-48b4-b955-95b9ff25117e&quot;,&quot;citationItems&quot;:[{&quot;id&quot;:&quot;9e01f33b-1ec0-3cbb-bacc-fbdc335c7360&quot;,&quot;itemData&quot;:{&quot;type&quot;:&quot;article-journal&quot;,&quot;id&quot;:&quot;9e01f33b-1ec0-3cbb-bacc-fbdc335c7360&quot;,&quot;title&quot;:&quot;Step-Wise Clustering Procedures&quot;,&quot;author&quot;:[{&quot;family&quot;:&quot;King&quot;,&quot;given&quot;:&quot;Benjamin&quot;,&quot;parse-names&quot;:false,&quot;dropping-particle&quot;:&quot;&quot;,&quot;non-dropping-particle&quot;:&quot;&quot;}],&quot;container-title&quot;:&quot;Journal of the American Statistical Association&quot;,&quot;accessed&quot;:{&quot;date-parts&quot;:[[2020,4,6]]},&quot;DOI&quot;:&quot;10.1080/01621459.1967.10482890&quot;,&quot;ISSN&quot;:&quot;1537274X&quot;,&quot;issued&quot;:{&quot;date-parts&quot;:[[1967]]},&quot;page&quot;:&quot;86-101&quot;,&quot;abstract&quot;:&quot;A simple step-wise procedure for the clustering of variables is described. Two alternative criteria for the merger of groups at each pass are discussed: (1) maximization of the pairwise correlation between the centroids of two groups, and (2) minimization of Wilks’ statistic to test the hypothesis of independence between two groups. For a set of sample covariance matrices the step-wise solution for each criterion is compared with the optimal two-group separation of variables found by total enumeration of the possible groupings. © Taylor &amp; Francis Group, LLC.&quot;,&quot;issue&quot;:&quot;317&quot;,&quot;volume&quot;:&quot;62&quot;},&quot;isTemporary&quot;:false},{&quot;id&quot;:&quot;00843bb4-fb97-3a59-ab90-f7dff62548ce&quot;,&quot;itemData&quot;:{&quot;type&quot;:&quot;article-journal&quot;,&quot;id&quot;:&quot;00843bb4-fb97-3a59-ab90-f7dff62548ce&quot;,&quot;title&quot;:&quot;A Survey of Recent Advances in Hierarchical Clustering Algorithms&quot;,&quot;author&quot;:[{&quot;family&quot;:&quot;Murtagh&quot;,&quot;given&quot;:&quot;F.&quot;,&quot;parse-names&quot;:false,&quot;dropping-particle&quot;:&quot;&quot;,&quot;non-dropping-particle&quot;:&quot;&quot;}],&quot;container-title&quot;:&quot;The Computer Journal&quot;,&quot;accessed&quot;:{&quot;date-parts&quot;:[[2020,4,6]]},&quot;DOI&quot;:&quot;10.1093/comjnl/26.4.354&quot;,&quot;ISSN&quot;:&quot;0010-4620&quot;,&quot;issued&quot;:{&quot;date-parts&quot;:[[1983,11,1]]},&quot;page&quot;:&quot;354-359&quot;,&quot;publisher&quot;:&quot;Oxford Academic&quot;,&quot;issue&quot;:&quot;4&quot;,&quot;volume&quot;:&quot;26&quot;},&quot;isTemporary&quot;:false},{&quot;id&quot;:&quot;cde6d102-e5f8-3b89-8ea0-a173b6661d43&quot;,&quot;itemData&quot;:{&quot;type&quot;:&quot;article-journal&quot;,&quot;id&quot;:&quot;cde6d102-e5f8-3b89-8ea0-a173b6661d43&quot;,&quot;title&quot;:&quot;Hierarchical Grouping to Optimize an Objective Function&quot;,&quot;author&quot;:[{&quot;family&quot;:&quot;Ward&quot;,&quot;given&quot;:&quot;Joe H.&quot;,&quot;parse-names&quot;:false,&quot;dropping-particle&quot;:&quot;&quot;,&quot;non-dropping-particle&quot;:&quot;&quot;}],&quot;container-title&quot;:&quot;Journal of the American Statistical Association&quot;,&quot;accessed&quot;:{&quot;date-parts&quot;:[[2020,4,6]]},&quot;DOI&quot;:&quot;10.1080/01621459.1963.10500845&quot;,&quot;ISSN&quot;:&quot;1537274X&quot;,&quot;issued&quot;:{&quot;date-parts&quot;:[[1963]]},&quot;page&quot;:&quot;236-244&quot;,&quot;abstract&quot;:&quot;A procedure for forming hierarchical groups of mutually exclusive subsets, each of which has members that are maximally similar with respect to specified characteristics, is suggested for use in large-scale (n &gt; 100) studies when a precise optimal solution for a specified number of groups is not practical. Given n sets, this procedure permits their reduction to n − 1 mutually exclusive sets by considering the union of all possible n(n − 1)/2 pairs and selecting a union having a maximal value for the functional relation, or objective function, that reflects the criterion chosen by the investigator. By repeating this process until only one group remains, the complete hierarchical structure and a quantitative estimate of the loss associated with each stage in the grouping can be obtained. A general flowchart helpful in computer programming and a numerical example are included. © Taylor &amp; Francis Group, LLC.&quot;,&quot;issue&quot;:&quot;301&quot;,&quot;volume&quot;:&quot;58&quot;},&quot;isTemporary&quot;:false}],&quot;properties&quot;:{&quot;noteIndex&quot;:0},&quot;isEdited&quot;:true,&quot;manualOverride&quot;:{&quot;isManuallyOverriden&quot;:false,&quot;citeprocText&quot;:&quot;(King, 1967; F. Murtagh, 1983; Ward, 1963)&quot;,&quot;manualOverrideText&quot;:&quot;&quot;}},{&quot;citationID&quot;:&quot;MENDELEY_CITATION_8f585bed-553c-4a9f-9d58-4e38dd7df58b&quot;,&quot;citationItems&quot;:[{&quot;id&quot;:&quot;5b330087-bb45-355b-9578-38a77bf63b17&quot;,&quot;itemData&quot;:{&quot;type&quot;:&quot;webpage&quot;,&quot;id&quot;:&quot;5b330087-bb45-355b-9578-38a77bf63b17&quot;,&quot;title&quot;:&quot;R: a language and environment for statistical computing&quot;,&quot;author&quot;:[{&quot;family&quot;:&quot;R Core Team&quot;,&quot;given&quot;:&quot;&quot;,&quot;parse-names&quot;:false,&quot;dropping-particle&quot;:&quot;&quot;,&quot;non-dropping-particle&quot;:&quot;&quot;}],&quot;accessed&quot;:{&quot;date-parts&quot;:[[2020,9,29]]},&quot;URL&quot;:&quot;https://www.R-project.org/&quot;,&quot;issued&quot;:{&quot;date-parts&quot;:[[2017]]}},&quot;isTemporary&quot;:false}],&quot;properties&quot;:{&quot;noteIndex&quot;:0},&quot;isEdited&quot;:false,&quot;manualOverride&quot;:{&quot;isManuallyOverriden&quot;:false,&quot;citeprocText&quot;:&quot;(R Core Team, 2017)&quot;,&quot;manualOverrideText&quot;:&quot;&quot;}},{&quot;citationID&quot;:&quot;MENDELEY_CITATION_6ca932c8-c225-4adc-be7e-485b973c7ec7&quot;,&quot;citationItems&quot;:[{&quot;id&quot;:&quot;ffece652-03f1-39f4-966f-74d23cc858c7&quot;,&quot;itemData&quot;:{&quot;type&quot;:&quot;article-journal&quot;,&quot;id&quot;:&quot;ffece652-03f1-39f4-966f-74d23cc858c7&quot;,&quot;title&quot;:&quot;dendextend: an R package for visualizing, adjusting and comparing trees of hierarchical clustering.&quot;,&quot;author&quot;:[{&quot;family&quot;:&quot;Galili&quot;,&quot;given&quot;:&quot;Tal&quot;,&quot;parse-names&quot;:false,&quot;dropping-particle&quot;:&quot;&quot;,&quot;non-dropping-particle&quot;:&quot;&quot;}],&quot;container-title&quot;:&quot;Bioinformatics (Oxford, England)&quot;,&quot;accessed&quot;:{&quot;date-parts&quot;:[[2020,4,6]]},&quot;DOI&quot;:&quot;10.1093/bioinformatics/btv428&quot;,&quot;ISSN&quot;:&quot;1367-4811&quot;,&quot;PMID&quot;:&quot;26209431&quot;,&quot;URL&quot;:&quot;http://www.ncbi.nlm.nih.gov/pubmed/26209431&quot;,&quot;issued&quot;:{&quot;date-parts&quot;:[[2015,11,15]]},&quot;page&quot;:&quot;3718-20&quot;,&quot;abstract&quot;:&quot;UNLABELLED dendextend is an R package for creating and comparing visually appealing tree diagrams. dendextend provides utility functions for manipulating dendrogram objects (their color, shape and content) as well as several advanced methods for comparing trees to one another (both statistically and visually). As such, dendextend offers a flexible framework for enhancing R's rich ecosystem of packages for performing hierarchical clustering of items. AVAILABILITY AND IMPLEMENTATION The dendextend R package (including detailed introductory vignettes) is available under the GPL-2 Open Source license and is freely available to download from CRAN at: (http://cran.r-project.org/package=dendextend) CONTACT Tal.Galili@math.tau.ac.il.&quot;,&quot;issue&quot;:&quot;22&quot;,&quot;volume&quot;:&quot;31&quot;},&quot;isTemporary&quot;:false}],&quot;properties&quot;:{&quot;noteIndex&quot;:0},&quot;isEdited&quot;:false,&quot;manualOverride&quot;:{&quot;isManuallyOverriden&quot;:false,&quot;citeprocText&quot;:&quot;(Galili, 2015)&quot;,&quot;manualOverrideText&quot;:&quot;&quot;}},{&quot;citationID&quot;:&quot;MENDELEY_CITATION_d40600b3-d2d4-4ecb-a240-29b2e57add63&quot;,&quot;citationItems&quot;:[{&quot;id&quot;:&quot;9466c46b-bec7-3ad7-a23a-1b63bb03274d&quot;,&quot;itemData&quot;:{&quot;type&quot;:&quot;article-journal&quot;,&quot;id&quot;:&quot;9466c46b-bec7-3ad7-a23a-1b63bb03274d&quot;,&quot;title&quot;:&quot;Dendsort: Modular leaf ordering methods for dendrogram representations in R&quot;,&quot;author&quot;:[{&quot;family&quot;:&quot;Sakai&quot;,&quot;given&quot;:&quot;Ryo&quot;,&quot;parse-names&quot;:false,&quot;dropping-particle&quot;:&quot;&quot;,&quot;non-dropping-particle&quot;:&quot;&quot;},{&quot;family&quot;:&quot;Winand&quot;,&quot;given&quot;:&quot;Raf&quot;,&quot;parse-names&quot;:false,&quot;dropping-particle&quot;:&quot;&quot;,&quot;non-dropping-particle&quot;:&quot;&quot;},{&quot;family&quot;:&quot;Verbeiren&quot;,&quot;given&quot;:&quot;Toni&quot;,&quot;parse-names&quot;:false,&quot;dropping-particle&quot;:&quot;&quot;,&quot;non-dropping-particle&quot;:&quot;&quot;},{&quot;family&quot;:&quot;Moere&quot;,&quot;given&quot;:&quot;Andrew&quot;,&quot;parse-names&quot;:false,&quot;dropping-particle&quot;:&quot;vande&quot;,&quot;non-dropping-particle&quot;:&quot;&quot;},{&quot;family&quot;:&quot;Aerts&quot;,&quot;given&quot;:&quot;Jan&quot;,&quot;parse-names&quot;:false,&quot;dropping-particle&quot;:&quot;&quot;,&quot;non-dropping-particle&quot;:&quot;&quot;}],&quot;container-title&quot;:&quot;F1000Research&quot;,&quot;accessed&quot;:{&quot;date-parts&quot;:[[2020,4,6]]},&quot;DOI&quot;:&quot;10.12688/f1000research.4784.1&quot;,&quot;ISSN&quot;:&quot;1759796X&quot;,&quot;URL&quot;:&quot;http://www.ncbi.nlm.nih.gov/pubmed/25232468&quot;,&quot;issued&quot;:{&quot;date-parts&quot;:[[2014,7,30]]},&quot;page&quot;:&quot;177&quot;,&quot;abstract&quot;:&quot;Dendrograms are graphical representations of binary tree structures resulting fromagglomerative hierarchical clustering. In Life Science, a cluster heat map is a widelyaccepted visualization technique that utilizes the leaf order of a dendrogram to reorderthe rows and columns of the data table. The derived linear order is moremeaningful than a random order, because it groups similar items together. However,two consecutive items can be quite dissimilar despite proximity in the order.In addition, there are 2 n-1 possible orderings given n input elements as the orientationof clusters at each merge can be flipped without affecting the hierarchicalstructure. We present two modular leaf ordering methods to encode both the monotonic order in which clusters are merged and the nested cluster relationships morefaithfully in the resulting dendrogram structure. We compare dendrogram and clusterheat map visualizations created using our heuristics to the default heuristic inR and seriation-based leaf ordering methods. We find that our methods lead to adendrogram structure with global patterns that are easier to interpret, more legiblegiven a limited display space, and more insightful for some cases. The implementationof methods is available as an R package, named ?dendsort?, from the CRANpackage repository. Further examples, documentations, and the source code areavailable at [https://bitbucket.org/biovizleuven/dendsort/].&quot;,&quot;publisher&quot;:&quot;Faculty of 1000 Ltd&quot;,&quot;volume&quot;:&quot;3&quot;},&quot;isTemporary&quot;:false}],&quot;properties&quot;:{&quot;noteIndex&quot;:0},&quot;isEdited&quot;:false,&quot;manualOverride&quot;:{&quot;isManuallyOverriden&quot;:false,&quot;citeprocText&quot;:&quot;(Sakai et al., 2014)&quot;,&quot;manualOverrideText&quot;:&quot;&quot;}},{&quot;citationID&quot;:&quot;MENDELEY_CITATION_263e9ccb-b24d-48a5-9552-6f712fbb9b71&quot;,&quot;citationItems&quot;:[{&quot;id&quot;:&quot;e42f51bd-3d27-3f9e-8bab-29d9a2d24165&quot;,&quot;itemData&quot;:{&quot;type&quot;:&quot;article-journal&quot;,&quot;id&quot;:&quot;e42f51bd-3d27-3f9e-8bab-29d9a2d24165&quot;,&quot;title&quot;:&quot;Complex heatmaps reveal patterns and correlations in multidimensional genomic data&quot;,&quot;author&quot;:[{&quot;family&quot;:&quot;Gu&quot;,&quot;given&quot;:&quot;Zuguang&quot;,&quot;parse-names&quot;:false,&quot;dropping-particle&quot;:&quot;&quot;,&quot;non-dropping-particle&quot;:&quot;&quot;},{&quot;family&quot;:&quot;Eils&quot;,&quot;given&quot;:&quot;Roland&quot;,&quot;parse-names&quot;:false,&quot;dropping-particle&quot;:&quot;&quot;,&quot;non-dropping-particle&quot;:&quot;&quot;},{&quot;family&quot;:&quot;Schlesner&quot;,&quot;given&quot;:&quot;Matthias&quot;,&quot;parse-names&quot;:false,&quot;dropping-particle&quot;:&quot;&quot;,&quot;non-dropping-particle&quot;:&quot;&quot;}],&quot;container-title&quot;:&quot;Bioinformatics&quot;,&quot;accessed&quot;:{&quot;date-parts&quot;:[[2020,4,6]]},&quot;DOI&quot;:&quot;10.1093/bioinformatics/btw313&quot;,&quot;ISSN&quot;:&quot;14602059&quot;,&quot;PMID&quot;:&quot;27207943&quot;,&quot;issued&quot;:{&quot;date-parts&quot;:[[2016,9,15]]},&quot;page&quot;:&quot;2847-2849&quot;,&quot;abstract&quot;:&quot;Parallel heatmaps with carefully designed annotation graphics are powerful for efficient visualization of patterns and relationships among high dimensional genomic data. Here we present the ComplexHeatmap package that provides rich functionalities for customizing heatmaps, arranging multiple parallel heatmaps and including user-defined annotation graphics. We demonstrate the power of ComplexHeatmap to easily reveal patterns and correlations among multiple sources of information with four real-world datasets.&quot;,&quot;publisher&quot;:&quot;Oxford University Press&quot;,&quot;issue&quot;:&quot;18&quot;,&quot;volume&quot;:&quot;32&quot;},&quot;isTemporary&quot;:false}],&quot;properties&quot;:{&quot;noteIndex&quot;:0},&quot;isEdited&quot;:false,&quot;manualOverride&quot;:{&quot;isManuallyOverriden&quot;:false,&quot;citeprocText&quot;:&quot;(Gu et al., 2016)&quot;,&quot;manualOverrideText&quot;:&quot;&quot;}},{&quot;citationID&quot;:&quot;MENDELEY_CITATION_0473adff-aa50-4365-8fec-b78d3b11cc56&quot;,&quot;citationItems&quot;:[{&quot;id&quot;:&quot;3937ecbd-7074-38f9-ad10-fae27c504d3d&quot;,&quot;itemData&quot;:{&quot;type&quot;:&quot;book&quot;,&quot;id&quot;:&quot;3937ecbd-7074-38f9-ad10-fae27c504d3d&quot;,&quot;title&quot;:&quot;Finding groups in data : an introduction to cluster analysis - Partitioning Around Medoids (Program PAM)&quot;,&quot;author&quot;:[{&quot;family&quot;:&quot;Kaufman&quot;,&quot;given&quot;:&quot;Leonard.&quot;,&quot;parse-names&quot;:false,&quot;dropping-particle&quot;:&quot;&quot;,&quot;non-dropping-particle&quot;:&quot;&quot;},{&quot;family&quot;:&quot;Rousseeuw&quot;,&quot;given&quot;:&quot;Peter J.&quot;,&quot;parse-names&quot;:false,&quot;dropping-particle&quot;:&quot;&quot;,&quot;non-dropping-particle&quot;:&quot;&quot;}],&quot;accessed&quot;:{&quot;date-parts&quot;:[[2020,4,6]]},&quot;ISBN&quot;:&quot;9780471878766&quot;,&quot;issued&quot;:{&quot;date-parts&quot;:[[1990]]},&quot;number-of-pages&quot;:&quot;68-125&quot;,&quot;abstract&quot;:&quot;\&quot;A Wiley-Interscience publication.\&quot; Partitioning around medoids (Program PAM) -- Clustering large applications (Program CLARA) -- Fuzzy analysis (Program FANNY) -- Agglomerative nesting (Program AGNES) -- Divisive analysis (Program DIANA) -- Monothetic analysis (Program MONA) -- Appendices -- References -- Author index -- Subject index.&quot;,&quot;publisher&quot;:&quot;Wiley&quot;},&quot;isTemporary&quot;:false},{&quot;id&quot;:&quot;d82cb8f5-2dff-3b3a-a01e-fd9eacc7c742&quot;,&quot;itemData&quot;:{&quot;type&quot;:&quot;article-journal&quot;,&quot;id&quot;:&quot;d82cb8f5-2dff-3b3a-a01e-fd9eacc7c742&quot;,&quot;title&quot;:&quot;Numerical Ecology Ch 6 - Multidimensional qualitative data&quot;,&quot;author&quot;:[{&quot;family&quot;:&quot;Legendre&quot;,&quot;given&quot;:&quot;Pierre&quot;,&quot;parse-names&quot;:false,&quot;dropping-particle&quot;:&quot;&quot;,&quot;non-dropping-particle&quot;:&quot;&quot;},{&quot;family&quot;:&quot;Legendre&quot;,&quot;given&quot;:&quot;Louis&quot;,&quot;parse-names&quot;:false,&quot;dropping-particle&quot;:&quot;&quot;,&quot;non-dropping-particle&quot;:&quot;&quot;}],&quot;container-title&quot;:&quot;Developments in Environmental Modelling&quot;,&quot;accessed&quot;:{&quot;date-parts&quot;:[[2020,4,6]]},&quot;DOI&quot;:&quot;10.1016/B978-0-444-53868-0.50008-3&quot;,&quot;ISBN&quot;:&quot;9780444538680&quot;,&quot;ISSN&quot;:&quot;01678892&quot;,&quot;URL&quot;:&quot;http://www.sciencedirect.com/science/article/pii/B9780444538680500083&quot;,&quot;issued&quot;:{&quot;date-parts&quot;:[[2012]]},&quot;page&quot;:&quot;337-424&quot;,&quot;abstract&quot;:&quot;The chapter explains how to use coefficients of association between objects or descriptors to cluster these into typologies or species associations. The chapter includes discussion of the following topics: definitions (hard clustering, crisp clustering, fuzzy clustering, descriptive clustering, and synoptic clustering), basic model (single linkage clustering, link, dendrogram, edge, node, undirected graph, chain, chaining, connected subgraph, minimum spanning tree, and chain of primary connections), cophenetic matrix, ultrametric property, panoply of clustering methods (sequential versus simultaneous algorithms, agglomeration versus division, monothetic versus polythetic methods, hierarchical versus non-hierarchical methods, constrained clustering methods, and probabilistic versus non-probabilistic methods), hierarchical agglomerative clustering (single linkage agglomerative clustering, complete linkage agglomerative clustering, intermediate linkage clustering, unweighted arithmetic average clustering or UPGMA, weighted arithmetic average clustering or WPGMA, unweighted centroid clustering or UPGMC, weighted centroid clustering or WPGMC, Ward's minimum variance method, general agglomerative clustering model, flexible clustering, and information analysis), reversals in clustering structure, hierarchical divisive clustering (monothetic methods, polythetic methods, division in ordination space, and TWINSPAN), partitioning by K-means, species clustering (biological associations, non-hierarchical complete linkage clustering, concordance analysis, and indicator species), seriation (trellis diagram, heat map, and non-symmetric matrices), multivariate regression trees (MRT), clustering statistics (connectedness, isolation, cophenetic correlation, Gower distance, modified Rand index, and Shepard-like diagram), cluster validation, cluster representation (dendrogram, connected subgraph, and skyline plot), and choice of a clustering method. Numerical methods are illustrated with real ecological applications, drawn from the literature. The chapter ends on a description of relevant software implemented in the R language; it also cites some commercially available statistical packages and programs from researchers.&quot;,&quot;volume&quot;:&quot;24&quot;},&quot;isTemporary&quot;:false},{&quot;id&quot;:&quot;b738149c-585a-3f28-a4cc-05cc623b63f4&quot;,&quot;itemData&quot;:{&quot;type&quot;:&quot;article-journal&quot;,&quot;id&quot;:&quot;b738149c-585a-3f28-a4cc-05cc623b63f4&quot;,&quot;title&quot;:&quot;Ward’s Hierarchical Agglomerative Clustering Method: Which Algorithms Implement Ward’s Criterion?&quot;,&quot;author&quot;:[{&quot;family&quot;:&quot;Murtagh&quot;,&quot;given&quot;:&quot;Fionn&quot;,&quot;parse-names&quot;:false,&quot;dropping-particle&quot;:&quot;&quot;,&quot;non-dropping-particle&quot;:&quot;&quot;},{&quot;family&quot;:&quot;Legendre&quot;,&quot;given&quot;:&quot;Pierre&quot;,&quot;parse-names&quot;:false,&quot;dropping-particle&quot;:&quot;&quot;,&quot;non-dropping-particle&quot;:&quot;&quot;}],&quot;container-title&quot;:&quot;Journal of Classification&quot;,&quot;accessed&quot;:{&quot;date-parts&quot;:[[2020,4,6]]},&quot;DOI&quot;:&quot;10.1007/s00357-014-9161-z&quot;,&quot;ISSN&quot;:&quot;14321343&quot;,&quot;issued&quot;:{&quot;date-parts&quot;:[[2014,10,18]]},&quot;page&quot;:&quot;274-295&quot;,&quot;abstract&quot;:&quot;The Ward error sum of squares hierarchical clustering method has been very widely used since its first description by Ward in a 1963 publication. It has also been generalized in various ways. Two algorithms are found in the literature and software, both announcing that they implement the Ward clustering method. When applied to the same distance matrix, they produce different results. One algorithm preserves Ward’s criterion, the other does not. Our survey work and case studies will be useful for all those involved in developing software for data analysis using Ward’s hierarchical clustering method.&quot;,&quot;publisher&quot;:&quot;Springer New York LLC&quot;,&quot;issue&quot;:&quot;3&quot;,&quot;volume&quot;:&quot;31&quot;},&quot;isTemporary&quot;:false}],&quot;properties&quot;:{&quot;noteIndex&quot;:0},&quot;isEdited&quot;:true,&quot;manualOverride&quot;:{&quot;isManuallyOverriden&quot;:false,&quot;citeprocText&quot;:&quot;(Kaufman &amp;#38; Rousseeuw, 1990; Legendre &amp;#38; Legendre, 2012; Fionn Murtagh &amp;#38; Legendre, 2014)&quot;,&quot;manualOverrideText&quot;:&quot;&quot;}},{&quot;citationID&quot;:&quot;MENDELEY_CITATION_997f70f9-e9e4-411e-9bbf-80d33e1ad55a&quot;,&quot;citationItems&quot;:[{&quot;id&quot;:&quot;29a50dac-0de1-38f7-8d25-34f56f3d7136&quot;,&quot;itemData&quot;:{&quot;type&quot;:&quot;article-journal&quot;,&quot;id&quot;:&quot;29a50dac-0de1-38f7-8d25-34f56f3d7136&quot;,&quot;title&quot;:&quot;A rule-based method for predicting the electrical activation of the heart with cardiac resynchronization therapy from non-invasive clinical data&quot;,&quot;author&quot;:[{&quot;family&quot;:&quot;Lee&quot;,&quot;given&quot;:&quot;A. W.C.&quot;,&quot;parse-names&quot;:false,&quot;dropping-particle&quot;:&quot;&quot;,&quot;non-dropping-particle&quot;:&quot;&quot;},{&quot;family&quot;:&quot;Nguyen&quot;,&quot;given&quot;:&quot;U. C.&quot;,&quot;parse-names&quot;:false,&quot;dropping-particle&quot;:&quot;&quot;,&quot;non-dropping-particle&quot;:&quot;&quot;},{&quot;family&quot;:&quot;Razeghi&quot;,&quot;given&quot;:&quot;O.&quot;,&quot;parse-names&quot;:false,&quot;dropping-particle&quot;:&quot;&quot;,&quot;non-dropping-particle&quot;:&quot;&quot;},{&quot;family&quot;:&quot;Gould&quot;,&quot;given&quot;:&quot;J.&quot;,&quot;parse-names&quot;:false,&quot;dropping-particle&quot;:&quot;&quot;,&quot;non-dropping-particle&quot;:&quot;&quot;},{&quot;family&quot;:&quot;Sidhu&quot;,&quot;given&quot;:&quot;B. S.&quot;,&quot;parse-names&quot;:false,&quot;dropping-particle&quot;:&quot;&quot;,&quot;non-dropping-particle&quot;:&quot;&quot;},{&quot;family&quot;:&quot;Sieniewicz&quot;,&quot;given&quot;:&quot;B.&quot;,&quot;parse-names&quot;:false,&quot;dropping-particle&quot;:&quot;&quot;,&quot;non-dropping-particle&quot;:&quot;&quot;},{&quot;family&quot;:&quot;Behar&quot;,&quot;given&quot;:&quot;J.&quot;,&quot;parse-names&quot;:false,&quot;dropping-particle&quot;:&quot;&quot;,&quot;non-dropping-particle&quot;:&quot;&quot;},{&quot;family&quot;:&quot;Mafi-Rad&quot;,&quot;given&quot;:&quot;M.&quot;,&quot;parse-names&quot;:false,&quot;dropping-particle&quot;:&quot;&quot;,&quot;non-dropping-particle&quot;:&quot;&quot;},{&quot;family&quot;:&quot;Plank&quot;,&quot;given&quot;:&quot;G.&quot;,&quot;parse-names&quot;:false,&quot;dropping-particle&quot;:&quot;&quot;,&quot;non-dropping-particle&quot;:&quot;&quot;},{&quot;family&quot;:&quot;Prinzen&quot;,&quot;given&quot;:&quot;F. W.&quot;,&quot;parse-names&quot;:false,&quot;dropping-particle&quot;:&quot;&quot;,&quot;non-dropping-particle&quot;:&quot;&quot;},{&quot;family&quot;:&quot;Rinaldi&quot;,&quot;given&quot;:&quot;C. A.&quot;,&quot;parse-names&quot;:false,&quot;dropping-particle&quot;:&quot;&quot;,&quot;non-dropping-particle&quot;:&quot;&quot;},{&quot;family&quot;:&quot;Vernooy&quot;,&quot;given&quot;:&quot;K.&quot;,&quot;parse-names&quot;:false,&quot;dropping-particle&quot;:&quot;&quot;,&quot;non-dropping-particle&quot;:&quot;&quot;},{&quot;family&quot;:&quot;Niederer&quot;,&quot;given&quot;:&quot;S.&quot;,&quot;parse-names&quot;:false,&quot;dropping-particle&quot;:&quot;&quot;,&quot;non-dropping-particle&quot;:&quot;&quot;}],&quot;container-title&quot;:&quot;Medical Image Analysis&quot;,&quot;accessed&quot;:{&quot;date-parts&quot;:[[2020,4,6]]},&quot;DOI&quot;:&quot;10.1016/j.media.2019.06.017&quot;,&quot;ISSN&quot;:&quot;13618423&quot;,&quot;issued&quot;:{&quot;date-parts&quot;:[[2019,10,1]]},&quot;page&quot;:&quot;197-213&quot;,&quot;abstract&quot;:&quot;Background: Cardiac Resynchronization Therapy (CRT) is one of the few effective treatments for heart failure patients with ventricular dyssynchrony. The pacing location of the left ventricle is indicated as a determinant of CRT outcome. Objective: Patient specific computational models allow the activation pattern following CRT implant to be predicted and this may be used to optimize CRT lead placement. Methods: In this study, the effects of heterogeneous cardiac substrate (scar, fast endocardial conduction, slow septal conduction, functional block) on accurately predicting the electrical activation of the LV epicardium were tested to determine the minimal detail required to create a rule based model of cardiac electrophysiology. Non-invasive clinical data (CT or CMR images and 12 lead ECG) from eighteen patients from two centers were used to investigate the models. Results: Validation with invasive electro-anatomical mapping data identified that computer models with fast endocardial conduction were able to predict the electrical activation with a mean distance errors of 9.2 ± 0.5 mm (CMR data) or (CT data) 7.5 ± 0.7 mm. Conclusion: This study identified a simple rule-based fast endocardial conduction model, built using non-invasive clinical data that can be used to rapidly and robustly predict the electrical activation of the heart. Pre-procedural prediction of the latest electrically activating region to identify the optimal LV pacing site could potentially be a useful clinical planning tool for CRT procedures.&quot;,&quot;publisher&quot;:&quot;Elsevier B.V.&quot;,&quot;volume&quot;:&quot;57&quot;},&quot;isTemporary&quot;:false},{&quot;id&quot;:&quot;a5fa0ae5-859a-30e6-8c74-ea003dedfc49&quot;,&quot;itemData&quot;:{&quot;type&quot;:&quot;article-journal&quot;,&quot;id&quot;:&quot;a5fa0ae5-859a-30e6-8c74-ea003dedfc49&quot;,&quot;title&quot;:&quot;Demonstration of Peripheral Conduction System in Human Hearts&quot;,&quot;author&quot;:[{&quot;family&quot;:&quot;Spach&quot;,&quot;given&quot;:&quot;Madison S&quot;,&quot;parse-names&quot;:false,&quot;dropping-particle&quot;:&quot;&quot;,&quot;non-dropping-particle&quot;:&quot;&quot;},{&quot;family&quot;:&quot;Huang&quot;,&quot;given&quot;:&quot;Shao-Nan&quot;,&quot;parse-names&quot;:false,&quot;dropping-particle&quot;:&quot;&quot;,&quot;non-dropping-particle&quot;:&quot;&quot;},{&quot;family&quot;:&quot;Armstrong&quot;,&quot;given&quot;:&quot;Sara I&quot;,&quot;parse-names&quot;:false,&quot;dropping-particle&quot;:&quot;&quot;,&quot;non-dropping-particle&quot;:&quot;&quot;},{&quot;family&quot;:&quot;Canent&quot;,&quot;given&quot;:&quot;Ramon&quot;,&quot;parse-names&quot;:false,&quot;dropping-particle&quot;:&quot;v&quot;,&quot;non-dropping-particle&quot;:&quot;&quot;}],&quot;container-title&quot;:&quot;Circulation&quot;,&quot;DOI&quot;:&quot;10.1161/01.CIR.28.3.333&quot;,&quot;PMID&quot;:&quot;14059452&quot;,&quot;URL&quot;:&quot;http://www.ncbi.nlm.nih.gov/pubmed/14059452&quot;,&quot;issued&quot;:{&quot;date-parts&quot;:[[1963,4]]},&quot;page&quot;:&quot;333-338&quot;,&quot;publisher&quot;:&quot;American Heart Association, Inc.&quot;,&quot;issue&quot;:&quot;3&quot;,&quot;volume&quot;:&quot;28&quot;},&quot;isTemporary&quot;:false},{&quot;id&quot;:&quot;ef75f5ac-abf1-36e0-9507-0b4503c9dea5&quot;,&quot;itemData&quot;:{&quot;type&quot;:&quot;article-journal&quot;,&quot;id&quot;:&quot;ef75f5ac-abf1-36e0-9507-0b4503c9dea5&quot;,&quot;title&quot;:&quot;Construction of a Computer Model to Investigate Sawtooth Effects in the Purkinje System&quot;,&quot;author&quot;:[{&quot;family&quot;:&quot;Vigmond&quot;,&quot;given&quot;:&quot;Edward J.&quot;,&quot;parse-names&quot;:false,&quot;dropping-particle&quot;:&quot;&quot;,&quot;non-dropping-particle&quot;:&quot;&quot;},{&quot;family&quot;:&quot;Clements&quot;,&quot;given&quot;:&quot;Clyde&quot;,&quot;parse-names&quot;:false,&quot;dropping-particle&quot;:&quot;&quot;,&quot;non-dropping-particle&quot;:&quot;&quot;}],&quot;container-title&quot;:&quot;IEEE Transactions on Biomedical Engineering&quot;,&quot;accessed&quot;:{&quot;date-parts&quot;:[[2019,4,25]]},&quot;DOI&quot;:&quot;10.1109/TBME.2006.888817&quot;,&quot;ISSN&quot;:&quot;0018-9294&quot;,&quot;PMID&quot;:&quot;17355050&quot;,&quot;URL&quot;:&quot;http://www.ncbi.nlm.nih.gov/pubmed/17355050&quot;,&quot;issued&quot;:{&quot;date-parts&quot;:[[2007,3]]},&quot;page&quot;:&quot;389-399&quot;,&quot;abstract&quot;:&quot;The sawtooth effect refers to how one end of a cardiac cell is depolarized, while the opposite end is hyperpolarized, upon exposure to an exogenous electric field. Although hypothesized, it has not been observed in tissue. The Purkinje system is a one-dimensional (1-D) cable-like system residing on the endocardial surface of the heart and is the most obvious candidate for the manifestation of this phenomenon. This paper describes a computer modeling study of the effect of electric fields on the Purkinje system. Starting with a three-dimensional geometrically realistic, finite element, ventricular description, a Purkinje system is constructed which adheres to general physiological principles. Electrical activity in the Purkinje is described by use of 1-D cubic Hermite finite elements. Such a formulation allows for accurate modeling of loading effects at the Purkinje-myocyte junctions, and for preserving the discrete nature of the system. The response of a strand of Purkinje cells to defibrillation strength shocks is computed under several conditions. Also, the response of the isolated Purkinje network is illustrated. Results indicate that the geometry of the Purkinje system is the greatest determinant for far field excitation of the system. Given parameters within the plausible physiological range, the 1-D nature of the Purkinje system may lead to sawtooth potentials which are large enough to affect excitation. Thus, the Purkinje system is capable of affecting the defibrillation process, and warrants further experimentation to elucidate its role.&quot;,&quot;issue&quot;:&quot;3&quot;,&quot;volume&quot;:&quot;54&quot;},&quot;isTemporary&quot;:false}],&quot;properties&quot;:{&quot;noteIndex&quot;:0},&quot;isEdited&quot;:false,&quot;manualOverride&quot;:{&quot;isManuallyOverriden&quot;:false,&quot;citeprocText&quot;:&quot;(Lee et al., 2019; Spach et al., 1963; Vigmond &amp;#38; Clements, 2007)&quot;,&quot;manualOverrideText&quot;:&quot;&quot;}},{&quot;citationID&quot;:&quot;MENDELEY_CITATION_af428d41-771a-4213-a4dc-1115453f6567&quot;,&quot;citationItems&quot;:[{&quot;id&quot;:&quot;811a8810-6e9e-3b36-b7d8-886881e62676&quot;,&quot;itemData&quot;:{&quot;type&quot;:&quot;article-journal&quot;,&quot;id&quot;:&quot;811a8810-6e9e-3b36-b7d8-886881e62676&quot;,&quot;title&quot;:&quot;Model-Based Imaging of Cardiac Apparent Conductivity and Local Conduction Velocity for Diagnosis and Planning of Therapy&quot;,&quot;author&quot;:[{&quot;family&quot;:&quot;Chinchapatnam&quot;,&quot;given&quot;:&quot;Phani&quot;,&quot;parse-names&quot;:false,&quot;dropping-particle&quot;:&quot;&quot;,&quot;non-dropping-particle&quot;:&quot;&quot;},{&quot;family&quot;:&quot;Rhode&quot;,&quot;given&quot;:&quot;Kawal S.&quot;,&quot;parse-names&quot;:false,&quot;dropping-particle&quot;:&quot;&quot;,&quot;non-dropping-particle&quot;:&quot;&quot;},{&quot;family&quot;:&quot;Ginks&quot;,&quot;given&quot;:&quot;Matthew&quot;,&quot;parse-names&quot;:false,&quot;dropping-particle&quot;:&quot;&quot;,&quot;non-dropping-particle&quot;:&quot;&quot;},{&quot;family&quot;:&quot;Rinaldi&quot;,&quot;given&quot;:&quot;C. Aldo&quot;,&quot;parse-names&quot;:false,&quot;dropping-particle&quot;:&quot;&quot;,&quot;non-dropping-particle&quot;:&quot;&quot;},{&quot;family&quot;:&quot;Lambiase&quot;,&quot;given&quot;:&quot;Pier&quot;,&quot;parse-names&quot;:false,&quot;dropping-particle&quot;:&quot;&quot;,&quot;non-dropping-particle&quot;:&quot;&quot;},{&quot;family&quot;:&quot;Razavi&quot;,&quot;given&quot;:&quot;Reza&quot;,&quot;parse-names&quot;:false,&quot;dropping-particle&quot;:&quot;&quot;,&quot;non-dropping-particle&quot;:&quot;&quot;},{&quot;family&quot;:&quot;Arridge&quot;,&quot;given&quot;:&quot;Simon&quot;,&quot;parse-names&quot;:false,&quot;dropping-particle&quot;:&quot;&quot;,&quot;non-dropping-particle&quot;:&quot;&quot;},{&quot;family&quot;:&quot;Sermesant&quot;,&quot;given&quot;:&quot;Maxime&quot;,&quot;parse-names&quot;:false,&quot;dropping-particle&quot;:&quot;&quot;,&quot;non-dropping-particle&quot;:&quot;&quot;}],&quot;container-title&quot;:&quot;IEEE Transactions on Medical Imaging&quot;,&quot;accessed&quot;:{&quot;date-parts&quot;:[[2018,3,5]]},&quot;DOI&quot;:&quot;10.1109/TMI.2008.2004644&quot;,&quot;ISSN&quot;:&quot;0278-0062&quot;,&quot;PMID&quot;:&quot;18955178&quot;,&quot;URL&quot;:&quot;http://www.ncbi.nlm.nih.gov/pubmed/18955178&quot;,&quot;issued&quot;:{&quot;date-parts&quot;:[[2008,11]]},&quot;page&quot;:&quot;1631-1642&quot;,&quot;abstract&quot;:&quot;We present an adaptive algorithm which uses a fast electrophysiological (EP) model to estimate apparent electrical conductivity and local conduction velocity from noncontact mapping of the endocardial surface potential. Development of such functional imaging revealing hidden parameters of the heart can be instrumental for improved diagnosis and planning of therapy for cardiac arrhythmia and heart failure, for example during procedures such as radio-frequency ablation and cardiac resynchronisation therapy. The proposed model is validated on synthetic data and applied to clinical data derived using hybrid X-ray/magnetic resonance imaging. We demonstrate a qualitative match between the estimated conductivity parameter and pathology locations in the human left ventricle. We also present a proof of concept for an electrophysiological model which utilizes the estimated apparent conductivity parameter to simulate the effect of pacing different ventricular sites. This approach opens up possibilities to directly integrate modelling in the cardiac EP laboratory.&quot;,&quot;issue&quot;:&quot;11&quot;,&quot;volume&quot;:&quot;27&quot;},&quot;isTemporary&quot;:false}],&quot;properties&quot;:{&quot;noteIndex&quot;:0},&quot;isEdited&quot;:false,&quot;manualOverride&quot;:{&quot;isManuallyOverriden&quot;:false,&quot;citeprocText&quot;:&quot;(Chinchapatnam et al., 2008)&quot;,&quot;manualOverrideText&quot;:&quot;&quot;}},{&quot;citationID&quot;:&quot;MENDELEY_CITATION_e840e894-f984-4516-9e62-883d7134639b&quot;,&quot;citationItems&quot;:[{&quot;id&quot;:&quot;811a8810-6e9e-3b36-b7d8-886881e62676&quot;,&quot;itemData&quot;:{&quot;type&quot;:&quot;article-journal&quot;,&quot;id&quot;:&quot;811a8810-6e9e-3b36-b7d8-886881e62676&quot;,&quot;title&quot;:&quot;Model-Based Imaging of Cardiac Apparent Conductivity and Local Conduction Velocity for Diagnosis and Planning of Therapy&quot;,&quot;author&quot;:[{&quot;family&quot;:&quot;Chinchapatnam&quot;,&quot;given&quot;:&quot;Phani&quot;,&quot;parse-names&quot;:false,&quot;dropping-particle&quot;:&quot;&quot;,&quot;non-dropping-particle&quot;:&quot;&quot;},{&quot;family&quot;:&quot;Rhode&quot;,&quot;given&quot;:&quot;Kawal S.&quot;,&quot;parse-names&quot;:false,&quot;dropping-particle&quot;:&quot;&quot;,&quot;non-dropping-particle&quot;:&quot;&quot;},{&quot;family&quot;:&quot;Ginks&quot;,&quot;given&quot;:&quot;Matthew&quot;,&quot;parse-names&quot;:false,&quot;dropping-particle&quot;:&quot;&quot;,&quot;non-dropping-particle&quot;:&quot;&quot;},{&quot;family&quot;:&quot;Rinaldi&quot;,&quot;given&quot;:&quot;C. Aldo&quot;,&quot;parse-names&quot;:false,&quot;dropping-particle&quot;:&quot;&quot;,&quot;non-dropping-particle&quot;:&quot;&quot;},{&quot;family&quot;:&quot;Lambiase&quot;,&quot;given&quot;:&quot;Pier&quot;,&quot;parse-names&quot;:false,&quot;dropping-particle&quot;:&quot;&quot;,&quot;non-dropping-particle&quot;:&quot;&quot;},{&quot;family&quot;:&quot;Razavi&quot;,&quot;given&quot;:&quot;Reza&quot;,&quot;parse-names&quot;:false,&quot;dropping-particle&quot;:&quot;&quot;,&quot;non-dropping-particle&quot;:&quot;&quot;},{&quot;family&quot;:&quot;Arridge&quot;,&quot;given&quot;:&quot;Simon&quot;,&quot;parse-names&quot;:false,&quot;dropping-particle&quot;:&quot;&quot;,&quot;non-dropping-particle&quot;:&quot;&quot;},{&quot;family&quot;:&quot;Sermesant&quot;,&quot;given&quot;:&quot;Maxime&quot;,&quot;parse-names&quot;:false,&quot;dropping-particle&quot;:&quot;&quot;,&quot;non-dropping-particle&quot;:&quot;&quot;}],&quot;container-title&quot;:&quot;IEEE Transactions on Medical Imaging&quot;,&quot;accessed&quot;:{&quot;date-parts&quot;:[[2018,3,5]]},&quot;DOI&quot;:&quot;10.1109/TMI.2008.2004644&quot;,&quot;ISSN&quot;:&quot;0278-0062&quot;,&quot;PMID&quot;:&quot;18955178&quot;,&quot;URL&quot;:&quot;http://www.ncbi.nlm.nih.gov/pubmed/18955178&quot;,&quot;issued&quot;:{&quot;date-parts&quot;:[[2008,11]]},&quot;page&quot;:&quot;1631-1642&quot;,&quot;abstract&quot;:&quot;We present an adaptive algorithm which uses a fast electrophysiological (EP) model to estimate apparent electrical conductivity and local conduction velocity from noncontact mapping of the endocardial surface potential. Development of such functional imaging revealing hidden parameters of the heart can be instrumental for improved diagnosis and planning of therapy for cardiac arrhythmia and heart failure, for example during procedures such as radio-frequency ablation and cardiac resynchronisation therapy. The proposed model is validated on synthetic data and applied to clinical data derived using hybrid X-ray/magnetic resonance imaging. We demonstrate a qualitative match between the estimated conductivity parameter and pathology locations in the human left ventricle. We also present a proof of concept for an electrophysiological model which utilizes the estimated apparent conductivity parameter to simulate the effect of pacing different ventricular sites. This approach opens up possibilities to directly integrate modelling in the cardiac EP laboratory.&quot;,&quot;issue&quot;:&quot;11&quot;,&quot;volume&quot;:&quot;27&quot;},&quot;isTemporary&quot;:false}],&quot;properties&quot;:{&quot;noteIndex&quot;:0},&quot;isEdited&quot;:false,&quot;manualOverride&quot;:{&quot;isManuallyOverriden&quot;:false,&quot;citeprocText&quot;:&quot;(Chinchapatnam et al., 2008)&quot;,&quot;manualOverrideText&quot;:&quot;&quot;}},{&quot;citationID&quot;:&quot;MENDELEY_CITATION_54fec91e-eaa2-44f7-97c6-cce764b310e1&quot;,&quot;citationItems&quot;:[{&quot;id&quot;:&quot;29a50dac-0de1-38f7-8d25-34f56f3d7136&quot;,&quot;itemData&quot;:{&quot;type&quot;:&quot;article-journal&quot;,&quot;id&quot;:&quot;29a50dac-0de1-38f7-8d25-34f56f3d7136&quot;,&quot;title&quot;:&quot;A rule-based method for predicting the electrical activation of the heart with cardiac resynchronization therapy from non-invasive clinical data&quot;,&quot;author&quot;:[{&quot;family&quot;:&quot;Lee&quot;,&quot;given&quot;:&quot;A. W.C.&quot;,&quot;parse-names&quot;:false,&quot;dropping-particle&quot;:&quot;&quot;,&quot;non-dropping-particle&quot;:&quot;&quot;},{&quot;family&quot;:&quot;Nguyen&quot;,&quot;given&quot;:&quot;U. C.&quot;,&quot;parse-names&quot;:false,&quot;dropping-particle&quot;:&quot;&quot;,&quot;non-dropping-particle&quot;:&quot;&quot;},{&quot;family&quot;:&quot;Razeghi&quot;,&quot;given&quot;:&quot;O.&quot;,&quot;parse-names&quot;:false,&quot;dropping-particle&quot;:&quot;&quot;,&quot;non-dropping-particle&quot;:&quot;&quot;},{&quot;family&quot;:&quot;Gould&quot;,&quot;given&quot;:&quot;J.&quot;,&quot;parse-names&quot;:false,&quot;dropping-particle&quot;:&quot;&quot;,&quot;non-dropping-particle&quot;:&quot;&quot;},{&quot;family&quot;:&quot;Sidhu&quot;,&quot;given&quot;:&quot;B. S.&quot;,&quot;parse-names&quot;:false,&quot;dropping-particle&quot;:&quot;&quot;,&quot;non-dropping-particle&quot;:&quot;&quot;},{&quot;family&quot;:&quot;Sieniewicz&quot;,&quot;given&quot;:&quot;B.&quot;,&quot;parse-names&quot;:false,&quot;dropping-particle&quot;:&quot;&quot;,&quot;non-dropping-particle&quot;:&quot;&quot;},{&quot;family&quot;:&quot;Behar&quot;,&quot;given&quot;:&quot;J.&quot;,&quot;parse-names&quot;:false,&quot;dropping-particle&quot;:&quot;&quot;,&quot;non-dropping-particle&quot;:&quot;&quot;},{&quot;family&quot;:&quot;Mafi-Rad&quot;,&quot;given&quot;:&quot;M.&quot;,&quot;parse-names&quot;:false,&quot;dropping-particle&quot;:&quot;&quot;,&quot;non-dropping-particle&quot;:&quot;&quot;},{&quot;family&quot;:&quot;Plank&quot;,&quot;given&quot;:&quot;G.&quot;,&quot;parse-names&quot;:false,&quot;dropping-particle&quot;:&quot;&quot;,&quot;non-dropping-particle&quot;:&quot;&quot;},{&quot;family&quot;:&quot;Prinzen&quot;,&quot;given&quot;:&quot;F. W.&quot;,&quot;parse-names&quot;:false,&quot;dropping-particle&quot;:&quot;&quot;,&quot;non-dropping-particle&quot;:&quot;&quot;},{&quot;family&quot;:&quot;Rinaldi&quot;,&quot;given&quot;:&quot;C. A.&quot;,&quot;parse-names&quot;:false,&quot;dropping-particle&quot;:&quot;&quot;,&quot;non-dropping-particle&quot;:&quot;&quot;},{&quot;family&quot;:&quot;Vernooy&quot;,&quot;given&quot;:&quot;K.&quot;,&quot;parse-names&quot;:false,&quot;dropping-particle&quot;:&quot;&quot;,&quot;non-dropping-particle&quot;:&quot;&quot;},{&quot;family&quot;:&quot;Niederer&quot;,&quot;given&quot;:&quot;S.&quot;,&quot;parse-names&quot;:false,&quot;dropping-particle&quot;:&quot;&quot;,&quot;non-dropping-particle&quot;:&quot;&quot;}],&quot;container-title&quot;:&quot;Medical Image Analysis&quot;,&quot;accessed&quot;:{&quot;date-parts&quot;:[[2020,4,6]]},&quot;DOI&quot;:&quot;10.1016/j.media.2019.06.017&quot;,&quot;ISSN&quot;:&quot;13618423&quot;,&quot;issued&quot;:{&quot;date-parts&quot;:[[2019,10,1]]},&quot;page&quot;:&quot;197-213&quot;,&quot;abstract&quot;:&quot;Background: Cardiac Resynchronization Therapy (CRT) is one of the few effective treatments for heart failure patients with ventricular dyssynchrony. The pacing location of the left ventricle is indicated as a determinant of CRT outcome. Objective: Patient specific computational models allow the activation pattern following CRT implant to be predicted and this may be used to optimize CRT lead placement. Methods: In this study, the effects of heterogeneous cardiac substrate (scar, fast endocardial conduction, slow septal conduction, functional block) on accurately predicting the electrical activation of the LV epicardium were tested to determine the minimal detail required to create a rule based model of cardiac electrophysiology. Non-invasive clinical data (CT or CMR images and 12 lead ECG) from eighteen patients from two centers were used to investigate the models. Results: Validation with invasive electro-anatomical mapping data identified that computer models with fast endocardial conduction were able to predict the electrical activation with a mean distance errors of 9.2 ± 0.5 mm (CMR data) or (CT data) 7.5 ± 0.7 mm. Conclusion: This study identified a simple rule-based fast endocardial conduction model, built using non-invasive clinical data that can be used to rapidly and robustly predict the electrical activation of the heart. Pre-procedural prediction of the latest electrically activating region to identify the optimal LV pacing site could potentially be a useful clinical planning tool for CRT procedures.&quot;,&quot;publisher&quot;:&quot;Elsevier B.V.&quot;,&quot;volume&quot;:&quot;57&quot;},&quot;isTemporary&quot;:false}],&quot;properties&quot;:{&quot;noteIndex&quot;:0},&quot;isEdited&quot;:false,&quot;manualOverride&quot;:{&quot;isManuallyOverriden&quot;:false,&quot;citeprocText&quot;:&quot;(Lee et al., 2019)&quot;,&quot;manualOverrideText&quot;:&quot;&quot;}},{&quot;citationID&quot;:&quot;MENDELEY_CITATION_d2539e2b-cd52-433b-9e48-0b4f396617c3&quot;,&quot;citationItems&quot;:[{&quot;id&quot;:&quot;81f8514c-0b1e-3663-97c0-44a4a37f30a6&quot;,&quot;itemData&quot;:{&quot;type&quot;:&quot;article-journal&quot;,&quot;id&quot;:&quot;81f8514c-0b1e-3663-97c0-44a4a37f30a6&quot;,&quot;title&quot;:&quot;Prevalence of scarred and dysfunctional myocardium in patients with heart failure of ischaemic origin: A cardiovascular magnetic resonance study&quot;,&quot;author&quot;:[{&quot;family&quot;:&quot;Bourantas&quot;,&quot;given&quot;:&quot;Christos&quot;,&quot;parse-names&quot;:false,&quot;dropping-particle&quot;:&quot;v.&quot;,&quot;non-dropping-particle&quot;:&quot;&quot;},{&quot;family&quot;:&quot;Nikitin&quot;,&quot;given&quot;:&quot;Nikolay P.&quot;,&quot;parse-names&quot;:false,&quot;dropping-particle&quot;:&quot;&quot;,&quot;non-dropping-particle&quot;:&quot;&quot;},{&quot;family&quot;:&quot;Loh&quot;,&quot;given&quot;:&quot;Huan P.&quot;,&quot;parse-names&quot;:false,&quot;dropping-particle&quot;:&quot;&quot;,&quot;non-dropping-particle&quot;:&quot;&quot;},{&quot;family&quot;:&quot;Lukaschuk&quot;,&quot;given&quot;:&quot;Elena I.&quot;,&quot;parse-names&quot;:false,&quot;dropping-particle&quot;:&quot;&quot;,&quot;non-dropping-particle&quot;:&quot;&quot;},{&quot;family&quot;:&quot;Sherwi&quot;,&quot;given&quot;:&quot;Nassar&quot;,&quot;parse-names&quot;:false,&quot;dropping-particle&quot;:&quot;&quot;,&quot;non-dropping-particle&quot;:&quot;&quot;},{&quot;family&quot;:&quot;Silva&quot;,&quot;given&quot;:&quot;Ramesh&quot;,&quot;parse-names&quot;:false,&quot;dropping-particle&quot;:&quot;&quot;,&quot;non-dropping-particle&quot;:&quot;de&quot;},{&quot;family&quot;:&quot;Tweddel&quot;,&quot;given&quot;:&quot;Ann C.&quot;,&quot;parse-names&quot;:false,&quot;dropping-particle&quot;:&quot;&quot;,&quot;non-dropping-particle&quot;:&quot;&quot;},{&quot;family&quot;:&quot;Alamgir&quot;,&quot;given&quot;:&quot;Mohamed F.&quot;,&quot;parse-names&quot;:false,&quot;dropping-particle&quot;:&quot;&quot;,&quot;non-dropping-particle&quot;:&quot;&quot;},{&quot;family&quot;:&quot;Wong&quot;,&quot;given&quot;:&quot;Kenneth&quot;,&quot;parse-names&quot;:false,&quot;dropping-particle&quot;:&quot;&quot;,&quot;non-dropping-particle&quot;:&quot;&quot;},{&quot;family&quot;:&quot;Gupta&quot;,&quot;given&quot;:&quot;Sanjay&quot;,&quot;parse-names&quot;:false,&quot;dropping-particle&quot;:&quot;&quot;,&quot;non-dropping-particle&quot;:&quot;&quot;},{&quot;family&quot;:&quot;Clark&quot;,&quot;given&quot;:&quot;Andrew L.&quot;,&quot;parse-names&quot;:false,&quot;dropping-particle&quot;:&quot;&quot;,&quot;non-dropping-particle&quot;:&quot;&quot;},{&quot;family&quot;:&quot;Cleland&quot;,&quot;given&quot;:&quot;John G.F.&quot;,&quot;parse-names&quot;:false,&quot;dropping-particle&quot;:&quot;&quot;,&quot;non-dropping-particle&quot;:&quot;&quot;}],&quot;container-title&quot;:&quot;Journal of Cardiovascular Magnetic Resonance&quot;,&quot;accessed&quot;:{&quot;date-parts&quot;:[[2020,4,6]]},&quot;DOI&quot;:&quot;10.1186/1532-429X-13-53&quot;,&quot;ISSN&quot;:&quot;10976647&quot;,&quot;issued&quot;:{&quot;date-parts&quot;:[[2011]]},&quot;page&quot;:&quot;53&quot;,&quot;abstract&quot;:&quot;Background: Cardiovascular magnetic resonance (CMR) with late gadolinium enhancement (LGE) can provide unique data on the transmural extent of scar/viability. We assessed the prevalence of dysfunctional myocardium, including partial thickness scar, which could contribute to left ventricular contractile dysfunction in patients with heart failure and ischaemic heart disease who denied angina symptoms. Methods. We invited patients with ischaemic heart disease and a left ventricular ejection fraction &lt; 50% by echocardiography to have LGE CMR. Myocardial contractility and transmural extent of scar were assessed using a 17-segment model. Results: The median age of the 193 patients enrolled was 70 (interquartile range: 63-76) years and 167 (87%) were men. Of 3281 myocardial segments assessed, 1759 (54%) were dysfunctional, of which 581 (33%) showed no scar, 623 (35%) had scar affecting 50% of wall thickness and 555 (32%) had scar affecting &gt; 50% of wall thickness. Of 1522 segments with normal contractile function, only 98 (6%) had evidence of scar on CMR. Overall, 182 (94%) patients had 1 and 107 (55%) patients had 5 segments with contractile dysfunction that had no scar or 50% transmural scar suggesting viability. Conclusions: In this cohort of patients with left ventricular systolic dysfunction and ischaemic heart disease, about half of all segments had contractile dysfunction but only one third of these had &gt; 50% of the wall thickness affected by scar, suggesting that most dysfunctional segments could improve in response to an appropriate intervention. © 2011 Bourantas et al; licensee BioMed Central Ltd.&quot;,&quot;publisher&quot;:&quot;BioMed Central&quot;,&quot;issue&quot;:&quot;1&quot;,&quot;volume&quot;:&quot;13&quot;},&quot;isTemporary&quot;:false}],&quot;properties&quot;:{&quot;noteIndex&quot;:0},&quot;isEdited&quot;:false,&quot;manualOverride&quot;:{&quot;isManuallyOverriden&quot;:false,&quot;citeprocText&quot;:&quot;(Bourantas et al., 2011)&quot;,&quot;manualOverrideText&quot;:&quot;&quot;}},{&quot;citationID&quot;:&quot;MENDELEY_CITATION_dea6340b-99bf-456c-9927-3c0c8ed6f74d&quot;,&quot;citationItems&quot;:[{&quot;id&quot;:&quot;21717ba2-8dd6-379b-b37f-2d3520b9b275&quot;,&quot;itemData&quot;:{&quot;type&quot;:&quot;article-journal&quot;,&quot;id&quot;:&quot;21717ba2-8dd6-379b-b37f-2d3520b9b275&quot;,&quot;title&quot;:&quot;Ectopic beats arise from micro-reentries near infarct regions in simulations of a patient-specific heart model&quot;,&quot;author&quot;:[{&quot;family&quot;:&quot;Oliveira&quot;,&quot;given&quot;:&quot;Rafael Sachetto&quot;,&quot;parse-names&quot;:false,&quot;dropping-particle&quot;:&quot;&quot;,&quot;non-dropping-particle&quot;:&quot;&quot;},{&quot;family&quot;:&quot;Alonso&quot;,&quot;given&quot;:&quot;Sergio&quot;,&quot;parse-names&quot;:false,&quot;dropping-particle&quot;:&quot;&quot;,&quot;non-dropping-particle&quot;:&quot;&quot;},{&quot;family&quot;:&quot;Campos&quot;,&quot;given&quot;:&quot;Fernando Otaviano&quot;,&quot;parse-names&quot;:false,&quot;dropping-particle&quot;:&quot;&quot;,&quot;non-dropping-particle&quot;:&quot;&quot;},{&quot;family&quot;:&quot;Rocha&quot;,&quot;given&quot;:&quot;Bernardo Martins&quot;,&quot;parse-names&quot;:false,&quot;dropping-particle&quot;:&quot;&quot;,&quot;non-dropping-particle&quot;:&quot;&quot;},{&quot;family&quot;:&quot;Fernandes&quot;,&quot;given&quot;:&quot;João Filipe&quot;,&quot;parse-names&quot;:false,&quot;dropping-particle&quot;:&quot;&quot;,&quot;non-dropping-particle&quot;:&quot;&quot;},{&quot;family&quot;:&quot;Kuehne&quot;,&quot;given&quot;:&quot;Titus&quot;,&quot;parse-names&quot;:false,&quot;dropping-particle&quot;:&quot;&quot;,&quot;non-dropping-particle&quot;:&quot;&quot;},{&quot;family&quot;:&quot;Santos&quot;,&quot;given&quot;:&quot;Rodrigo Weber&quot;,&quot;parse-names&quot;:false,&quot;dropping-particle&quot;:&quot;&quot;,&quot;non-dropping-particle&quot;:&quot;dos&quot;}],&quot;container-title&quot;:&quot;Scientific Reports&quot;,&quot;accessed&quot;:{&quot;date-parts&quot;:[[2020,4,6]]},&quot;DOI&quot;:&quot;10.1038/s41598-018-34304-y&quot;,&quot;ISSN&quot;:&quot;20452322&quot;,&quot;issued&quot;:{&quot;date-parts&quot;:[[2018,12,1]]},&quot;page&quot;:&quot;1-14&quot;,&quot;abstract&quot;:&quot;Ectopic beats are known to be involved in the initiation of a variety of cardiac arrhythmias. Although their location may vary, ectopic excitations have been found to originate from infarct areas, regions of micro-fibrosis and other heterogeneous tissues. However, the underlying mechanisms that link ectopic foci to heterogeneous tissues have yet to be fully understood. In this work, we investigate the mechanism of micro-reentry that leads to the generation of ectopic beats near infarct areas using a patient-specific heart model. The patient-specific geometrical model of the heart, including scar and peri-infarct zones, is obtained through magnetic resonance imaging (MRI). The infarct region is composed of ischemic myocytes and non-conducting cells (fibrosis, for instance). Electrophysiology is captured using an established cardiac myocyte model of the human ventricle modified to describe ischemia. The simulation results clearly reveal that ectopic beats emerge from micro-reentries that are sustained by the heterogeneous structure of the infarct regions. Because microscopic information about the heterogeneous structure of the infarct regions is not available, Monte-Carlo simulations are used to identify the probabilities of an infarct region to behave as an ectopic focus for different levels of ischemia and different percentages of non-conducting cells. From the proposed model, it is observed that ectopic beats are generated when a percentage of non-conducting cells is near a topological metric known as the percolation threshold. Although the mechanism for micro-reentries was proposed half a century ago to be a source of ectopic beats or premature ventricular contractions during myocardial infarction, the present study is the first to reproduce this mechanism in-silico using patient-specific data.&quot;,&quot;publisher&quot;:&quot;Nature Publishing Group&quot;,&quot;issue&quot;:&quot;1&quot;,&quot;volume&quot;:&quot;8&quot;},&quot;isTemporary&quot;:false}],&quot;properties&quot;:{&quot;noteIndex&quot;:0},&quot;isEdited&quot;:false,&quot;manualOverride&quot;:{&quot;isManuallyOverriden&quot;:false,&quot;citeprocText&quot;:&quot;(Oliveira et al., 2018)&quot;,&quot;manualOverrideText&quot;:&quot;&quot;}},{&quot;citationID&quot;:&quot;MENDELEY_CITATION_f61df6f0-4519-4dde-824e-daeaf128d0ef&quot;,&quot;citationItems&quot;:[{&quot;id&quot;:&quot;04c34eb1-a417-3e76-8042-785cfe962441&quot;,&quot;itemData&quot;:{&quot;type&quot;:&quot;article-journal&quot;,&quot;id&quot;:&quot;04c34eb1-a417-3e76-8042-785cfe962441&quot;,&quot;title&quot;:&quot;Detailed comparison between the wall thickness and voltages in chronic myocardial infarction&quot;,&quot;author&quot;:[{&quot;family&quot;:&quot;Takigawa&quot;,&quot;given&quot;:&quot;Masateru&quot;,&quot;parse-names&quot;:false,&quot;dropping-particle&quot;:&quot;&quot;,&quot;non-dropping-particle&quot;:&quot;&quot;},{&quot;family&quot;:&quot;Martin&quot;,&quot;given&quot;:&quot;Ruairidh&quot;,&quot;parse-names&quot;:false,&quot;dropping-particle&quot;:&quot;&quot;,&quot;non-dropping-particle&quot;:&quot;&quot;},{&quot;family&quot;:&quot;Cheniti&quot;,&quot;given&quot;:&quot;Ghassen&quot;,&quot;parse-names&quot;:false,&quot;dropping-particle&quot;:&quot;&quot;,&quot;non-dropping-particle&quot;:&quot;&quot;},{&quot;family&quot;:&quot;Kitamura&quot;,&quot;given&quot;:&quot;Takeshi&quot;,&quot;parse-names&quot;:false,&quot;dropping-particle&quot;:&quot;&quot;,&quot;non-dropping-particle&quot;:&quot;&quot;},{&quot;family&quot;:&quot;Vlachos&quot;,&quot;given&quot;:&quot;Konstantinos&quot;,&quot;parse-names&quot;:false,&quot;dropping-particle&quot;:&quot;&quot;,&quot;non-dropping-particle&quot;:&quot;&quot;},{&quot;family&quot;:&quot;Frontera&quot;,&quot;given&quot;:&quot;Antonio&quot;,&quot;parse-names&quot;:false,&quot;dropping-particle&quot;:&quot;&quot;,&quot;non-dropping-particle&quot;:&quot;&quot;},{&quot;family&quot;:&quot;Martin&quot;,&quot;given&quot;:&quot;Claire A.&quot;,&quot;parse-names&quot;:false,&quot;dropping-particle&quot;:&quot;&quot;,&quot;non-dropping-particle&quot;:&quot;&quot;},{&quot;family&quot;:&quot;Bourier&quot;,&quot;given&quot;:&quot;Felix&quot;,&quot;parse-names&quot;:false,&quot;dropping-particle&quot;:&quot;&quot;,&quot;non-dropping-particle&quot;:&quot;&quot;},{&quot;family&quot;:&quot;Lam&quot;,&quot;given&quot;:&quot;Anna&quot;,&quot;parse-names&quot;:false,&quot;dropping-particle&quot;:&quot;&quot;,&quot;non-dropping-particle&quot;:&quot;&quot;},{&quot;family&quot;:&quot;Pillois&quot;,&quot;given&quot;:&quot;Xavier&quot;,&quot;parse-names&quot;:false,&quot;dropping-particle&quot;:&quot;&quot;,&quot;non-dropping-particle&quot;:&quot;&quot;},{&quot;family&quot;:&quot;Duchateau&quot;,&quot;given&quot;:&quot;Josselin&quot;,&quot;parse-names&quot;:false,&quot;dropping-particle&quot;:&quot;&quot;,&quot;non-dropping-particle&quot;:&quot;&quot;},{&quot;family&quot;:&quot;Klotz&quot;,&quot;given&quot;:&quot;Nicolas&quot;,&quot;parse-names&quot;:false,&quot;dropping-particle&quot;:&quot;&quot;,&quot;non-dropping-particle&quot;:&quot;&quot;},{&quot;family&quot;:&quot;Pambrun&quot;,&quot;given&quot;:&quot;Thomas&quot;,&quot;parse-names&quot;:false,&quot;dropping-particle&quot;:&quot;&quot;,&quot;non-dropping-particle&quot;:&quot;&quot;},{&quot;family&quot;:&quot;Denis&quot;,&quot;given&quot;:&quot;Arnaud&quot;,&quot;parse-names&quot;:false,&quot;dropping-particle&quot;:&quot;&quot;,&quot;non-dropping-particle&quot;:&quot;&quot;},{&quot;family&quot;:&quot;Derval&quot;,&quot;given&quot;:&quot;Nicolas&quot;,&quot;parse-names&quot;:false,&quot;dropping-particle&quot;:&quot;&quot;,&quot;non-dropping-particle&quot;:&quot;&quot;},{&quot;family&quot;:&quot;Hocini&quot;,&quot;given&quot;:&quot;Mélèze&quot;,&quot;parse-names&quot;:false,&quot;dropping-particle&quot;:&quot;&quot;,&quot;non-dropping-particle&quot;:&quot;&quot;},{&quot;family&quot;:&quot;Haïssaguerre&quot;,&quot;given&quot;:&quot;Michel&quot;,&quot;parse-names&quot;:false,&quot;dropping-particle&quot;:&quot;&quot;,&quot;non-dropping-particle&quot;:&quot;&quot;},{&quot;family&quot;:&quot;Sacher&quot;,&quot;given&quot;:&quot;Frédéric&quot;,&quot;parse-names&quot;:false,&quot;dropping-particle&quot;:&quot;&quot;,&quot;non-dropping-particle&quot;:&quot;&quot;},{&quot;family&quot;:&quot;Jaïs&quot;,&quot;given&quot;:&quot;Pierre&quot;,&quot;parse-names&quot;:false,&quot;dropping-particle&quot;:&quot;&quot;,&quot;non-dropping-particle&quot;:&quot;&quot;},{&quot;family&quot;:&quot;Cochet&quot;,&quot;given&quot;:&quot;Hubert&quot;,&quot;parse-names&quot;:false,&quot;dropping-particle&quot;:&quot;&quot;,&quot;non-dropping-particle&quot;:&quot;&quot;}],&quot;container-title&quot;:&quot;Journal of Cardiovascular Electrophysiology&quot;,&quot;accessed&quot;:{&quot;date-parts&quot;:[[2020,4,6]]},&quot;DOI&quot;:&quot;10.1111/jce.13767&quot;,&quot;ISSN&quot;:&quot;15408167&quot;,&quot;URL&quot;:&quot;http://www.ncbi.nlm.nih.gov/pubmed/30288836&quot;,&quot;issued&quot;:{&quot;date-parts&quot;:[[2019,2,1]]},&quot;page&quot;:&quot;195-204&quot;,&quot;abstract&quot;:&quot;Background: The relationship between the local electrograms (EGMs) and wall thickness (WT) heterogeneity within infarct scars has not been thoroughly described. The relationship between WT and voltages and substrates for ventricular tachycardia (VT) was examined. Methods: In 12 consecutive patients with myocardial infarction and VT, WT, defined by a multidetector computed tomography, and voltage were compared. In multicomponent EGMs, amplitudes of both far- and near-field components were manually measured, and the performance of the three-dimensional-mapping system automatic voltage measurement was assessed. Results: Of 15 748 points acquired, 2677 points within 5 mm of the endocardial surface were analyzed. In total, 909 (34.0%) multicomponent EGMs were identified; 785 (86.4%) and 883 (97.1%) were distributed in the WT less than 4 and 5 mm, respectively. Far-field EGM voltages increased linearly from 0.14 mV (0.08-0.28 mV) in the WT: 0 to 1 mm to 0.70 mV (0.43-2.62 mV) in the WT: 4 to 5 mm (ρ = 0.430; P &lt; 0.001), and a significant difference was demonstrated between any two WT-groups (P ≤ 0.001). In contrast, near-field EGM voltages varied from 0.27 mV (0.11-0.44 mV) in the WT: 0 to 1 mm to 0.29 mV (0.17-0.53 mV) in the WT: 4 to 5 mm with a poorer correlation (ρ = 0.062, P = 0.04). The proportion of points where the system automatically measured the voltage on near-field EGMs increased from less than 10% in areas of WT: 4 to 5 mm to 50% in areas less than 2 mm. Of 21 VTs observed, seven hemodynamically stable VTs were mapped and terminated in WT: 1 to 4 mm area. Conclusions: Although far-field voltages gradually increase with the WT, near-field does not. The three-dimensional–mapping system preferentially annotates the near-field components in thinner areas (center of the scar) and the far-field component in thicker areas when building a voltage map. Critical sites of VT are distributed in WT: 1 to 4 mm areas.&quot;,&quot;publisher&quot;:&quot;Blackwell Publishing Inc.&quot;,&quot;issue&quot;:&quot;2&quot;,&quot;volume&quot;:&quot;30&quot;},&quot;isTemporary&quot;:false},{&quot;id&quot;:&quot;c64ede7f-7f2c-3afd-8afa-2a3959a44cdf&quot;,&quot;itemData&quot;:{&quot;type&quot;:&quot;article-journal&quot;,&quot;id&quot;:&quot;c64ede7f-7f2c-3afd-8afa-2a3959a44cdf&quot;,&quot;title&quot;:&quot;Are wall thickness channels defined by computed tomography predictive of isthmuses of postinfarction ventricular tachycardia?&quot;,&quot;author&quot;:[{&quot;family&quot;:&quot;Takigawa&quot;,&quot;given&quot;:&quot;Masateru&quot;,&quot;parse-names&quot;:false,&quot;dropping-particle&quot;:&quot;&quot;,&quot;non-dropping-particle&quot;:&quot;&quot;},{&quot;family&quot;:&quot;Duchateau&quot;,&quot;given&quot;:&quot;Josselin&quot;,&quot;parse-names&quot;:false,&quot;dropping-particle&quot;:&quot;&quot;,&quot;non-dropping-particle&quot;:&quot;&quot;},{&quot;family&quot;:&quot;Sacher&quot;,&quot;given&quot;:&quot;Frederic&quot;,&quot;parse-names&quot;:false,&quot;dropping-particle&quot;:&quot;&quot;,&quot;non-dropping-particle&quot;:&quot;&quot;},{&quot;family&quot;:&quot;Martin&quot;,&quot;given&quot;:&quot;Ruairidh&quot;,&quot;parse-names&quot;:false,&quot;dropping-particle&quot;:&quot;&quot;,&quot;non-dropping-particle&quot;:&quot;&quot;},{&quot;family&quot;:&quot;Vlachos&quot;,&quot;given&quot;:&quot;Konstantinos&quot;,&quot;parse-names&quot;:false,&quot;dropping-particle&quot;:&quot;&quot;,&quot;non-dropping-particle&quot;:&quot;&quot;},{&quot;family&quot;:&quot;Kitamura&quot;,&quot;given&quot;:&quot;Takeshi&quot;,&quot;parse-names&quot;:false,&quot;dropping-particle&quot;:&quot;&quot;,&quot;non-dropping-particle&quot;:&quot;&quot;},{&quot;family&quot;:&quot;Sermesant&quot;,&quot;given&quot;:&quot;Maxime&quot;,&quot;parse-names&quot;:false,&quot;dropping-particle&quot;:&quot;&quot;,&quot;non-dropping-particle&quot;:&quot;&quot;},{&quot;family&quot;:&quot;Cedilnik&quot;,&quot;given&quot;:&quot;Nicolas&quot;,&quot;parse-names&quot;:false,&quot;dropping-particle&quot;:&quot;&quot;,&quot;non-dropping-particle&quot;:&quot;&quot;},{&quot;family&quot;:&quot;Cheniti&quot;,&quot;given&quot;:&quot;Ghassen&quot;,&quot;parse-names&quot;:false,&quot;dropping-particle&quot;:&quot;&quot;,&quot;non-dropping-particle&quot;:&quot;&quot;},{&quot;family&quot;:&quot;Frontera&quot;,&quot;given&quot;:&quot;Antonio&quot;,&quot;parse-names&quot;:false,&quot;dropping-particle&quot;:&quot;&quot;,&quot;non-dropping-particle&quot;:&quot;&quot;},{&quot;family&quot;:&quot;Thompson&quot;,&quot;given&quot;:&quot;Nathaniel&quot;,&quot;parse-names&quot;:false,&quot;dropping-particle&quot;:&quot;&quot;,&quot;non-dropping-particle&quot;:&quot;&quot;},{&quot;family&quot;:&quot;Martin&quot;,&quot;given&quot;:&quot;Calire&quot;,&quot;parse-names&quot;:false,&quot;dropping-particle&quot;:&quot;&quot;,&quot;non-dropping-particle&quot;:&quot;&quot;},{&quot;family&quot;:&quot;Massoullie&quot;,&quot;given&quot;:&quot;Gregoire&quot;,&quot;parse-names&quot;:false,&quot;dropping-particle&quot;:&quot;&quot;,&quot;non-dropping-particle&quot;:&quot;&quot;},{&quot;family&quot;:&quot;Bourier&quot;,&quot;given&quot;:&quot;Felix&quot;,&quot;parse-names&quot;:false,&quot;dropping-particle&quot;:&quot;&quot;,&quot;non-dropping-particle&quot;:&quot;&quot;},{&quot;family&quot;:&quot;Lam&quot;,&quot;given&quot;:&quot;Anna&quot;,&quot;parse-names&quot;:false,&quot;dropping-particle&quot;:&quot;&quot;,&quot;non-dropping-particle&quot;:&quot;&quot;},{&quot;family&quot;:&quot;Wolf&quot;,&quot;given&quot;:&quot;Michael&quot;,&quot;parse-names&quot;:false,&quot;dropping-particle&quot;:&quot;&quot;,&quot;non-dropping-particle&quot;:&quot;&quot;},{&quot;family&quot;:&quot;Escande&quot;,&quot;given&quot;:&quot;William&quot;,&quot;parse-names&quot;:false,&quot;dropping-particle&quot;:&quot;&quot;,&quot;non-dropping-particle&quot;:&quot;&quot;},{&quot;family&quot;:&quot;André&quot;,&quot;given&quot;:&quot;Clémentine&quot;,&quot;parse-names&quot;:false,&quot;dropping-particle&quot;:&quot;&quot;,&quot;non-dropping-particle&quot;:&quot;&quot;},{&quot;family&quot;:&quot;Pambrun&quot;,&quot;given&quot;:&quot;Thomas&quot;,&quot;parse-names&quot;:false,&quot;dropping-particle&quot;:&quot;&quot;,&quot;non-dropping-particle&quot;:&quot;&quot;},{&quot;family&quot;:&quot;Denis&quot;,&quot;given&quot;:&quot;Arnaud&quot;,&quot;parse-names&quot;:false,&quot;dropping-particle&quot;:&quot;&quot;,&quot;non-dropping-particle&quot;:&quot;&quot;},{&quot;family&quot;:&quot;Derval&quot;,&quot;given&quot;:&quot;Nicolas&quot;,&quot;parse-names&quot;:false,&quot;dropping-particle&quot;:&quot;&quot;,&quot;non-dropping-particle&quot;:&quot;&quot;},{&quot;family&quot;:&quot;Hocini&quot;,&quot;given&quot;:&quot;Meleze&quot;,&quot;parse-names&quot;:false,&quot;dropping-particle&quot;:&quot;&quot;,&quot;non-dropping-particle&quot;:&quot;&quot;},{&quot;family&quot;:&quot;Haissaguerre&quot;,&quot;given&quot;:&quot;Michel&quot;,&quot;parse-names&quot;:false,&quot;dropping-particle&quot;:&quot;&quot;,&quot;non-dropping-particle&quot;:&quot;&quot;},{&quot;family&quot;:&quot;Cochet&quot;,&quot;given&quot;:&quot;Hubert&quot;,&quot;parse-names&quot;:false,&quot;dropping-particle&quot;:&quot;&quot;,&quot;non-dropping-particle&quot;:&quot;&quot;},{&quot;family&quot;:&quot;Jaïs&quot;,&quot;given&quot;:&quot;Pierre&quot;,&quot;parse-names&quot;:false,&quot;dropping-particle&quot;:&quot;&quot;,&quot;non-dropping-particle&quot;:&quot;&quot;}],&quot;container-title&quot;:&quot;Heart Rhythm&quot;,&quot;accessed&quot;:{&quot;date-parts&quot;:[[2020,4,6]]},&quot;DOI&quot;:&quot;10.1016/j.hrthm.2019.06.012&quot;,&quot;ISSN&quot;:&quot;15563871&quot;,&quot;issued&quot;:{&quot;date-parts&quot;:[[2019,11,1]]},&quot;page&quot;:&quot;1661-1668&quot;,&quot;abstract&quot;:&quot;Background: Wall thickness (WT) in post–myocardial infarction scar is heterogenous, with channels of relatively preserved thickness bordered by thinner scar. Objective: This study sought to determine whether 3-dimensionally-reconstructed computed tomography (CT) channels correlate with electrophysiological isthmuses during ventricular tachycardia (VT). Methods: We retrospectively studied 9 postinfarction patients (aged 57 ± 15 years, 1 female) with 10 complete VT activation maps (cycle length 429 ± 77ms) created using high-resolution mapping. Three-dimensionally-reconstructed WT maps from CT were merged with the activation map during sinus rhythm (SR) and VT. The relationship between WT and electrophysiological characteristics was analyzed. Results: A total of 41 CT channels were identified (median 4 per patient), of median (range) length 21.2 mm (17.3–36.8 mm), width 9.0 mm (6.7–16.5 mm), and area 1.49 cm2(1.00–1.75 cm2). WT in the channel was significantly thicker in the center than in the edge (median 2.4 mm vs 1.5 mm, P &lt; .0001). Of 3163 (2493–5960) mapping points in SR, 382 (191–1115) local abnormal ventricular activities (LAVAs) were identified. One patient had a maximal proportion of LAVAs in 3–4 mm, 3 patients in 2–3 mm, 2 in 1–2 mm, and 2 in 0–1 mm. The VT isthmuses of all 10 VTs corresponded with 1–4 CT channels. Twenty-one of the 41 CT channels (51.2%) corresponded to a VT isthmus (entrance, mid, or exit). Electrophysiological VT isthmuses were more likely to be associated with CT channels that were longer (P = .04, odds ratio [OR] 1.05/mm), thinner (but not less than 1 mm) (P = .03, OR 0.36/mm), or parallel to the mitral annulus (P = .07, OR 3.93). Conclusion: VT isthmuses were always found in CT channels (100% sensitivity), and half of CT channels hosted VT isthmuses (positive predictive value 51%). Longer and thinner (but &gt;1 mm) CT channels were significantly associated with VT isthmuses.&quot;,&quot;publisher&quot;:&quot;Elsevier B.V.&quot;,&quot;issue&quot;:&quot;11&quot;,&quot;volume&quot;:&quot;16&quot;},&quot;isTemporary&quot;:false},{&quot;id&quot;:&quot;d9a1a2f2-2b6b-3475-8478-a2a34bf80d7c&quot;,&quot;itemData&quot;:{&quot;type&quot;:&quot;article-journal&quot;,&quot;id&quot;:&quot;d9a1a2f2-2b6b-3475-8478-a2a34bf80d7c&quot;,&quot;title&quot;:&quot;Myocardial wall thinning predicts transmural substrate in patients with scar-related ventricular tachycardia&quot;,&quot;author&quot;:[{&quot;family&quot;:&quot;Yamashita&quot;,&quot;given&quot;:&quot;Seigo&quot;,&quot;parse-names&quot;:false,&quot;dropping-particle&quot;:&quot;&quot;,&quot;non-dropping-particle&quot;:&quot;&quot;},{&quot;family&quot;:&quot;Sacher&quot;,&quot;given&quot;:&quot;Frédéric&quot;,&quot;parse-names&quot;:false,&quot;dropping-particle&quot;:&quot;&quot;,&quot;non-dropping-particle&quot;:&quot;&quot;},{&quot;family&quot;:&quot;Hooks&quot;,&quot;given&quot;:&quot;Darren A.&quot;,&quot;parse-names&quot;:false,&quot;dropping-particle&quot;:&quot;&quot;,&quot;non-dropping-particle&quot;:&quot;&quot;},{&quot;family&quot;:&quot;Berte&quot;,&quot;given&quot;:&quot;Benjamin&quot;,&quot;parse-names&quot;:false,&quot;dropping-particle&quot;:&quot;&quot;,&quot;non-dropping-particle&quot;:&quot;&quot;},{&quot;family&quot;:&quot;Sellal&quot;,&quot;given&quot;:&quot;Jean Marc&quot;,&quot;parse-names&quot;:false,&quot;dropping-particle&quot;:&quot;&quot;,&quot;non-dropping-particle&quot;:&quot;&quot;},{&quot;family&quot;:&quot;Frontera&quot;,&quot;given&quot;:&quot;Antonio&quot;,&quot;parse-names&quot;:false,&quot;dropping-particle&quot;:&quot;&quot;,&quot;non-dropping-particle&quot;:&quot;&quot;},{&quot;family&quot;:&quot;Jefairi&quot;,&quot;given&quot;:&quot;Nora&quot;,&quot;parse-names&quot;:false,&quot;dropping-particle&quot;:&quot;&quot;,&quot;non-dropping-particle&quot;:&quot;al&quot;},{&quot;family&quot;:&quot;Komatsu&quot;,&quot;given&quot;:&quot;Yuki&quot;,&quot;parse-names&quot;:false,&quot;dropping-particle&quot;:&quot;&quot;,&quot;non-dropping-particle&quot;:&quot;&quot;},{&quot;family&quot;:&quot;Amraoui&quot;,&quot;given&quot;:&quot;Sana&quot;,&quot;parse-names&quot;:false,&quot;dropping-particle&quot;:&quot;&quot;,&quot;non-dropping-particle&quot;:&quot;&quot;},{&quot;family&quot;:&quot;Denis&quot;,&quot;given&quot;:&quot;Arnaud&quot;,&quot;parse-names&quot;:false,&quot;dropping-particle&quot;:&quot;&quot;,&quot;non-dropping-particle&quot;:&quot;&quot;},{&quot;family&quot;:&quot;Derval&quot;,&quot;given&quot;:&quot;Nicolas&quot;,&quot;parse-names&quot;:false,&quot;dropping-particle&quot;:&quot;&quot;,&quot;non-dropping-particle&quot;:&quot;&quot;},{&quot;family&quot;:&quot;Sermesant&quot;,&quot;given&quot;:&quot;Maxime&quot;,&quot;parse-names&quot;:false,&quot;dropping-particle&quot;:&quot;&quot;,&quot;non-dropping-particle&quot;:&quot;&quot;},{&quot;family&quot;:&quot;Laurent&quot;,&quot;given&quot;:&quot;François&quot;,&quot;parse-names&quot;:false,&quot;dropping-particle&quot;:&quot;&quot;,&quot;non-dropping-particle&quot;:&quot;&quot;},{&quot;family&quot;:&quot;Montaudon&quot;,&quot;given&quot;:&quot;Michel&quot;,&quot;parse-names&quot;:false,&quot;dropping-particle&quot;:&quot;&quot;,&quot;non-dropping-particle&quot;:&quot;&quot;},{&quot;family&quot;:&quot;Hocini&quot;,&quot;given&quot;:&quot;Mélèze&quot;,&quot;parse-names&quot;:false,&quot;dropping-particle&quot;:&quot;&quot;,&quot;non-dropping-particle&quot;:&quot;&quot;},{&quot;family&quot;:&quot;Haïssaguerre&quot;,&quot;given&quot;:&quot;Michel&quot;,&quot;parse-names&quot;:false,&quot;dropping-particle&quot;:&quot;&quot;,&quot;non-dropping-particle&quot;:&quot;&quot;},{&quot;family&quot;:&quot;Jaïs&quot;,&quot;given&quot;:&quot;Pierre&quot;,&quot;parse-names&quot;:false,&quot;dropping-particle&quot;:&quot;&quot;,&quot;non-dropping-particle&quot;:&quot;&quot;},{&quot;family&quot;:&quot;Cochet&quot;,&quot;given&quot;:&quot;Hubert&quot;,&quot;parse-names&quot;:false,&quot;dropping-particle&quot;:&quot;&quot;,&quot;non-dropping-particle&quot;:&quot;&quot;}],&quot;container-title&quot;:&quot;Heart Rhythm&quot;,&quot;accessed&quot;:{&quot;date-parts&quot;:[[2020,4,6]]},&quot;DOI&quot;:&quot;10.1016/j.hrthm.2016.11.012&quot;,&quot;ISSN&quot;:&quot;15563871&quot;,&quot;URL&quot;:&quot;http://www.ncbi.nlm.nih.gov/pubmed/28104088&quot;,&quot;issued&quot;:{&quot;date-parts&quot;:[[2017,2,1]]},&quot;page&quot;:&quot;155-163&quot;,&quot;abstract&quot;:&quot;Background Scar-related ventricular tachycardia (VT) arises from specific substrate according to etiology. Objective The purpose of this study was to evaluate the relationship between wall thinning (WT) on multidetector computed tomography (MDCT) and local abnormal ventricular activity (LAVA) in patients with ischemic cardiomyopathy (ICM), postmyocarditis (PMC), and dilated cardiomyopathy (DCM). Methods Forty-two patients (40 male, age 58 ± 13 years, 22 ICM, 11 PMC, 9 DCM) underwent MDCT before a combined endo-/epicardial VT ablation procedure. WT (&lt;5 mm) and severe wall thinning (SWT) (&lt;2 mm) area on MDCT were compared to the prevalence of endo-/epicardial LAVA during sinus rhythm. Results WT and SWT were found on MDCT in 36 (86%) and 20 (48%) with 42 ± 37 cm2 and 26 ± 24 cm2, respectively. SWT was frequently detected in ICM (ICM 77% vs PMC 27% vs DCM 0%, P &lt;.001). LAVA were frequently observed on the endocardium in ICM and on the epicardium in PMC. Endo-/epicardial facing LAVA were frequently found within SWT areas (91% in &lt;2 mm, 9% in 2–5 mm, and 0% in &gt;5 mm, P &lt; .001). In SWT areas, the presence of endocardial LAVA in ICM and epicardial LAVA in PMC predicted opposite facing LAVA with sensitivity and specificity of 78% and 48% and 79% and 98%, respectively. SWT predicted epicardial LAVA in ICM and endocardial LAVA in PMC with sensitivity and specificity of 89% and 100%, and 100% and 100%, respectively. Conclusion SWT is frequently found in ICM and PMC but is not common in DCM. SWT predicts LAVA on the opposite side of the wall (epicardial in ICM and endocardial in PMC), indicating transmural VT substrate. MDCT is useful for identifying VT substrate and helpful for understanding the mechanisms of the location of VT substrate domain.&quot;,&quot;publisher&quot;:&quot;Elsevier B.V.&quot;,&quot;issue&quot;:&quot;2&quot;,&quot;volume&quot;:&quot;14&quot;},&quot;isTemporary&quot;:false}],&quot;properties&quot;:{&quot;noteIndex&quot;:0},&quot;isEdited&quot;:false,&quot;manualOverride&quot;:{&quot;isManuallyOverriden&quot;:false,&quot;citeprocText&quot;:&quot;(Takigawa, Duchateau, et al., 2019; Takigawa, Martin, et al., 2019; Yamashita et al., 2017)&quot;,&quot;manualOverrideText&quot;:&quot;&quot;}},{&quot;citationID&quot;:&quot;MENDELEY_CITATION_a6c6ff94-df17-4df2-b004-403dcdedcb2d&quot;,&quot;citationItems&quot;:[{&quot;id&quot;:&quot;c64ede7f-7f2c-3afd-8afa-2a3959a44cdf&quot;,&quot;itemData&quot;:{&quot;type&quot;:&quot;article-journal&quot;,&quot;id&quot;:&quot;c64ede7f-7f2c-3afd-8afa-2a3959a44cdf&quot;,&quot;title&quot;:&quot;Are wall thickness channels defined by computed tomography predictive of isthmuses of postinfarction ventricular tachycardia?&quot;,&quot;author&quot;:[{&quot;family&quot;:&quot;Takigawa&quot;,&quot;given&quot;:&quot;Masateru&quot;,&quot;parse-names&quot;:false,&quot;dropping-particle&quot;:&quot;&quot;,&quot;non-dropping-particle&quot;:&quot;&quot;},{&quot;family&quot;:&quot;Duchateau&quot;,&quot;given&quot;:&quot;Josselin&quot;,&quot;parse-names&quot;:false,&quot;dropping-particle&quot;:&quot;&quot;,&quot;non-dropping-particle&quot;:&quot;&quot;},{&quot;family&quot;:&quot;Sacher&quot;,&quot;given&quot;:&quot;Frederic&quot;,&quot;parse-names&quot;:false,&quot;dropping-particle&quot;:&quot;&quot;,&quot;non-dropping-particle&quot;:&quot;&quot;},{&quot;family&quot;:&quot;Martin&quot;,&quot;given&quot;:&quot;Ruairidh&quot;,&quot;parse-names&quot;:false,&quot;dropping-particle&quot;:&quot;&quot;,&quot;non-dropping-particle&quot;:&quot;&quot;},{&quot;family&quot;:&quot;Vlachos&quot;,&quot;given&quot;:&quot;Konstantinos&quot;,&quot;parse-names&quot;:false,&quot;dropping-particle&quot;:&quot;&quot;,&quot;non-dropping-particle&quot;:&quot;&quot;},{&quot;family&quot;:&quot;Kitamura&quot;,&quot;given&quot;:&quot;Takeshi&quot;,&quot;parse-names&quot;:false,&quot;dropping-particle&quot;:&quot;&quot;,&quot;non-dropping-particle&quot;:&quot;&quot;},{&quot;family&quot;:&quot;Sermesant&quot;,&quot;given&quot;:&quot;Maxime&quot;,&quot;parse-names&quot;:false,&quot;dropping-particle&quot;:&quot;&quot;,&quot;non-dropping-particle&quot;:&quot;&quot;},{&quot;family&quot;:&quot;Cedilnik&quot;,&quot;given&quot;:&quot;Nicolas&quot;,&quot;parse-names&quot;:false,&quot;dropping-particle&quot;:&quot;&quot;,&quot;non-dropping-particle&quot;:&quot;&quot;},{&quot;family&quot;:&quot;Cheniti&quot;,&quot;given&quot;:&quot;Ghassen&quot;,&quot;parse-names&quot;:false,&quot;dropping-particle&quot;:&quot;&quot;,&quot;non-dropping-particle&quot;:&quot;&quot;},{&quot;family&quot;:&quot;Frontera&quot;,&quot;given&quot;:&quot;Antonio&quot;,&quot;parse-names&quot;:false,&quot;dropping-particle&quot;:&quot;&quot;,&quot;non-dropping-particle&quot;:&quot;&quot;},{&quot;family&quot;:&quot;Thompson&quot;,&quot;given&quot;:&quot;Nathaniel&quot;,&quot;parse-names&quot;:false,&quot;dropping-particle&quot;:&quot;&quot;,&quot;non-dropping-particle&quot;:&quot;&quot;},{&quot;family&quot;:&quot;Martin&quot;,&quot;given&quot;:&quot;Calire&quot;,&quot;parse-names&quot;:false,&quot;dropping-particle&quot;:&quot;&quot;,&quot;non-dropping-particle&quot;:&quot;&quot;},{&quot;family&quot;:&quot;Massoullie&quot;,&quot;given&quot;:&quot;Gregoire&quot;,&quot;parse-names&quot;:false,&quot;dropping-particle&quot;:&quot;&quot;,&quot;non-dropping-particle&quot;:&quot;&quot;},{&quot;family&quot;:&quot;Bourier&quot;,&quot;given&quot;:&quot;Felix&quot;,&quot;parse-names&quot;:false,&quot;dropping-particle&quot;:&quot;&quot;,&quot;non-dropping-particle&quot;:&quot;&quot;},{&quot;family&quot;:&quot;Lam&quot;,&quot;given&quot;:&quot;Anna&quot;,&quot;parse-names&quot;:false,&quot;dropping-particle&quot;:&quot;&quot;,&quot;non-dropping-particle&quot;:&quot;&quot;},{&quot;family&quot;:&quot;Wolf&quot;,&quot;given&quot;:&quot;Michael&quot;,&quot;parse-names&quot;:false,&quot;dropping-particle&quot;:&quot;&quot;,&quot;non-dropping-particle&quot;:&quot;&quot;},{&quot;family&quot;:&quot;Escande&quot;,&quot;given&quot;:&quot;William&quot;,&quot;parse-names&quot;:false,&quot;dropping-particle&quot;:&quot;&quot;,&quot;non-dropping-particle&quot;:&quot;&quot;},{&quot;family&quot;:&quot;André&quot;,&quot;given&quot;:&quot;Clémentine&quot;,&quot;parse-names&quot;:false,&quot;dropping-particle&quot;:&quot;&quot;,&quot;non-dropping-particle&quot;:&quot;&quot;},{&quot;family&quot;:&quot;Pambrun&quot;,&quot;given&quot;:&quot;Thomas&quot;,&quot;parse-names&quot;:false,&quot;dropping-particle&quot;:&quot;&quot;,&quot;non-dropping-particle&quot;:&quot;&quot;},{&quot;family&quot;:&quot;Denis&quot;,&quot;given&quot;:&quot;Arnaud&quot;,&quot;parse-names&quot;:false,&quot;dropping-particle&quot;:&quot;&quot;,&quot;non-dropping-particle&quot;:&quot;&quot;},{&quot;family&quot;:&quot;Derval&quot;,&quot;given&quot;:&quot;Nicolas&quot;,&quot;parse-names&quot;:false,&quot;dropping-particle&quot;:&quot;&quot;,&quot;non-dropping-particle&quot;:&quot;&quot;},{&quot;family&quot;:&quot;Hocini&quot;,&quot;given&quot;:&quot;Meleze&quot;,&quot;parse-names&quot;:false,&quot;dropping-particle&quot;:&quot;&quot;,&quot;non-dropping-particle&quot;:&quot;&quot;},{&quot;family&quot;:&quot;Haissaguerre&quot;,&quot;given&quot;:&quot;Michel&quot;,&quot;parse-names&quot;:false,&quot;dropping-particle&quot;:&quot;&quot;,&quot;non-dropping-particle&quot;:&quot;&quot;},{&quot;family&quot;:&quot;Cochet&quot;,&quot;given&quot;:&quot;Hubert&quot;,&quot;parse-names&quot;:false,&quot;dropping-particle&quot;:&quot;&quot;,&quot;non-dropping-particle&quot;:&quot;&quot;},{&quot;family&quot;:&quot;Jaïs&quot;,&quot;given&quot;:&quot;Pierre&quot;,&quot;parse-names&quot;:false,&quot;dropping-particle&quot;:&quot;&quot;,&quot;non-dropping-particle&quot;:&quot;&quot;}],&quot;container-title&quot;:&quot;Heart Rhythm&quot;,&quot;accessed&quot;:{&quot;date-parts&quot;:[[2020,4,6]]},&quot;DOI&quot;:&quot;10.1016/j.hrthm.2019.06.012&quot;,&quot;ISSN&quot;:&quot;15563871&quot;,&quot;issued&quot;:{&quot;date-parts&quot;:[[2019,11,1]]},&quot;page&quot;:&quot;1661-1668&quot;,&quot;abstract&quot;:&quot;Background: Wall thickness (WT) in post–myocardial infarction scar is heterogenous, with channels of relatively preserved thickness bordered by thinner scar. Objective: This study sought to determine whether 3-dimensionally-reconstructed computed tomography (CT) channels correlate with electrophysiological isthmuses during ventricular tachycardia (VT). Methods: We retrospectively studied 9 postinfarction patients (aged 57 ± 15 years, 1 female) with 10 complete VT activation maps (cycle length 429 ± 77ms) created using high-resolution mapping. Three-dimensionally-reconstructed WT maps from CT were merged with the activation map during sinus rhythm (SR) and VT. The relationship between WT and electrophysiological characteristics was analyzed. Results: A total of 41 CT channels were identified (median 4 per patient), of median (range) length 21.2 mm (17.3–36.8 mm), width 9.0 mm (6.7–16.5 mm), and area 1.49 cm2(1.00–1.75 cm2). WT in the channel was significantly thicker in the center than in the edge (median 2.4 mm vs 1.5 mm, P &lt; .0001). Of 3163 (2493–5960) mapping points in SR, 382 (191–1115) local abnormal ventricular activities (LAVAs) were identified. One patient had a maximal proportion of LAVAs in 3–4 mm, 3 patients in 2–3 mm, 2 in 1–2 mm, and 2 in 0–1 mm. The VT isthmuses of all 10 VTs corresponded with 1–4 CT channels. Twenty-one of the 41 CT channels (51.2%) corresponded to a VT isthmus (entrance, mid, or exit). Electrophysiological VT isthmuses were more likely to be associated with CT channels that were longer (P = .04, odds ratio [OR] 1.05/mm), thinner (but not less than 1 mm) (P = .03, OR 0.36/mm), or parallel to the mitral annulus (P = .07, OR 3.93). Conclusion: VT isthmuses were always found in CT channels (100% sensitivity), and half of CT channels hosted VT isthmuses (positive predictive value 51%). Longer and thinner (but &gt;1 mm) CT channels were significantly associated with VT isthmuses.&quot;,&quot;publisher&quot;:&quot;Elsevier B.V.&quot;,&quot;issue&quot;:&quot;11&quot;,&quot;volume&quot;:&quot;16&quot;},&quot;isTemporary&quot;:false}],&quot;properties&quot;:{&quot;noteIndex&quot;:0},&quot;isEdited&quot;:false,&quot;manualOverride&quot;:{&quot;isManuallyOverriden&quot;:false,&quot;citeprocText&quot;:&quot;(Takigawa, Duchateau, et al., 2019)&quot;,&quot;manualOverrideText&quot;:&quot;&quot;}}]"/>
    <we:property name="MENDELEY_CITATIONS_STYLE" value="&quot;https://www.zotero.org/styles/apa&quot;"/>
    <we:property name="MENDELEY_PROFILE_ID" value="&quot;37eba3ed5efd2f321cea84664ee6ec9f8ea19d25&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GostName.XSL" StyleName="GOST - Name Sort" Version="2003"/>
</file>

<file path=customXml/itemProps1.xml><?xml version="1.0" encoding="utf-8"?>
<ds:datastoreItem xmlns:ds="http://schemas.openxmlformats.org/officeDocument/2006/customXml" ds:itemID="{BC7D1F7B-ED81-425A-8C38-1BCC2E17ABD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599</TotalTime>
  <Pages>3</Pages>
  <Words>4270</Words>
  <Characters>24345</Characters>
  <Application>Microsoft Office Word</Application>
  <DocSecurity>0</DocSecurity>
  <Lines>202</Lines>
  <Paragraphs>5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5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dero Gomez, Cristobal</dc:creator>
  <cp:keywords/>
  <dc:description/>
  <cp:lastModifiedBy>Rodero Gomez, Cristobal</cp:lastModifiedBy>
  <cp:revision>18</cp:revision>
  <dcterms:created xsi:type="dcterms:W3CDTF">2020-09-24T14:49:00Z</dcterms:created>
  <dcterms:modified xsi:type="dcterms:W3CDTF">2021-11-19T15: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Citation Style_1">
    <vt:lpwstr>http://www.zotero.org/styles/american-medical-association</vt:lpwstr>
  </property>
  <property fmtid="{D5CDD505-2E9C-101B-9397-08002B2CF9AE}" pid="4" name="Mendeley Unique User Id_1">
    <vt:lpwstr>6e0ce3cc-73c3-3974-b29e-46f638670d71</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7th edition (author-date)</vt:lpwstr>
  </property>
  <property fmtid="{D5CDD505-2E9C-101B-9397-08002B2CF9AE}" pid="15" name="Mendeley Recent Style Id 5_1">
    <vt:lpwstr>http://www.zotero.org/styles/harvard-cite-them-right</vt:lpwstr>
  </property>
  <property fmtid="{D5CDD505-2E9C-101B-9397-08002B2CF9AE}" pid="16" name="Mendeley Recent Style Name 5_1">
    <vt:lpwstr>Cite Them Right 10th edition - Harvard</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8th edition</vt:lpwstr>
  </property>
  <property fmtid="{D5CDD505-2E9C-101B-9397-08002B2CF9AE}" pid="23" name="Mendeley Recent Style Id 9_1">
    <vt:lpwstr>http://www.zotero.org/styles/nature</vt:lpwstr>
  </property>
  <property fmtid="{D5CDD505-2E9C-101B-9397-08002B2CF9AE}" pid="24" name="Mendeley Recent Style Name 9_1">
    <vt:lpwstr>Nature</vt:lpwstr>
  </property>
</Properties>
</file>